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BF79E" w14:textId="0DE9FB41" w:rsidR="009001EA" w:rsidRDefault="00457E16" w:rsidP="008E25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S1</w:t>
      </w:r>
      <w:bookmarkStart w:id="0" w:name="_GoBack"/>
      <w:bookmarkEnd w:id="0"/>
      <w:r w:rsidR="009001EA" w:rsidRPr="009001EA">
        <w:rPr>
          <w:rFonts w:ascii="Times New Roman" w:hAnsi="Times New Roman" w:cs="Times New Roman"/>
          <w:b/>
          <w:sz w:val="24"/>
          <w:szCs w:val="24"/>
        </w:rPr>
        <w:t>.</w:t>
      </w:r>
      <w:r w:rsidR="009001EA" w:rsidRPr="009001EA">
        <w:rPr>
          <w:rFonts w:ascii="Times New Roman" w:hAnsi="Times New Roman" w:cs="Times New Roman"/>
          <w:sz w:val="24"/>
          <w:szCs w:val="24"/>
        </w:rPr>
        <w:t xml:space="preserve"> Studies included in the meta-analysis. </w:t>
      </w:r>
    </w:p>
    <w:p w14:paraId="22718D6F" w14:textId="77777777" w:rsidR="009001EA" w:rsidRPr="009001EA" w:rsidRDefault="009001EA" w:rsidP="008E25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F890E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Adamtey</w:t>
      </w:r>
      <w:proofErr w:type="spellEnd"/>
      <w:r>
        <w:t xml:space="preserve">, N., </w:t>
      </w:r>
      <w:proofErr w:type="spellStart"/>
      <w:r>
        <w:t>Cofie</w:t>
      </w:r>
      <w:proofErr w:type="spellEnd"/>
      <w:r>
        <w:t>, O., Ofosu-</w:t>
      </w:r>
      <w:proofErr w:type="spellStart"/>
      <w:r>
        <w:t>Budu</w:t>
      </w:r>
      <w:proofErr w:type="spellEnd"/>
      <w:r>
        <w:t>, K. G., Ofosu-</w:t>
      </w:r>
      <w:proofErr w:type="spellStart"/>
      <w:r>
        <w:t>Anim</w:t>
      </w:r>
      <w:proofErr w:type="spellEnd"/>
      <w:r>
        <w:t>, J., Laryea, K. B., &amp; Forster, D. (2010). Effect of N-enriched co-compost on transpiration efficiency and water-use efficiency of maize (</w:t>
      </w:r>
      <w:proofErr w:type="spellStart"/>
      <w:r>
        <w:t>Zea</w:t>
      </w:r>
      <w:proofErr w:type="spellEnd"/>
      <w:r>
        <w:t xml:space="preserve"> mays L.) under controlled irrigation. </w:t>
      </w:r>
      <w:r>
        <w:rPr>
          <w:i/>
          <w:iCs/>
        </w:rPr>
        <w:t>Agricultural Water Management</w:t>
      </w:r>
      <w:r>
        <w:t xml:space="preserve">, </w:t>
      </w:r>
      <w:r>
        <w:rPr>
          <w:i/>
          <w:iCs/>
        </w:rPr>
        <w:t>97</w:t>
      </w:r>
      <w:r>
        <w:t>(7), 995–1005. https://doi.org/10.1016/j.agwat.2010.02.004</w:t>
      </w:r>
    </w:p>
    <w:p w14:paraId="3CDB026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Affokpon</w:t>
      </w:r>
      <w:proofErr w:type="spellEnd"/>
      <w:r>
        <w:t xml:space="preserve">, A., Coyne, D. L., </w:t>
      </w:r>
      <w:proofErr w:type="spellStart"/>
      <w:r>
        <w:t>Htay</w:t>
      </w:r>
      <w:proofErr w:type="spellEnd"/>
      <w:r>
        <w:t xml:space="preserve">, C. C., </w:t>
      </w:r>
      <w:proofErr w:type="spellStart"/>
      <w:r>
        <w:t>Dossou</w:t>
      </w:r>
      <w:proofErr w:type="spellEnd"/>
      <w:r>
        <w:t xml:space="preserve"> </w:t>
      </w:r>
      <w:proofErr w:type="spellStart"/>
      <w:r>
        <w:t>Agbèdè</w:t>
      </w:r>
      <w:proofErr w:type="spellEnd"/>
      <w:r>
        <w:t xml:space="preserve">, R., </w:t>
      </w:r>
      <w:proofErr w:type="spellStart"/>
      <w:r>
        <w:t>Lawouin</w:t>
      </w:r>
      <w:proofErr w:type="spellEnd"/>
      <w:r>
        <w:t xml:space="preserve">, L., &amp; </w:t>
      </w:r>
      <w:proofErr w:type="spellStart"/>
      <w:r>
        <w:t>Coosemans</w:t>
      </w:r>
      <w:proofErr w:type="spellEnd"/>
      <w:r>
        <w:t xml:space="preserve">, J. (2011). Biocontrol potential of native Trichoderma isolates against root-knot nematodes in West African vegetable production systems. </w:t>
      </w:r>
      <w:r>
        <w:rPr>
          <w:i/>
          <w:iCs/>
        </w:rPr>
        <w:t>Soil Biology &amp; Biochemistry</w:t>
      </w:r>
      <w:r>
        <w:t xml:space="preserve">, </w:t>
      </w:r>
      <w:r>
        <w:rPr>
          <w:i/>
          <w:iCs/>
        </w:rPr>
        <w:t>43</w:t>
      </w:r>
      <w:r>
        <w:t>(3), 600–608. https://doi.org/10.1016/j.soilbio.2010.11.029</w:t>
      </w:r>
    </w:p>
    <w:p w14:paraId="38F7C3C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Agrawal, M., Singh, B., Rajput, M., Marshall, F., &amp; Bell, J. N. B. (2003). Effect of air pollution on peri-urban agriculture: a case study. </w:t>
      </w:r>
      <w:r>
        <w:rPr>
          <w:i/>
          <w:iCs/>
        </w:rPr>
        <w:t>Environmental Pollution</w:t>
      </w:r>
      <w:r>
        <w:t xml:space="preserve">, </w:t>
      </w:r>
      <w:r>
        <w:rPr>
          <w:i/>
          <w:iCs/>
        </w:rPr>
        <w:t>126</w:t>
      </w:r>
      <w:r>
        <w:t>(3), 323–329. https://doi.org/10.1016/S0269-7491(03)00245-8</w:t>
      </w:r>
    </w:p>
    <w:p w14:paraId="141F1A31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>Akoto-</w:t>
      </w:r>
      <w:proofErr w:type="spellStart"/>
      <w:r>
        <w:t>Danso</w:t>
      </w:r>
      <w:proofErr w:type="spellEnd"/>
      <w:r>
        <w:t xml:space="preserve">, E. K., </w:t>
      </w:r>
      <w:proofErr w:type="spellStart"/>
      <w:r>
        <w:t>Manka’abusi</w:t>
      </w:r>
      <w:proofErr w:type="spellEnd"/>
      <w:r>
        <w:t xml:space="preserve">, D., Steiner, C., Werner, S., </w:t>
      </w:r>
      <w:proofErr w:type="spellStart"/>
      <w:r>
        <w:t>Häring</w:t>
      </w:r>
      <w:proofErr w:type="spellEnd"/>
      <w:r>
        <w:t xml:space="preserve">, V., Nyarko, G., et al. (2019). Agronomic effects of biochar and wastewater irrigation in urban crop production of Tamale, northern Ghana. </w:t>
      </w:r>
      <w:r>
        <w:rPr>
          <w:i/>
          <w:iCs/>
        </w:rPr>
        <w:t>Nutrient Cycling in Agroecosystems</w:t>
      </w:r>
      <w:r>
        <w:t xml:space="preserve">, </w:t>
      </w:r>
      <w:r>
        <w:rPr>
          <w:i/>
          <w:iCs/>
        </w:rPr>
        <w:t>115</w:t>
      </w:r>
      <w:r>
        <w:t>, 231–247. https://doi.org/10.1007/s10705-018-9926-6</w:t>
      </w:r>
    </w:p>
    <w:p w14:paraId="083C7C4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Al-Far, A. M., </w:t>
      </w:r>
      <w:proofErr w:type="spellStart"/>
      <w:r>
        <w:t>Tadros</w:t>
      </w:r>
      <w:proofErr w:type="spellEnd"/>
      <w:r>
        <w:t xml:space="preserve">, M. J., &amp; </w:t>
      </w:r>
      <w:proofErr w:type="spellStart"/>
      <w:r>
        <w:t>Makhadmeh</w:t>
      </w:r>
      <w:proofErr w:type="spellEnd"/>
      <w:r>
        <w:t xml:space="preserve">, I. M. (2019). Evaluation of different soilless media on growth, quality, and yield of cucumber (Cucumis sativus L.) grown under greenhouse conditions. </w:t>
      </w:r>
      <w:r>
        <w:rPr>
          <w:i/>
          <w:iCs/>
        </w:rPr>
        <w:t>Australian Journal of Crop Science</w:t>
      </w:r>
      <w:r>
        <w:t xml:space="preserve">, </w:t>
      </w:r>
      <w:r>
        <w:rPr>
          <w:i/>
          <w:iCs/>
        </w:rPr>
        <w:t>13</w:t>
      </w:r>
      <w:r>
        <w:t>(8), 1388–1400. https://doi.org/10.21475/ajcs.19.13.08.p2122</w:t>
      </w:r>
    </w:p>
    <w:p w14:paraId="1379802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Aliyu, B., &amp; </w:t>
      </w:r>
      <w:proofErr w:type="spellStart"/>
      <w:r>
        <w:t>Wachap</w:t>
      </w:r>
      <w:proofErr w:type="spellEnd"/>
      <w:r>
        <w:t xml:space="preserve">, E. (2014). Vegetable cowpea as a source of cheap protein and an environmentally friendly crop for urban cities. </w:t>
      </w:r>
      <w:r>
        <w:rPr>
          <w:i/>
          <w:iCs/>
        </w:rPr>
        <w:t>WIT Transactions on Ecology and the Environment</w:t>
      </w:r>
      <w:r>
        <w:t xml:space="preserve">, </w:t>
      </w:r>
      <w:r>
        <w:rPr>
          <w:i/>
          <w:iCs/>
        </w:rPr>
        <w:t>181</w:t>
      </w:r>
      <w:r>
        <w:t>, 301–312. https://doi.org/10.2495/EID140261</w:t>
      </w:r>
    </w:p>
    <w:p w14:paraId="3735F40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it-IT"/>
        </w:rPr>
        <w:lastRenderedPageBreak/>
        <w:t>Al-</w:t>
      </w:r>
      <w:proofErr w:type="spellStart"/>
      <w:r w:rsidRPr="00B11869">
        <w:rPr>
          <w:lang w:val="it-IT"/>
        </w:rPr>
        <w:t>Mulla</w:t>
      </w:r>
      <w:proofErr w:type="spellEnd"/>
      <w:r w:rsidRPr="00B11869">
        <w:rPr>
          <w:lang w:val="it-IT"/>
        </w:rPr>
        <w:t>, Y. A., Al-</w:t>
      </w:r>
      <w:proofErr w:type="spellStart"/>
      <w:r w:rsidRPr="00B11869">
        <w:rPr>
          <w:lang w:val="it-IT"/>
        </w:rPr>
        <w:t>Busaidi</w:t>
      </w:r>
      <w:proofErr w:type="spellEnd"/>
      <w:r w:rsidRPr="00B11869">
        <w:rPr>
          <w:lang w:val="it-IT"/>
        </w:rPr>
        <w:t>, H., &amp; Al-</w:t>
      </w:r>
      <w:proofErr w:type="spellStart"/>
      <w:r w:rsidRPr="00B11869">
        <w:rPr>
          <w:lang w:val="it-IT"/>
        </w:rPr>
        <w:t>Balushi</w:t>
      </w:r>
      <w:proofErr w:type="spellEnd"/>
      <w:r w:rsidRPr="00B11869">
        <w:rPr>
          <w:lang w:val="it-IT"/>
        </w:rPr>
        <w:t xml:space="preserve">, M. (2014). </w:t>
      </w:r>
      <w:r>
        <w:t xml:space="preserve">Soilless culture in controlled environment: Mechanisms of recovering crop production of the salt affected lands due to seawater intrusion. In </w:t>
      </w:r>
      <w:r>
        <w:rPr>
          <w:i/>
          <w:iCs/>
        </w:rPr>
        <w:t>2014 ASABE – CSBE/SCGAB Annual International Meeting Paper</w:t>
      </w:r>
      <w:r>
        <w:t xml:space="preserve"> (pp. 1–8). Montreal, Quebec, Canada: American Society of Agricultural and Biological Engineers. https://doi.org/10.13031/aim.20141913540</w:t>
      </w:r>
    </w:p>
    <w:p w14:paraId="2BE0135A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Alomran</w:t>
      </w:r>
      <w:proofErr w:type="spellEnd"/>
      <w:r>
        <w:t xml:space="preserve">, A. M., </w:t>
      </w:r>
      <w:proofErr w:type="spellStart"/>
      <w:r>
        <w:t>Louki</w:t>
      </w:r>
      <w:proofErr w:type="spellEnd"/>
      <w:r>
        <w:t xml:space="preserve">, I. I., Aly, A. A., &amp; Nadeem, M. E. (2013). Impact of deficit irrigation on soil salinity and cucumber yield under greenhouse condition in an arid environment. </w:t>
      </w:r>
      <w:r>
        <w:rPr>
          <w:i/>
          <w:iCs/>
        </w:rPr>
        <w:t>Journal of Agricultural Science and Technology</w:t>
      </w:r>
      <w:r>
        <w:t xml:space="preserve">, </w:t>
      </w:r>
      <w:r>
        <w:rPr>
          <w:i/>
          <w:iCs/>
        </w:rPr>
        <w:t>15</w:t>
      </w:r>
      <w:r>
        <w:t>(6), 1247–1259. https://doi.org/10.2495/SI140111</w:t>
      </w:r>
    </w:p>
    <w:p w14:paraId="4E5336DD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Alu’datt</w:t>
      </w:r>
      <w:proofErr w:type="spellEnd"/>
      <w:r>
        <w:t xml:space="preserve">, M. H., </w:t>
      </w:r>
      <w:proofErr w:type="spellStart"/>
      <w:r>
        <w:t>Rababah</w:t>
      </w:r>
      <w:proofErr w:type="spellEnd"/>
      <w:r>
        <w:t xml:space="preserve">, T., </w:t>
      </w:r>
      <w:proofErr w:type="spellStart"/>
      <w:r>
        <w:t>Alhamad</w:t>
      </w:r>
      <w:proofErr w:type="spellEnd"/>
      <w:r>
        <w:t>, M. N., Al-</w:t>
      </w:r>
      <w:proofErr w:type="spellStart"/>
      <w:r>
        <w:t>Tawaha</w:t>
      </w:r>
      <w:proofErr w:type="spellEnd"/>
      <w:r>
        <w:t>, A., Al-</w:t>
      </w:r>
      <w:proofErr w:type="spellStart"/>
      <w:r>
        <w:t>Tawaha</w:t>
      </w:r>
      <w:proofErr w:type="spellEnd"/>
      <w:r>
        <w:t xml:space="preserve">, A. R., </w:t>
      </w:r>
      <w:proofErr w:type="spellStart"/>
      <w:r>
        <w:t>Gammoh</w:t>
      </w:r>
      <w:proofErr w:type="spellEnd"/>
      <w:r>
        <w:t>, S., et al. (2019). Herbal yield, nutritive composition, phenolic contents and antioxidant activity of purslane (</w:t>
      </w:r>
      <w:proofErr w:type="spellStart"/>
      <w:r>
        <w:t>Portulaca</w:t>
      </w:r>
      <w:proofErr w:type="spellEnd"/>
      <w:r>
        <w:t xml:space="preserve"> oleracea L.) grown in different soilless media in a closed system. </w:t>
      </w:r>
      <w:r>
        <w:rPr>
          <w:i/>
          <w:iCs/>
        </w:rPr>
        <w:t>Industrial Crops &amp; Products</w:t>
      </w:r>
      <w:r>
        <w:t xml:space="preserve">, </w:t>
      </w:r>
      <w:r>
        <w:rPr>
          <w:i/>
          <w:iCs/>
        </w:rPr>
        <w:t>141</w:t>
      </w:r>
      <w:r>
        <w:t>, 1–8. https://doi.org/10.1016/j.indcrop.2019.111746</w:t>
      </w:r>
    </w:p>
    <w:p w14:paraId="696CADF3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fr-FR"/>
        </w:rPr>
      </w:pPr>
      <w:r>
        <w:t xml:space="preserve">Amoah, P., </w:t>
      </w:r>
      <w:proofErr w:type="spellStart"/>
      <w:r>
        <w:t>Adamtey</w:t>
      </w:r>
      <w:proofErr w:type="spellEnd"/>
      <w:r>
        <w:t xml:space="preserve">, N., &amp; </w:t>
      </w:r>
      <w:proofErr w:type="spellStart"/>
      <w:r>
        <w:t>Cofie</w:t>
      </w:r>
      <w:proofErr w:type="spellEnd"/>
      <w:r>
        <w:t xml:space="preserve">, O. (2017). Effect of urine, poultry manure, and dewatered faecal sludge on agronomic characteristics of cabbage in Accra, Ghana. </w:t>
      </w:r>
      <w:r w:rsidRPr="00B11869">
        <w:rPr>
          <w:i/>
          <w:iCs/>
          <w:lang w:val="fr-FR"/>
        </w:rPr>
        <w:t>Resources</w:t>
      </w:r>
      <w:r w:rsidRPr="00B11869">
        <w:rPr>
          <w:lang w:val="fr-FR"/>
        </w:rPr>
        <w:t xml:space="preserve">, </w:t>
      </w:r>
      <w:r w:rsidRPr="00B11869">
        <w:rPr>
          <w:i/>
          <w:iCs/>
          <w:lang w:val="fr-FR"/>
        </w:rPr>
        <w:t>6</w:t>
      </w:r>
      <w:r w:rsidRPr="00B11869">
        <w:rPr>
          <w:lang w:val="fr-FR"/>
        </w:rPr>
        <w:t>(2), 1–14. https://doi.org/10.3390/resources6020019</w:t>
      </w:r>
    </w:p>
    <w:p w14:paraId="095A322D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fr-FR"/>
        </w:rPr>
        <w:t>Asseng</w:t>
      </w:r>
      <w:proofErr w:type="spellEnd"/>
      <w:r w:rsidRPr="00B11869">
        <w:rPr>
          <w:lang w:val="fr-FR"/>
        </w:rPr>
        <w:t xml:space="preserve">, S., </w:t>
      </w:r>
      <w:proofErr w:type="spellStart"/>
      <w:r w:rsidRPr="00B11869">
        <w:rPr>
          <w:lang w:val="fr-FR"/>
        </w:rPr>
        <w:t>Guarin</w:t>
      </w:r>
      <w:proofErr w:type="spellEnd"/>
      <w:r w:rsidRPr="00B11869">
        <w:rPr>
          <w:lang w:val="fr-FR"/>
        </w:rPr>
        <w:t xml:space="preserve">, J. R., Raman, M., </w:t>
      </w:r>
      <w:proofErr w:type="spellStart"/>
      <w:r w:rsidRPr="00B11869">
        <w:rPr>
          <w:lang w:val="fr-FR"/>
        </w:rPr>
        <w:t>Monje</w:t>
      </w:r>
      <w:proofErr w:type="spellEnd"/>
      <w:r w:rsidRPr="00B11869">
        <w:rPr>
          <w:lang w:val="fr-FR"/>
        </w:rPr>
        <w:t xml:space="preserve">, O., Kiss, G., </w:t>
      </w:r>
      <w:proofErr w:type="spellStart"/>
      <w:r w:rsidRPr="00B11869">
        <w:rPr>
          <w:lang w:val="fr-FR"/>
        </w:rPr>
        <w:t>Despommier</w:t>
      </w:r>
      <w:proofErr w:type="spellEnd"/>
      <w:r w:rsidRPr="00B11869">
        <w:rPr>
          <w:lang w:val="fr-FR"/>
        </w:rPr>
        <w:t xml:space="preserve">, D. D., et al. </w:t>
      </w:r>
      <w:r>
        <w:t xml:space="preserve">(2020). Wheat yield potential in controlled-environment vertical farms. </w:t>
      </w:r>
      <w:r>
        <w:rPr>
          <w:i/>
          <w:iCs/>
        </w:rPr>
        <w:t>Proceedings of the National Academy of Sciences of the United States of America</w:t>
      </w:r>
      <w:r>
        <w:t xml:space="preserve">, </w:t>
      </w:r>
      <w:r>
        <w:rPr>
          <w:i/>
          <w:iCs/>
        </w:rPr>
        <w:t>117</w:t>
      </w:r>
      <w:r>
        <w:t>(32), 19131–19135. https://doi.org/10.1073/pnas.2002655117</w:t>
      </w:r>
    </w:p>
    <w:p w14:paraId="6443953A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Bączek</w:t>
      </w:r>
      <w:proofErr w:type="spellEnd"/>
      <w:r>
        <w:t xml:space="preserve">, K., </w:t>
      </w:r>
      <w:proofErr w:type="spellStart"/>
      <w:r>
        <w:t>Kosakowska</w:t>
      </w:r>
      <w:proofErr w:type="spellEnd"/>
      <w:r>
        <w:t xml:space="preserve">, O., </w:t>
      </w:r>
      <w:proofErr w:type="spellStart"/>
      <w:r>
        <w:t>Gniewosz</w:t>
      </w:r>
      <w:proofErr w:type="spellEnd"/>
      <w:r>
        <w:t xml:space="preserve">, M., </w:t>
      </w:r>
      <w:proofErr w:type="spellStart"/>
      <w:r>
        <w:t>Gientka</w:t>
      </w:r>
      <w:proofErr w:type="spellEnd"/>
      <w:r>
        <w:t xml:space="preserve">, I., &amp; </w:t>
      </w:r>
      <w:proofErr w:type="spellStart"/>
      <w:r>
        <w:t>Węglarz</w:t>
      </w:r>
      <w:proofErr w:type="spellEnd"/>
      <w:r>
        <w:t>, Z. (2019). Sweet basil (</w:t>
      </w:r>
      <w:proofErr w:type="spellStart"/>
      <w:r>
        <w:t>Ocimum</w:t>
      </w:r>
      <w:proofErr w:type="spellEnd"/>
      <w:r>
        <w:t xml:space="preserve"> </w:t>
      </w:r>
      <w:proofErr w:type="spellStart"/>
      <w:r>
        <w:t>basilicum</w:t>
      </w:r>
      <w:proofErr w:type="spellEnd"/>
      <w:r>
        <w:t xml:space="preserve"> L.) productivity and raw material quality from organic cultivation. </w:t>
      </w:r>
      <w:r>
        <w:rPr>
          <w:i/>
          <w:iCs/>
        </w:rPr>
        <w:t>Agronomy</w:t>
      </w:r>
      <w:r>
        <w:t xml:space="preserve">, </w:t>
      </w:r>
      <w:r>
        <w:rPr>
          <w:i/>
          <w:iCs/>
        </w:rPr>
        <w:t>9</w:t>
      </w:r>
      <w:r>
        <w:t>(6), 1–15. https://doi.org/10.3390/agronomy9060279</w:t>
      </w:r>
    </w:p>
    <w:p w14:paraId="0FC0CAB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lastRenderedPageBreak/>
        <w:t xml:space="preserve">Baganz, G., Baganz, D., </w:t>
      </w:r>
      <w:proofErr w:type="spellStart"/>
      <w:r>
        <w:t>Staaks</w:t>
      </w:r>
      <w:proofErr w:type="spellEnd"/>
      <w:r>
        <w:t xml:space="preserve">, G., </w:t>
      </w:r>
      <w:proofErr w:type="spellStart"/>
      <w:r>
        <w:t>Monsees</w:t>
      </w:r>
      <w:proofErr w:type="spellEnd"/>
      <w:r>
        <w:t xml:space="preserve">, H., &amp; </w:t>
      </w:r>
      <w:proofErr w:type="spellStart"/>
      <w:r>
        <w:t>Kloas</w:t>
      </w:r>
      <w:proofErr w:type="spellEnd"/>
      <w:r>
        <w:t xml:space="preserve">, W. (2020). Profitability of multi-loop aquaponics: Year-long production data, economic scenarios and a comprehensive model case. </w:t>
      </w:r>
      <w:r>
        <w:rPr>
          <w:i/>
          <w:iCs/>
        </w:rPr>
        <w:t>Aquaculture Research</w:t>
      </w:r>
      <w:r>
        <w:t xml:space="preserve">, </w:t>
      </w:r>
      <w:r>
        <w:rPr>
          <w:i/>
          <w:iCs/>
        </w:rPr>
        <w:t>51</w:t>
      </w:r>
      <w:r>
        <w:t>(7), 2711–2724. https://doi.org/10.1111/are.14610</w:t>
      </w:r>
    </w:p>
    <w:p w14:paraId="722D4629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it-IT"/>
        </w:rPr>
      </w:pPr>
      <w:proofErr w:type="spellStart"/>
      <w:r>
        <w:t>Bantis</w:t>
      </w:r>
      <w:proofErr w:type="spellEnd"/>
      <w:r>
        <w:t xml:space="preserve">, F., </w:t>
      </w:r>
      <w:proofErr w:type="spellStart"/>
      <w:r>
        <w:t>Fotelli</w:t>
      </w:r>
      <w:proofErr w:type="spellEnd"/>
      <w:r>
        <w:t xml:space="preserve">, M., </w:t>
      </w:r>
      <w:proofErr w:type="spellStart"/>
      <w:r>
        <w:t>Ilić</w:t>
      </w:r>
      <w:proofErr w:type="spellEnd"/>
      <w:r>
        <w:t xml:space="preserve">, Z. S., &amp; </w:t>
      </w:r>
      <w:proofErr w:type="spellStart"/>
      <w:r>
        <w:t>Koukounaras</w:t>
      </w:r>
      <w:proofErr w:type="spellEnd"/>
      <w:r>
        <w:t xml:space="preserve">, A. (2020). Physiological and phytochemical responses of spinach baby leaves grown in a PFAL system with LEDs and saline nutrient solution. </w:t>
      </w:r>
      <w:proofErr w:type="spellStart"/>
      <w:r w:rsidRPr="00B11869">
        <w:rPr>
          <w:i/>
          <w:iCs/>
          <w:lang w:val="it-IT"/>
        </w:rPr>
        <w:t>Agriculture</w:t>
      </w:r>
      <w:proofErr w:type="spellEnd"/>
      <w:r w:rsidRPr="00B11869">
        <w:rPr>
          <w:lang w:val="it-IT"/>
        </w:rPr>
        <w:t xml:space="preserve">, </w:t>
      </w:r>
      <w:r w:rsidRPr="00B11869">
        <w:rPr>
          <w:i/>
          <w:iCs/>
          <w:lang w:val="it-IT"/>
        </w:rPr>
        <w:t>10</w:t>
      </w:r>
      <w:r w:rsidRPr="00B11869">
        <w:rPr>
          <w:lang w:val="it-IT"/>
        </w:rPr>
        <w:t>(11), 1–12. https://doi.org/10.3390/agriculture10110574</w:t>
      </w:r>
    </w:p>
    <w:p w14:paraId="4DE98CE1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it-IT"/>
        </w:rPr>
        <w:t>Bassegio</w:t>
      </w:r>
      <w:proofErr w:type="spellEnd"/>
      <w:r w:rsidRPr="00B11869">
        <w:rPr>
          <w:lang w:val="it-IT"/>
        </w:rPr>
        <w:t xml:space="preserve">, D., &amp; </w:t>
      </w:r>
      <w:proofErr w:type="spellStart"/>
      <w:r w:rsidRPr="00B11869">
        <w:rPr>
          <w:lang w:val="it-IT"/>
        </w:rPr>
        <w:t>Dutra</w:t>
      </w:r>
      <w:proofErr w:type="spellEnd"/>
      <w:r w:rsidRPr="00B11869">
        <w:rPr>
          <w:lang w:val="it-IT"/>
        </w:rPr>
        <w:t xml:space="preserve"> Zanotto, M. (2020). </w:t>
      </w:r>
      <w:r>
        <w:t xml:space="preserve">Growth, yield, and oil content of Brassica species under Brazilian tropical conditions. </w:t>
      </w:r>
      <w:proofErr w:type="spellStart"/>
      <w:r>
        <w:rPr>
          <w:i/>
          <w:iCs/>
        </w:rPr>
        <w:t>Bragantia</w:t>
      </w:r>
      <w:proofErr w:type="spellEnd"/>
      <w:r>
        <w:t xml:space="preserve">, </w:t>
      </w:r>
      <w:r>
        <w:rPr>
          <w:i/>
          <w:iCs/>
        </w:rPr>
        <w:t>79</w:t>
      </w:r>
      <w:r>
        <w:t>(2), 203–212. https://doi.org/10.1590/1678-4499.20190411</w:t>
      </w:r>
    </w:p>
    <w:p w14:paraId="13CE627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Belhachemi</w:t>
      </w:r>
      <w:proofErr w:type="spellEnd"/>
      <w:r>
        <w:t xml:space="preserve">, A., </w:t>
      </w:r>
      <w:proofErr w:type="spellStart"/>
      <w:r>
        <w:t>Maatoug</w:t>
      </w:r>
      <w:proofErr w:type="spellEnd"/>
      <w:r>
        <w:t xml:space="preserve">, M., </w:t>
      </w:r>
      <w:proofErr w:type="spellStart"/>
      <w:r>
        <w:t>Amirat</w:t>
      </w:r>
      <w:proofErr w:type="spellEnd"/>
      <w:r>
        <w:t xml:space="preserve">, M., &amp; </w:t>
      </w:r>
      <w:proofErr w:type="spellStart"/>
      <w:r>
        <w:t>Dehbi</w:t>
      </w:r>
      <w:proofErr w:type="spellEnd"/>
      <w:r>
        <w:t xml:space="preserve">, A. (2020). A study of the growth and yield of Solanum </w:t>
      </w:r>
      <w:proofErr w:type="spellStart"/>
      <w:r>
        <w:t>lycopersicum</w:t>
      </w:r>
      <w:proofErr w:type="spellEnd"/>
      <w:r>
        <w:t xml:space="preserve"> under greenhouses differentiated by the LDPE cover-film. </w:t>
      </w:r>
      <w:r>
        <w:rPr>
          <w:i/>
          <w:iCs/>
        </w:rPr>
        <w:t>Ukrainian Journal of Ecology</w:t>
      </w:r>
      <w:r>
        <w:t xml:space="preserve">, </w:t>
      </w:r>
      <w:r>
        <w:rPr>
          <w:i/>
          <w:iCs/>
        </w:rPr>
        <w:t>10</w:t>
      </w:r>
      <w:r>
        <w:t>(2), 69–75. https://doi.org/10.15421/2020_66</w:t>
      </w:r>
    </w:p>
    <w:p w14:paraId="6FA52B9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Beniston</w:t>
      </w:r>
      <w:proofErr w:type="spellEnd"/>
      <w:r>
        <w:t xml:space="preserve">, J. W., Lal, R., &amp; Mercer, K. L. (2016). Assessing and managing soil quality for urban agriculture in a degraded vacant lot soil. </w:t>
      </w:r>
      <w:r>
        <w:rPr>
          <w:i/>
          <w:iCs/>
        </w:rPr>
        <w:t>Land Degradation and Development</w:t>
      </w:r>
      <w:r>
        <w:t xml:space="preserve">, </w:t>
      </w:r>
      <w:r>
        <w:rPr>
          <w:i/>
          <w:iCs/>
        </w:rPr>
        <w:t>27</w:t>
      </w:r>
      <w:r>
        <w:t>(4), 996–1006. https://doi.org/10.1002/ldr.2342</w:t>
      </w:r>
    </w:p>
    <w:p w14:paraId="2E85A24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Boneta</w:t>
      </w:r>
      <w:proofErr w:type="spellEnd"/>
      <w:r>
        <w:t xml:space="preserve">, A., </w:t>
      </w:r>
      <w:proofErr w:type="spellStart"/>
      <w:r>
        <w:t>Rufí-Salís</w:t>
      </w:r>
      <w:proofErr w:type="spellEnd"/>
      <w:r>
        <w:t xml:space="preserve">, M., </w:t>
      </w:r>
      <w:proofErr w:type="spellStart"/>
      <w:r>
        <w:t>Ercilla</w:t>
      </w:r>
      <w:proofErr w:type="spellEnd"/>
      <w:r>
        <w:t xml:space="preserve">-Montserrat, M., </w:t>
      </w:r>
      <w:proofErr w:type="spellStart"/>
      <w:r>
        <w:t>Gabarrell</w:t>
      </w:r>
      <w:proofErr w:type="spellEnd"/>
      <w:r>
        <w:t xml:space="preserve">, X., &amp; </w:t>
      </w:r>
      <w:proofErr w:type="spellStart"/>
      <w:r>
        <w:t>Rieradevall</w:t>
      </w:r>
      <w:proofErr w:type="spellEnd"/>
      <w:r>
        <w:t xml:space="preserve">, J. (2019). Agronomic and environmental assessment of a polyculture rooftop soilless urban home garden in a Mediterranean city. </w:t>
      </w:r>
      <w:r>
        <w:rPr>
          <w:i/>
          <w:iCs/>
        </w:rPr>
        <w:t>Frontiers in Plant Science</w:t>
      </w:r>
      <w:r>
        <w:t xml:space="preserve">, </w:t>
      </w:r>
      <w:r>
        <w:rPr>
          <w:i/>
          <w:iCs/>
        </w:rPr>
        <w:t>10</w:t>
      </w:r>
      <w:r>
        <w:t>(341), 1–11. https://doi.org/10.3389/fpls.2019.00341</w:t>
      </w:r>
    </w:p>
    <w:p w14:paraId="57AEA18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Bosc, J.-P., &amp; </w:t>
      </w:r>
      <w:proofErr w:type="spellStart"/>
      <w:r>
        <w:t>Grisey</w:t>
      </w:r>
      <w:proofErr w:type="spellEnd"/>
      <w:r>
        <w:t xml:space="preserve">, A. (2019). Effect of growing strawberries with superimposed levels of </w:t>
      </w:r>
      <w:proofErr w:type="spellStart"/>
      <w:r>
        <w:t>cropgutters</w:t>
      </w:r>
      <w:proofErr w:type="spellEnd"/>
      <w:r>
        <w:t xml:space="preserve"> on yield and quality. </w:t>
      </w:r>
      <w:r>
        <w:rPr>
          <w:i/>
          <w:iCs/>
        </w:rPr>
        <w:t>European Journal of Horticultural Science</w:t>
      </w:r>
      <w:r>
        <w:t xml:space="preserve">, </w:t>
      </w:r>
      <w:r>
        <w:rPr>
          <w:i/>
          <w:iCs/>
        </w:rPr>
        <w:t>84</w:t>
      </w:r>
      <w:r>
        <w:t>(1), 24–30. https://doi.org/10.17660/eJHS.2019/84.1.4</w:t>
      </w:r>
    </w:p>
    <w:p w14:paraId="6178ADC9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Bouchaaba</w:t>
      </w:r>
      <w:proofErr w:type="spellEnd"/>
      <w:r>
        <w:t xml:space="preserve">, Z., Santamaria, P., </w:t>
      </w:r>
      <w:proofErr w:type="spellStart"/>
      <w:r>
        <w:t>Choukr</w:t>
      </w:r>
      <w:proofErr w:type="spellEnd"/>
      <w:r>
        <w:t xml:space="preserve">-Allah, R., </w:t>
      </w:r>
      <w:proofErr w:type="spellStart"/>
      <w:r>
        <w:t>Lamaddalena</w:t>
      </w:r>
      <w:proofErr w:type="spellEnd"/>
      <w:r>
        <w:t xml:space="preserve">, N., &amp; Montesano, F. F. (2015). Open-cycle drip vs closed-cycle </w:t>
      </w:r>
      <w:proofErr w:type="spellStart"/>
      <w:r>
        <w:t>subirrigation</w:t>
      </w:r>
      <w:proofErr w:type="spellEnd"/>
      <w:r>
        <w:t xml:space="preserve">: Effects on growth and yield of </w:t>
      </w:r>
      <w:r>
        <w:lastRenderedPageBreak/>
        <w:t xml:space="preserve">greenhouse soilless green bean. </w:t>
      </w:r>
      <w:r>
        <w:rPr>
          <w:i/>
          <w:iCs/>
        </w:rPr>
        <w:t xml:space="preserve">Scienti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182</w:t>
      </w:r>
      <w:r>
        <w:t>, 77–85. https://doi.org/10.1016/j.scienta.2014.11.007</w:t>
      </w:r>
    </w:p>
    <w:p w14:paraId="6DAFD2C1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Busari</w:t>
      </w:r>
      <w:proofErr w:type="spellEnd"/>
      <w:r>
        <w:t xml:space="preserve">, I. T., </w:t>
      </w:r>
      <w:proofErr w:type="spellStart"/>
      <w:r>
        <w:t>Senzanje</w:t>
      </w:r>
      <w:proofErr w:type="spellEnd"/>
      <w:r>
        <w:t xml:space="preserve">, A., </w:t>
      </w:r>
      <w:proofErr w:type="spellStart"/>
      <w:r>
        <w:t>Odindo</w:t>
      </w:r>
      <w:proofErr w:type="spellEnd"/>
      <w:r>
        <w:t xml:space="preserve">, A. O., &amp; Buckley, C. A. (2019). The impact of irrigation water management techniques on the performance of rice using treated wastewater reuse in Durban, South Africa. </w:t>
      </w:r>
      <w:r>
        <w:rPr>
          <w:i/>
          <w:iCs/>
        </w:rPr>
        <w:t>Water Supply</w:t>
      </w:r>
      <w:r>
        <w:t xml:space="preserve">, </w:t>
      </w:r>
      <w:r>
        <w:rPr>
          <w:i/>
          <w:iCs/>
        </w:rPr>
        <w:t>19</w:t>
      </w:r>
      <w:r>
        <w:t>(6), 1604–1611. https://doi.org/10.2166/ws.2019.031</w:t>
      </w:r>
    </w:p>
    <w:p w14:paraId="0D35350C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>
        <w:t xml:space="preserve">Bustamante, N., </w:t>
      </w:r>
      <w:proofErr w:type="spellStart"/>
      <w:r>
        <w:t>Acuña</w:t>
      </w:r>
      <w:proofErr w:type="spellEnd"/>
      <w:r>
        <w:t xml:space="preserve">, J. F., &amp; Valera, D. L. (2015). Effect of the height of the greenhouse on the plant - climate relationship as a development parameter in mint (Mentha Spicata) crops in Colombia. </w:t>
      </w:r>
      <w:r w:rsidRPr="00B11869">
        <w:rPr>
          <w:i/>
          <w:iCs/>
          <w:lang w:val="es-ES"/>
        </w:rPr>
        <w:t>Ingeniería e Investigación</w:t>
      </w:r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36</w:t>
      </w:r>
      <w:r w:rsidRPr="00B11869">
        <w:rPr>
          <w:lang w:val="es-ES"/>
        </w:rPr>
        <w:t>(2), 6–13. https://doi.org/10.15446/ing.investig.v36n2.52775</w:t>
      </w:r>
    </w:p>
    <w:p w14:paraId="4D40B57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Calero Hurtado, A., Pérez Díaz, Y., Peña Calzada, K., Quintero Rodríguez, E., &amp; Olivera </w:t>
      </w:r>
      <w:proofErr w:type="spellStart"/>
      <w:r w:rsidRPr="00B11869">
        <w:rPr>
          <w:lang w:val="es-ES"/>
        </w:rPr>
        <w:t>Viciedo</w:t>
      </w:r>
      <w:proofErr w:type="spellEnd"/>
      <w:r w:rsidRPr="00B11869">
        <w:rPr>
          <w:lang w:val="es-ES"/>
        </w:rPr>
        <w:t xml:space="preserve">, D. (2019). </w:t>
      </w:r>
      <w:r>
        <w:t xml:space="preserve">Effect of three bio-stimulants in the morphologic and productive </w:t>
      </w:r>
      <w:proofErr w:type="spellStart"/>
      <w:r>
        <w:t>behavior</w:t>
      </w:r>
      <w:proofErr w:type="spellEnd"/>
      <w:r>
        <w:t xml:space="preserve"> of radish crops (</w:t>
      </w:r>
      <w:proofErr w:type="spellStart"/>
      <w:r>
        <w:t>Raphanus</w:t>
      </w:r>
      <w:proofErr w:type="spellEnd"/>
      <w:r>
        <w:t xml:space="preserve"> sativus L.). </w:t>
      </w:r>
      <w:proofErr w:type="spellStart"/>
      <w:r>
        <w:rPr>
          <w:i/>
          <w:iCs/>
        </w:rPr>
        <w:t>Revista</w:t>
      </w:r>
      <w:proofErr w:type="spellEnd"/>
      <w:r>
        <w:rPr>
          <w:i/>
          <w:iCs/>
        </w:rPr>
        <w:t xml:space="preserve"> de La </w:t>
      </w:r>
      <w:proofErr w:type="spellStart"/>
      <w:r>
        <w:rPr>
          <w:i/>
          <w:iCs/>
        </w:rPr>
        <w:t>Facultad</w:t>
      </w:r>
      <w:proofErr w:type="spellEnd"/>
      <w:r>
        <w:rPr>
          <w:i/>
          <w:iCs/>
        </w:rPr>
        <w:t xml:space="preserve"> de </w:t>
      </w:r>
      <w:proofErr w:type="spellStart"/>
      <w:r>
        <w:rPr>
          <w:i/>
          <w:iCs/>
        </w:rPr>
        <w:t>Agronomía</w:t>
      </w:r>
      <w:proofErr w:type="spellEnd"/>
      <w:r>
        <w:t xml:space="preserve">, </w:t>
      </w:r>
      <w:r>
        <w:rPr>
          <w:i/>
          <w:iCs/>
        </w:rPr>
        <w:t>36</w:t>
      </w:r>
      <w:r>
        <w:t>(1), 54–73.</w:t>
      </w:r>
    </w:p>
    <w:p w14:paraId="467DB71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Caputo, P., </w:t>
      </w:r>
      <w:proofErr w:type="spellStart"/>
      <w:r>
        <w:t>Zagarella</w:t>
      </w:r>
      <w:proofErr w:type="spellEnd"/>
      <w:r>
        <w:t xml:space="preserve">, F., </w:t>
      </w:r>
      <w:proofErr w:type="spellStart"/>
      <w:r>
        <w:t>Cusenza</w:t>
      </w:r>
      <w:proofErr w:type="spellEnd"/>
      <w:r>
        <w:t xml:space="preserve">, M. A., </w:t>
      </w:r>
      <w:proofErr w:type="spellStart"/>
      <w:r>
        <w:t>Mistretta</w:t>
      </w:r>
      <w:proofErr w:type="spellEnd"/>
      <w:r>
        <w:t xml:space="preserve">, M., &amp; </w:t>
      </w:r>
      <w:proofErr w:type="spellStart"/>
      <w:r>
        <w:t>Cellura</w:t>
      </w:r>
      <w:proofErr w:type="spellEnd"/>
      <w:r>
        <w:t>, M. (2020). Energy-environmental assessment of the UIA-</w:t>
      </w:r>
      <w:proofErr w:type="spellStart"/>
      <w:r>
        <w:t>OpenAgri</w:t>
      </w:r>
      <w:proofErr w:type="spellEnd"/>
      <w:r>
        <w:t xml:space="preserve"> case study as urban regeneration project through agriculture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729</w:t>
      </w:r>
      <w:r>
        <w:t>, 1–14. https://doi.org/10.1016/j.scitotenv.2020.138819</w:t>
      </w:r>
    </w:p>
    <w:p w14:paraId="5FE51384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Carotti</w:t>
      </w:r>
      <w:proofErr w:type="spellEnd"/>
      <w:r>
        <w:t xml:space="preserve">, L., </w:t>
      </w:r>
      <w:proofErr w:type="spellStart"/>
      <w:r>
        <w:t>Graamans</w:t>
      </w:r>
      <w:proofErr w:type="spellEnd"/>
      <w:r>
        <w:t xml:space="preserve">, L., </w:t>
      </w:r>
      <w:proofErr w:type="spellStart"/>
      <w:r>
        <w:t>Puksic</w:t>
      </w:r>
      <w:proofErr w:type="spellEnd"/>
      <w:r>
        <w:t xml:space="preserve">, F., </w:t>
      </w:r>
      <w:proofErr w:type="spellStart"/>
      <w:r>
        <w:t>Butturini</w:t>
      </w:r>
      <w:proofErr w:type="spellEnd"/>
      <w:r>
        <w:t xml:space="preserve">, M., </w:t>
      </w:r>
      <w:proofErr w:type="spellStart"/>
      <w:r>
        <w:t>Meinen</w:t>
      </w:r>
      <w:proofErr w:type="spellEnd"/>
      <w:r>
        <w:t xml:space="preserve">, E., </w:t>
      </w:r>
      <w:proofErr w:type="spellStart"/>
      <w:r>
        <w:t>Heuvelink</w:t>
      </w:r>
      <w:proofErr w:type="spellEnd"/>
      <w:r>
        <w:t xml:space="preserve">, E., &amp; </w:t>
      </w:r>
      <w:proofErr w:type="spellStart"/>
      <w:r>
        <w:t>Stanghellini</w:t>
      </w:r>
      <w:proofErr w:type="spellEnd"/>
      <w:r>
        <w:t xml:space="preserve">, C. (2021). Plant factories are heating up: Hunting for the best combination of light intensity, air temperature and root-zone temperature in lettuce production. </w:t>
      </w:r>
      <w:r>
        <w:rPr>
          <w:i/>
          <w:iCs/>
        </w:rPr>
        <w:t>Frontiers in Plant Science</w:t>
      </w:r>
      <w:r>
        <w:t xml:space="preserve">, </w:t>
      </w:r>
      <w:r>
        <w:rPr>
          <w:i/>
          <w:iCs/>
        </w:rPr>
        <w:t>11</w:t>
      </w:r>
      <w:r>
        <w:t>, 1–11. https://doi.org/10.3389/fpls.2020.592171</w:t>
      </w:r>
    </w:p>
    <w:p w14:paraId="722A90F5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fr-FR"/>
        </w:rPr>
      </w:pPr>
      <w:proofErr w:type="spellStart"/>
      <w:r>
        <w:t>Castoldi</w:t>
      </w:r>
      <w:proofErr w:type="spellEnd"/>
      <w:r>
        <w:t xml:space="preserve"> da Costa, R., </w:t>
      </w:r>
      <w:proofErr w:type="spellStart"/>
      <w:r>
        <w:t>Caglioni</w:t>
      </w:r>
      <w:proofErr w:type="spellEnd"/>
      <w:r>
        <w:t xml:space="preserve"> Durante, G., dos Santos </w:t>
      </w:r>
      <w:proofErr w:type="spellStart"/>
      <w:r>
        <w:t>Trentin</w:t>
      </w:r>
      <w:proofErr w:type="spellEnd"/>
      <w:r>
        <w:t xml:space="preserve">, N., </w:t>
      </w:r>
      <w:proofErr w:type="spellStart"/>
      <w:r>
        <w:t>Trevizan</w:t>
      </w:r>
      <w:proofErr w:type="spellEnd"/>
      <w:r>
        <w:t xml:space="preserve"> </w:t>
      </w:r>
      <w:proofErr w:type="spellStart"/>
      <w:r>
        <w:t>Chiomento</w:t>
      </w:r>
      <w:proofErr w:type="spellEnd"/>
      <w:r>
        <w:t xml:space="preserve">, J. L., </w:t>
      </w:r>
      <w:proofErr w:type="spellStart"/>
      <w:r>
        <w:t>Stockmans</w:t>
      </w:r>
      <w:proofErr w:type="spellEnd"/>
      <w:r>
        <w:t xml:space="preserve"> de </w:t>
      </w:r>
      <w:proofErr w:type="spellStart"/>
      <w:r>
        <w:t>Nardi</w:t>
      </w:r>
      <w:proofErr w:type="spellEnd"/>
      <w:r>
        <w:t xml:space="preserve">, F., </w:t>
      </w:r>
      <w:proofErr w:type="spellStart"/>
      <w:r>
        <w:t>Nienow</w:t>
      </w:r>
      <w:proofErr w:type="spellEnd"/>
      <w:r>
        <w:t xml:space="preserve">, A. A., &amp; Oliveira </w:t>
      </w:r>
      <w:proofErr w:type="spellStart"/>
      <w:r>
        <w:t>Calvete</w:t>
      </w:r>
      <w:proofErr w:type="spellEnd"/>
      <w:r>
        <w:t xml:space="preserve">, E. (2020). </w:t>
      </w:r>
      <w:proofErr w:type="spellStart"/>
      <w:r>
        <w:t>Micorrhizal</w:t>
      </w:r>
      <w:proofErr w:type="spellEnd"/>
      <w:r>
        <w:t xml:space="preserve"> </w:t>
      </w:r>
      <w:r>
        <w:lastRenderedPageBreak/>
        <w:t xml:space="preserve">biotechnology as an alternative to potentialize the strawberry quality. </w:t>
      </w:r>
      <w:r w:rsidRPr="00B11869">
        <w:rPr>
          <w:i/>
          <w:iCs/>
          <w:lang w:val="fr-FR"/>
        </w:rPr>
        <w:t>Bioscience Journal</w:t>
      </w:r>
      <w:r w:rsidRPr="00B11869">
        <w:rPr>
          <w:lang w:val="fr-FR"/>
        </w:rPr>
        <w:t xml:space="preserve">, </w:t>
      </w:r>
      <w:r w:rsidRPr="00B11869">
        <w:rPr>
          <w:i/>
          <w:iCs/>
          <w:lang w:val="fr-FR"/>
        </w:rPr>
        <w:t>36</w:t>
      </w:r>
      <w:r w:rsidRPr="00B11869">
        <w:rPr>
          <w:lang w:val="fr-FR"/>
        </w:rPr>
        <w:t>(5), 1619–1628. https://doi.org/10.14393/BJ-v36n5a2020-42816</w:t>
      </w:r>
    </w:p>
    <w:p w14:paraId="6607F75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fr-FR"/>
        </w:rPr>
        <w:t>CoDyre</w:t>
      </w:r>
      <w:proofErr w:type="spellEnd"/>
      <w:r w:rsidRPr="00B11869">
        <w:rPr>
          <w:lang w:val="fr-FR"/>
        </w:rPr>
        <w:t xml:space="preserve">, M., Fraser, E. D. G., &amp; </w:t>
      </w:r>
      <w:proofErr w:type="spellStart"/>
      <w:r w:rsidRPr="00B11869">
        <w:rPr>
          <w:lang w:val="fr-FR"/>
        </w:rPr>
        <w:t>Landman</w:t>
      </w:r>
      <w:proofErr w:type="spellEnd"/>
      <w:r w:rsidRPr="00B11869">
        <w:rPr>
          <w:lang w:val="fr-FR"/>
        </w:rPr>
        <w:t xml:space="preserve">, K. (2015). </w:t>
      </w:r>
      <w:r>
        <w:t xml:space="preserve">How does your garden grow? An empirical evaluation of the costs and potential of urban gardening. </w:t>
      </w:r>
      <w:r>
        <w:rPr>
          <w:i/>
          <w:iCs/>
        </w:rPr>
        <w:t>Urban Forestry &amp; Urban Greening</w:t>
      </w:r>
      <w:r>
        <w:t xml:space="preserve">, </w:t>
      </w:r>
      <w:r>
        <w:rPr>
          <w:i/>
          <w:iCs/>
        </w:rPr>
        <w:t>14</w:t>
      </w:r>
      <w:r>
        <w:t>(1), 72–79. https://doi.org/10.1016/j.ufug.2014.11.001</w:t>
      </w:r>
    </w:p>
    <w:p w14:paraId="5AA7E96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32661F">
        <w:t xml:space="preserve">Contreras, J. I., </w:t>
      </w:r>
      <w:proofErr w:type="spellStart"/>
      <w:r w:rsidRPr="0032661F">
        <w:t>Eymar</w:t>
      </w:r>
      <w:proofErr w:type="spellEnd"/>
      <w:r w:rsidRPr="0032661F">
        <w:t xml:space="preserve">, E., Lopez, J. G., Lao, M. T., &amp; Segura, M. L. (2013). </w:t>
      </w:r>
      <w:r>
        <w:t xml:space="preserve">Influences of nitrogen and potassium fertigation on nutrient uptake, production, and quality of pepper irrigated with disinfected urban wastewater. </w:t>
      </w:r>
      <w:r>
        <w:rPr>
          <w:i/>
          <w:iCs/>
        </w:rPr>
        <w:t>Communications in Soil Science and Plant Analysis</w:t>
      </w:r>
      <w:r>
        <w:t xml:space="preserve">, </w:t>
      </w:r>
      <w:r>
        <w:rPr>
          <w:i/>
          <w:iCs/>
        </w:rPr>
        <w:t>44</w:t>
      </w:r>
      <w:r>
        <w:t>(1–4), 767–775. https://doi.org/10.1080/00103624.2013.748858</w:t>
      </w:r>
    </w:p>
    <w:p w14:paraId="76B28589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gramStart"/>
      <w:r w:rsidRPr="00B11869">
        <w:rPr>
          <w:lang w:val="it-IT"/>
        </w:rPr>
        <w:t>Dalla Marta</w:t>
      </w:r>
      <w:proofErr w:type="gramEnd"/>
      <w:r w:rsidRPr="00B11869">
        <w:rPr>
          <w:lang w:val="it-IT"/>
        </w:rPr>
        <w:t xml:space="preserve">, A., Baldi, A., Lenzi, A., Lupia, F., Pulighe, G., Santini, E., et al. </w:t>
      </w:r>
      <w:r>
        <w:t xml:space="preserve">(2019). A methodological approach for assessing the impact of urban agriculture on water resources: a case study for community gardens in Rome (Italy). </w:t>
      </w:r>
      <w:r>
        <w:rPr>
          <w:i/>
          <w:iCs/>
        </w:rPr>
        <w:t>Agroecology and Sustainable Food Systems</w:t>
      </w:r>
      <w:r>
        <w:t xml:space="preserve">, </w:t>
      </w:r>
      <w:r>
        <w:rPr>
          <w:i/>
          <w:iCs/>
        </w:rPr>
        <w:t>43</w:t>
      </w:r>
      <w:r>
        <w:t>(2), 228–240. https://doi.org/10.1080/21683565.2018.1537323</w:t>
      </w:r>
    </w:p>
    <w:p w14:paraId="39B9C68A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>
        <w:t xml:space="preserve">Dao, J., </w:t>
      </w:r>
      <w:proofErr w:type="spellStart"/>
      <w:r>
        <w:t>Lompo</w:t>
      </w:r>
      <w:proofErr w:type="spellEnd"/>
      <w:r>
        <w:t xml:space="preserve">, D. J.-P., </w:t>
      </w:r>
      <w:proofErr w:type="spellStart"/>
      <w:r>
        <w:t>Stenchly</w:t>
      </w:r>
      <w:proofErr w:type="spellEnd"/>
      <w:r>
        <w:t xml:space="preserve">, K., </w:t>
      </w:r>
      <w:proofErr w:type="spellStart"/>
      <w:r>
        <w:t>Haering</w:t>
      </w:r>
      <w:proofErr w:type="spellEnd"/>
      <w:r>
        <w:t xml:space="preserve">, V., </w:t>
      </w:r>
      <w:proofErr w:type="spellStart"/>
      <w:r>
        <w:t>Marschner</w:t>
      </w:r>
      <w:proofErr w:type="spellEnd"/>
      <w:r>
        <w:t xml:space="preserve">, B., &amp; </w:t>
      </w:r>
      <w:proofErr w:type="spellStart"/>
      <w:r>
        <w:t>Buerkert</w:t>
      </w:r>
      <w:proofErr w:type="spellEnd"/>
      <w:r>
        <w:t xml:space="preserve">, A. (2019). Gypsum amendment to soil and plants affected by sodic alkaline industrial wastewater irrigation in urban agriculture of Ouagadougou, Burkina Faso. </w:t>
      </w:r>
      <w:proofErr w:type="spellStart"/>
      <w:r w:rsidRPr="00B11869">
        <w:rPr>
          <w:i/>
          <w:iCs/>
          <w:lang w:val="es-ES"/>
        </w:rPr>
        <w:t>Water</w:t>
      </w:r>
      <w:proofErr w:type="spellEnd"/>
      <w:r w:rsidRPr="00B11869">
        <w:rPr>
          <w:i/>
          <w:iCs/>
          <w:lang w:val="es-ES"/>
        </w:rPr>
        <w:t xml:space="preserve">, Air, &amp; </w:t>
      </w:r>
      <w:proofErr w:type="spellStart"/>
      <w:r w:rsidRPr="00B11869">
        <w:rPr>
          <w:i/>
          <w:iCs/>
          <w:lang w:val="es-ES"/>
        </w:rPr>
        <w:t>Soil</w:t>
      </w:r>
      <w:proofErr w:type="spellEnd"/>
      <w:r w:rsidRPr="00B11869">
        <w:rPr>
          <w:i/>
          <w:iCs/>
          <w:lang w:val="es-ES"/>
        </w:rPr>
        <w:t xml:space="preserve"> </w:t>
      </w:r>
      <w:proofErr w:type="spellStart"/>
      <w:r w:rsidRPr="00B11869">
        <w:rPr>
          <w:i/>
          <w:iCs/>
          <w:lang w:val="es-ES"/>
        </w:rPr>
        <w:t>Pollution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230</w:t>
      </w:r>
      <w:r w:rsidRPr="00B11869">
        <w:rPr>
          <w:lang w:val="es-ES"/>
        </w:rPr>
        <w:t>, 1–12. https://doi.org/10.1007/s11270-019-4311-x</w:t>
      </w:r>
    </w:p>
    <w:p w14:paraId="27027A05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 w:rsidRPr="00B11869">
        <w:rPr>
          <w:lang w:val="es-ES"/>
        </w:rPr>
        <w:t xml:space="preserve">de la Caridad González </w:t>
      </w:r>
      <w:proofErr w:type="spellStart"/>
      <w:r w:rsidRPr="00B11869">
        <w:rPr>
          <w:lang w:val="es-ES"/>
        </w:rPr>
        <w:t>Gort</w:t>
      </w:r>
      <w:proofErr w:type="spellEnd"/>
      <w:r w:rsidRPr="00B11869">
        <w:rPr>
          <w:lang w:val="es-ES"/>
        </w:rPr>
        <w:t xml:space="preserve">, D., Valido Tomes, A., Vázquez Montes de Oca, R., &amp; Martínez González, H. (2018). </w:t>
      </w:r>
      <w:r>
        <w:t xml:space="preserve">Evaluation of effect of human urine fertilizer in the cultivation of corn in Camagüey. </w:t>
      </w:r>
      <w:r w:rsidRPr="00B11869">
        <w:rPr>
          <w:i/>
          <w:iCs/>
          <w:lang w:val="es-ES"/>
        </w:rPr>
        <w:t>Centro Agrícola</w:t>
      </w:r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45</w:t>
      </w:r>
      <w:r w:rsidRPr="00B11869">
        <w:rPr>
          <w:lang w:val="es-ES"/>
        </w:rPr>
        <w:t xml:space="preserve">(4), 59–67. </w:t>
      </w:r>
      <w:proofErr w:type="spellStart"/>
      <w:r w:rsidRPr="00B11869">
        <w:rPr>
          <w:lang w:val="es-ES"/>
        </w:rPr>
        <w:t>Retrieved</w:t>
      </w:r>
      <w:proofErr w:type="spellEnd"/>
      <w:r w:rsidRPr="00B11869">
        <w:rPr>
          <w:lang w:val="es-ES"/>
        </w:rPr>
        <w:t xml:space="preserve"> </w:t>
      </w:r>
      <w:proofErr w:type="spellStart"/>
      <w:r w:rsidRPr="00B11869">
        <w:rPr>
          <w:lang w:val="es-ES"/>
        </w:rPr>
        <w:t>from</w:t>
      </w:r>
      <w:proofErr w:type="spellEnd"/>
      <w:r w:rsidRPr="00B11869">
        <w:rPr>
          <w:lang w:val="es-ES"/>
        </w:rPr>
        <w:t xml:space="preserve"> http://scielo.sld.cu/scielo.php?script=sci_abstract&amp;pid=S0253-57852018000400059&amp;lng=pt&amp;nrm=iso</w:t>
      </w:r>
    </w:p>
    <w:p w14:paraId="250FDC2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de los Milagros </w:t>
      </w:r>
      <w:proofErr w:type="spellStart"/>
      <w:r w:rsidRPr="00B11869">
        <w:rPr>
          <w:lang w:val="es-ES"/>
        </w:rPr>
        <w:t>Orberá</w:t>
      </w:r>
      <w:proofErr w:type="spellEnd"/>
      <w:r w:rsidRPr="00B11869">
        <w:rPr>
          <w:lang w:val="es-ES"/>
        </w:rPr>
        <w:t xml:space="preserve"> Ratón, T., Nápoles </w:t>
      </w:r>
      <w:proofErr w:type="spellStart"/>
      <w:r w:rsidRPr="00B11869">
        <w:rPr>
          <w:lang w:val="es-ES"/>
        </w:rPr>
        <w:t>Vinent</w:t>
      </w:r>
      <w:proofErr w:type="spellEnd"/>
      <w:r w:rsidRPr="00B11869">
        <w:rPr>
          <w:lang w:val="es-ES"/>
        </w:rPr>
        <w:t xml:space="preserve">, S., de Jesús Serrat Díaz, M., Ortega Delgado, E., &amp; Ramos Barbosa, H. (2014). </w:t>
      </w:r>
      <w:r>
        <w:t xml:space="preserve">The new </w:t>
      </w:r>
      <w:proofErr w:type="spellStart"/>
      <w:r>
        <w:t>rhizospheric</w:t>
      </w:r>
      <w:proofErr w:type="spellEnd"/>
      <w:r>
        <w:t xml:space="preserve"> bacteria </w:t>
      </w:r>
      <w:proofErr w:type="spellStart"/>
      <w:r>
        <w:t>Brevibacillus</w:t>
      </w:r>
      <w:proofErr w:type="spellEnd"/>
      <w:r>
        <w:t xml:space="preserve"> </w:t>
      </w:r>
      <w:r>
        <w:lastRenderedPageBreak/>
        <w:t xml:space="preserve">benefits eggplant and pepper growth and productivity under </w:t>
      </w:r>
      <w:proofErr w:type="spellStart"/>
      <w:r>
        <w:t>organoponic</w:t>
      </w:r>
      <w:proofErr w:type="spellEnd"/>
      <w:r>
        <w:t xml:space="preserve"> system. </w:t>
      </w:r>
      <w:r>
        <w:rPr>
          <w:i/>
          <w:iCs/>
        </w:rPr>
        <w:t>Agricultural Research</w:t>
      </w:r>
      <w:r>
        <w:t xml:space="preserve">, </w:t>
      </w:r>
      <w:r>
        <w:rPr>
          <w:i/>
          <w:iCs/>
        </w:rPr>
        <w:t>3</w:t>
      </w:r>
      <w:r>
        <w:t>(4), 395–398. https://doi.org/10.1007/s40003-014-0136-4</w:t>
      </w:r>
    </w:p>
    <w:p w14:paraId="6C7D5879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Demling, F. (2018). Food production on greening of roofs and façades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1215</w:t>
      </w:r>
      <w:r>
        <w:t>(32), 171–174. https://doi.org/10.17660/ActaHortic.2018.1215.32</w:t>
      </w:r>
    </w:p>
    <w:p w14:paraId="1FB7FC6A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de-DE"/>
        </w:rPr>
      </w:pPr>
      <w:r>
        <w:t xml:space="preserve">Depardieu, C., </w:t>
      </w:r>
      <w:proofErr w:type="spellStart"/>
      <w:r>
        <w:t>Prémont</w:t>
      </w:r>
      <w:proofErr w:type="spellEnd"/>
      <w:r>
        <w:t xml:space="preserve">, V., </w:t>
      </w:r>
      <w:proofErr w:type="spellStart"/>
      <w:r>
        <w:t>Boily</w:t>
      </w:r>
      <w:proofErr w:type="spellEnd"/>
      <w:r>
        <w:t xml:space="preserve">, C., &amp; Caron, J. (2016). Sawdust and bark-based substrates for soilless strawberry production: Irrigation and electrical conductivity management. </w:t>
      </w:r>
      <w:proofErr w:type="spellStart"/>
      <w:r w:rsidRPr="00B11869">
        <w:rPr>
          <w:i/>
          <w:iCs/>
          <w:lang w:val="de-DE"/>
        </w:rPr>
        <w:t>PLoS</w:t>
      </w:r>
      <w:proofErr w:type="spellEnd"/>
      <w:r w:rsidRPr="00B11869">
        <w:rPr>
          <w:i/>
          <w:iCs/>
          <w:lang w:val="de-DE"/>
        </w:rPr>
        <w:t xml:space="preserve"> ONE</w:t>
      </w:r>
      <w:r w:rsidRPr="00B11869">
        <w:rPr>
          <w:lang w:val="de-DE"/>
        </w:rPr>
        <w:t xml:space="preserve">, </w:t>
      </w:r>
      <w:r w:rsidRPr="00B11869">
        <w:rPr>
          <w:i/>
          <w:iCs/>
          <w:lang w:val="de-DE"/>
        </w:rPr>
        <w:t>11</w:t>
      </w:r>
      <w:r w:rsidRPr="00B11869">
        <w:rPr>
          <w:lang w:val="de-DE"/>
        </w:rPr>
        <w:t>(4), 1–20. https://doi.org/10.1371/journal.pone.0154104</w:t>
      </w:r>
    </w:p>
    <w:p w14:paraId="705B3C0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de-DE"/>
        </w:rPr>
        <w:t xml:space="preserve">Diogo, R. V. C., </w:t>
      </w:r>
      <w:proofErr w:type="spellStart"/>
      <w:r w:rsidRPr="00B11869">
        <w:rPr>
          <w:lang w:val="de-DE"/>
        </w:rPr>
        <w:t>Buerkert</w:t>
      </w:r>
      <w:proofErr w:type="spellEnd"/>
      <w:r w:rsidRPr="00B11869">
        <w:rPr>
          <w:lang w:val="de-DE"/>
        </w:rPr>
        <w:t xml:space="preserve">, A., &amp; Schlecht, E. (2011). </w:t>
      </w:r>
      <w:r>
        <w:t xml:space="preserve">Economic benefit to gardeners and retailers from cultivating and marketing vegetables in Niamey, Niger. </w:t>
      </w:r>
      <w:r>
        <w:rPr>
          <w:i/>
          <w:iCs/>
        </w:rPr>
        <w:t>Outlook on Agriculture</w:t>
      </w:r>
      <w:r>
        <w:t xml:space="preserve">, </w:t>
      </w:r>
      <w:r>
        <w:rPr>
          <w:i/>
          <w:iCs/>
        </w:rPr>
        <w:t>40</w:t>
      </w:r>
      <w:r>
        <w:t>(1), 71–78. https://doi.org/10.5367/oa.2011.0027</w:t>
      </w:r>
    </w:p>
    <w:p w14:paraId="771BE53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Djidonou</w:t>
      </w:r>
      <w:proofErr w:type="spellEnd"/>
      <w:r>
        <w:t xml:space="preserve">, D., &amp; </w:t>
      </w:r>
      <w:proofErr w:type="spellStart"/>
      <w:r>
        <w:t>Leskovar</w:t>
      </w:r>
      <w:proofErr w:type="spellEnd"/>
      <w:r>
        <w:t xml:space="preserve">, D. I. (2019). Seasonal changes in growth, nitrogen nutrition, and yield of hydroponic lettuce. </w:t>
      </w:r>
      <w:proofErr w:type="spellStart"/>
      <w:r>
        <w:rPr>
          <w:i/>
          <w:iCs/>
        </w:rPr>
        <w:t>HortScience</w:t>
      </w:r>
      <w:proofErr w:type="spellEnd"/>
      <w:r>
        <w:t xml:space="preserve">, </w:t>
      </w:r>
      <w:r>
        <w:rPr>
          <w:i/>
          <w:iCs/>
        </w:rPr>
        <w:t>54</w:t>
      </w:r>
      <w:r>
        <w:t>(1), 76–85. https://doi.org/10.21273/HORTSCI13567-18</w:t>
      </w:r>
    </w:p>
    <w:p w14:paraId="043539D6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>
        <w:t xml:space="preserve">Dong, C., Shao, L., Fu, Y., Wang, M., </w:t>
      </w:r>
      <w:proofErr w:type="spellStart"/>
      <w:r>
        <w:t>Xie</w:t>
      </w:r>
      <w:proofErr w:type="spellEnd"/>
      <w:r>
        <w:t xml:space="preserve">, B., Yu, J., &amp; Liu, H. (2015). Evaluation of wheat growth, morphological characteristics, biomass yield and quality in Lunar Palace-1, plant factory, green house and field systems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Astronautica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111</w:t>
      </w:r>
      <w:r w:rsidRPr="00B11869">
        <w:rPr>
          <w:lang w:val="es-ES"/>
        </w:rPr>
        <w:t>, 102–109. https://doi.org/10.1016/j.actaastro.2015.02.021</w:t>
      </w:r>
    </w:p>
    <w:p w14:paraId="08F88BE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es-ES"/>
        </w:rPr>
        <w:t>Dorr</w:t>
      </w:r>
      <w:proofErr w:type="spellEnd"/>
      <w:r w:rsidRPr="00B11869">
        <w:rPr>
          <w:lang w:val="es-ES"/>
        </w:rPr>
        <w:t xml:space="preserve">, E., </w:t>
      </w:r>
      <w:proofErr w:type="spellStart"/>
      <w:r w:rsidRPr="00B11869">
        <w:rPr>
          <w:lang w:val="es-ES"/>
        </w:rPr>
        <w:t>Sanyé</w:t>
      </w:r>
      <w:proofErr w:type="spellEnd"/>
      <w:r w:rsidRPr="00B11869">
        <w:rPr>
          <w:lang w:val="es-ES"/>
        </w:rPr>
        <w:t xml:space="preserve">-Mengual, E., Gabrielle, B., </w:t>
      </w:r>
      <w:proofErr w:type="spellStart"/>
      <w:r w:rsidRPr="00B11869">
        <w:rPr>
          <w:lang w:val="es-ES"/>
        </w:rPr>
        <w:t>Grard</w:t>
      </w:r>
      <w:proofErr w:type="spellEnd"/>
      <w:r w:rsidRPr="00B11869">
        <w:rPr>
          <w:lang w:val="es-ES"/>
        </w:rPr>
        <w:t xml:space="preserve">, B. J.-P., &amp; Aubry, C. (2017). </w:t>
      </w:r>
      <w:r>
        <w:t xml:space="preserve">Proper selection of substrates and crops enhances the sustainability of Paris rooftop garden. </w:t>
      </w:r>
      <w:r>
        <w:rPr>
          <w:i/>
          <w:iCs/>
        </w:rPr>
        <w:t>Agronomy for Sustainable Development</w:t>
      </w:r>
      <w:r>
        <w:t xml:space="preserve">, </w:t>
      </w:r>
      <w:r>
        <w:rPr>
          <w:i/>
          <w:iCs/>
        </w:rPr>
        <w:t>37</w:t>
      </w:r>
      <w:r>
        <w:t>(5), 1–11. https://doi.org/10.1007/s13593-017-0459-1</w:t>
      </w:r>
    </w:p>
    <w:p w14:paraId="421BE97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Ekoungoulou</w:t>
      </w:r>
      <w:proofErr w:type="spellEnd"/>
      <w:r>
        <w:t xml:space="preserve">, R., &amp; </w:t>
      </w:r>
      <w:proofErr w:type="spellStart"/>
      <w:r>
        <w:t>Mikouendanandi</w:t>
      </w:r>
      <w:proofErr w:type="spellEnd"/>
      <w:r>
        <w:t>, E. B. R. M. (2020). Lettuce (</w:t>
      </w:r>
      <w:proofErr w:type="spellStart"/>
      <w:r>
        <w:t>Lactuca</w:t>
      </w:r>
      <w:proofErr w:type="spellEnd"/>
      <w:r>
        <w:t xml:space="preserve"> sativa L.) production in Republic of Congo using hydroponic system. </w:t>
      </w:r>
      <w:r>
        <w:rPr>
          <w:i/>
          <w:iCs/>
        </w:rPr>
        <w:t>Open Access Library Journal</w:t>
      </w:r>
      <w:r>
        <w:t xml:space="preserve">, </w:t>
      </w:r>
      <w:r>
        <w:rPr>
          <w:i/>
          <w:iCs/>
        </w:rPr>
        <w:t>7</w:t>
      </w:r>
      <w:r>
        <w:t>(5), 1–17. https://doi.org/10.4236/oalib.1106339</w:t>
      </w:r>
    </w:p>
    <w:p w14:paraId="43D9790A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lastRenderedPageBreak/>
        <w:t>Endut</w:t>
      </w:r>
      <w:proofErr w:type="spellEnd"/>
      <w:r>
        <w:t xml:space="preserve">, A., </w:t>
      </w:r>
      <w:proofErr w:type="spellStart"/>
      <w:r>
        <w:t>Jusoh</w:t>
      </w:r>
      <w:proofErr w:type="spellEnd"/>
      <w:r>
        <w:t xml:space="preserve">, A., Ali, N., &amp; Wan Nik, W. B. (2011). Nutrient removal from aquaculture wastewater by vegetable production in aquaponics recirculation system. </w:t>
      </w:r>
      <w:r>
        <w:rPr>
          <w:i/>
          <w:iCs/>
        </w:rPr>
        <w:t>Desalination and Water Treatment</w:t>
      </w:r>
      <w:r>
        <w:t xml:space="preserve">, </w:t>
      </w:r>
      <w:r>
        <w:rPr>
          <w:i/>
          <w:iCs/>
        </w:rPr>
        <w:t>32</w:t>
      </w:r>
      <w:r>
        <w:t>(1–3), 422–430. https://doi.org/10.5004/dwt.2011.2761</w:t>
      </w:r>
    </w:p>
    <w:p w14:paraId="09054E8D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Engindeniz</w:t>
      </w:r>
      <w:proofErr w:type="spellEnd"/>
      <w:r>
        <w:t xml:space="preserve">, S. (2004). The economic analysis of growing greenhouse cucumber with soilless culture system: The case of Turkey. </w:t>
      </w:r>
      <w:r>
        <w:rPr>
          <w:i/>
          <w:iCs/>
        </w:rPr>
        <w:t>Journal of Sustainable Agriculture</w:t>
      </w:r>
      <w:r>
        <w:t xml:space="preserve">, </w:t>
      </w:r>
      <w:r>
        <w:rPr>
          <w:i/>
          <w:iCs/>
        </w:rPr>
        <w:t>23</w:t>
      </w:r>
      <w:r>
        <w:t>(3), 5–19. https://doi.org/10.1300/J064v23n03_03</w:t>
      </w:r>
    </w:p>
    <w:p w14:paraId="2BA32980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it-IT"/>
        </w:rPr>
      </w:pPr>
      <w:proofErr w:type="spellStart"/>
      <w:r>
        <w:t>Engindeniz</w:t>
      </w:r>
      <w:proofErr w:type="spellEnd"/>
      <w:r>
        <w:t xml:space="preserve">, S., &amp; </w:t>
      </w:r>
      <w:proofErr w:type="spellStart"/>
      <w:r>
        <w:t>Gül</w:t>
      </w:r>
      <w:proofErr w:type="spellEnd"/>
      <w:r>
        <w:t xml:space="preserve">, A. (2009). Economic analysis of soilless and soil-based greenhouse cucumber production in Turkey. </w:t>
      </w:r>
      <w:r w:rsidRPr="00B11869">
        <w:rPr>
          <w:i/>
          <w:iCs/>
          <w:lang w:val="it-IT"/>
        </w:rPr>
        <w:t>Scientia Agricola</w:t>
      </w:r>
      <w:r w:rsidRPr="00B11869">
        <w:rPr>
          <w:lang w:val="it-IT"/>
        </w:rPr>
        <w:t xml:space="preserve">, </w:t>
      </w:r>
      <w:r w:rsidRPr="00B11869">
        <w:rPr>
          <w:i/>
          <w:iCs/>
          <w:lang w:val="it-IT"/>
        </w:rPr>
        <w:t>66</w:t>
      </w:r>
      <w:r w:rsidRPr="00B11869">
        <w:rPr>
          <w:lang w:val="it-IT"/>
        </w:rPr>
        <w:t>(5), 606–614. https://doi.org/10.1590/s0103-90162009000500004</w:t>
      </w:r>
    </w:p>
    <w:p w14:paraId="2D7BE8C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it-IT"/>
        </w:rPr>
        <w:t>Fecondini</w:t>
      </w:r>
      <w:proofErr w:type="spellEnd"/>
      <w:r w:rsidRPr="00B11869">
        <w:rPr>
          <w:lang w:val="it-IT"/>
        </w:rPr>
        <w:t xml:space="preserve">, M., Casati, M., </w:t>
      </w:r>
      <w:proofErr w:type="spellStart"/>
      <w:r w:rsidRPr="00B11869">
        <w:rPr>
          <w:lang w:val="it-IT"/>
        </w:rPr>
        <w:t>Dimech</w:t>
      </w:r>
      <w:proofErr w:type="spellEnd"/>
      <w:r w:rsidRPr="00B11869">
        <w:rPr>
          <w:lang w:val="it-IT"/>
        </w:rPr>
        <w:t xml:space="preserve">, M., </w:t>
      </w:r>
      <w:proofErr w:type="spellStart"/>
      <w:r w:rsidRPr="00B11869">
        <w:rPr>
          <w:lang w:val="it-IT"/>
        </w:rPr>
        <w:t>Michelon</w:t>
      </w:r>
      <w:proofErr w:type="spellEnd"/>
      <w:r w:rsidRPr="00B11869">
        <w:rPr>
          <w:lang w:val="it-IT"/>
        </w:rPr>
        <w:t xml:space="preserve">, N., Orsini, F., &amp; </w:t>
      </w:r>
      <w:proofErr w:type="spellStart"/>
      <w:r w:rsidRPr="00B11869">
        <w:rPr>
          <w:lang w:val="it-IT"/>
        </w:rPr>
        <w:t>Gianquinto</w:t>
      </w:r>
      <w:proofErr w:type="spellEnd"/>
      <w:r w:rsidRPr="00B11869">
        <w:rPr>
          <w:lang w:val="it-IT"/>
        </w:rPr>
        <w:t xml:space="preserve">, G. (2009). </w:t>
      </w:r>
      <w:r>
        <w:t xml:space="preserve">Improved cultivation of lettuce with a </w:t>
      </w:r>
      <w:proofErr w:type="gramStart"/>
      <w:r>
        <w:t>low cost</w:t>
      </w:r>
      <w:proofErr w:type="gramEnd"/>
      <w:r>
        <w:t xml:space="preserve"> soilless system in indigent areas of Northeast Brazil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807</w:t>
      </w:r>
      <w:r>
        <w:t>(73), 501–508. https://doi.org/10.17660/ActaHortic.2009.807.73</w:t>
      </w:r>
    </w:p>
    <w:p w14:paraId="059D9C2C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>
        <w:t>Fernández-</w:t>
      </w:r>
      <w:proofErr w:type="spellStart"/>
      <w:r>
        <w:t>Cabanás</w:t>
      </w:r>
      <w:proofErr w:type="spellEnd"/>
      <w:r>
        <w:t>, V. M., Pérez-</w:t>
      </w:r>
      <w:proofErr w:type="spellStart"/>
      <w:r>
        <w:t>Urrestarazu</w:t>
      </w:r>
      <w:proofErr w:type="spellEnd"/>
      <w:r>
        <w:t xml:space="preserve">, L., Juárez, A., Kaufman, N. T., &amp; Gross, J. A. (2020). Comparative analysis of horizontal and vertical decoupled aquaponic systems for basil production and effect of light supplementation by LED. </w:t>
      </w:r>
      <w:proofErr w:type="spellStart"/>
      <w:r w:rsidRPr="00B11869">
        <w:rPr>
          <w:i/>
          <w:iCs/>
          <w:lang w:val="es-ES"/>
        </w:rPr>
        <w:t>Agronomy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10</w:t>
      </w:r>
      <w:r w:rsidRPr="00B11869">
        <w:rPr>
          <w:lang w:val="es-ES"/>
        </w:rPr>
        <w:t>(9), 1–14. https://doi.org/10.3390/agronomy10091414</w:t>
      </w:r>
    </w:p>
    <w:p w14:paraId="0A7CE5D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Ferreira de Oliveira Neto, C., </w:t>
      </w:r>
      <w:proofErr w:type="spellStart"/>
      <w:r w:rsidRPr="00B11869">
        <w:rPr>
          <w:lang w:val="es-ES"/>
        </w:rPr>
        <w:t>Shigueru</w:t>
      </w:r>
      <w:proofErr w:type="spellEnd"/>
      <w:r w:rsidRPr="00B11869">
        <w:rPr>
          <w:lang w:val="es-ES"/>
        </w:rPr>
        <w:t xml:space="preserve"> </w:t>
      </w:r>
      <w:proofErr w:type="spellStart"/>
      <w:r w:rsidRPr="00B11869">
        <w:rPr>
          <w:lang w:val="es-ES"/>
        </w:rPr>
        <w:t>Okumura</w:t>
      </w:r>
      <w:proofErr w:type="spellEnd"/>
      <w:r w:rsidRPr="00B11869">
        <w:rPr>
          <w:lang w:val="es-ES"/>
        </w:rPr>
        <w:t xml:space="preserve">, R., de </w:t>
      </w:r>
      <w:proofErr w:type="spellStart"/>
      <w:r w:rsidRPr="00B11869">
        <w:rPr>
          <w:lang w:val="es-ES"/>
        </w:rPr>
        <w:t>Jesus</w:t>
      </w:r>
      <w:proofErr w:type="spellEnd"/>
      <w:r w:rsidRPr="00B11869">
        <w:rPr>
          <w:lang w:val="es-ES"/>
        </w:rPr>
        <w:t xml:space="preserve"> Matos </w:t>
      </w:r>
      <w:proofErr w:type="spellStart"/>
      <w:r w:rsidRPr="00B11869">
        <w:rPr>
          <w:lang w:val="es-ES"/>
        </w:rPr>
        <w:t>Viégas</w:t>
      </w:r>
      <w:proofErr w:type="spellEnd"/>
      <w:r w:rsidRPr="00B11869">
        <w:rPr>
          <w:lang w:val="es-ES"/>
        </w:rPr>
        <w:t xml:space="preserve">, I., Oliveira da </w:t>
      </w:r>
      <w:proofErr w:type="spellStart"/>
      <w:r w:rsidRPr="00B11869">
        <w:rPr>
          <w:lang w:val="es-ES"/>
        </w:rPr>
        <w:t>Conceição</w:t>
      </w:r>
      <w:proofErr w:type="spellEnd"/>
      <w:r w:rsidRPr="00B11869">
        <w:rPr>
          <w:lang w:val="es-ES"/>
        </w:rPr>
        <w:t xml:space="preserve">, H. E., Fragoso Monfort, L. E., Lima da Silva, R. T., et al. </w:t>
      </w:r>
      <w:r>
        <w:t xml:space="preserve">(2014). Effect of water stress on yield components of sorghum (Sorghum </w:t>
      </w:r>
      <w:proofErr w:type="spellStart"/>
      <w:r>
        <w:t>bicolor</w:t>
      </w:r>
      <w:proofErr w:type="spellEnd"/>
      <w:r>
        <w:t xml:space="preserve">). </w:t>
      </w:r>
      <w:r>
        <w:rPr>
          <w:i/>
          <w:iCs/>
        </w:rPr>
        <w:t>Journal of Food, Agriculture &amp; Environment</w:t>
      </w:r>
      <w:r>
        <w:t xml:space="preserve">, </w:t>
      </w:r>
      <w:r>
        <w:rPr>
          <w:i/>
          <w:iCs/>
        </w:rPr>
        <w:t>12</w:t>
      </w:r>
      <w:r>
        <w:t>(3–4), 223–228.</w:t>
      </w:r>
    </w:p>
    <w:p w14:paraId="748AB9ED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>
        <w:t xml:space="preserve">García Lozano, M., Escobar, I., &amp; </w:t>
      </w:r>
      <w:proofErr w:type="spellStart"/>
      <w:r>
        <w:t>Berenguer</w:t>
      </w:r>
      <w:proofErr w:type="spellEnd"/>
      <w:r>
        <w:t xml:space="preserve">, J. J. (2005). Green-pepper fertigation in soilless culture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697</w:t>
      </w:r>
      <w:r w:rsidRPr="00B11869">
        <w:rPr>
          <w:lang w:val="es-ES"/>
        </w:rPr>
        <w:t>(71), 543–547. https://doi.org/10.17660/ActaHortic.2005.697.71</w:t>
      </w:r>
    </w:p>
    <w:p w14:paraId="090BC23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lastRenderedPageBreak/>
        <w:t xml:space="preserve">García-Delgado, C., </w:t>
      </w:r>
      <w:proofErr w:type="spellStart"/>
      <w:r w:rsidRPr="00B11869">
        <w:rPr>
          <w:lang w:val="es-ES"/>
        </w:rPr>
        <w:t>Eymar</w:t>
      </w:r>
      <w:proofErr w:type="spellEnd"/>
      <w:r w:rsidRPr="00B11869">
        <w:rPr>
          <w:lang w:val="es-ES"/>
        </w:rPr>
        <w:t xml:space="preserve">, E., Contreras, J. I., &amp; Segura, M. L. (2012). </w:t>
      </w:r>
      <w:r>
        <w:t xml:space="preserve">Effects of fertigation with purified urban wastewater on soil and pepper plant (Capsicum annuum L.) production, fruit quality and pollutant contents. </w:t>
      </w:r>
      <w:r>
        <w:rPr>
          <w:i/>
          <w:iCs/>
        </w:rPr>
        <w:t>Spanish Journal of Agricultural Research</w:t>
      </w:r>
      <w:r>
        <w:t xml:space="preserve">, </w:t>
      </w:r>
      <w:r>
        <w:rPr>
          <w:i/>
          <w:iCs/>
        </w:rPr>
        <w:t>10</w:t>
      </w:r>
      <w:r>
        <w:t>(1), 209–221. https://doi.org/10.5424/sjar/2012101-065-11</w:t>
      </w:r>
    </w:p>
    <w:p w14:paraId="2326A16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Gasparatos</w:t>
      </w:r>
      <w:proofErr w:type="spellEnd"/>
      <w:r>
        <w:t xml:space="preserve">, H., &amp; </w:t>
      </w:r>
      <w:proofErr w:type="spellStart"/>
      <w:r>
        <w:t>Gasparatos</w:t>
      </w:r>
      <w:proofErr w:type="spellEnd"/>
      <w:r>
        <w:t xml:space="preserve">, A. (2020). Ecosystem services provision from urban farms in a secondary city of Myanmar, </w:t>
      </w:r>
      <w:proofErr w:type="spellStart"/>
      <w:r>
        <w:t>Pyin</w:t>
      </w:r>
      <w:proofErr w:type="spellEnd"/>
      <w:r>
        <w:t xml:space="preserve"> </w:t>
      </w:r>
      <w:proofErr w:type="spellStart"/>
      <w:r>
        <w:t>Oo</w:t>
      </w:r>
      <w:proofErr w:type="spellEnd"/>
      <w:r>
        <w:t xml:space="preserve"> Lwin. </w:t>
      </w:r>
      <w:r>
        <w:rPr>
          <w:i/>
          <w:iCs/>
        </w:rPr>
        <w:t>Agriculture</w:t>
      </w:r>
      <w:r>
        <w:t xml:space="preserve">, </w:t>
      </w:r>
      <w:r>
        <w:rPr>
          <w:i/>
          <w:iCs/>
        </w:rPr>
        <w:t>10</w:t>
      </w:r>
      <w:r>
        <w:t>(5), 1–17. https://doi.org/10.3390/agriculture10050140</w:t>
      </w:r>
    </w:p>
    <w:p w14:paraId="1C0ADC10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proofErr w:type="spellStart"/>
      <w:r>
        <w:t>Giménez</w:t>
      </w:r>
      <w:proofErr w:type="spellEnd"/>
      <w:r>
        <w:t>, A., del Carmen Martínez-</w:t>
      </w:r>
      <w:proofErr w:type="spellStart"/>
      <w:r>
        <w:t>Ballesta</w:t>
      </w:r>
      <w:proofErr w:type="spellEnd"/>
      <w:r>
        <w:t xml:space="preserve">, M., </w:t>
      </w:r>
      <w:proofErr w:type="spellStart"/>
      <w:r>
        <w:t>Egea-Gilabert</w:t>
      </w:r>
      <w:proofErr w:type="spellEnd"/>
      <w:r>
        <w:t xml:space="preserve">, C., Gómez, P. A., </w:t>
      </w:r>
      <w:proofErr w:type="spellStart"/>
      <w:r>
        <w:t>Artés</w:t>
      </w:r>
      <w:proofErr w:type="spellEnd"/>
      <w:r>
        <w:t xml:space="preserve">-Hernández, F., </w:t>
      </w:r>
      <w:proofErr w:type="spellStart"/>
      <w:r>
        <w:t>Pennisi</w:t>
      </w:r>
      <w:proofErr w:type="spellEnd"/>
      <w:r>
        <w:t>, G., et al. (2021). Combined effect of salinity and LED lights on the yield and quality of purslane (</w:t>
      </w:r>
      <w:proofErr w:type="spellStart"/>
      <w:r>
        <w:t>Portulaca</w:t>
      </w:r>
      <w:proofErr w:type="spellEnd"/>
      <w:r>
        <w:t xml:space="preserve"> oleracea L.) microgreens.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7</w:t>
      </w:r>
      <w:r w:rsidRPr="00B11869">
        <w:rPr>
          <w:lang w:val="es-ES"/>
        </w:rPr>
        <w:t>(7), 1–15. https://doi.org/10.3390/horticulturae7070180</w:t>
      </w:r>
    </w:p>
    <w:p w14:paraId="67A91E0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González Gómez, L. G., Jiménez Arteaga, M. C., Castillo Cruz, D., Paz Martínez, I., Cambara Rodríguez, A. Y., &amp; Falcón Rodríguez, A. (2018). </w:t>
      </w:r>
      <w:r>
        <w:t xml:space="preserve">Agronomic response of cucumber to application of </w:t>
      </w:r>
      <w:proofErr w:type="spellStart"/>
      <w:r>
        <w:t>QuitoMax</w:t>
      </w:r>
      <w:proofErr w:type="spellEnd"/>
      <w:r>
        <w:t xml:space="preserve"> under </w:t>
      </w:r>
      <w:proofErr w:type="spellStart"/>
      <w:r>
        <w:t>organoponic</w:t>
      </w:r>
      <w:proofErr w:type="spellEnd"/>
      <w:r>
        <w:t xml:space="preserve"> conditions. </w:t>
      </w:r>
      <w:r>
        <w:rPr>
          <w:i/>
          <w:iCs/>
        </w:rPr>
        <w:t xml:space="preserve">Centro </w:t>
      </w:r>
      <w:proofErr w:type="spellStart"/>
      <w:r>
        <w:rPr>
          <w:i/>
          <w:iCs/>
        </w:rPr>
        <w:t>Agrícola</w:t>
      </w:r>
      <w:proofErr w:type="spellEnd"/>
      <w:r>
        <w:t xml:space="preserve">, </w:t>
      </w:r>
      <w:r>
        <w:rPr>
          <w:i/>
          <w:iCs/>
        </w:rPr>
        <w:t>45</w:t>
      </w:r>
      <w:r>
        <w:t>(3), 27–31. Retrieved from http://scielo.sld.cu/scielo.php?script=sci_arttext&amp;pid=S0253-57852018000300027&amp;lang=pt</w:t>
      </w:r>
    </w:p>
    <w:p w14:paraId="5DF14EE0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Gräf</w:t>
      </w:r>
      <w:proofErr w:type="spellEnd"/>
      <w:r>
        <w:t xml:space="preserve">, M., </w:t>
      </w:r>
      <w:proofErr w:type="spellStart"/>
      <w:r>
        <w:t>Stangl</w:t>
      </w:r>
      <w:proofErr w:type="spellEnd"/>
      <w:r>
        <w:t>, R., Hood-</w:t>
      </w:r>
      <w:proofErr w:type="spellStart"/>
      <w:r>
        <w:t>Nowotny</w:t>
      </w:r>
      <w:proofErr w:type="spellEnd"/>
      <w:r>
        <w:t xml:space="preserve">, R., &amp; </w:t>
      </w:r>
      <w:proofErr w:type="spellStart"/>
      <w:r>
        <w:t>Kodym</w:t>
      </w:r>
      <w:proofErr w:type="spellEnd"/>
      <w:r>
        <w:t xml:space="preserve">, A. (2020). Urban farming in indoor settings: Nitrate limits compliance check of leafy green vegetables under LED lighting. </w:t>
      </w:r>
      <w:r>
        <w:rPr>
          <w:i/>
          <w:iCs/>
        </w:rPr>
        <w:t>European Journal of Horticultural Science</w:t>
      </w:r>
      <w:r>
        <w:t xml:space="preserve">, </w:t>
      </w:r>
      <w:r>
        <w:rPr>
          <w:i/>
          <w:iCs/>
        </w:rPr>
        <w:t>85</w:t>
      </w:r>
      <w:r>
        <w:t>(5), 321–328. https://doi.org/10.17660/eJHS.2020/85.5.3</w:t>
      </w:r>
    </w:p>
    <w:p w14:paraId="0D6BD5E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Grafius</w:t>
      </w:r>
      <w:proofErr w:type="spellEnd"/>
      <w:r>
        <w:t xml:space="preserve">, D. R., Edmondson, J. L., Norton, B. A., Clark, R., Mears, M., </w:t>
      </w:r>
      <w:proofErr w:type="spellStart"/>
      <w:r>
        <w:t>Leake</w:t>
      </w:r>
      <w:proofErr w:type="spellEnd"/>
      <w:r>
        <w:t xml:space="preserve">, J. R., et al. (2020). Estimating food production in an urban landscape. </w:t>
      </w:r>
      <w:r>
        <w:rPr>
          <w:i/>
          <w:iCs/>
        </w:rPr>
        <w:t>Scientific Reports</w:t>
      </w:r>
      <w:r>
        <w:t xml:space="preserve">, </w:t>
      </w:r>
      <w:r>
        <w:rPr>
          <w:i/>
          <w:iCs/>
        </w:rPr>
        <w:t>10</w:t>
      </w:r>
      <w:r>
        <w:t>, 1–9. https://doi.org/10.1038/s41598-020-62126-4</w:t>
      </w:r>
    </w:p>
    <w:p w14:paraId="7CF988F4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lastRenderedPageBreak/>
        <w:t>Grard</w:t>
      </w:r>
      <w:proofErr w:type="spellEnd"/>
      <w:r>
        <w:t xml:space="preserve">, B. J.-P., Bel, N., </w:t>
      </w:r>
      <w:proofErr w:type="spellStart"/>
      <w:r>
        <w:t>Marchal</w:t>
      </w:r>
      <w:proofErr w:type="spellEnd"/>
      <w:r>
        <w:t xml:space="preserve">, N., Madre, N., Castell, J.-F., Cambier, P., et al. (2015). Recycling urban waste as possible use for rooftop vegetable garden. </w:t>
      </w:r>
      <w:r>
        <w:rPr>
          <w:i/>
          <w:iCs/>
        </w:rPr>
        <w:t>Future of Food: Journal on Food, Agriculture and Society</w:t>
      </w:r>
      <w:r>
        <w:t xml:space="preserve">, </w:t>
      </w:r>
      <w:r>
        <w:rPr>
          <w:i/>
          <w:iCs/>
        </w:rPr>
        <w:t>3</w:t>
      </w:r>
      <w:r>
        <w:t>(1), 21–34. Retrieved from http://futureoffoodjournal.org/index.php/FOFJ/article/view/119</w:t>
      </w:r>
    </w:p>
    <w:p w14:paraId="0C0805E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it-IT"/>
        </w:rPr>
        <w:t xml:space="preserve">Grard, B. J.-P., </w:t>
      </w:r>
      <w:proofErr w:type="spellStart"/>
      <w:r w:rsidRPr="00B11869">
        <w:rPr>
          <w:lang w:val="it-IT"/>
        </w:rPr>
        <w:t>Chenu</w:t>
      </w:r>
      <w:proofErr w:type="spellEnd"/>
      <w:r w:rsidRPr="00B11869">
        <w:rPr>
          <w:lang w:val="it-IT"/>
        </w:rPr>
        <w:t xml:space="preserve">, C., </w:t>
      </w:r>
      <w:proofErr w:type="spellStart"/>
      <w:r w:rsidRPr="00B11869">
        <w:rPr>
          <w:lang w:val="it-IT"/>
        </w:rPr>
        <w:t>Manouchehri</w:t>
      </w:r>
      <w:proofErr w:type="spellEnd"/>
      <w:r w:rsidRPr="00B11869">
        <w:rPr>
          <w:lang w:val="it-IT"/>
        </w:rPr>
        <w:t xml:space="preserve">, N., </w:t>
      </w:r>
      <w:proofErr w:type="spellStart"/>
      <w:r w:rsidRPr="00B11869">
        <w:rPr>
          <w:lang w:val="it-IT"/>
        </w:rPr>
        <w:t>Houot</w:t>
      </w:r>
      <w:proofErr w:type="spellEnd"/>
      <w:r w:rsidRPr="00B11869">
        <w:rPr>
          <w:lang w:val="it-IT"/>
        </w:rPr>
        <w:t xml:space="preserve">, S., </w:t>
      </w:r>
      <w:proofErr w:type="spellStart"/>
      <w:r w:rsidRPr="00B11869">
        <w:rPr>
          <w:lang w:val="it-IT"/>
        </w:rPr>
        <w:t>Frascaria</w:t>
      </w:r>
      <w:proofErr w:type="spellEnd"/>
      <w:r w:rsidRPr="00B11869">
        <w:rPr>
          <w:lang w:val="it-IT"/>
        </w:rPr>
        <w:t xml:space="preserve">-Lacoste, N., &amp; </w:t>
      </w:r>
      <w:proofErr w:type="spellStart"/>
      <w:r w:rsidRPr="00B11869">
        <w:rPr>
          <w:lang w:val="it-IT"/>
        </w:rPr>
        <w:t>Aubry</w:t>
      </w:r>
      <w:proofErr w:type="spellEnd"/>
      <w:r w:rsidRPr="00B11869">
        <w:rPr>
          <w:lang w:val="it-IT"/>
        </w:rPr>
        <w:t xml:space="preserve">, C. (2018). </w:t>
      </w:r>
      <w:r>
        <w:t xml:space="preserve">Rooftop farming on urban waste provides many ecosystem services. </w:t>
      </w:r>
      <w:r>
        <w:rPr>
          <w:i/>
          <w:iCs/>
        </w:rPr>
        <w:t>Agronomy for Sustainable Development</w:t>
      </w:r>
      <w:r>
        <w:t xml:space="preserve">, </w:t>
      </w:r>
      <w:r>
        <w:rPr>
          <w:i/>
          <w:iCs/>
        </w:rPr>
        <w:t>38</w:t>
      </w:r>
      <w:r>
        <w:t>(2), 1–12. https://doi.org/10.1007/s13593-017-0474-2</w:t>
      </w:r>
    </w:p>
    <w:p w14:paraId="2AD671B7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it-IT"/>
        </w:rPr>
        <w:t xml:space="preserve">Grard, B. J.-P., </w:t>
      </w:r>
      <w:proofErr w:type="spellStart"/>
      <w:r w:rsidRPr="00B11869">
        <w:rPr>
          <w:lang w:val="it-IT"/>
        </w:rPr>
        <w:t>Manouchehri</w:t>
      </w:r>
      <w:proofErr w:type="spellEnd"/>
      <w:r w:rsidRPr="00B11869">
        <w:rPr>
          <w:lang w:val="it-IT"/>
        </w:rPr>
        <w:t xml:space="preserve">, N., </w:t>
      </w:r>
      <w:proofErr w:type="spellStart"/>
      <w:r w:rsidRPr="00B11869">
        <w:rPr>
          <w:lang w:val="it-IT"/>
        </w:rPr>
        <w:t>Aubry</w:t>
      </w:r>
      <w:proofErr w:type="spellEnd"/>
      <w:r w:rsidRPr="00B11869">
        <w:rPr>
          <w:lang w:val="it-IT"/>
        </w:rPr>
        <w:t xml:space="preserve">, C., </w:t>
      </w:r>
      <w:proofErr w:type="spellStart"/>
      <w:r w:rsidRPr="00B11869">
        <w:rPr>
          <w:lang w:val="it-IT"/>
        </w:rPr>
        <w:t>Frascaria</w:t>
      </w:r>
      <w:proofErr w:type="spellEnd"/>
      <w:r w:rsidRPr="00B11869">
        <w:rPr>
          <w:lang w:val="it-IT"/>
        </w:rPr>
        <w:t xml:space="preserve">-Lacoste, N., &amp; </w:t>
      </w:r>
      <w:proofErr w:type="spellStart"/>
      <w:r w:rsidRPr="00B11869">
        <w:rPr>
          <w:lang w:val="it-IT"/>
        </w:rPr>
        <w:t>Chenu</w:t>
      </w:r>
      <w:proofErr w:type="spellEnd"/>
      <w:r w:rsidRPr="00B11869">
        <w:rPr>
          <w:lang w:val="it-IT"/>
        </w:rPr>
        <w:t xml:space="preserve">, C. (2020). </w:t>
      </w:r>
      <w:r>
        <w:t xml:space="preserve">Potential of </w:t>
      </w:r>
      <w:proofErr w:type="spellStart"/>
      <w:r>
        <w:t>technosols</w:t>
      </w:r>
      <w:proofErr w:type="spellEnd"/>
      <w:r>
        <w:t xml:space="preserve"> created with urban by-products for rooftop edible production. </w:t>
      </w:r>
      <w:r>
        <w:rPr>
          <w:i/>
          <w:iCs/>
        </w:rPr>
        <w:t>International Journal of Environmental Research and Public Health</w:t>
      </w:r>
      <w:r>
        <w:t xml:space="preserve">, </w:t>
      </w:r>
      <w:r>
        <w:rPr>
          <w:i/>
          <w:iCs/>
        </w:rPr>
        <w:t>17</w:t>
      </w:r>
      <w:r>
        <w:t>(9), 1–21. https://doi.org/10.3390/ijerph17093210</w:t>
      </w:r>
    </w:p>
    <w:p w14:paraId="7FD53F4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Grewal, H. S., Maheshwari, B., &amp; Parks, S. E. (2011). Water and nutrient use efficiency of a low-cost hydroponic greenhouse for a cucumber crop: An Australian case study. </w:t>
      </w:r>
      <w:r>
        <w:rPr>
          <w:i/>
          <w:iCs/>
        </w:rPr>
        <w:t>Agricultural Water Management</w:t>
      </w:r>
      <w:r>
        <w:t xml:space="preserve">, </w:t>
      </w:r>
      <w:r>
        <w:rPr>
          <w:i/>
          <w:iCs/>
        </w:rPr>
        <w:t>98</w:t>
      </w:r>
      <w:r>
        <w:t>(5), 841–846. https://doi.org/10.1016/j.agwat.2010.12.010</w:t>
      </w:r>
    </w:p>
    <w:p w14:paraId="32EAC4F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Gualberto, R., </w:t>
      </w:r>
      <w:proofErr w:type="spellStart"/>
      <w:r>
        <w:t>Rabello</w:t>
      </w:r>
      <w:proofErr w:type="spellEnd"/>
      <w:r>
        <w:t xml:space="preserve"> de Oliveira, P. S., &amp; de Moura </w:t>
      </w:r>
      <w:proofErr w:type="spellStart"/>
      <w:r>
        <w:t>Guimarães</w:t>
      </w:r>
      <w:proofErr w:type="spellEnd"/>
      <w:r>
        <w:t xml:space="preserve">, A. (2009). Adaptability and phenotypic stability of crisp lettuce cultivars in hydroponics. </w:t>
      </w:r>
      <w:proofErr w:type="spellStart"/>
      <w:r>
        <w:rPr>
          <w:i/>
          <w:iCs/>
        </w:rPr>
        <w:t>Horticultu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asileira</w:t>
      </w:r>
      <w:proofErr w:type="spellEnd"/>
      <w:r>
        <w:t xml:space="preserve">, </w:t>
      </w:r>
      <w:r>
        <w:rPr>
          <w:i/>
          <w:iCs/>
        </w:rPr>
        <w:t>27</w:t>
      </w:r>
      <w:r>
        <w:t>(1), 7–11. https://doi.org/10.1590/s0102-05362009000100002</w:t>
      </w:r>
    </w:p>
    <w:p w14:paraId="7394118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Harada, Y., Whitlow, T. H., </w:t>
      </w:r>
      <w:proofErr w:type="spellStart"/>
      <w:r>
        <w:t>Bassuk</w:t>
      </w:r>
      <w:proofErr w:type="spellEnd"/>
      <w:r>
        <w:t>, N. L., &amp; Russell-</w:t>
      </w:r>
      <w:proofErr w:type="spellStart"/>
      <w:r>
        <w:t>Anelli</w:t>
      </w:r>
      <w:proofErr w:type="spellEnd"/>
      <w:r>
        <w:t xml:space="preserve">, J. (2020). Rooftop farm soils for sustainable water and nitrogen management. </w:t>
      </w:r>
      <w:r>
        <w:rPr>
          <w:i/>
          <w:iCs/>
        </w:rPr>
        <w:t>Frontiers in Sustainable Food Systems</w:t>
      </w:r>
      <w:r>
        <w:t xml:space="preserve">, </w:t>
      </w:r>
      <w:r>
        <w:rPr>
          <w:i/>
          <w:iCs/>
        </w:rPr>
        <w:t>4</w:t>
      </w:r>
      <w:r>
        <w:t>, 1–12. https://doi.org/10.3389/fsufs.2020.00123</w:t>
      </w:r>
    </w:p>
    <w:p w14:paraId="127125F0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Harada, Y., Whitlow, T. H., </w:t>
      </w:r>
      <w:proofErr w:type="spellStart"/>
      <w:r>
        <w:t>Templer</w:t>
      </w:r>
      <w:proofErr w:type="spellEnd"/>
      <w:r>
        <w:t xml:space="preserve">, P. H., Howarth, R. W., Todd Walter, M., </w:t>
      </w:r>
      <w:proofErr w:type="spellStart"/>
      <w:r>
        <w:t>Bassuk</w:t>
      </w:r>
      <w:proofErr w:type="spellEnd"/>
      <w:r>
        <w:t>, N. L., &amp; Russell-</w:t>
      </w:r>
      <w:proofErr w:type="spellStart"/>
      <w:r>
        <w:t>Anelli</w:t>
      </w:r>
      <w:proofErr w:type="spellEnd"/>
      <w:r>
        <w:t xml:space="preserve">, J. (2018). Nitrogen biogeochemistry of an urban rooftop farm. </w:t>
      </w:r>
      <w:r>
        <w:rPr>
          <w:i/>
          <w:iCs/>
        </w:rPr>
        <w:t>Frontiers in Ecology and Evolution</w:t>
      </w:r>
      <w:r>
        <w:t xml:space="preserve">, </w:t>
      </w:r>
      <w:r>
        <w:rPr>
          <w:i/>
          <w:iCs/>
        </w:rPr>
        <w:t>6</w:t>
      </w:r>
      <w:r>
        <w:t>(153), 1–14. https://doi.org/10.3389/fevo.2018.00153</w:t>
      </w:r>
    </w:p>
    <w:p w14:paraId="19C91D2A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lastRenderedPageBreak/>
        <w:t xml:space="preserve">Hayashi, K., Abdoulaye, T., &amp; </w:t>
      </w:r>
      <w:proofErr w:type="spellStart"/>
      <w:r>
        <w:t>Wakatsuki</w:t>
      </w:r>
      <w:proofErr w:type="spellEnd"/>
      <w:r>
        <w:t xml:space="preserve">, T. (2010). Evaluation of the utilization of heated sewage sludge for peri-urban horticulture production in the Sahel of West Africa. </w:t>
      </w:r>
      <w:r>
        <w:rPr>
          <w:i/>
          <w:iCs/>
        </w:rPr>
        <w:t>Agricultural Systems</w:t>
      </w:r>
      <w:r>
        <w:t xml:space="preserve">, </w:t>
      </w:r>
      <w:r>
        <w:rPr>
          <w:i/>
          <w:iCs/>
        </w:rPr>
        <w:t>103</w:t>
      </w:r>
      <w:r>
        <w:t>(1), 36–40. https://doi.org/10.1016/j.agsy.2009.08.004</w:t>
      </w:r>
    </w:p>
    <w:p w14:paraId="537097D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He, X., </w:t>
      </w:r>
      <w:proofErr w:type="spellStart"/>
      <w:r>
        <w:t>Qiao</w:t>
      </w:r>
      <w:proofErr w:type="spellEnd"/>
      <w:r>
        <w:t xml:space="preserve">, Y., Liu, Y., </w:t>
      </w:r>
      <w:proofErr w:type="spellStart"/>
      <w:r>
        <w:t>Dendler</w:t>
      </w:r>
      <w:proofErr w:type="spellEnd"/>
      <w:r>
        <w:t xml:space="preserve">, L., Yin, C., &amp; Martin, F. (2016). Environmental impact assessment of organic and conventional tomato production in urban greenhouses of Beijing city, China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134</w:t>
      </w:r>
      <w:r>
        <w:t>(Part A), 251–258. https://doi.org/10.1016/j.jclepro.2015.12.004</w:t>
      </w:r>
    </w:p>
    <w:p w14:paraId="217E0D2A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fr-FR"/>
        </w:rPr>
      </w:pPr>
      <w:r>
        <w:t xml:space="preserve">Hemming, S., de Zwart, F., </w:t>
      </w:r>
      <w:proofErr w:type="spellStart"/>
      <w:r>
        <w:t>Elings</w:t>
      </w:r>
      <w:proofErr w:type="spellEnd"/>
      <w:r>
        <w:t xml:space="preserve">, A., </w:t>
      </w:r>
      <w:proofErr w:type="spellStart"/>
      <w:r>
        <w:t>Petropoulou</w:t>
      </w:r>
      <w:proofErr w:type="spellEnd"/>
      <w:r>
        <w:t xml:space="preserve">, A., &amp; </w:t>
      </w:r>
      <w:proofErr w:type="spellStart"/>
      <w:r>
        <w:t>Righini</w:t>
      </w:r>
      <w:proofErr w:type="spellEnd"/>
      <w:r>
        <w:t xml:space="preserve">, I. (2020). Cherry tomato production in intelligent greenhouses-sensors and AI for control of climate, irrigation, crop yield, and quality. </w:t>
      </w:r>
      <w:proofErr w:type="spellStart"/>
      <w:r w:rsidRPr="00B11869">
        <w:rPr>
          <w:i/>
          <w:iCs/>
          <w:lang w:val="fr-FR"/>
        </w:rPr>
        <w:t>Sensors</w:t>
      </w:r>
      <w:proofErr w:type="spellEnd"/>
      <w:r w:rsidRPr="00B11869">
        <w:rPr>
          <w:lang w:val="fr-FR"/>
        </w:rPr>
        <w:t xml:space="preserve">, </w:t>
      </w:r>
      <w:r w:rsidRPr="00B11869">
        <w:rPr>
          <w:i/>
          <w:iCs/>
          <w:lang w:val="fr-FR"/>
        </w:rPr>
        <w:t>20</w:t>
      </w:r>
      <w:r w:rsidRPr="00B11869">
        <w:rPr>
          <w:lang w:val="fr-FR"/>
        </w:rPr>
        <w:t>(22), 1–30. https://doi.org/10.3390/s20226430</w:t>
      </w:r>
    </w:p>
    <w:p w14:paraId="7BCBD9F9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de-DE"/>
        </w:rPr>
      </w:pPr>
      <w:r w:rsidRPr="00B11869">
        <w:rPr>
          <w:lang w:val="fr-FR"/>
        </w:rPr>
        <w:t xml:space="preserve">Hemming, S., de </w:t>
      </w:r>
      <w:proofErr w:type="spellStart"/>
      <w:r w:rsidRPr="00B11869">
        <w:rPr>
          <w:lang w:val="fr-FR"/>
        </w:rPr>
        <w:t>Zwart</w:t>
      </w:r>
      <w:proofErr w:type="spellEnd"/>
      <w:r w:rsidRPr="00B11869">
        <w:rPr>
          <w:lang w:val="fr-FR"/>
        </w:rPr>
        <w:t xml:space="preserve">, F., </w:t>
      </w:r>
      <w:proofErr w:type="spellStart"/>
      <w:r w:rsidRPr="00B11869">
        <w:rPr>
          <w:lang w:val="fr-FR"/>
        </w:rPr>
        <w:t>Elings</w:t>
      </w:r>
      <w:proofErr w:type="spellEnd"/>
      <w:r w:rsidRPr="00B11869">
        <w:rPr>
          <w:lang w:val="fr-FR"/>
        </w:rPr>
        <w:t xml:space="preserve">, A., </w:t>
      </w:r>
      <w:proofErr w:type="spellStart"/>
      <w:r w:rsidRPr="00B11869">
        <w:rPr>
          <w:lang w:val="fr-FR"/>
        </w:rPr>
        <w:t>Righini</w:t>
      </w:r>
      <w:proofErr w:type="spellEnd"/>
      <w:r w:rsidRPr="00B11869">
        <w:rPr>
          <w:lang w:val="fr-FR"/>
        </w:rPr>
        <w:t xml:space="preserve">, I., &amp; </w:t>
      </w:r>
      <w:proofErr w:type="spellStart"/>
      <w:r w:rsidRPr="00B11869">
        <w:rPr>
          <w:lang w:val="fr-FR"/>
        </w:rPr>
        <w:t>Petropoulou</w:t>
      </w:r>
      <w:proofErr w:type="spellEnd"/>
      <w:r w:rsidRPr="00B11869">
        <w:rPr>
          <w:lang w:val="fr-FR"/>
        </w:rPr>
        <w:t xml:space="preserve">, A. (2019). </w:t>
      </w:r>
      <w:r>
        <w:t xml:space="preserve">Remote control of greenhouse vegetable production with artificial intelligence—greenhouse climate, irrigation, and crop production. </w:t>
      </w:r>
      <w:r w:rsidRPr="00B11869">
        <w:rPr>
          <w:i/>
          <w:iCs/>
          <w:lang w:val="de-DE"/>
        </w:rPr>
        <w:t>Sensors</w:t>
      </w:r>
      <w:r w:rsidRPr="00B11869">
        <w:rPr>
          <w:lang w:val="de-DE"/>
        </w:rPr>
        <w:t xml:space="preserve">, </w:t>
      </w:r>
      <w:r w:rsidRPr="00B11869">
        <w:rPr>
          <w:i/>
          <w:iCs/>
          <w:lang w:val="de-DE"/>
        </w:rPr>
        <w:t>19</w:t>
      </w:r>
      <w:r w:rsidRPr="00B11869">
        <w:rPr>
          <w:lang w:val="de-DE"/>
        </w:rPr>
        <w:t>(8), 1–22. https://doi.org/10.3390/s19081807</w:t>
      </w:r>
    </w:p>
    <w:p w14:paraId="56761DD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de-DE"/>
        </w:rPr>
        <w:t>Hofkens</w:t>
      </w:r>
      <w:proofErr w:type="spellEnd"/>
      <w:r w:rsidRPr="00B11869">
        <w:rPr>
          <w:lang w:val="de-DE"/>
        </w:rPr>
        <w:t xml:space="preserve">, M., Melis, P., </w:t>
      </w:r>
      <w:proofErr w:type="spellStart"/>
      <w:r w:rsidRPr="00B11869">
        <w:rPr>
          <w:lang w:val="de-DE"/>
        </w:rPr>
        <w:t>Laurijssen</w:t>
      </w:r>
      <w:proofErr w:type="spellEnd"/>
      <w:r w:rsidRPr="00B11869">
        <w:rPr>
          <w:lang w:val="de-DE"/>
        </w:rPr>
        <w:t xml:space="preserve">, S., </w:t>
      </w:r>
      <w:proofErr w:type="spellStart"/>
      <w:r w:rsidRPr="00B11869">
        <w:rPr>
          <w:lang w:val="de-DE"/>
        </w:rPr>
        <w:t>Baets</w:t>
      </w:r>
      <w:proofErr w:type="spellEnd"/>
      <w:r w:rsidRPr="00B11869">
        <w:rPr>
          <w:lang w:val="de-DE"/>
        </w:rPr>
        <w:t xml:space="preserve">, D., &amp; Van </w:t>
      </w:r>
      <w:proofErr w:type="spellStart"/>
      <w:r w:rsidRPr="00B11869">
        <w:rPr>
          <w:lang w:val="de-DE"/>
        </w:rPr>
        <w:t>Delm</w:t>
      </w:r>
      <w:proofErr w:type="spellEnd"/>
      <w:r w:rsidRPr="00B11869">
        <w:rPr>
          <w:lang w:val="de-DE"/>
        </w:rPr>
        <w:t xml:space="preserve">, T. (2021). </w:t>
      </w:r>
      <w:proofErr w:type="gramStart"/>
      <w:r>
        <w:t>Four layer</w:t>
      </w:r>
      <w:proofErr w:type="gramEnd"/>
      <w:r>
        <w:t xml:space="preserve"> strawberry cultivation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1309</w:t>
      </w:r>
      <w:r>
        <w:t>(96), 663–669. https://doi.org/10.17660/ActaHortic.2021.1309.96</w:t>
      </w:r>
    </w:p>
    <w:p w14:paraId="0C64A39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>Holt, N., Shukla, S., Hochmuth, G., Muñoz-</w:t>
      </w:r>
      <w:proofErr w:type="spellStart"/>
      <w:r>
        <w:t>Carpena</w:t>
      </w:r>
      <w:proofErr w:type="spellEnd"/>
      <w:r>
        <w:t xml:space="preserve">, R., &amp; Ozores-Hampton, M. (2017). Transforming the food-water-energy-land-economic nexus of </w:t>
      </w:r>
      <w:proofErr w:type="spellStart"/>
      <w:r>
        <w:t>plasticulture</w:t>
      </w:r>
      <w:proofErr w:type="spellEnd"/>
      <w:r>
        <w:t xml:space="preserve"> production through compact bed geometries. </w:t>
      </w:r>
      <w:r>
        <w:rPr>
          <w:i/>
          <w:iCs/>
        </w:rPr>
        <w:t>Advances in Water Resources</w:t>
      </w:r>
      <w:r>
        <w:t xml:space="preserve">, </w:t>
      </w:r>
      <w:r>
        <w:rPr>
          <w:i/>
          <w:iCs/>
        </w:rPr>
        <w:t>110</w:t>
      </w:r>
      <w:r>
        <w:t>, 515–527. https://doi.org/10.1016/j.advwatres.2017.04.023</w:t>
      </w:r>
    </w:p>
    <w:p w14:paraId="0BE4BEC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Hu, Y., Zheng, J., Kong, X., Sun, J., &amp; Li, Y. (2019). Carbon footprint and economic efficiency of urban agriculture in Beijing——a comparative case study of conventional and home-delivery agriculture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234</w:t>
      </w:r>
      <w:r>
        <w:t>, 615–625. https://doi.org/10.1016/j.jclepro.2019.06.122</w:t>
      </w:r>
    </w:p>
    <w:p w14:paraId="6178D4B4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lastRenderedPageBreak/>
        <w:t xml:space="preserve">Hussein, M. M., Abdel-Kader, A. A., </w:t>
      </w:r>
      <w:proofErr w:type="spellStart"/>
      <w:r>
        <w:t>Kady</w:t>
      </w:r>
      <w:proofErr w:type="spellEnd"/>
      <w:r>
        <w:t xml:space="preserve">, K. A., Youssef, R. A., &amp; Alva, A. K. (2010). Sorghum response to foliar application of phosphorus and potassium with saline water irrigation. </w:t>
      </w:r>
      <w:r>
        <w:rPr>
          <w:i/>
          <w:iCs/>
        </w:rPr>
        <w:t>Journal of Crop Improvement</w:t>
      </w:r>
      <w:r>
        <w:t xml:space="preserve">, </w:t>
      </w:r>
      <w:r>
        <w:rPr>
          <w:i/>
          <w:iCs/>
        </w:rPr>
        <w:t>24</w:t>
      </w:r>
      <w:r>
        <w:t>(4), 324–336. https://doi.org/10.1080/15427528.2010.499042</w:t>
      </w:r>
    </w:p>
    <w:p w14:paraId="7384DE7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>Jones-</w:t>
      </w:r>
      <w:proofErr w:type="spellStart"/>
      <w:r>
        <w:t>Baumgardt</w:t>
      </w:r>
      <w:proofErr w:type="spellEnd"/>
      <w:r>
        <w:t xml:space="preserve">, C., Llewellyn, D., Ying, Q., &amp; Zheng, Y. (2019). Intensity of sole-source light-emitting diodes affects growth, yield, and quality of Brassicaceae microgreens. </w:t>
      </w:r>
      <w:proofErr w:type="spellStart"/>
      <w:r>
        <w:rPr>
          <w:i/>
          <w:iCs/>
        </w:rPr>
        <w:t>HortScience</w:t>
      </w:r>
      <w:proofErr w:type="spellEnd"/>
      <w:r>
        <w:t xml:space="preserve">, </w:t>
      </w:r>
      <w:r>
        <w:rPr>
          <w:i/>
          <w:iCs/>
        </w:rPr>
        <w:t>54</w:t>
      </w:r>
      <w:r>
        <w:t>(7), 1168–1174. https://doi.org/10.21273/HORTSCI13788-18</w:t>
      </w:r>
    </w:p>
    <w:p w14:paraId="4B58978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Kadam, D., &amp; </w:t>
      </w:r>
      <w:proofErr w:type="spellStart"/>
      <w:r>
        <w:t>Pathade</w:t>
      </w:r>
      <w:proofErr w:type="spellEnd"/>
      <w:r>
        <w:t xml:space="preserve">, G. (2014). Effect of </w:t>
      </w:r>
      <w:proofErr w:type="spellStart"/>
      <w:r>
        <w:t>tendu</w:t>
      </w:r>
      <w:proofErr w:type="spellEnd"/>
      <w:r>
        <w:t xml:space="preserve"> (Diospyros </w:t>
      </w:r>
      <w:proofErr w:type="spellStart"/>
      <w:r>
        <w:t>melanoxylon</w:t>
      </w:r>
      <w:proofErr w:type="spellEnd"/>
      <w:r>
        <w:t xml:space="preserve"> </w:t>
      </w:r>
      <w:proofErr w:type="spellStart"/>
      <w:r>
        <w:t>RoxB</w:t>
      </w:r>
      <w:proofErr w:type="spellEnd"/>
      <w:r>
        <w:t xml:space="preserve">.) leaf vermicompost on growth and yield of French bean (Phaseolus vulgaris L.). </w:t>
      </w:r>
      <w:r>
        <w:rPr>
          <w:i/>
          <w:iCs/>
        </w:rPr>
        <w:t>International Journal of Recycling of Organic Waste in Agriculture</w:t>
      </w:r>
      <w:r>
        <w:t xml:space="preserve">, </w:t>
      </w:r>
      <w:r>
        <w:rPr>
          <w:i/>
          <w:iCs/>
        </w:rPr>
        <w:t>3</w:t>
      </w:r>
      <w:r>
        <w:t>(1), 1–7. https://doi.org/10.1007/s40093-014-0044-4</w:t>
      </w:r>
    </w:p>
    <w:p w14:paraId="20BB38A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Kalaivanan</w:t>
      </w:r>
      <w:proofErr w:type="spellEnd"/>
      <w:r>
        <w:t xml:space="preserve">, D., </w:t>
      </w:r>
      <w:proofErr w:type="spellStart"/>
      <w:r>
        <w:t>Selvakumar</w:t>
      </w:r>
      <w:proofErr w:type="spellEnd"/>
      <w:r>
        <w:t xml:space="preserve">, G., &amp; </w:t>
      </w:r>
      <w:proofErr w:type="spellStart"/>
      <w:r>
        <w:t>Shankara</w:t>
      </w:r>
      <w:proofErr w:type="spellEnd"/>
      <w:r>
        <w:t xml:space="preserve"> </w:t>
      </w:r>
      <w:proofErr w:type="spellStart"/>
      <w:r>
        <w:t>Hebbar</w:t>
      </w:r>
      <w:proofErr w:type="spellEnd"/>
      <w:r>
        <w:t xml:space="preserve">, S. (2020). Effects of varying N, P and K concentrations on growth, biomass, yield and nutritional quality of Zucchini squash grown under open and </w:t>
      </w:r>
      <w:proofErr w:type="spellStart"/>
      <w:r>
        <w:t>polyhouse</w:t>
      </w:r>
      <w:proofErr w:type="spellEnd"/>
      <w:r>
        <w:t xml:space="preserve"> soilless culture. </w:t>
      </w:r>
      <w:r>
        <w:rPr>
          <w:i/>
          <w:iCs/>
        </w:rPr>
        <w:t>Indian Journal of Horticulture</w:t>
      </w:r>
      <w:r>
        <w:t xml:space="preserve">, </w:t>
      </w:r>
      <w:r>
        <w:rPr>
          <w:i/>
          <w:iCs/>
        </w:rPr>
        <w:t>77</w:t>
      </w:r>
      <w:r>
        <w:t>(3), 496–502. https://doi.org/10.5958/0974-0112.2020.00071.7</w:t>
      </w:r>
    </w:p>
    <w:p w14:paraId="4979CB4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Kamoshita</w:t>
      </w:r>
      <w:proofErr w:type="spellEnd"/>
      <w:r>
        <w:t xml:space="preserve">, A., Ishikawa, M., Abe, J., &amp; </w:t>
      </w:r>
      <w:proofErr w:type="spellStart"/>
      <w:r>
        <w:t>Imoto</w:t>
      </w:r>
      <w:proofErr w:type="spellEnd"/>
      <w:r>
        <w:t xml:space="preserve">, H. (2007). Evaluation of water-saving rice-winter crop rotation system in a suburb of Tokyo. </w:t>
      </w:r>
      <w:r>
        <w:rPr>
          <w:i/>
          <w:iCs/>
        </w:rPr>
        <w:t>Plant Production Science</w:t>
      </w:r>
      <w:r>
        <w:t xml:space="preserve">, </w:t>
      </w:r>
      <w:r>
        <w:rPr>
          <w:i/>
          <w:iCs/>
        </w:rPr>
        <w:t>10</w:t>
      </w:r>
      <w:r>
        <w:t>(2), 219–231. https://doi.org/10.1626/pps.10.219</w:t>
      </w:r>
    </w:p>
    <w:p w14:paraId="6078C78C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Kiba</w:t>
      </w:r>
      <w:proofErr w:type="spellEnd"/>
      <w:r>
        <w:t xml:space="preserve">, D. I., </w:t>
      </w:r>
      <w:proofErr w:type="spellStart"/>
      <w:r>
        <w:t>Zongo</w:t>
      </w:r>
      <w:proofErr w:type="spellEnd"/>
      <w:r>
        <w:t xml:space="preserve">, N. A., </w:t>
      </w:r>
      <w:proofErr w:type="spellStart"/>
      <w:r>
        <w:t>Lompo</w:t>
      </w:r>
      <w:proofErr w:type="spellEnd"/>
      <w:r>
        <w:t xml:space="preserve">, F., </w:t>
      </w:r>
      <w:proofErr w:type="spellStart"/>
      <w:r>
        <w:t>Jansa</w:t>
      </w:r>
      <w:proofErr w:type="spellEnd"/>
      <w:r>
        <w:t xml:space="preserve">, J., </w:t>
      </w:r>
      <w:proofErr w:type="spellStart"/>
      <w:r>
        <w:t>Compaore</w:t>
      </w:r>
      <w:proofErr w:type="spellEnd"/>
      <w:r>
        <w:t xml:space="preserve">, E., </w:t>
      </w:r>
      <w:proofErr w:type="spellStart"/>
      <w:r>
        <w:t>Sedogo</w:t>
      </w:r>
      <w:proofErr w:type="spellEnd"/>
      <w:r>
        <w:t xml:space="preserve">, P. M., &amp; </w:t>
      </w:r>
      <w:proofErr w:type="spellStart"/>
      <w:r>
        <w:t>Frossard</w:t>
      </w:r>
      <w:proofErr w:type="spellEnd"/>
      <w:r>
        <w:t xml:space="preserve">, E. (2012). The diversity of fertilization practices affects soil and crop quality in urban vegetable sites of Burkina Faso. </w:t>
      </w:r>
      <w:r>
        <w:rPr>
          <w:i/>
          <w:iCs/>
        </w:rPr>
        <w:t>European Journal of Agronomy</w:t>
      </w:r>
      <w:r>
        <w:t xml:space="preserve">, </w:t>
      </w:r>
      <w:r>
        <w:rPr>
          <w:i/>
          <w:iCs/>
        </w:rPr>
        <w:t>38</w:t>
      </w:r>
      <w:r>
        <w:t>, 12–21. https://doi.org/10.1016/j.eja.2011.11.012</w:t>
      </w:r>
    </w:p>
    <w:p w14:paraId="148C34C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Kikuchi, Y., Kanematsu, Y., Yoshikawa, N., Okubo, T., &amp; </w:t>
      </w:r>
      <w:proofErr w:type="spellStart"/>
      <w:r>
        <w:t>Takagaki</w:t>
      </w:r>
      <w:proofErr w:type="spellEnd"/>
      <w:r>
        <w:t xml:space="preserve">, M. (2018). Environmental and resource use analysis of plant factories with energy technology </w:t>
      </w:r>
      <w:r>
        <w:lastRenderedPageBreak/>
        <w:t xml:space="preserve">options: A case study in Japan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186</w:t>
      </w:r>
      <w:r>
        <w:t>, 703–717. https://doi.org/10.1016/j.jclepro.2018.03.110</w:t>
      </w:r>
    </w:p>
    <w:p w14:paraId="61D0A35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Kim, E., Jung, J., </w:t>
      </w:r>
      <w:proofErr w:type="spellStart"/>
      <w:r>
        <w:t>Hapsari</w:t>
      </w:r>
      <w:proofErr w:type="spellEnd"/>
      <w:r>
        <w:t xml:space="preserve">, G., Kang, S., Kim, K., Yoon, S., et al. (2018). Economic and environmental sustainability and public perceptions of rooftop farm versus extensive garden. </w:t>
      </w:r>
      <w:r>
        <w:rPr>
          <w:i/>
          <w:iCs/>
        </w:rPr>
        <w:t>Building and Environment</w:t>
      </w:r>
      <w:r>
        <w:t xml:space="preserve">, </w:t>
      </w:r>
      <w:r>
        <w:rPr>
          <w:i/>
          <w:iCs/>
        </w:rPr>
        <w:t>146</w:t>
      </w:r>
      <w:r>
        <w:t>, 206–215. https://doi.org/10.1016/j.buildenv.2018.09.046</w:t>
      </w:r>
    </w:p>
    <w:p w14:paraId="1C17D2B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Koga, N., &amp; Tsuji, H. (2009). Effects of reduced tillage, crop residue management and manure application practices on crop yields and soil carbon sequestration on an </w:t>
      </w:r>
      <w:proofErr w:type="spellStart"/>
      <w:r>
        <w:t>Andisol</w:t>
      </w:r>
      <w:proofErr w:type="spellEnd"/>
      <w:r>
        <w:t xml:space="preserve"> in northern Japan. </w:t>
      </w:r>
      <w:r>
        <w:rPr>
          <w:i/>
          <w:iCs/>
        </w:rPr>
        <w:t>Soil Science and Plant Nutrition</w:t>
      </w:r>
      <w:r>
        <w:t xml:space="preserve">, </w:t>
      </w:r>
      <w:r>
        <w:rPr>
          <w:i/>
          <w:iCs/>
        </w:rPr>
        <w:t>55</w:t>
      </w:r>
      <w:r>
        <w:t>(4), 546–557. https://doi.org/10.1111/j.1747-0765.2009.00385.x</w:t>
      </w:r>
    </w:p>
    <w:p w14:paraId="58FABB1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Kong, A. Y. Y., Rosenzweig, C., &amp; </w:t>
      </w:r>
      <w:proofErr w:type="spellStart"/>
      <w:r>
        <w:t>Arky</w:t>
      </w:r>
      <w:proofErr w:type="spellEnd"/>
      <w:r>
        <w:t xml:space="preserve">, J. (2015). Nitrogen dynamics associated with organic and inorganic inputs to substrate commonly used on rooftop farms. </w:t>
      </w:r>
      <w:proofErr w:type="spellStart"/>
      <w:r>
        <w:rPr>
          <w:i/>
          <w:iCs/>
        </w:rPr>
        <w:t>HortScience</w:t>
      </w:r>
      <w:proofErr w:type="spellEnd"/>
      <w:r>
        <w:t xml:space="preserve">, </w:t>
      </w:r>
      <w:r>
        <w:rPr>
          <w:i/>
          <w:iCs/>
        </w:rPr>
        <w:t>50</w:t>
      </w:r>
      <w:r>
        <w:t>(6), 806–813. https://doi.org/10.21273/hortsci.50.6.806</w:t>
      </w:r>
    </w:p>
    <w:p w14:paraId="25E79B8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Kurgat</w:t>
      </w:r>
      <w:proofErr w:type="spellEnd"/>
      <w:r>
        <w:t xml:space="preserve">, B. K., </w:t>
      </w:r>
      <w:proofErr w:type="spellStart"/>
      <w:r>
        <w:t>Stöber</w:t>
      </w:r>
      <w:proofErr w:type="spellEnd"/>
      <w:r>
        <w:t xml:space="preserve">, S., </w:t>
      </w:r>
      <w:proofErr w:type="spellStart"/>
      <w:r>
        <w:t>Mwonga</w:t>
      </w:r>
      <w:proofErr w:type="spellEnd"/>
      <w:r>
        <w:t xml:space="preserve">, S., </w:t>
      </w:r>
      <w:proofErr w:type="spellStart"/>
      <w:r>
        <w:t>Lotze-Campen</w:t>
      </w:r>
      <w:proofErr w:type="spellEnd"/>
      <w:r>
        <w:t xml:space="preserve">, H., &amp; Rosenstock, T. S. (2018). Livelihood and climate trade-offs in Kenyan peri-urban vegetable production. </w:t>
      </w:r>
      <w:r>
        <w:rPr>
          <w:i/>
          <w:iCs/>
        </w:rPr>
        <w:t>Agricultural Systems</w:t>
      </w:r>
      <w:r>
        <w:t xml:space="preserve">, </w:t>
      </w:r>
      <w:r>
        <w:rPr>
          <w:i/>
          <w:iCs/>
        </w:rPr>
        <w:t>160</w:t>
      </w:r>
      <w:r>
        <w:t>, 79–86. https://doi.org/10.1016/j.agsy.2017.10.003</w:t>
      </w:r>
    </w:p>
    <w:p w14:paraId="4146326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Kwon, C.-T., </w:t>
      </w:r>
      <w:proofErr w:type="spellStart"/>
      <w:r>
        <w:t>Heo</w:t>
      </w:r>
      <w:proofErr w:type="spellEnd"/>
      <w:r>
        <w:t xml:space="preserve">, J., Lemmon, Z. H., Capua, Y., Hutton, S. F., Van Eck, J., et al. (2020). Rapid customization of Solanaceae fruit crops for urban agriculture. </w:t>
      </w:r>
      <w:r>
        <w:rPr>
          <w:i/>
          <w:iCs/>
        </w:rPr>
        <w:t>Nature Biotechnology</w:t>
      </w:r>
      <w:r>
        <w:t xml:space="preserve">, </w:t>
      </w:r>
      <w:r>
        <w:rPr>
          <w:i/>
          <w:iCs/>
        </w:rPr>
        <w:t>38</w:t>
      </w:r>
      <w:r>
        <w:t>, 182–188. https://doi.org/10.1038/s41587-019-0361-2</w:t>
      </w:r>
    </w:p>
    <w:p w14:paraId="3D097C21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it-IT"/>
        </w:rPr>
        <w:t xml:space="preserve">Larsen, D. H., </w:t>
      </w:r>
      <w:proofErr w:type="spellStart"/>
      <w:r w:rsidRPr="00B11869">
        <w:rPr>
          <w:lang w:val="it-IT"/>
        </w:rPr>
        <w:t>Woltering</w:t>
      </w:r>
      <w:proofErr w:type="spellEnd"/>
      <w:r w:rsidRPr="00B11869">
        <w:rPr>
          <w:lang w:val="it-IT"/>
        </w:rPr>
        <w:t xml:space="preserve">, E. J., Nicole, C. C. S., &amp; </w:t>
      </w:r>
      <w:proofErr w:type="spellStart"/>
      <w:r w:rsidRPr="00B11869">
        <w:rPr>
          <w:lang w:val="it-IT"/>
        </w:rPr>
        <w:t>Marcelis</w:t>
      </w:r>
      <w:proofErr w:type="spellEnd"/>
      <w:r w:rsidRPr="00B11869">
        <w:rPr>
          <w:lang w:val="it-IT"/>
        </w:rPr>
        <w:t xml:space="preserve">, L. F. M. (2020). </w:t>
      </w:r>
      <w:r>
        <w:t xml:space="preserve">Response of basil growth and morphology to light intensity and spectrum in a vertical farm. </w:t>
      </w:r>
      <w:r>
        <w:rPr>
          <w:i/>
          <w:iCs/>
        </w:rPr>
        <w:t>Frontiers in Plant Science</w:t>
      </w:r>
      <w:r>
        <w:t xml:space="preserve">, </w:t>
      </w:r>
      <w:r>
        <w:rPr>
          <w:i/>
          <w:iCs/>
        </w:rPr>
        <w:t>11</w:t>
      </w:r>
      <w:r>
        <w:t>, 1–16. https://doi.org/10.3389/fpls.2020.597906</w:t>
      </w:r>
    </w:p>
    <w:p w14:paraId="2FEBD37C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Li, S., Guo, L., Cao, C., &amp; Li, C. (2021). Integrated assessment of carbon footprint, energy budget and net ecosystem economic efficiency from rice fields under different tillage </w:t>
      </w:r>
      <w:r>
        <w:lastRenderedPageBreak/>
        <w:t xml:space="preserve">modes in central China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295</w:t>
      </w:r>
      <w:r>
        <w:t>, 1–11. https://doi.org/10.1016/j.jclepro.2021.126398</w:t>
      </w:r>
    </w:p>
    <w:p w14:paraId="051CF931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Li, Y., Huang, G., Zhang, L., Gu, H., Lou, C., Zhang, H., &amp; Liu, H. (2020). Phthalate esters (PAEs) in soil and vegetables in solar greenhouses irrigated with reclaimed water. </w:t>
      </w:r>
      <w:r>
        <w:rPr>
          <w:i/>
          <w:iCs/>
        </w:rPr>
        <w:t>Environmental Science and Pollution Research</w:t>
      </w:r>
      <w:r>
        <w:t xml:space="preserve">, </w:t>
      </w:r>
      <w:r>
        <w:rPr>
          <w:i/>
          <w:iCs/>
        </w:rPr>
        <w:t>27</w:t>
      </w:r>
      <w:r>
        <w:t>(18), 22658–22669. https://doi.org/10.1007/s11356-020-08882-2</w:t>
      </w:r>
    </w:p>
    <w:p w14:paraId="439088A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Liang, L., </w:t>
      </w:r>
      <w:proofErr w:type="spellStart"/>
      <w:r>
        <w:t>Ridoutt</w:t>
      </w:r>
      <w:proofErr w:type="spellEnd"/>
      <w:r>
        <w:t xml:space="preserve">, B. G., Lal, R., Wang, D., Wu, W., Peng, P., et al. (2019). Nitrogen footprint and nitrogen use efficiency of greenhouse tomato production in North China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208</w:t>
      </w:r>
      <w:r>
        <w:t>, 285–296. https://doi.org/10.1016/j.jclepro.2018.10.149</w:t>
      </w:r>
    </w:p>
    <w:p w14:paraId="1AD7E6FC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Liang, L., </w:t>
      </w:r>
      <w:proofErr w:type="spellStart"/>
      <w:r>
        <w:t>Ridoutt</w:t>
      </w:r>
      <w:proofErr w:type="spellEnd"/>
      <w:r>
        <w:t xml:space="preserve">, B. G., Wu, W., Lal, R., Wang, L., Wang, Y., et al. (2019). A multi-indicator assessment of peri-urban agricultural production in Beijing, China. </w:t>
      </w:r>
      <w:r>
        <w:rPr>
          <w:i/>
          <w:iCs/>
        </w:rPr>
        <w:t>Ecological Indicators</w:t>
      </w:r>
      <w:r>
        <w:t xml:space="preserve">, </w:t>
      </w:r>
      <w:r>
        <w:rPr>
          <w:i/>
          <w:iCs/>
        </w:rPr>
        <w:t>97</w:t>
      </w:r>
      <w:r>
        <w:t>, 350–362. https://doi.org/10.1016/j.ecolind.2018.10.040</w:t>
      </w:r>
    </w:p>
    <w:p w14:paraId="67C5035F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>
        <w:t xml:space="preserve">Liu, T., Yang, M., Han, Z., &amp; Ow, D. W. (2016). Rooftop production of leafy vegetables can be profitable and less contaminated than farm-grown vegetables. </w:t>
      </w:r>
      <w:proofErr w:type="spellStart"/>
      <w:r w:rsidRPr="00B11869">
        <w:rPr>
          <w:i/>
          <w:iCs/>
          <w:lang w:val="es-ES"/>
        </w:rPr>
        <w:t>Agronomy</w:t>
      </w:r>
      <w:proofErr w:type="spellEnd"/>
      <w:r w:rsidRPr="00B11869">
        <w:rPr>
          <w:i/>
          <w:iCs/>
          <w:lang w:val="es-ES"/>
        </w:rPr>
        <w:t xml:space="preserve"> </w:t>
      </w:r>
      <w:proofErr w:type="spellStart"/>
      <w:r w:rsidRPr="00B11869">
        <w:rPr>
          <w:i/>
          <w:iCs/>
          <w:lang w:val="es-ES"/>
        </w:rPr>
        <w:t>for</w:t>
      </w:r>
      <w:proofErr w:type="spellEnd"/>
      <w:r w:rsidRPr="00B11869">
        <w:rPr>
          <w:i/>
          <w:iCs/>
          <w:lang w:val="es-ES"/>
        </w:rPr>
        <w:t xml:space="preserve"> </w:t>
      </w:r>
      <w:proofErr w:type="spellStart"/>
      <w:r w:rsidRPr="00B11869">
        <w:rPr>
          <w:i/>
          <w:iCs/>
          <w:lang w:val="es-ES"/>
        </w:rPr>
        <w:t>Sustainable</w:t>
      </w:r>
      <w:proofErr w:type="spellEnd"/>
      <w:r w:rsidRPr="00B11869">
        <w:rPr>
          <w:i/>
          <w:iCs/>
          <w:lang w:val="es-ES"/>
        </w:rPr>
        <w:t xml:space="preserve"> </w:t>
      </w:r>
      <w:proofErr w:type="spellStart"/>
      <w:r w:rsidRPr="00B11869">
        <w:rPr>
          <w:i/>
          <w:iCs/>
          <w:lang w:val="es-ES"/>
        </w:rPr>
        <w:t>Development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36</w:t>
      </w:r>
      <w:r w:rsidRPr="00B11869">
        <w:rPr>
          <w:lang w:val="es-ES"/>
        </w:rPr>
        <w:t>(41), 1–9. https://doi.org/10.1007/s13593-016-0378-6</w:t>
      </w:r>
    </w:p>
    <w:p w14:paraId="0C1F4BB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López Labarta, P., Montejo </w:t>
      </w:r>
      <w:proofErr w:type="spellStart"/>
      <w:r w:rsidRPr="00B11869">
        <w:rPr>
          <w:lang w:val="es-ES"/>
        </w:rPr>
        <w:t>Viamontes</w:t>
      </w:r>
      <w:proofErr w:type="spellEnd"/>
      <w:r w:rsidRPr="00B11869">
        <w:rPr>
          <w:lang w:val="es-ES"/>
        </w:rPr>
        <w:t xml:space="preserve">, J. L., Cárdenas García, Y., Piñeiro Esquivel, D., de la Caridad Vasallo </w:t>
      </w:r>
      <w:proofErr w:type="spellStart"/>
      <w:r w:rsidRPr="00B11869">
        <w:rPr>
          <w:lang w:val="es-ES"/>
        </w:rPr>
        <w:t>Cristia</w:t>
      </w:r>
      <w:proofErr w:type="spellEnd"/>
      <w:r w:rsidRPr="00B11869">
        <w:rPr>
          <w:lang w:val="es-ES"/>
        </w:rPr>
        <w:t xml:space="preserve">, D., &amp; Rondón </w:t>
      </w:r>
      <w:proofErr w:type="spellStart"/>
      <w:r w:rsidRPr="00B11869">
        <w:rPr>
          <w:lang w:val="es-ES"/>
        </w:rPr>
        <w:t>Aquilar</w:t>
      </w:r>
      <w:proofErr w:type="spellEnd"/>
      <w:r w:rsidRPr="00B11869">
        <w:rPr>
          <w:lang w:val="es-ES"/>
        </w:rPr>
        <w:t xml:space="preserve">, A. (2019). </w:t>
      </w:r>
      <w:r>
        <w:t xml:space="preserve">Bioorganic nutritional alternatives in carrots (Daucus </w:t>
      </w:r>
      <w:proofErr w:type="spellStart"/>
      <w:r>
        <w:t>carota</w:t>
      </w:r>
      <w:proofErr w:type="spellEnd"/>
      <w:r>
        <w:t xml:space="preserve"> var. sativa), under intensive gardening. </w:t>
      </w:r>
      <w:proofErr w:type="spellStart"/>
      <w:r>
        <w:rPr>
          <w:i/>
          <w:iCs/>
        </w:rPr>
        <w:t>Agrisost</w:t>
      </w:r>
      <w:proofErr w:type="spellEnd"/>
      <w:r>
        <w:t xml:space="preserve">, </w:t>
      </w:r>
      <w:r>
        <w:rPr>
          <w:i/>
          <w:iCs/>
        </w:rPr>
        <w:t>25</w:t>
      </w:r>
      <w:r>
        <w:t>(2), 1–5. Retrieved from https://revistas.reduc.edu.cu/index.php/agrisost/article/view/e3023</w:t>
      </w:r>
    </w:p>
    <w:p w14:paraId="27A7D2F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Lu, N., </w:t>
      </w:r>
      <w:proofErr w:type="spellStart"/>
      <w:r>
        <w:t>Maruo</w:t>
      </w:r>
      <w:proofErr w:type="spellEnd"/>
      <w:r>
        <w:t xml:space="preserve">, T., </w:t>
      </w:r>
      <w:proofErr w:type="spellStart"/>
      <w:r>
        <w:t>Johkan</w:t>
      </w:r>
      <w:proofErr w:type="spellEnd"/>
      <w:r>
        <w:t xml:space="preserve">, M., </w:t>
      </w:r>
      <w:proofErr w:type="spellStart"/>
      <w:r>
        <w:t>Hohjo</w:t>
      </w:r>
      <w:proofErr w:type="spellEnd"/>
      <w:r>
        <w:t xml:space="preserve">, M., </w:t>
      </w:r>
      <w:proofErr w:type="spellStart"/>
      <w:r>
        <w:t>Tsukagoshi</w:t>
      </w:r>
      <w:proofErr w:type="spellEnd"/>
      <w:r>
        <w:t xml:space="preserve">, S., Ito, Y., et al. (2012). Effects of supplemental lighting with light-emitting diodes (LEDs) on tomato yield and quality of single-truss tomato plants grown at high planting density. </w:t>
      </w:r>
      <w:r>
        <w:rPr>
          <w:i/>
          <w:iCs/>
        </w:rPr>
        <w:t>Environmental Control in Biology</w:t>
      </w:r>
      <w:r>
        <w:t xml:space="preserve">, </w:t>
      </w:r>
      <w:r>
        <w:rPr>
          <w:i/>
          <w:iCs/>
        </w:rPr>
        <w:t>50</w:t>
      </w:r>
      <w:r>
        <w:t>(1), 63–74. https://doi.org/10.2525/ecb.50.63</w:t>
      </w:r>
    </w:p>
    <w:p w14:paraId="6C562041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proofErr w:type="spellStart"/>
      <w:r>
        <w:lastRenderedPageBreak/>
        <w:t>Ludvigson</w:t>
      </w:r>
      <w:proofErr w:type="spellEnd"/>
      <w:r>
        <w:t xml:space="preserve">, K., </w:t>
      </w:r>
      <w:proofErr w:type="spellStart"/>
      <w:r>
        <w:t>Reganold</w:t>
      </w:r>
      <w:proofErr w:type="spellEnd"/>
      <w:r>
        <w:t xml:space="preserve">, J. P., &amp; Murphy, K. M. (2019). Sustainable intensification of quinoa production in peri-urban environments in western Washington state utilizing transplant vs. direct-seed methods. </w:t>
      </w:r>
      <w:r w:rsidRPr="00B11869">
        <w:rPr>
          <w:i/>
          <w:iCs/>
          <w:lang w:val="es-ES"/>
        </w:rPr>
        <w:t>Ciencia e Investigación Agraria</w:t>
      </w:r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46</w:t>
      </w:r>
      <w:r w:rsidRPr="00B11869">
        <w:rPr>
          <w:lang w:val="es-ES"/>
        </w:rPr>
        <w:t>(2), 100–112. https://doi.org/10.7764/rcia.v45i2.2169</w:t>
      </w:r>
    </w:p>
    <w:p w14:paraId="3F20507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E90636">
        <w:rPr>
          <w:lang w:val="fr-FR"/>
        </w:rPr>
        <w:t>Maboko</w:t>
      </w:r>
      <w:proofErr w:type="spellEnd"/>
      <w:r w:rsidRPr="00E90636">
        <w:rPr>
          <w:lang w:val="fr-FR"/>
        </w:rPr>
        <w:t xml:space="preserve">, M. M., Du </w:t>
      </w:r>
      <w:proofErr w:type="spellStart"/>
      <w:r w:rsidRPr="00E90636">
        <w:rPr>
          <w:lang w:val="fr-FR"/>
        </w:rPr>
        <w:t>Plooy</w:t>
      </w:r>
      <w:proofErr w:type="spellEnd"/>
      <w:r w:rsidRPr="00E90636">
        <w:rPr>
          <w:lang w:val="fr-FR"/>
        </w:rPr>
        <w:t xml:space="preserve">, C. P., &amp; </w:t>
      </w:r>
      <w:proofErr w:type="spellStart"/>
      <w:r w:rsidRPr="00E90636">
        <w:rPr>
          <w:lang w:val="fr-FR"/>
        </w:rPr>
        <w:t>Bertling</w:t>
      </w:r>
      <w:proofErr w:type="spellEnd"/>
      <w:r w:rsidRPr="00E90636">
        <w:rPr>
          <w:lang w:val="fr-FR"/>
        </w:rPr>
        <w:t xml:space="preserve">, I. (2012). </w:t>
      </w:r>
      <w:r>
        <w:t>Performance of tomato cultivars in temperature and non-</w:t>
      </w:r>
      <w:proofErr w:type="gramStart"/>
      <w:r>
        <w:t>temperature controlled</w:t>
      </w:r>
      <w:proofErr w:type="gramEnd"/>
      <w:r>
        <w:t xml:space="preserve"> plastic tunnels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927</w:t>
      </w:r>
      <w:r>
        <w:t>(50), 405–412. https://doi.org/10.17660/actahortic.2012.927.50</w:t>
      </w:r>
    </w:p>
    <w:p w14:paraId="55BC43B1" w14:textId="77777777" w:rsidR="00B11869" w:rsidRPr="00E90636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Mamatha, H., Srinivasa Rao, N. K., Laxman, R. H., </w:t>
      </w:r>
      <w:proofErr w:type="spellStart"/>
      <w:r>
        <w:t>Shivashankara</w:t>
      </w:r>
      <w:proofErr w:type="spellEnd"/>
      <w:r>
        <w:t>, K. S., Bhatt, R. M., &amp; Pavithra, K. C. (2014). Impact of elevated CO2 on growth, physiology, yield, and quality of tomato (</w:t>
      </w:r>
      <w:proofErr w:type="spellStart"/>
      <w:r>
        <w:t>Lycopersicon</w:t>
      </w:r>
      <w:proofErr w:type="spellEnd"/>
      <w:r>
        <w:t xml:space="preserve"> </w:t>
      </w:r>
      <w:proofErr w:type="spellStart"/>
      <w:r>
        <w:t>esculentum</w:t>
      </w:r>
      <w:proofErr w:type="spellEnd"/>
      <w:r>
        <w:t xml:space="preserve"> Mill) cv. </w:t>
      </w:r>
      <w:proofErr w:type="spellStart"/>
      <w:r>
        <w:t>Arka</w:t>
      </w:r>
      <w:proofErr w:type="spellEnd"/>
      <w:r>
        <w:t xml:space="preserve"> Ashish. </w:t>
      </w:r>
      <w:proofErr w:type="spellStart"/>
      <w:r w:rsidRPr="00E90636">
        <w:rPr>
          <w:i/>
          <w:iCs/>
        </w:rPr>
        <w:t>Photosynthetica</w:t>
      </w:r>
      <w:proofErr w:type="spellEnd"/>
      <w:r w:rsidRPr="00E90636">
        <w:t xml:space="preserve">, </w:t>
      </w:r>
      <w:r w:rsidRPr="00E90636">
        <w:rPr>
          <w:i/>
          <w:iCs/>
        </w:rPr>
        <w:t>52</w:t>
      </w:r>
      <w:r w:rsidRPr="00E90636">
        <w:t>(4), 519–528. https://doi.org/10.1007/s11099-014-0059-0</w:t>
      </w:r>
    </w:p>
    <w:p w14:paraId="327DC24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E90636">
        <w:t>Manka’abusi</w:t>
      </w:r>
      <w:proofErr w:type="spellEnd"/>
      <w:r w:rsidRPr="00E90636">
        <w:t>, D., Steiner, C., Akoto-</w:t>
      </w:r>
      <w:proofErr w:type="spellStart"/>
      <w:r w:rsidRPr="00E90636">
        <w:t>Danso</w:t>
      </w:r>
      <w:proofErr w:type="spellEnd"/>
      <w:r w:rsidRPr="00E90636">
        <w:t xml:space="preserve">, E. K., </w:t>
      </w:r>
      <w:proofErr w:type="spellStart"/>
      <w:r w:rsidRPr="00E90636">
        <w:t>Lompo</w:t>
      </w:r>
      <w:proofErr w:type="spellEnd"/>
      <w:r w:rsidRPr="00E90636">
        <w:t xml:space="preserve">, D. J.-P., </w:t>
      </w:r>
      <w:proofErr w:type="spellStart"/>
      <w:r w:rsidRPr="00E90636">
        <w:t>Haering</w:t>
      </w:r>
      <w:proofErr w:type="spellEnd"/>
      <w:r w:rsidRPr="00E90636">
        <w:t xml:space="preserve">, V., Werner, S., et al. </w:t>
      </w:r>
      <w:r>
        <w:t xml:space="preserve">(2019). Biochar application and wastewater irrigation in urban vegetable production of Ouagadougou, Burkina Faso. </w:t>
      </w:r>
      <w:r>
        <w:rPr>
          <w:i/>
          <w:iCs/>
        </w:rPr>
        <w:t>Nutrient Cycling in Agroecosystems</w:t>
      </w:r>
      <w:r>
        <w:t xml:space="preserve">, </w:t>
      </w:r>
      <w:r>
        <w:rPr>
          <w:i/>
          <w:iCs/>
        </w:rPr>
        <w:t>115</w:t>
      </w:r>
      <w:r>
        <w:t>, 263–279. https://doi.org/10.1007/s10705-019-09969-0</w:t>
      </w:r>
    </w:p>
    <w:p w14:paraId="1D93FE7C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Martínez-Blanco, J., Muñoz, P., Antón, A., &amp; </w:t>
      </w:r>
      <w:proofErr w:type="spellStart"/>
      <w:r>
        <w:t>Rieradevall</w:t>
      </w:r>
      <w:proofErr w:type="spellEnd"/>
      <w:r>
        <w:t xml:space="preserve">, J. (2011). Assessment of tomato Mediterranean production in open-field and standard multi-tunnel greenhouse, with compost or mineral fertilizers, from an agricultural and environmental standpoint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19</w:t>
      </w:r>
      <w:r>
        <w:t>(9–10), 985–997. https://doi.org/10.1016/j.jclepro.2010.11.018</w:t>
      </w:r>
    </w:p>
    <w:p w14:paraId="51968DD9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Matsuda, R., Kubota, C., Lucrecia Alvarez, M., &amp; </w:t>
      </w:r>
      <w:proofErr w:type="spellStart"/>
      <w:r>
        <w:t>Cardineau</w:t>
      </w:r>
      <w:proofErr w:type="spellEnd"/>
      <w:r>
        <w:t xml:space="preserve">, G. A. (2009). Biopharmaceutical protein production under controlled environments: Growth, development, and vaccine productivity of transgenic tomato plants grown hydroponically in a greenhouse. </w:t>
      </w:r>
      <w:proofErr w:type="spellStart"/>
      <w:r>
        <w:rPr>
          <w:i/>
          <w:iCs/>
        </w:rPr>
        <w:t>HortScience</w:t>
      </w:r>
      <w:proofErr w:type="spellEnd"/>
      <w:r>
        <w:t xml:space="preserve">, </w:t>
      </w:r>
      <w:r>
        <w:rPr>
          <w:i/>
          <w:iCs/>
        </w:rPr>
        <w:t>44</w:t>
      </w:r>
      <w:r>
        <w:t>(6), 1594–1599. https://doi.org/10.21273/hortsci.44.6.1594</w:t>
      </w:r>
    </w:p>
    <w:p w14:paraId="17CC9D8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lastRenderedPageBreak/>
        <w:t xml:space="preserve">Max, J. F. J., Horst, W. J., </w:t>
      </w:r>
      <w:proofErr w:type="spellStart"/>
      <w:r>
        <w:t>Mutwiwa</w:t>
      </w:r>
      <w:proofErr w:type="spellEnd"/>
      <w:r>
        <w:t xml:space="preserve">, U. N., &amp; </w:t>
      </w:r>
      <w:proofErr w:type="spellStart"/>
      <w:r>
        <w:t>Tantau</w:t>
      </w:r>
      <w:proofErr w:type="spellEnd"/>
      <w:r>
        <w:t xml:space="preserve">, H.-J. (2009). Effects of greenhouse cooling method on growth, fruit yield and quality of tomato (Solanum </w:t>
      </w:r>
      <w:proofErr w:type="spellStart"/>
      <w:r>
        <w:t>lycopersicum</w:t>
      </w:r>
      <w:proofErr w:type="spellEnd"/>
      <w:r>
        <w:t xml:space="preserve"> L.) in a tropical climate. </w:t>
      </w:r>
      <w:r>
        <w:rPr>
          <w:i/>
          <w:iCs/>
        </w:rPr>
        <w:t xml:space="preserve">Scienti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122</w:t>
      </w:r>
      <w:r>
        <w:t>(2), 179–186. https://doi.org/10.1016/j.scienta.2009.05.007</w:t>
      </w:r>
    </w:p>
    <w:p w14:paraId="1FC3A91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Medrano-García, P., </w:t>
      </w:r>
      <w:proofErr w:type="spellStart"/>
      <w:r>
        <w:t>Chipana</w:t>
      </w:r>
      <w:proofErr w:type="spellEnd"/>
      <w:r>
        <w:t xml:space="preserve">-Rivera, R., Moreno-Pérez, M. F., &amp; </w:t>
      </w:r>
      <w:proofErr w:type="spellStart"/>
      <w:r>
        <w:t>Roldán-Cañas</w:t>
      </w:r>
      <w:proofErr w:type="spellEnd"/>
      <w:r>
        <w:t xml:space="preserve">, J. (2019). Capillary irrigation by wick in the lettuce crop </w:t>
      </w:r>
      <w:proofErr w:type="gramStart"/>
      <w:r>
        <w:t xml:space="preserve">( </w:t>
      </w:r>
      <w:proofErr w:type="spellStart"/>
      <w:r>
        <w:t>Lactuca</w:t>
      </w:r>
      <w:proofErr w:type="spellEnd"/>
      <w:proofErr w:type="gramEnd"/>
      <w:r>
        <w:t xml:space="preserve"> sativa L.) in a combined system of hydroponic solution and soil, as an alternative in urban agriculture of Bolivia. </w:t>
      </w:r>
      <w:proofErr w:type="spellStart"/>
      <w:r>
        <w:rPr>
          <w:i/>
          <w:iCs/>
        </w:rPr>
        <w:t>Ingeniería</w:t>
      </w:r>
      <w:proofErr w:type="spellEnd"/>
      <w:r>
        <w:rPr>
          <w:i/>
          <w:iCs/>
        </w:rPr>
        <w:t xml:space="preserve"> Del Agua</w:t>
      </w:r>
      <w:r>
        <w:t xml:space="preserve">, </w:t>
      </w:r>
      <w:r>
        <w:rPr>
          <w:i/>
          <w:iCs/>
        </w:rPr>
        <w:t>23</w:t>
      </w:r>
      <w:r>
        <w:t>(1), 53–63. https://doi.org/10.4995/ia.2019.10602</w:t>
      </w:r>
    </w:p>
    <w:p w14:paraId="3039E26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Michelon</w:t>
      </w:r>
      <w:proofErr w:type="spellEnd"/>
      <w:r>
        <w:t xml:space="preserve">, N., </w:t>
      </w:r>
      <w:proofErr w:type="spellStart"/>
      <w:r>
        <w:t>Pennisi</w:t>
      </w:r>
      <w:proofErr w:type="spellEnd"/>
      <w:r>
        <w:t xml:space="preserve">, G., </w:t>
      </w:r>
      <w:proofErr w:type="spellStart"/>
      <w:r>
        <w:t>Myint</w:t>
      </w:r>
      <w:proofErr w:type="spellEnd"/>
      <w:r>
        <w:t xml:space="preserve">, N. O., </w:t>
      </w:r>
      <w:proofErr w:type="spellStart"/>
      <w:r>
        <w:t>Dall’Olio</w:t>
      </w:r>
      <w:proofErr w:type="spellEnd"/>
      <w:r>
        <w:t xml:space="preserve">, G., Pacheco Batista, L., Cavalcante </w:t>
      </w:r>
      <w:proofErr w:type="spellStart"/>
      <w:r>
        <w:t>Salviano</w:t>
      </w:r>
      <w:proofErr w:type="spellEnd"/>
      <w:r>
        <w:t>, A. A., et al. (2020). Strategies for improved yield and water use efficiency of lettuce (</w:t>
      </w:r>
      <w:proofErr w:type="spellStart"/>
      <w:r>
        <w:t>Lactuca</w:t>
      </w:r>
      <w:proofErr w:type="spellEnd"/>
      <w:r>
        <w:t xml:space="preserve"> sativa L.) through simplified soilless cultivation under semi-arid climate. </w:t>
      </w:r>
      <w:r>
        <w:rPr>
          <w:i/>
          <w:iCs/>
        </w:rPr>
        <w:t>Agronomy</w:t>
      </w:r>
      <w:r>
        <w:t xml:space="preserve">, </w:t>
      </w:r>
      <w:r>
        <w:rPr>
          <w:i/>
          <w:iCs/>
        </w:rPr>
        <w:t>10</w:t>
      </w:r>
      <w:r>
        <w:t>(9), 1–14. https://doi.org/10.3390/agronomy10091379</w:t>
      </w:r>
    </w:p>
    <w:p w14:paraId="37AF01C7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Mickens, M. A., Torralba, M., Robinson, S. A., Spencer, L. E., </w:t>
      </w:r>
      <w:proofErr w:type="spellStart"/>
      <w:r>
        <w:t>Romeyn</w:t>
      </w:r>
      <w:proofErr w:type="spellEnd"/>
      <w:r>
        <w:t xml:space="preserve">, M. W., Massa, G. D., &amp; Wheeler, R. M. (2019). Growth of red </w:t>
      </w:r>
      <w:proofErr w:type="spellStart"/>
      <w:r>
        <w:t>pak</w:t>
      </w:r>
      <w:proofErr w:type="spellEnd"/>
      <w:r>
        <w:t xml:space="preserve"> </w:t>
      </w:r>
      <w:proofErr w:type="spellStart"/>
      <w:r>
        <w:t>choi</w:t>
      </w:r>
      <w:proofErr w:type="spellEnd"/>
      <w:r>
        <w:t xml:space="preserve"> under red and blue, supplemented white, and artificial sunlight provided by LEDs. </w:t>
      </w:r>
      <w:r>
        <w:rPr>
          <w:i/>
          <w:iCs/>
        </w:rPr>
        <w:t xml:space="preserve">Scienti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245</w:t>
      </w:r>
      <w:r>
        <w:t>, 200–209. https://doi.org/10.1016/j.scienta.2018.10.023</w:t>
      </w:r>
    </w:p>
    <w:p w14:paraId="4FE3F4E7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Miernicki, E. A., Lovell, S. T., &amp; Wortman, S. E. (2018). Raised beds for vegetable production in urban agriculture. </w:t>
      </w:r>
      <w:r>
        <w:rPr>
          <w:i/>
          <w:iCs/>
        </w:rPr>
        <w:t>Urban Agriculture &amp; Regional Food Systems</w:t>
      </w:r>
      <w:r>
        <w:t xml:space="preserve">, </w:t>
      </w:r>
      <w:r>
        <w:rPr>
          <w:i/>
          <w:iCs/>
        </w:rPr>
        <w:t>3</w:t>
      </w:r>
      <w:r>
        <w:t>(1), 1–10. https://doi.org/10.2134/urbanag2018.06.0002</w:t>
      </w:r>
    </w:p>
    <w:p w14:paraId="773711F0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Miller-Robbie, L., </w:t>
      </w:r>
      <w:proofErr w:type="spellStart"/>
      <w:r>
        <w:t>Ramaswami</w:t>
      </w:r>
      <w:proofErr w:type="spellEnd"/>
      <w:r>
        <w:t xml:space="preserve">, A., &amp; </w:t>
      </w:r>
      <w:proofErr w:type="spellStart"/>
      <w:r>
        <w:t>Amerasinghe</w:t>
      </w:r>
      <w:proofErr w:type="spellEnd"/>
      <w:r>
        <w:t xml:space="preserve">, P. (2017). Wastewater treatment and reuse in urban agriculture: exploring the food, energy, water, and health nexus in Hyderabad, India. </w:t>
      </w:r>
      <w:r>
        <w:rPr>
          <w:i/>
          <w:iCs/>
        </w:rPr>
        <w:t>Environmental Research Letters</w:t>
      </w:r>
      <w:r>
        <w:t xml:space="preserve">, </w:t>
      </w:r>
      <w:r>
        <w:rPr>
          <w:i/>
          <w:iCs/>
        </w:rPr>
        <w:t>12</w:t>
      </w:r>
      <w:r>
        <w:t>(7), 1–12. https://doi.org/10.1088/1748-9326/aa6bfe</w:t>
      </w:r>
    </w:p>
    <w:p w14:paraId="16B8241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Minhas, P. S., Lal, K., Yadav, R. K., Dubey, S. K., &amp; Chaturvedi, R. K. (2015). Long term impact of waste water irrigation and nutrient rates: I. Performance, sustainability and </w:t>
      </w:r>
      <w:r>
        <w:lastRenderedPageBreak/>
        <w:t xml:space="preserve">produce quality of peri urban cropping systems. </w:t>
      </w:r>
      <w:r>
        <w:rPr>
          <w:i/>
          <w:iCs/>
        </w:rPr>
        <w:t>Agricultural Water Management</w:t>
      </w:r>
      <w:r>
        <w:t xml:space="preserve">, </w:t>
      </w:r>
      <w:r>
        <w:rPr>
          <w:i/>
          <w:iCs/>
        </w:rPr>
        <w:t>156</w:t>
      </w:r>
      <w:r>
        <w:t>, 100–109. https://doi.org/10.1016/j.agwat.2015.03.012</w:t>
      </w:r>
    </w:p>
    <w:p w14:paraId="314D629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Mkwambisi</w:t>
      </w:r>
      <w:proofErr w:type="spellEnd"/>
      <w:r>
        <w:t xml:space="preserve">, D. D., Fraser, E. D. G., &amp; </w:t>
      </w:r>
      <w:proofErr w:type="spellStart"/>
      <w:r>
        <w:t>Dougill</w:t>
      </w:r>
      <w:proofErr w:type="spellEnd"/>
      <w:r>
        <w:t xml:space="preserve">, A. J. (2011). Urban agriculture and poverty reduction: Evaluating how food production in cities contributes to food security, employment and income in Malawi. </w:t>
      </w:r>
      <w:r>
        <w:rPr>
          <w:i/>
          <w:iCs/>
        </w:rPr>
        <w:t>Journal of International Development</w:t>
      </w:r>
      <w:r>
        <w:t xml:space="preserve">, </w:t>
      </w:r>
      <w:r>
        <w:rPr>
          <w:i/>
          <w:iCs/>
        </w:rPr>
        <w:t>23</w:t>
      </w:r>
      <w:r>
        <w:t>(2), 181–203. https://doi.org/10.1002/jid.1657</w:t>
      </w:r>
    </w:p>
    <w:p w14:paraId="00CC2BB4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>
        <w:t xml:space="preserve">Montero, J. I., </w:t>
      </w:r>
      <w:proofErr w:type="spellStart"/>
      <w:r>
        <w:t>Baeza</w:t>
      </w:r>
      <w:proofErr w:type="spellEnd"/>
      <w:r>
        <w:t xml:space="preserve">, E., </w:t>
      </w:r>
      <w:proofErr w:type="spellStart"/>
      <w:r>
        <w:t>Heuvelink</w:t>
      </w:r>
      <w:proofErr w:type="spellEnd"/>
      <w:r>
        <w:t xml:space="preserve">, E., </w:t>
      </w:r>
      <w:proofErr w:type="spellStart"/>
      <w:r>
        <w:t>Rieradevall</w:t>
      </w:r>
      <w:proofErr w:type="spellEnd"/>
      <w:r>
        <w:t xml:space="preserve">, J., Muñoz, P., </w:t>
      </w:r>
      <w:proofErr w:type="spellStart"/>
      <w:r>
        <w:t>Ercilla</w:t>
      </w:r>
      <w:proofErr w:type="spellEnd"/>
      <w:r>
        <w:t xml:space="preserve">, M., &amp; </w:t>
      </w:r>
      <w:proofErr w:type="spellStart"/>
      <w:r>
        <w:t>Stanghellini</w:t>
      </w:r>
      <w:proofErr w:type="spellEnd"/>
      <w:r>
        <w:t xml:space="preserve">, C. (2017). Productivity of a building-integrated roof top greenhouse in a Mediterranean climate. </w:t>
      </w:r>
      <w:proofErr w:type="spellStart"/>
      <w:r w:rsidRPr="00B11869">
        <w:rPr>
          <w:i/>
          <w:iCs/>
          <w:lang w:val="es-ES"/>
        </w:rPr>
        <w:t>Agricultural</w:t>
      </w:r>
      <w:proofErr w:type="spellEnd"/>
      <w:r w:rsidRPr="00B11869">
        <w:rPr>
          <w:i/>
          <w:iCs/>
          <w:lang w:val="es-ES"/>
        </w:rPr>
        <w:t xml:space="preserve"> </w:t>
      </w:r>
      <w:proofErr w:type="spellStart"/>
      <w:r w:rsidRPr="00B11869">
        <w:rPr>
          <w:i/>
          <w:iCs/>
          <w:lang w:val="es-ES"/>
        </w:rPr>
        <w:t>Systems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158</w:t>
      </w:r>
      <w:r w:rsidRPr="00B11869">
        <w:rPr>
          <w:lang w:val="es-ES"/>
        </w:rPr>
        <w:t>, 14–22. https://doi.org/10.1016/j.agsy.2017.08.002</w:t>
      </w:r>
    </w:p>
    <w:p w14:paraId="33B53AA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Montoya-García, C. O., </w:t>
      </w:r>
      <w:proofErr w:type="spellStart"/>
      <w:r w:rsidRPr="00B11869">
        <w:rPr>
          <w:lang w:val="es-ES"/>
        </w:rPr>
        <w:t>Volke</w:t>
      </w:r>
      <w:proofErr w:type="spellEnd"/>
      <w:r w:rsidRPr="00B11869">
        <w:rPr>
          <w:lang w:val="es-ES"/>
        </w:rPr>
        <w:t>-Haller, V. H., Santillán-</w:t>
      </w:r>
      <w:proofErr w:type="spellStart"/>
      <w:r w:rsidRPr="00B11869">
        <w:rPr>
          <w:lang w:val="es-ES"/>
        </w:rPr>
        <w:t>Angeles</w:t>
      </w:r>
      <w:proofErr w:type="spellEnd"/>
      <w:r w:rsidRPr="00B11869">
        <w:rPr>
          <w:lang w:val="es-ES"/>
        </w:rPr>
        <w:t xml:space="preserve">, A., López-Escobar, N. F., &amp; Trinidad-Santos, A. (2019). </w:t>
      </w:r>
      <w:r>
        <w:t xml:space="preserve">NH4+/NO3- ratio in the production of biomass and the nutritional content of </w:t>
      </w:r>
      <w:proofErr w:type="spellStart"/>
      <w:r>
        <w:t>Portulaca</w:t>
      </w:r>
      <w:proofErr w:type="spellEnd"/>
      <w:r>
        <w:t xml:space="preserve"> oleracea L. </w:t>
      </w:r>
      <w:proofErr w:type="spellStart"/>
      <w:r>
        <w:rPr>
          <w:i/>
          <w:iCs/>
        </w:rPr>
        <w:t>Agrociencia</w:t>
      </w:r>
      <w:proofErr w:type="spellEnd"/>
      <w:r>
        <w:t xml:space="preserve">, </w:t>
      </w:r>
      <w:r>
        <w:rPr>
          <w:i/>
          <w:iCs/>
        </w:rPr>
        <w:t>53</w:t>
      </w:r>
      <w:r>
        <w:t>(4), 521–533.</w:t>
      </w:r>
    </w:p>
    <w:p w14:paraId="4A973311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Mowa</w:t>
      </w:r>
      <w:proofErr w:type="spellEnd"/>
      <w:r>
        <w:t xml:space="preserve">, E., </w:t>
      </w:r>
      <w:proofErr w:type="spellStart"/>
      <w:r>
        <w:t>Akundabweni</w:t>
      </w:r>
      <w:proofErr w:type="spellEnd"/>
      <w:r>
        <w:t xml:space="preserve">, L., </w:t>
      </w:r>
      <w:proofErr w:type="spellStart"/>
      <w:r>
        <w:t>Chimwamurombe</w:t>
      </w:r>
      <w:proofErr w:type="spellEnd"/>
      <w:r>
        <w:t xml:space="preserve">, P., Oku, E., &amp; </w:t>
      </w:r>
      <w:proofErr w:type="spellStart"/>
      <w:r>
        <w:t>Mupambwa</w:t>
      </w:r>
      <w:proofErr w:type="spellEnd"/>
      <w:r>
        <w:t>, H. A. (2017). The influence of organic manure formulated from goat manure on growth and yield of tomato (</w:t>
      </w:r>
      <w:proofErr w:type="spellStart"/>
      <w:r>
        <w:t>Lycopersicum</w:t>
      </w:r>
      <w:proofErr w:type="spellEnd"/>
      <w:r>
        <w:t xml:space="preserve"> </w:t>
      </w:r>
      <w:proofErr w:type="spellStart"/>
      <w:r>
        <w:t>esculentum</w:t>
      </w:r>
      <w:proofErr w:type="spellEnd"/>
      <w:r>
        <w:t xml:space="preserve">). </w:t>
      </w:r>
      <w:r>
        <w:rPr>
          <w:i/>
          <w:iCs/>
        </w:rPr>
        <w:t>African Journal of Agricultural Research</w:t>
      </w:r>
      <w:r>
        <w:t xml:space="preserve">, </w:t>
      </w:r>
      <w:r>
        <w:rPr>
          <w:i/>
          <w:iCs/>
        </w:rPr>
        <w:t>12</w:t>
      </w:r>
      <w:r>
        <w:t>(41), 3061–3067. https://doi.org/10.5897/ajar2017.12657</w:t>
      </w:r>
    </w:p>
    <w:p w14:paraId="258EECD4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>
        <w:t xml:space="preserve">Muñoz, P., </w:t>
      </w:r>
      <w:proofErr w:type="spellStart"/>
      <w:r>
        <w:t>Paranjpe</w:t>
      </w:r>
      <w:proofErr w:type="spellEnd"/>
      <w:r>
        <w:t xml:space="preserve">, A., Montero, J. I., &amp; Antón, A. (2012). Cascade crops: an alternative solution for increasing sustainability of greenhouse tomato crops in Mediterranean zone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927</w:t>
      </w:r>
      <w:r w:rsidRPr="00B11869">
        <w:rPr>
          <w:lang w:val="es-ES"/>
        </w:rPr>
        <w:t>(99), 801–805. https://doi.org/10.17660/actahortic.2012.927.99</w:t>
      </w:r>
    </w:p>
    <w:p w14:paraId="7720547C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 w:rsidRPr="00B11869">
        <w:rPr>
          <w:lang w:val="es-ES"/>
        </w:rPr>
        <w:t xml:space="preserve">Muñoz, P., Antón, A., </w:t>
      </w:r>
      <w:proofErr w:type="spellStart"/>
      <w:r w:rsidRPr="00B11869">
        <w:rPr>
          <w:lang w:val="es-ES"/>
        </w:rPr>
        <w:t>Nuñez</w:t>
      </w:r>
      <w:proofErr w:type="spellEnd"/>
      <w:r w:rsidRPr="00B11869">
        <w:rPr>
          <w:lang w:val="es-ES"/>
        </w:rPr>
        <w:t xml:space="preserve">, M., </w:t>
      </w:r>
      <w:proofErr w:type="spellStart"/>
      <w:r w:rsidRPr="00B11869">
        <w:rPr>
          <w:lang w:val="es-ES"/>
        </w:rPr>
        <w:t>Paranjpe</w:t>
      </w:r>
      <w:proofErr w:type="spellEnd"/>
      <w:r w:rsidRPr="00B11869">
        <w:rPr>
          <w:lang w:val="es-ES"/>
        </w:rPr>
        <w:t xml:space="preserve">, A., Ariño, J., Castells, X., et al. </w:t>
      </w:r>
      <w:r>
        <w:t xml:space="preserve">(2008). Comparing the environmental impacts of greenhouse versus open-field tomato production in the Mediterranean region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801</w:t>
      </w:r>
      <w:r w:rsidRPr="00B11869">
        <w:rPr>
          <w:lang w:val="es-ES"/>
        </w:rPr>
        <w:t>(197), 1591–1596. https://doi.org/10.17660/ActaHortic.2008.801.197</w:t>
      </w:r>
    </w:p>
    <w:p w14:paraId="2E560039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lastRenderedPageBreak/>
        <w:t xml:space="preserve">Muñoz, P., Antón, A., </w:t>
      </w:r>
      <w:proofErr w:type="spellStart"/>
      <w:r w:rsidRPr="00B11869">
        <w:rPr>
          <w:lang w:val="es-ES"/>
        </w:rPr>
        <w:t>Paranjpe</w:t>
      </w:r>
      <w:proofErr w:type="spellEnd"/>
      <w:r w:rsidRPr="00B11869">
        <w:rPr>
          <w:lang w:val="es-ES"/>
        </w:rPr>
        <w:t xml:space="preserve">, A., Ariño, J., &amp; Montero, J. I. (2008). </w:t>
      </w:r>
      <w:r>
        <w:t xml:space="preserve">High decrease in nitrate leaching by lower N input without reducing greenhouse tomato yield. </w:t>
      </w:r>
      <w:r>
        <w:rPr>
          <w:i/>
          <w:iCs/>
        </w:rPr>
        <w:t>Agronomy for Sustainable Development</w:t>
      </w:r>
      <w:r>
        <w:t xml:space="preserve">, </w:t>
      </w:r>
      <w:r>
        <w:rPr>
          <w:i/>
          <w:iCs/>
        </w:rPr>
        <w:t>28</w:t>
      </w:r>
      <w:r>
        <w:t>(4), 489–495. https://doi.org/10.1051/agro:2008024</w:t>
      </w:r>
    </w:p>
    <w:p w14:paraId="34536931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>
        <w:t xml:space="preserve">Muñoz, P., Flores, J. S., Antón, A., &amp; Montero, J. I. (2017). Combination of greenhouse and open-field crop fertigation can increase sustainability of horticultural crops in the Mediterranean region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1170</w:t>
      </w:r>
      <w:r w:rsidRPr="00B11869">
        <w:rPr>
          <w:lang w:val="es-ES"/>
        </w:rPr>
        <w:t>(78), 627–633. https://doi.org/10.17660/ActaHortic.2017.1170.78</w:t>
      </w:r>
    </w:p>
    <w:p w14:paraId="7EF7588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es-ES"/>
        </w:rPr>
        <w:t>Musazura</w:t>
      </w:r>
      <w:proofErr w:type="spellEnd"/>
      <w:r w:rsidRPr="00B11869">
        <w:rPr>
          <w:lang w:val="es-ES"/>
        </w:rPr>
        <w:t xml:space="preserve">, W., </w:t>
      </w:r>
      <w:proofErr w:type="spellStart"/>
      <w:r w:rsidRPr="00B11869">
        <w:rPr>
          <w:lang w:val="es-ES"/>
        </w:rPr>
        <w:t>Odindo</w:t>
      </w:r>
      <w:proofErr w:type="spellEnd"/>
      <w:r w:rsidRPr="00B11869">
        <w:rPr>
          <w:lang w:val="es-ES"/>
        </w:rPr>
        <w:t xml:space="preserve">, A. O., </w:t>
      </w:r>
      <w:proofErr w:type="spellStart"/>
      <w:r w:rsidRPr="00B11869">
        <w:rPr>
          <w:lang w:val="es-ES"/>
        </w:rPr>
        <w:t>Bame</w:t>
      </w:r>
      <w:proofErr w:type="spellEnd"/>
      <w:r w:rsidRPr="00B11869">
        <w:rPr>
          <w:lang w:val="es-ES"/>
        </w:rPr>
        <w:t xml:space="preserve">, I. B., &amp; </w:t>
      </w:r>
      <w:proofErr w:type="spellStart"/>
      <w:r w:rsidRPr="00B11869">
        <w:rPr>
          <w:lang w:val="es-ES"/>
        </w:rPr>
        <w:t>Tesfamariam</w:t>
      </w:r>
      <w:proofErr w:type="spellEnd"/>
      <w:r w:rsidRPr="00B11869">
        <w:rPr>
          <w:lang w:val="es-ES"/>
        </w:rPr>
        <w:t xml:space="preserve">, E. H. (2015). </w:t>
      </w:r>
      <w:r>
        <w:t xml:space="preserve">Effect of irrigation with anaerobic baffled reactor effluent on Swiss chard (Beta vulgaris </w:t>
      </w:r>
      <w:proofErr w:type="spellStart"/>
      <w:r>
        <w:t>cicla</w:t>
      </w:r>
      <w:proofErr w:type="spellEnd"/>
      <w:r>
        <w:t xml:space="preserve">.) yield, nutrient uptake and leaching. </w:t>
      </w:r>
      <w:r>
        <w:rPr>
          <w:i/>
          <w:iCs/>
        </w:rPr>
        <w:t>Journal of Water Reuse and Desalination</w:t>
      </w:r>
      <w:r>
        <w:t xml:space="preserve">, </w:t>
      </w:r>
      <w:r>
        <w:rPr>
          <w:i/>
          <w:iCs/>
        </w:rPr>
        <w:t>5</w:t>
      </w:r>
      <w:r>
        <w:t>(4), 592–609. https://doi.org/10.2166/wrd.2015.011</w:t>
      </w:r>
    </w:p>
    <w:p w14:paraId="720B8004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it-IT"/>
        </w:rPr>
        <w:t>Nabavi-Pelesaraei</w:t>
      </w:r>
      <w:proofErr w:type="spellEnd"/>
      <w:r w:rsidRPr="00B11869">
        <w:rPr>
          <w:lang w:val="it-IT"/>
        </w:rPr>
        <w:t xml:space="preserve">, A., Abdi, R., </w:t>
      </w:r>
      <w:proofErr w:type="spellStart"/>
      <w:r w:rsidRPr="00B11869">
        <w:rPr>
          <w:lang w:val="it-IT"/>
        </w:rPr>
        <w:t>Rafiee</w:t>
      </w:r>
      <w:proofErr w:type="spellEnd"/>
      <w:r w:rsidRPr="00B11869">
        <w:rPr>
          <w:lang w:val="it-IT"/>
        </w:rPr>
        <w:t xml:space="preserve">, S., &amp; </w:t>
      </w:r>
      <w:proofErr w:type="spellStart"/>
      <w:r w:rsidRPr="00B11869">
        <w:rPr>
          <w:lang w:val="it-IT"/>
        </w:rPr>
        <w:t>Taromi</w:t>
      </w:r>
      <w:proofErr w:type="spellEnd"/>
      <w:r w:rsidRPr="00B11869">
        <w:rPr>
          <w:lang w:val="it-IT"/>
        </w:rPr>
        <w:t xml:space="preserve">, K. (2014). </w:t>
      </w:r>
      <w:r>
        <w:t xml:space="preserve">Applying data envelopment analysis approach to improve energy efficiency and reduce greenhouse gas emission of rice production. </w:t>
      </w:r>
      <w:r>
        <w:rPr>
          <w:i/>
          <w:iCs/>
        </w:rPr>
        <w:t>Engineering in Agriculture, Environment and Food</w:t>
      </w:r>
      <w:r>
        <w:t xml:space="preserve">, </w:t>
      </w:r>
      <w:r>
        <w:rPr>
          <w:i/>
          <w:iCs/>
        </w:rPr>
        <w:t>7</w:t>
      </w:r>
      <w:r>
        <w:t>(4), 155–162. https://doi.org/10.1016/j.eaef.2014.06.001</w:t>
      </w:r>
    </w:p>
    <w:p w14:paraId="3E3AFEF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Nadal, A., </w:t>
      </w:r>
      <w:proofErr w:type="spellStart"/>
      <w:r>
        <w:t>Llorach-Massana</w:t>
      </w:r>
      <w:proofErr w:type="spellEnd"/>
      <w:r>
        <w:t xml:space="preserve">, P., </w:t>
      </w:r>
      <w:proofErr w:type="spellStart"/>
      <w:r>
        <w:t>Cuerva</w:t>
      </w:r>
      <w:proofErr w:type="spellEnd"/>
      <w:r>
        <w:t xml:space="preserve">, E., López-Capel, E., Montero, J. I., </w:t>
      </w:r>
      <w:proofErr w:type="spellStart"/>
      <w:r>
        <w:t>Josa</w:t>
      </w:r>
      <w:proofErr w:type="spellEnd"/>
      <w:r>
        <w:t xml:space="preserve">, A., et al. (2017). Building-integrated rooftop greenhouses: An energy and environmental assessment in the Mediterranean context. </w:t>
      </w:r>
      <w:r>
        <w:rPr>
          <w:i/>
          <w:iCs/>
        </w:rPr>
        <w:t>Applied Energy</w:t>
      </w:r>
      <w:r>
        <w:t xml:space="preserve">, </w:t>
      </w:r>
      <w:r>
        <w:rPr>
          <w:i/>
          <w:iCs/>
        </w:rPr>
        <w:t>187</w:t>
      </w:r>
      <w:r>
        <w:t>, 338–351. https://doi.org/10.1016/j.apenergy.2016.11.051</w:t>
      </w:r>
    </w:p>
    <w:p w14:paraId="7854C1D1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Naghizadeh</w:t>
      </w:r>
      <w:proofErr w:type="spellEnd"/>
      <w:r>
        <w:t xml:space="preserve">, M., &amp; </w:t>
      </w:r>
      <w:proofErr w:type="spellStart"/>
      <w:r>
        <w:t>Hasanzadeh</w:t>
      </w:r>
      <w:proofErr w:type="spellEnd"/>
      <w:r>
        <w:t xml:space="preserve">, R. (2012). Effect of plant density on yield, yield components, oil and protein of canola cultivars in </w:t>
      </w:r>
      <w:proofErr w:type="spellStart"/>
      <w:r>
        <w:t>Hajiabad</w:t>
      </w:r>
      <w:proofErr w:type="spellEnd"/>
      <w:r>
        <w:t xml:space="preserve">. </w:t>
      </w:r>
      <w:r>
        <w:rPr>
          <w:i/>
          <w:iCs/>
        </w:rPr>
        <w:t>Advances in Environmental Biology</w:t>
      </w:r>
      <w:r>
        <w:t xml:space="preserve">, </w:t>
      </w:r>
      <w:r>
        <w:rPr>
          <w:i/>
          <w:iCs/>
        </w:rPr>
        <w:t>6</w:t>
      </w:r>
      <w:r>
        <w:t>(3), 1000–1005. Retrieved from http://www.aensiweb.com/old/aeb/2012/1000-1005.pdf</w:t>
      </w:r>
    </w:p>
    <w:p w14:paraId="669C589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es-ES"/>
        </w:rPr>
        <w:t>Nagle</w:t>
      </w:r>
      <w:proofErr w:type="spellEnd"/>
      <w:r w:rsidRPr="00B11869">
        <w:rPr>
          <w:lang w:val="es-ES"/>
        </w:rPr>
        <w:t xml:space="preserve">, L., Echols, S., &amp; </w:t>
      </w:r>
      <w:proofErr w:type="spellStart"/>
      <w:r w:rsidRPr="00B11869">
        <w:rPr>
          <w:lang w:val="es-ES"/>
        </w:rPr>
        <w:t>Tamminga</w:t>
      </w:r>
      <w:proofErr w:type="spellEnd"/>
      <w:r w:rsidRPr="00B11869">
        <w:rPr>
          <w:lang w:val="es-ES"/>
        </w:rPr>
        <w:t xml:space="preserve">, K. (2017). </w:t>
      </w:r>
      <w:r>
        <w:t xml:space="preserve">Food production on a living wall: Pilot study. </w:t>
      </w:r>
      <w:r>
        <w:rPr>
          <w:i/>
          <w:iCs/>
        </w:rPr>
        <w:t>Journal of Green Building</w:t>
      </w:r>
      <w:r>
        <w:t xml:space="preserve">, </w:t>
      </w:r>
      <w:r>
        <w:rPr>
          <w:i/>
          <w:iCs/>
        </w:rPr>
        <w:t>12</w:t>
      </w:r>
      <w:r>
        <w:t>(3), 23–38. https://doi.org/10.3992/1943-4618.12.3.23</w:t>
      </w:r>
    </w:p>
    <w:p w14:paraId="16FEDDBD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proofErr w:type="spellStart"/>
      <w:r>
        <w:lastRenderedPageBreak/>
        <w:t>Nelkin</w:t>
      </w:r>
      <w:proofErr w:type="spellEnd"/>
      <w:r>
        <w:t xml:space="preserve">, J., &amp; </w:t>
      </w:r>
      <w:proofErr w:type="spellStart"/>
      <w:r>
        <w:t>Caplow</w:t>
      </w:r>
      <w:proofErr w:type="spellEnd"/>
      <w:r>
        <w:t xml:space="preserve">, T. (2008). Sustainable controlled environment agriculture for urban areas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801</w:t>
      </w:r>
      <w:r w:rsidRPr="00B11869">
        <w:rPr>
          <w:lang w:val="es-ES"/>
        </w:rPr>
        <w:t>(48), 449–455. https://doi.org/10.17660/actahortic.2008.801.48</w:t>
      </w:r>
    </w:p>
    <w:p w14:paraId="4A8D696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Nguyen, D. T. P., Lu, N., Kagawa, N., &amp; </w:t>
      </w:r>
      <w:proofErr w:type="spellStart"/>
      <w:r w:rsidRPr="00B11869">
        <w:rPr>
          <w:lang w:val="es-ES"/>
        </w:rPr>
        <w:t>Takagaki</w:t>
      </w:r>
      <w:proofErr w:type="spellEnd"/>
      <w:r w:rsidRPr="00B11869">
        <w:rPr>
          <w:lang w:val="es-ES"/>
        </w:rPr>
        <w:t xml:space="preserve">, M. (2019). </w:t>
      </w:r>
      <w:r>
        <w:t xml:space="preserve">Optimization of photosynthetic photon flux density and root-zone temperature for enhancing secondary metabolite accumulation and production of coriander in plant factory. </w:t>
      </w:r>
      <w:r>
        <w:rPr>
          <w:i/>
          <w:iCs/>
        </w:rPr>
        <w:t>Agronomy</w:t>
      </w:r>
      <w:r>
        <w:t xml:space="preserve">, </w:t>
      </w:r>
      <w:r>
        <w:rPr>
          <w:i/>
          <w:iCs/>
        </w:rPr>
        <w:t>9</w:t>
      </w:r>
      <w:r>
        <w:t>(5), 1–14. https://doi.org/10.3390/agronomy9050224</w:t>
      </w:r>
    </w:p>
    <w:p w14:paraId="2E12B5F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Niang</w:t>
      </w:r>
      <w:proofErr w:type="spellEnd"/>
      <w:r>
        <w:t xml:space="preserve">, Y., </w:t>
      </w:r>
      <w:proofErr w:type="spellStart"/>
      <w:r>
        <w:t>Niang</w:t>
      </w:r>
      <w:proofErr w:type="spellEnd"/>
      <w:r>
        <w:t xml:space="preserve">, S., </w:t>
      </w:r>
      <w:proofErr w:type="spellStart"/>
      <w:r>
        <w:t>Niassy</w:t>
      </w:r>
      <w:proofErr w:type="spellEnd"/>
      <w:r>
        <w:t xml:space="preserve">, S., </w:t>
      </w:r>
      <w:proofErr w:type="spellStart"/>
      <w:r>
        <w:t>Dieng</w:t>
      </w:r>
      <w:proofErr w:type="spellEnd"/>
      <w:r>
        <w:t xml:space="preserve">, Y., Gaye, M. L., &amp; </w:t>
      </w:r>
      <w:proofErr w:type="spellStart"/>
      <w:r>
        <w:t>Diarra</w:t>
      </w:r>
      <w:proofErr w:type="spellEnd"/>
      <w:r>
        <w:t xml:space="preserve">, K. (2012). Urban agriculture in Senegal: effect of wastewater on the agronomical performance and hygienic quality of tomato and lettuce. </w:t>
      </w:r>
      <w:r>
        <w:rPr>
          <w:i/>
          <w:iCs/>
        </w:rPr>
        <w:t>International Journal of Biological and Chemical Sciences</w:t>
      </w:r>
      <w:r>
        <w:t xml:space="preserve">, </w:t>
      </w:r>
      <w:r>
        <w:rPr>
          <w:i/>
          <w:iCs/>
        </w:rPr>
        <w:t>6</w:t>
      </w:r>
      <w:r>
        <w:t>(4), 1519–1526. https://doi.org/10.4314/ijbcs.v6i4.11</w:t>
      </w:r>
    </w:p>
    <w:p w14:paraId="1EDCB5F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Nicholls, E., Ely, A., Birkin, L., </w:t>
      </w:r>
      <w:proofErr w:type="spellStart"/>
      <w:r>
        <w:t>Basu</w:t>
      </w:r>
      <w:proofErr w:type="spellEnd"/>
      <w:r>
        <w:t xml:space="preserve">, P., &amp; </w:t>
      </w:r>
      <w:proofErr w:type="spellStart"/>
      <w:r>
        <w:t>Goulson</w:t>
      </w:r>
      <w:proofErr w:type="spellEnd"/>
      <w:r>
        <w:t xml:space="preserve">, D. (2020). The contribution of small-scale food production in urban areas to the sustainable development goals: a review and case study. </w:t>
      </w:r>
      <w:r>
        <w:rPr>
          <w:i/>
          <w:iCs/>
        </w:rPr>
        <w:t>Sustainability Science</w:t>
      </w:r>
      <w:r>
        <w:t xml:space="preserve">, </w:t>
      </w:r>
      <w:r>
        <w:rPr>
          <w:i/>
          <w:iCs/>
        </w:rPr>
        <w:t>15</w:t>
      </w:r>
      <w:r>
        <w:t>, 1585–1599. https://doi.org/10.1007/s11625-020-00792-z</w:t>
      </w:r>
    </w:p>
    <w:p w14:paraId="143E167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Nozoe</w:t>
      </w:r>
      <w:proofErr w:type="spellEnd"/>
      <w:r>
        <w:t xml:space="preserve">, T., </w:t>
      </w:r>
      <w:proofErr w:type="spellStart"/>
      <w:r>
        <w:t>Agbisit</w:t>
      </w:r>
      <w:proofErr w:type="spellEnd"/>
      <w:r>
        <w:t xml:space="preserve">, R., </w:t>
      </w:r>
      <w:proofErr w:type="spellStart"/>
      <w:r>
        <w:t>Fukuta</w:t>
      </w:r>
      <w:proofErr w:type="spellEnd"/>
      <w:r>
        <w:t xml:space="preserve">, Y., Rodriguez, R., &amp; Yanagihara, S. (2008). Characteristics of iron tolerant rice lines developed at IRRI under field conditions. </w:t>
      </w:r>
      <w:r>
        <w:rPr>
          <w:i/>
          <w:iCs/>
        </w:rPr>
        <w:t>Japan Agricultural Research Quarterly</w:t>
      </w:r>
      <w:r>
        <w:t xml:space="preserve">, </w:t>
      </w:r>
      <w:r>
        <w:rPr>
          <w:i/>
          <w:iCs/>
        </w:rPr>
        <w:t>42</w:t>
      </w:r>
      <w:r>
        <w:t>(3), 187–192. https://doi.org/10.6090/jarq.42.187</w:t>
      </w:r>
    </w:p>
    <w:p w14:paraId="2CF049CA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proofErr w:type="spellStart"/>
      <w:r>
        <w:t>Nwosisi</w:t>
      </w:r>
      <w:proofErr w:type="spellEnd"/>
      <w:r>
        <w:t xml:space="preserve">, S., </w:t>
      </w:r>
      <w:proofErr w:type="spellStart"/>
      <w:r>
        <w:t>Nandwani</w:t>
      </w:r>
      <w:proofErr w:type="spellEnd"/>
      <w:r>
        <w:t xml:space="preserve">, D., &amp; Chowdhury, S. (2017). Organic vertical gardening for urban communities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1189</w:t>
      </w:r>
      <w:r w:rsidRPr="00B11869">
        <w:rPr>
          <w:lang w:val="es-ES"/>
        </w:rPr>
        <w:t>(76), 399–402. https://doi.org/10.17660/ActaHortic.2017.1189.76</w:t>
      </w:r>
    </w:p>
    <w:p w14:paraId="194BA89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es-ES"/>
        </w:rPr>
        <w:t>Nyomora</w:t>
      </w:r>
      <w:proofErr w:type="spellEnd"/>
      <w:r w:rsidRPr="00B11869">
        <w:rPr>
          <w:lang w:val="es-ES"/>
        </w:rPr>
        <w:t xml:space="preserve">, A. M. S. (2015). </w:t>
      </w:r>
      <w:r>
        <w:t xml:space="preserve">Effect of treated domestic wastewater as source of irrigation water and nutrients on rice performance in Morogoro, Tanzania. </w:t>
      </w:r>
      <w:r>
        <w:rPr>
          <w:i/>
          <w:iCs/>
        </w:rPr>
        <w:t>Journal of Environment and Waste Management</w:t>
      </w:r>
      <w:r>
        <w:t xml:space="preserve">, </w:t>
      </w:r>
      <w:r>
        <w:rPr>
          <w:i/>
          <w:iCs/>
        </w:rPr>
        <w:t>2</w:t>
      </w:r>
      <w:r>
        <w:t xml:space="preserve">(2), 47–55. Retrieved from </w:t>
      </w:r>
      <w:r>
        <w:lastRenderedPageBreak/>
        <w:t>https://citeseerx.ist.psu.edu/viewdoc/download?doi=10.1.1.674.1451&amp;rep=rep1&amp;type=pdf</w:t>
      </w:r>
    </w:p>
    <w:p w14:paraId="068EA8E2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it-IT"/>
        </w:rPr>
      </w:pPr>
      <w:r w:rsidRPr="00B11869">
        <w:rPr>
          <w:lang w:val="it-IT"/>
        </w:rPr>
        <w:t xml:space="preserve">Orsini, F., </w:t>
      </w:r>
      <w:proofErr w:type="spellStart"/>
      <w:r w:rsidRPr="00B11869">
        <w:rPr>
          <w:lang w:val="it-IT"/>
        </w:rPr>
        <w:t>Fecondini</w:t>
      </w:r>
      <w:proofErr w:type="spellEnd"/>
      <w:r w:rsidRPr="00B11869">
        <w:rPr>
          <w:lang w:val="it-IT"/>
        </w:rPr>
        <w:t xml:space="preserve">, M., </w:t>
      </w:r>
      <w:proofErr w:type="spellStart"/>
      <w:r w:rsidRPr="00B11869">
        <w:rPr>
          <w:lang w:val="it-IT"/>
        </w:rPr>
        <w:t>Mezzetti</w:t>
      </w:r>
      <w:proofErr w:type="spellEnd"/>
      <w:r w:rsidRPr="00B11869">
        <w:rPr>
          <w:lang w:val="it-IT"/>
        </w:rPr>
        <w:t xml:space="preserve">, M., </w:t>
      </w:r>
      <w:proofErr w:type="spellStart"/>
      <w:r w:rsidRPr="00B11869">
        <w:rPr>
          <w:lang w:val="it-IT"/>
        </w:rPr>
        <w:t>Michelon</w:t>
      </w:r>
      <w:proofErr w:type="spellEnd"/>
      <w:r w:rsidRPr="00B11869">
        <w:rPr>
          <w:lang w:val="it-IT"/>
        </w:rPr>
        <w:t xml:space="preserve">, N., &amp; </w:t>
      </w:r>
      <w:proofErr w:type="spellStart"/>
      <w:r w:rsidRPr="00B11869">
        <w:rPr>
          <w:lang w:val="it-IT"/>
        </w:rPr>
        <w:t>Gianquinto</w:t>
      </w:r>
      <w:proofErr w:type="spellEnd"/>
      <w:r w:rsidRPr="00B11869">
        <w:rPr>
          <w:lang w:val="it-IT"/>
        </w:rPr>
        <w:t xml:space="preserve">, G. (2010). </w:t>
      </w:r>
      <w:r>
        <w:t xml:space="preserve">Simplified hydroponic floating systems for vegetable production in Trujillo, Peru. </w:t>
      </w:r>
      <w:r w:rsidRPr="00B11869">
        <w:rPr>
          <w:i/>
          <w:iCs/>
          <w:lang w:val="it-IT"/>
        </w:rPr>
        <w:t xml:space="preserve">Acta </w:t>
      </w:r>
      <w:proofErr w:type="spellStart"/>
      <w:r w:rsidRPr="00B11869">
        <w:rPr>
          <w:i/>
          <w:iCs/>
          <w:lang w:val="it-IT"/>
        </w:rPr>
        <w:t>Horticulturae</w:t>
      </w:r>
      <w:proofErr w:type="spellEnd"/>
      <w:r w:rsidRPr="00B11869">
        <w:rPr>
          <w:lang w:val="it-IT"/>
        </w:rPr>
        <w:t xml:space="preserve">, </w:t>
      </w:r>
      <w:r w:rsidRPr="00B11869">
        <w:rPr>
          <w:i/>
          <w:iCs/>
          <w:lang w:val="it-IT"/>
        </w:rPr>
        <w:t>881</w:t>
      </w:r>
      <w:r w:rsidRPr="00B11869">
        <w:rPr>
          <w:lang w:val="it-IT"/>
        </w:rPr>
        <w:t>(18), 157–161. https://doi.org/10.17660/ActaHortic.2010.881.18</w:t>
      </w:r>
    </w:p>
    <w:p w14:paraId="29F1904A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it-IT"/>
        </w:rPr>
      </w:pPr>
      <w:r w:rsidRPr="00B11869">
        <w:rPr>
          <w:lang w:val="it-IT"/>
        </w:rPr>
        <w:t xml:space="preserve">Orsini, F., Gasperi, D., Marchetti, L., Piovene, C., Draghetti, S., Ramazzotti, S., et al. </w:t>
      </w:r>
      <w:r>
        <w:t xml:space="preserve">(2014). Exploring the production capacity of rooftop gardens (RTGs) in urban agriculture: the potential impact on food and nutrition security, biodiversity and other ecosystem services in the city of Bologna. </w:t>
      </w:r>
      <w:r w:rsidRPr="00B11869">
        <w:rPr>
          <w:i/>
          <w:iCs/>
          <w:lang w:val="it-IT"/>
        </w:rPr>
        <w:t>Food Security</w:t>
      </w:r>
      <w:r w:rsidRPr="00B11869">
        <w:rPr>
          <w:lang w:val="it-IT"/>
        </w:rPr>
        <w:t xml:space="preserve">, </w:t>
      </w:r>
      <w:r w:rsidRPr="00B11869">
        <w:rPr>
          <w:i/>
          <w:iCs/>
          <w:lang w:val="it-IT"/>
        </w:rPr>
        <w:t>6</w:t>
      </w:r>
      <w:r w:rsidRPr="00B11869">
        <w:rPr>
          <w:lang w:val="it-IT"/>
        </w:rPr>
        <w:t>, 781–792. https://doi.org/10.1007/s12571-014-0389-6</w:t>
      </w:r>
    </w:p>
    <w:p w14:paraId="3339247A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it-IT"/>
        </w:rPr>
        <w:t xml:space="preserve">Orsini, F., </w:t>
      </w:r>
      <w:proofErr w:type="spellStart"/>
      <w:r w:rsidRPr="00B11869">
        <w:rPr>
          <w:lang w:val="it-IT"/>
        </w:rPr>
        <w:t>Mezzetti</w:t>
      </w:r>
      <w:proofErr w:type="spellEnd"/>
      <w:r w:rsidRPr="00B11869">
        <w:rPr>
          <w:lang w:val="it-IT"/>
        </w:rPr>
        <w:t xml:space="preserve">, M., </w:t>
      </w:r>
      <w:proofErr w:type="spellStart"/>
      <w:r w:rsidRPr="00B11869">
        <w:rPr>
          <w:lang w:val="it-IT"/>
        </w:rPr>
        <w:t>Fecondini</w:t>
      </w:r>
      <w:proofErr w:type="spellEnd"/>
      <w:r w:rsidRPr="00B11869">
        <w:rPr>
          <w:lang w:val="it-IT"/>
        </w:rPr>
        <w:t xml:space="preserve">, M., </w:t>
      </w:r>
      <w:proofErr w:type="spellStart"/>
      <w:r w:rsidRPr="00B11869">
        <w:rPr>
          <w:lang w:val="it-IT"/>
        </w:rPr>
        <w:t>Michelon</w:t>
      </w:r>
      <w:proofErr w:type="spellEnd"/>
      <w:r w:rsidRPr="00B11869">
        <w:rPr>
          <w:lang w:val="it-IT"/>
        </w:rPr>
        <w:t xml:space="preserve">, N., &amp; </w:t>
      </w:r>
      <w:proofErr w:type="spellStart"/>
      <w:r w:rsidRPr="00B11869">
        <w:rPr>
          <w:lang w:val="it-IT"/>
        </w:rPr>
        <w:t>Gianquinto</w:t>
      </w:r>
      <w:proofErr w:type="spellEnd"/>
      <w:r w:rsidRPr="00B11869">
        <w:rPr>
          <w:lang w:val="it-IT"/>
        </w:rPr>
        <w:t xml:space="preserve">, G. (2010). </w:t>
      </w:r>
      <w:r>
        <w:t xml:space="preserve">Simplified substrate soilless culture for vegetable production in Trujillo, Peru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881</w:t>
      </w:r>
      <w:r>
        <w:t>(19), 163–167. https://doi.org/10.17660/ActaHortic.2010.881.19</w:t>
      </w:r>
    </w:p>
    <w:p w14:paraId="32391BA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Pan, T., Ding, J., Qin, G., Wang, Y., Xi, L., Yang, J., et al. (2019). Interaction of supplementary light and CO2 enrichment improves growth, photosynthesis, yield, and quality of tomato in autumn through spring greenhouse production. </w:t>
      </w:r>
      <w:proofErr w:type="spellStart"/>
      <w:r>
        <w:rPr>
          <w:i/>
          <w:iCs/>
        </w:rPr>
        <w:t>HortScience</w:t>
      </w:r>
      <w:proofErr w:type="spellEnd"/>
      <w:r>
        <w:t xml:space="preserve">, </w:t>
      </w:r>
      <w:r>
        <w:rPr>
          <w:i/>
          <w:iCs/>
        </w:rPr>
        <w:t>54</w:t>
      </w:r>
      <w:r>
        <w:t>(2), 246–252. https://doi.org/10.21273/HORTSCI13709-18</w:t>
      </w:r>
    </w:p>
    <w:p w14:paraId="53E60259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Parada, F., </w:t>
      </w:r>
      <w:proofErr w:type="spellStart"/>
      <w:r>
        <w:t>Ercilla</w:t>
      </w:r>
      <w:proofErr w:type="spellEnd"/>
      <w:r>
        <w:t xml:space="preserve">-Montserrat, M., </w:t>
      </w:r>
      <w:proofErr w:type="spellStart"/>
      <w:r>
        <w:t>Arcas-Pilz</w:t>
      </w:r>
      <w:proofErr w:type="spellEnd"/>
      <w:r>
        <w:t xml:space="preserve">, V., Lopez-Capel, E., Carazo, N., Montero, J. I., et al. (2021). Comparison of organic substrates in urban rooftop agriculture, towards improving crop production resilience to temporary drought in Mediterranean cities. </w:t>
      </w:r>
      <w:r>
        <w:rPr>
          <w:i/>
          <w:iCs/>
        </w:rPr>
        <w:t>Journal of the Science of Food and Agriculture</w:t>
      </w:r>
      <w:r>
        <w:t xml:space="preserve">, </w:t>
      </w:r>
      <w:r>
        <w:rPr>
          <w:i/>
          <w:iCs/>
        </w:rPr>
        <w:t>101</w:t>
      </w:r>
      <w:r>
        <w:t>(14), 5888–5897. https://doi.org/10.1002/jsfa.11241</w:t>
      </w:r>
    </w:p>
    <w:p w14:paraId="39F4EAC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Park, J.-E., Kim, H., Kim, J., Choi, S.-J., Ham, J., </w:t>
      </w:r>
      <w:proofErr w:type="spellStart"/>
      <w:r>
        <w:t>Nho</w:t>
      </w:r>
      <w:proofErr w:type="spellEnd"/>
      <w:r>
        <w:t xml:space="preserve">, C. W., &amp; </w:t>
      </w:r>
      <w:proofErr w:type="spellStart"/>
      <w:r>
        <w:t>Yoo</w:t>
      </w:r>
      <w:proofErr w:type="spellEnd"/>
      <w:r>
        <w:t xml:space="preserve">, G. (2019). A comparative study of ginseng berry production in a vertical farm and an open field. </w:t>
      </w:r>
      <w:r>
        <w:rPr>
          <w:i/>
          <w:iCs/>
        </w:rPr>
        <w:t>Industrial Crops &amp; Products</w:t>
      </w:r>
      <w:r>
        <w:t xml:space="preserve">, </w:t>
      </w:r>
      <w:r>
        <w:rPr>
          <w:i/>
          <w:iCs/>
        </w:rPr>
        <w:t>140</w:t>
      </w:r>
      <w:r>
        <w:t>, 1–9. https://doi.org/10.1016/j.indcrop.2019.111612</w:t>
      </w:r>
    </w:p>
    <w:p w14:paraId="03DF6AA0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lastRenderedPageBreak/>
        <w:t xml:space="preserve">Park, J.-E., Kim, J., </w:t>
      </w:r>
      <w:proofErr w:type="spellStart"/>
      <w:r>
        <w:t>Purevdorj</w:t>
      </w:r>
      <w:proofErr w:type="spellEnd"/>
      <w:r>
        <w:t xml:space="preserve">, E., Son, Y.-J., </w:t>
      </w:r>
      <w:proofErr w:type="spellStart"/>
      <w:r>
        <w:t>Nho</w:t>
      </w:r>
      <w:proofErr w:type="spellEnd"/>
      <w:r>
        <w:t xml:space="preserve">, C. W., &amp; </w:t>
      </w:r>
      <w:proofErr w:type="spellStart"/>
      <w:r>
        <w:t>Yoo</w:t>
      </w:r>
      <w:proofErr w:type="spellEnd"/>
      <w:r>
        <w:t xml:space="preserve">, G. (2021). Effects of long light exposure and drought stress on plant growth and </w:t>
      </w:r>
      <w:proofErr w:type="spellStart"/>
      <w:r>
        <w:t>glucosinolate</w:t>
      </w:r>
      <w:proofErr w:type="spellEnd"/>
      <w:r>
        <w:t xml:space="preserve"> production in </w:t>
      </w:r>
      <w:proofErr w:type="spellStart"/>
      <w:r>
        <w:t>pak</w:t>
      </w:r>
      <w:proofErr w:type="spellEnd"/>
      <w:r>
        <w:t xml:space="preserve"> </w:t>
      </w:r>
      <w:proofErr w:type="spellStart"/>
      <w:r>
        <w:t>choi</w:t>
      </w:r>
      <w:proofErr w:type="spellEnd"/>
      <w:r>
        <w:t xml:space="preserve"> (Brassica </w:t>
      </w:r>
      <w:proofErr w:type="spellStart"/>
      <w:r>
        <w:t>rapa</w:t>
      </w:r>
      <w:proofErr w:type="spellEnd"/>
      <w:r>
        <w:t xml:space="preserve"> subsp. </w:t>
      </w:r>
      <w:proofErr w:type="spellStart"/>
      <w:r>
        <w:t>chinensis</w:t>
      </w:r>
      <w:proofErr w:type="spellEnd"/>
      <w:r>
        <w:t xml:space="preserve">). </w:t>
      </w:r>
      <w:r>
        <w:rPr>
          <w:i/>
          <w:iCs/>
        </w:rPr>
        <w:t>Food Chemistry</w:t>
      </w:r>
      <w:r>
        <w:t xml:space="preserve">, </w:t>
      </w:r>
      <w:r>
        <w:rPr>
          <w:i/>
          <w:iCs/>
        </w:rPr>
        <w:t>340</w:t>
      </w:r>
      <w:r>
        <w:t>, 1–8. https://doi.org/10.1016/j.foodchem.2020.128167</w:t>
      </w:r>
    </w:p>
    <w:p w14:paraId="2D0A348C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it-IT"/>
        </w:rPr>
      </w:pPr>
      <w:proofErr w:type="spellStart"/>
      <w:r>
        <w:t>Passos</w:t>
      </w:r>
      <w:proofErr w:type="spellEnd"/>
      <w:r>
        <w:t xml:space="preserve">, F. A., </w:t>
      </w:r>
      <w:proofErr w:type="spellStart"/>
      <w:r>
        <w:t>Trani</w:t>
      </w:r>
      <w:proofErr w:type="spellEnd"/>
      <w:r>
        <w:t xml:space="preserve">, P. E., &amp; Carvalho, C. R. L. (2015). Agronomic performance of strawberry genotypes. </w:t>
      </w:r>
      <w:proofErr w:type="spellStart"/>
      <w:r w:rsidRPr="00B11869">
        <w:rPr>
          <w:i/>
          <w:iCs/>
          <w:lang w:val="it-IT"/>
        </w:rPr>
        <w:t>Horticultura</w:t>
      </w:r>
      <w:proofErr w:type="spellEnd"/>
      <w:r w:rsidRPr="00B11869">
        <w:rPr>
          <w:i/>
          <w:iCs/>
          <w:lang w:val="it-IT"/>
        </w:rPr>
        <w:t xml:space="preserve"> Brasileira</w:t>
      </w:r>
      <w:r w:rsidRPr="00B11869">
        <w:rPr>
          <w:lang w:val="it-IT"/>
        </w:rPr>
        <w:t xml:space="preserve">, </w:t>
      </w:r>
      <w:r w:rsidRPr="00B11869">
        <w:rPr>
          <w:i/>
          <w:iCs/>
          <w:lang w:val="it-IT"/>
        </w:rPr>
        <w:t>33</w:t>
      </w:r>
      <w:r w:rsidRPr="00B11869">
        <w:rPr>
          <w:lang w:val="it-IT"/>
        </w:rPr>
        <w:t>(2), 267–271. https://doi.org/10.1590/S0102-053620150000200021</w:t>
      </w:r>
    </w:p>
    <w:p w14:paraId="7B8EB014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it-IT"/>
        </w:rPr>
        <w:t xml:space="preserve">Pennisi, G., Orsini, F., Landolfo, M., Pistillo, A., Crepaldi, A., Nicola, S., et al. </w:t>
      </w:r>
      <w:r>
        <w:t xml:space="preserve">(2020). Optimal photoperiod for indoor cultivation of leafy vegetables and herbs. </w:t>
      </w:r>
      <w:r>
        <w:rPr>
          <w:i/>
          <w:iCs/>
        </w:rPr>
        <w:t>European Journal of Horticultural Science</w:t>
      </w:r>
      <w:r>
        <w:t xml:space="preserve">, </w:t>
      </w:r>
      <w:r>
        <w:rPr>
          <w:i/>
          <w:iCs/>
        </w:rPr>
        <w:t>85</w:t>
      </w:r>
      <w:r>
        <w:t>(5), 329–338. https://doi.org/10.17660/eJHS.2020/85.5.4</w:t>
      </w:r>
    </w:p>
    <w:p w14:paraId="2C05EB93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it-IT"/>
        </w:rPr>
      </w:pPr>
      <w:proofErr w:type="spellStart"/>
      <w:r>
        <w:t>Pennisi</w:t>
      </w:r>
      <w:proofErr w:type="spellEnd"/>
      <w:r>
        <w:t xml:space="preserve">, G., Orsini, F., </w:t>
      </w:r>
      <w:proofErr w:type="spellStart"/>
      <w:r>
        <w:t>Blasioli</w:t>
      </w:r>
      <w:proofErr w:type="spellEnd"/>
      <w:r>
        <w:t xml:space="preserve">, S., Cellini, A., </w:t>
      </w:r>
      <w:proofErr w:type="spellStart"/>
      <w:r>
        <w:t>Crepaldi</w:t>
      </w:r>
      <w:proofErr w:type="spellEnd"/>
      <w:r>
        <w:t xml:space="preserve">, A., </w:t>
      </w:r>
      <w:proofErr w:type="spellStart"/>
      <w:r>
        <w:t>Braschi</w:t>
      </w:r>
      <w:proofErr w:type="spellEnd"/>
      <w:r>
        <w:t>, I., et al. (2019). Resource use efficiency of indoor lettuce (</w:t>
      </w:r>
      <w:proofErr w:type="spellStart"/>
      <w:r>
        <w:t>Lactuca</w:t>
      </w:r>
      <w:proofErr w:type="spellEnd"/>
      <w:r>
        <w:t xml:space="preserve"> sativa L.) cultivation as affected by </w:t>
      </w:r>
      <w:proofErr w:type="spellStart"/>
      <w:r>
        <w:t>red:blue</w:t>
      </w:r>
      <w:proofErr w:type="spellEnd"/>
      <w:r>
        <w:t xml:space="preserve"> ratio provided by LED lighting. </w:t>
      </w:r>
      <w:proofErr w:type="spellStart"/>
      <w:r w:rsidRPr="00B11869">
        <w:rPr>
          <w:i/>
          <w:iCs/>
          <w:lang w:val="it-IT"/>
        </w:rPr>
        <w:t>Scientific</w:t>
      </w:r>
      <w:proofErr w:type="spellEnd"/>
      <w:r w:rsidRPr="00B11869">
        <w:rPr>
          <w:i/>
          <w:iCs/>
          <w:lang w:val="it-IT"/>
        </w:rPr>
        <w:t xml:space="preserve"> Reports</w:t>
      </w:r>
      <w:r w:rsidRPr="00B11869">
        <w:rPr>
          <w:lang w:val="it-IT"/>
        </w:rPr>
        <w:t xml:space="preserve">, </w:t>
      </w:r>
      <w:r w:rsidRPr="00B11869">
        <w:rPr>
          <w:i/>
          <w:iCs/>
          <w:lang w:val="it-IT"/>
        </w:rPr>
        <w:t>9</w:t>
      </w:r>
      <w:r w:rsidRPr="00B11869">
        <w:rPr>
          <w:lang w:val="it-IT"/>
        </w:rPr>
        <w:t>, 1–11. https://doi.org/10.1038/s41598-019-50783-z</w:t>
      </w:r>
    </w:p>
    <w:p w14:paraId="7A2B2710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it-IT"/>
        </w:rPr>
      </w:pPr>
      <w:r w:rsidRPr="00B11869">
        <w:rPr>
          <w:lang w:val="it-IT"/>
        </w:rPr>
        <w:t xml:space="preserve">Pennisi, G., Pistillo, A., Orsini, F., Cellini, A., Spinelli, F., Nicola, S., et al. </w:t>
      </w:r>
      <w:r>
        <w:t xml:space="preserve">(2020). Optimal light intensity for sustainable water and energy use in indoor cultivation of lettuce and basil under red and blue LEDs. </w:t>
      </w:r>
      <w:r w:rsidRPr="00B11869">
        <w:rPr>
          <w:i/>
          <w:iCs/>
          <w:lang w:val="it-IT"/>
        </w:rPr>
        <w:t xml:space="preserve">Scientia </w:t>
      </w:r>
      <w:proofErr w:type="spellStart"/>
      <w:r w:rsidRPr="00B11869">
        <w:rPr>
          <w:i/>
          <w:iCs/>
          <w:lang w:val="it-IT"/>
        </w:rPr>
        <w:t>Horticulturae</w:t>
      </w:r>
      <w:proofErr w:type="spellEnd"/>
      <w:r w:rsidRPr="00B11869">
        <w:rPr>
          <w:lang w:val="it-IT"/>
        </w:rPr>
        <w:t xml:space="preserve">, </w:t>
      </w:r>
      <w:r w:rsidRPr="00B11869">
        <w:rPr>
          <w:i/>
          <w:iCs/>
          <w:lang w:val="it-IT"/>
        </w:rPr>
        <w:t>272</w:t>
      </w:r>
      <w:r w:rsidRPr="00B11869">
        <w:rPr>
          <w:lang w:val="it-IT"/>
        </w:rPr>
        <w:t>, 1–10. https://doi.org/10.1016/j.scienta.2020.109508</w:t>
      </w:r>
    </w:p>
    <w:p w14:paraId="648687A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it-IT"/>
        </w:rPr>
        <w:t xml:space="preserve">Pennisi, G., Pistillo, A., Orsini, F., </w:t>
      </w:r>
      <w:proofErr w:type="spellStart"/>
      <w:r w:rsidRPr="00B11869">
        <w:rPr>
          <w:lang w:val="it-IT"/>
        </w:rPr>
        <w:t>Gianquinto</w:t>
      </w:r>
      <w:proofErr w:type="spellEnd"/>
      <w:r w:rsidRPr="00B11869">
        <w:rPr>
          <w:lang w:val="it-IT"/>
        </w:rPr>
        <w:t xml:space="preserve">, G., Fernandez, J. A., Crepaldi, A., &amp; Nicola, S. (2020). </w:t>
      </w:r>
      <w:r>
        <w:t xml:space="preserve">Improved red and blue ratio in LED lighting for indoor cultivation of basil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1271</w:t>
      </w:r>
      <w:r>
        <w:t>(16), 115–118. https://doi.org/10.17660/ActaHortic.2020.1271.16</w:t>
      </w:r>
    </w:p>
    <w:p w14:paraId="180EC871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proofErr w:type="spellStart"/>
      <w:r>
        <w:t>Pennisi</w:t>
      </w:r>
      <w:proofErr w:type="spellEnd"/>
      <w:r>
        <w:t xml:space="preserve">, G., </w:t>
      </w:r>
      <w:proofErr w:type="spellStart"/>
      <w:r>
        <w:t>Sanyé-Mengual</w:t>
      </w:r>
      <w:proofErr w:type="spellEnd"/>
      <w:r>
        <w:t xml:space="preserve">, E., Orsini, F., </w:t>
      </w:r>
      <w:proofErr w:type="spellStart"/>
      <w:r>
        <w:t>Crepaldi</w:t>
      </w:r>
      <w:proofErr w:type="spellEnd"/>
      <w:r>
        <w:t xml:space="preserve">, A., Nicola, S., Ochoa, J., et al. (2019). Modelling environmental burdens of indoor-grown vegetables and herbs as affected by </w:t>
      </w:r>
      <w:r>
        <w:lastRenderedPageBreak/>
        <w:t xml:space="preserve">red and blue LED lighting. </w:t>
      </w:r>
      <w:proofErr w:type="spellStart"/>
      <w:r w:rsidRPr="00B11869">
        <w:rPr>
          <w:i/>
          <w:iCs/>
          <w:lang w:val="es-ES"/>
        </w:rPr>
        <w:t>Sustainability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11</w:t>
      </w:r>
      <w:r w:rsidRPr="00B11869">
        <w:rPr>
          <w:lang w:val="es-ES"/>
        </w:rPr>
        <w:t>(15), 1–21. https://doi.org/10.3390/su11154063</w:t>
      </w:r>
    </w:p>
    <w:p w14:paraId="0A2C686D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>Pérez-Urrestarazu, L., Lobillo-</w:t>
      </w:r>
      <w:proofErr w:type="spellStart"/>
      <w:r w:rsidRPr="00B11869">
        <w:rPr>
          <w:lang w:val="es-ES"/>
        </w:rPr>
        <w:t>Eguíbar</w:t>
      </w:r>
      <w:proofErr w:type="spellEnd"/>
      <w:r w:rsidRPr="00B11869">
        <w:rPr>
          <w:lang w:val="es-ES"/>
        </w:rPr>
        <w:t>, J., Fernández-Cañero, R., &amp; Fernández-</w:t>
      </w:r>
      <w:proofErr w:type="spellStart"/>
      <w:r w:rsidRPr="00B11869">
        <w:rPr>
          <w:lang w:val="es-ES"/>
        </w:rPr>
        <w:t>Cabanás</w:t>
      </w:r>
      <w:proofErr w:type="spellEnd"/>
      <w:r w:rsidRPr="00B11869">
        <w:rPr>
          <w:lang w:val="es-ES"/>
        </w:rPr>
        <w:t xml:space="preserve">, V. M. (2019). </w:t>
      </w:r>
      <w:r>
        <w:t>Suitability and optimization of FAO’s small-scale aquaponics systems for joint production of lettuce (</w:t>
      </w:r>
      <w:proofErr w:type="spellStart"/>
      <w:r>
        <w:t>Lactuca</w:t>
      </w:r>
      <w:proofErr w:type="spellEnd"/>
      <w:r>
        <w:t xml:space="preserve"> sativa) and fish (</w:t>
      </w:r>
      <w:proofErr w:type="spellStart"/>
      <w:r>
        <w:t>Carassius</w:t>
      </w:r>
      <w:proofErr w:type="spellEnd"/>
      <w:r>
        <w:t xml:space="preserve"> auratus). </w:t>
      </w:r>
      <w:proofErr w:type="spellStart"/>
      <w:r>
        <w:rPr>
          <w:i/>
          <w:iCs/>
        </w:rPr>
        <w:t>Aquacultural</w:t>
      </w:r>
      <w:proofErr w:type="spellEnd"/>
      <w:r>
        <w:rPr>
          <w:i/>
          <w:iCs/>
        </w:rPr>
        <w:t xml:space="preserve"> Engineering</w:t>
      </w:r>
      <w:r>
        <w:t xml:space="preserve">, </w:t>
      </w:r>
      <w:r>
        <w:rPr>
          <w:i/>
          <w:iCs/>
        </w:rPr>
        <w:t>85</w:t>
      </w:r>
      <w:r>
        <w:t>, 129–137. https://doi.org/10.1016/j.aquaeng.2019.04.001</w:t>
      </w:r>
    </w:p>
    <w:p w14:paraId="64AEDB1D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>Perrin, A., Basset-</w:t>
      </w:r>
      <w:proofErr w:type="spellStart"/>
      <w:r>
        <w:t>Mens</w:t>
      </w:r>
      <w:proofErr w:type="spellEnd"/>
      <w:r>
        <w:t xml:space="preserve">, C., </w:t>
      </w:r>
      <w:proofErr w:type="spellStart"/>
      <w:r>
        <w:t>Huat</w:t>
      </w:r>
      <w:proofErr w:type="spellEnd"/>
      <w:r>
        <w:t xml:space="preserve">, J., &amp; Gabrielle, B. (2017). The variability of field emissions is critical to assessing the environmental impacts of vegetables: A Benin case-study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153</w:t>
      </w:r>
      <w:r>
        <w:t>, 104–113. https://doi.org/10.1016/j.jclepro.2017.03.159</w:t>
      </w:r>
    </w:p>
    <w:p w14:paraId="2318C63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>Perrin, A., Basset-</w:t>
      </w:r>
      <w:proofErr w:type="spellStart"/>
      <w:r>
        <w:t>Mens</w:t>
      </w:r>
      <w:proofErr w:type="spellEnd"/>
      <w:r>
        <w:t xml:space="preserve">, C., </w:t>
      </w:r>
      <w:proofErr w:type="spellStart"/>
      <w:r>
        <w:t>Huat</w:t>
      </w:r>
      <w:proofErr w:type="spellEnd"/>
      <w:r>
        <w:t xml:space="preserve">, J., &amp; </w:t>
      </w:r>
      <w:proofErr w:type="spellStart"/>
      <w:r>
        <w:t>Yehouessi</w:t>
      </w:r>
      <w:proofErr w:type="spellEnd"/>
      <w:r>
        <w:t xml:space="preserve">, W. (2015). High environmental risk and low yield of urban tomato gardens in Benin. </w:t>
      </w:r>
      <w:r>
        <w:rPr>
          <w:i/>
          <w:iCs/>
        </w:rPr>
        <w:t>Agronomy for Sustainable Development</w:t>
      </w:r>
      <w:r>
        <w:t xml:space="preserve">, </w:t>
      </w:r>
      <w:r>
        <w:rPr>
          <w:i/>
          <w:iCs/>
        </w:rPr>
        <w:t>35</w:t>
      </w:r>
      <w:r>
        <w:t>(1), 305–315. https://doi.org/10.1007/s13593-014-0241-6</w:t>
      </w:r>
    </w:p>
    <w:p w14:paraId="087A292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Petran</w:t>
      </w:r>
      <w:proofErr w:type="spellEnd"/>
      <w:r>
        <w:t xml:space="preserve">, A., Hoover, E., Hayes, L., &amp; </w:t>
      </w:r>
      <w:proofErr w:type="spellStart"/>
      <w:r>
        <w:t>Poppe</w:t>
      </w:r>
      <w:proofErr w:type="spellEnd"/>
      <w:r>
        <w:t xml:space="preserve">, S. (2017). Yield and quality characteristics of day-neutral strawberry in the United States Upper Midwest using organic practices. </w:t>
      </w:r>
      <w:r>
        <w:rPr>
          <w:i/>
          <w:iCs/>
        </w:rPr>
        <w:t>Biological Agriculture and Horticulture</w:t>
      </w:r>
      <w:r>
        <w:t xml:space="preserve">, </w:t>
      </w:r>
      <w:r>
        <w:rPr>
          <w:i/>
          <w:iCs/>
        </w:rPr>
        <w:t>33</w:t>
      </w:r>
      <w:r>
        <w:t>(2), 73–88. https://doi.org/10.1080/01448765.2016.1188152</w:t>
      </w:r>
    </w:p>
    <w:p w14:paraId="51892424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Pourias</w:t>
      </w:r>
      <w:proofErr w:type="spellEnd"/>
      <w:r>
        <w:t xml:space="preserve">, J., </w:t>
      </w:r>
      <w:proofErr w:type="spellStart"/>
      <w:r>
        <w:t>Duchemin</w:t>
      </w:r>
      <w:proofErr w:type="spellEnd"/>
      <w:r>
        <w:t xml:space="preserve">, E., &amp; </w:t>
      </w:r>
      <w:proofErr w:type="spellStart"/>
      <w:r>
        <w:t>Aubry</w:t>
      </w:r>
      <w:proofErr w:type="spellEnd"/>
      <w:r>
        <w:t xml:space="preserve">, C. (2015). Products from urban collective gardens: Food for thought or for consumption? Insights from Paris and Montreal. </w:t>
      </w:r>
      <w:r>
        <w:rPr>
          <w:i/>
          <w:iCs/>
        </w:rPr>
        <w:t>Journal of Agriculture, Food Systems, and Community Development</w:t>
      </w:r>
      <w:r>
        <w:t xml:space="preserve">, </w:t>
      </w:r>
      <w:r>
        <w:rPr>
          <w:i/>
          <w:iCs/>
        </w:rPr>
        <w:t>5</w:t>
      </w:r>
      <w:r>
        <w:t>(2), 175–199. https://doi.org/10.5304/jafscd.2015.052.005</w:t>
      </w:r>
    </w:p>
    <w:p w14:paraId="153C5FA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Pramanick</w:t>
      </w:r>
      <w:proofErr w:type="spellEnd"/>
      <w:r>
        <w:t xml:space="preserve">, K. K., Kishore, D. K., </w:t>
      </w:r>
      <w:proofErr w:type="spellStart"/>
      <w:r>
        <w:t>Watpade</w:t>
      </w:r>
      <w:proofErr w:type="spellEnd"/>
      <w:r>
        <w:t xml:space="preserve">, S., &amp; Sharma, Y. P. (2017). Prospects of strawberry cultivation in urban areas of India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1181</w:t>
      </w:r>
      <w:r>
        <w:t>(13), 99–106. https://doi.org/10.17660/ActaHortic.2017.1181.13</w:t>
      </w:r>
    </w:p>
    <w:p w14:paraId="482E7D0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it-IT"/>
        </w:rPr>
        <w:lastRenderedPageBreak/>
        <w:t xml:space="preserve">Raimondi, G., Orsini, F., Maggio, A., De Pascale, S., &amp; Barbieri, G. (2006). </w:t>
      </w:r>
      <w:r>
        <w:t xml:space="preserve">Yield and quality of hydroponically grown sweet basil cultivars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723</w:t>
      </w:r>
      <w:r>
        <w:t>(48), 357–363. https://doi.org/10.17660/actahortic.2006.723.48</w:t>
      </w:r>
    </w:p>
    <w:p w14:paraId="3A8077CD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proofErr w:type="spellStart"/>
      <w:r>
        <w:t>Rakocy</w:t>
      </w:r>
      <w:proofErr w:type="spellEnd"/>
      <w:r>
        <w:t xml:space="preserve">, J. E., Shultz, R. C., Bailey, D. S., &amp; </w:t>
      </w:r>
      <w:proofErr w:type="spellStart"/>
      <w:r>
        <w:t>Thoman</w:t>
      </w:r>
      <w:proofErr w:type="spellEnd"/>
      <w:r>
        <w:t xml:space="preserve">, E. S. (2004). Aquaponic production of tilapia and basil: Comparing a batch and staggered cropping system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648</w:t>
      </w:r>
      <w:r w:rsidRPr="00B11869">
        <w:rPr>
          <w:lang w:val="es-ES"/>
        </w:rPr>
        <w:t>(8), 63–69. https://doi.org/10.17660/ActaHortic.2004.648.8</w:t>
      </w:r>
    </w:p>
    <w:p w14:paraId="6D80B4A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Rasco, E. T., </w:t>
      </w:r>
      <w:proofErr w:type="spellStart"/>
      <w:r w:rsidRPr="00B11869">
        <w:rPr>
          <w:lang w:val="es-ES"/>
        </w:rPr>
        <w:t>Mangubat</w:t>
      </w:r>
      <w:proofErr w:type="spellEnd"/>
      <w:r w:rsidRPr="00B11869">
        <w:rPr>
          <w:lang w:val="es-ES"/>
        </w:rPr>
        <w:t xml:space="preserve">, J. R., </w:t>
      </w:r>
      <w:proofErr w:type="spellStart"/>
      <w:r w:rsidRPr="00B11869">
        <w:rPr>
          <w:lang w:val="es-ES"/>
        </w:rPr>
        <w:t>Burgonio</w:t>
      </w:r>
      <w:proofErr w:type="spellEnd"/>
      <w:r w:rsidRPr="00B11869">
        <w:rPr>
          <w:lang w:val="es-ES"/>
        </w:rPr>
        <w:t xml:space="preserve">, A. B., </w:t>
      </w:r>
      <w:proofErr w:type="spellStart"/>
      <w:r w:rsidRPr="00B11869">
        <w:rPr>
          <w:lang w:val="es-ES"/>
        </w:rPr>
        <w:t>Logrono</w:t>
      </w:r>
      <w:proofErr w:type="spellEnd"/>
      <w:r w:rsidRPr="00B11869">
        <w:rPr>
          <w:lang w:val="es-ES"/>
        </w:rPr>
        <w:t xml:space="preserve">, M. L., Villegas, V. N., &amp; </w:t>
      </w:r>
      <w:proofErr w:type="spellStart"/>
      <w:r w:rsidRPr="00B11869">
        <w:rPr>
          <w:lang w:val="es-ES"/>
        </w:rPr>
        <w:t>Fernandez</w:t>
      </w:r>
      <w:proofErr w:type="spellEnd"/>
      <w:r w:rsidRPr="00B11869">
        <w:rPr>
          <w:lang w:val="es-ES"/>
        </w:rPr>
        <w:t xml:space="preserve">, E. C. (2010). </w:t>
      </w:r>
      <w:r>
        <w:t xml:space="preserve">Agronomic performance and Asiatic corn borer resistance of tropical converted transgenic corn hybrids containing the truncated Cry1A(b) gene (Bt-11) in Davao City, Philippines. </w:t>
      </w:r>
      <w:r>
        <w:rPr>
          <w:i/>
          <w:iCs/>
        </w:rPr>
        <w:t>Philippine Journal of Crop Science</w:t>
      </w:r>
      <w:r>
        <w:t xml:space="preserve">, </w:t>
      </w:r>
      <w:r>
        <w:rPr>
          <w:i/>
          <w:iCs/>
        </w:rPr>
        <w:t>35</w:t>
      </w:r>
      <w:r>
        <w:t>(1), 1–15. Retrieved from https://www.cabi.org/gara/abstract/20103139946</w:t>
      </w:r>
    </w:p>
    <w:p w14:paraId="7D9F9247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de-DE"/>
        </w:rPr>
        <w:t xml:space="preserve">Reeves, J., Cheng, Z., </w:t>
      </w:r>
      <w:proofErr w:type="spellStart"/>
      <w:r w:rsidRPr="00B11869">
        <w:rPr>
          <w:lang w:val="de-DE"/>
        </w:rPr>
        <w:t>Kovach</w:t>
      </w:r>
      <w:proofErr w:type="spellEnd"/>
      <w:r w:rsidRPr="00B11869">
        <w:rPr>
          <w:lang w:val="de-DE"/>
        </w:rPr>
        <w:t xml:space="preserve">, J., Kleinhenz, M. D., &amp; </w:t>
      </w:r>
      <w:proofErr w:type="spellStart"/>
      <w:r w:rsidRPr="00B11869">
        <w:rPr>
          <w:lang w:val="de-DE"/>
        </w:rPr>
        <w:t>Grewal</w:t>
      </w:r>
      <w:proofErr w:type="spellEnd"/>
      <w:r w:rsidRPr="00B11869">
        <w:rPr>
          <w:lang w:val="de-DE"/>
        </w:rPr>
        <w:t xml:space="preserve">, P. S. (2014). </w:t>
      </w:r>
      <w:r>
        <w:t xml:space="preserve">Quantifying soil health and tomato crop productivity in urban community and market gardens. </w:t>
      </w:r>
      <w:r>
        <w:rPr>
          <w:i/>
          <w:iCs/>
        </w:rPr>
        <w:t>Urban Ecosystems</w:t>
      </w:r>
      <w:r>
        <w:t xml:space="preserve">, </w:t>
      </w:r>
      <w:r>
        <w:rPr>
          <w:i/>
          <w:iCs/>
        </w:rPr>
        <w:t>17</w:t>
      </w:r>
      <w:r>
        <w:t>, 221–238. https://doi.org/10.1007/s11252-013-0308-1</w:t>
      </w:r>
    </w:p>
    <w:p w14:paraId="6DBBBAB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Ribas-Agustí</w:t>
      </w:r>
      <w:proofErr w:type="spellEnd"/>
      <w:r>
        <w:t xml:space="preserve">, A., Seda, M., </w:t>
      </w:r>
      <w:proofErr w:type="spellStart"/>
      <w:r>
        <w:t>Sarraga</w:t>
      </w:r>
      <w:proofErr w:type="spellEnd"/>
      <w:r>
        <w:t xml:space="preserve">, C., Montero, J. I., </w:t>
      </w:r>
      <w:proofErr w:type="spellStart"/>
      <w:r>
        <w:t>Castellari</w:t>
      </w:r>
      <w:proofErr w:type="spellEnd"/>
      <w:r>
        <w:t xml:space="preserve">, M., &amp; Muñoz, P. (2017). Municipal solid waste composting: Application as a tomato fertilizer and its effect on crop yield, fruit quality and phenolic content. </w:t>
      </w:r>
      <w:r>
        <w:rPr>
          <w:i/>
          <w:iCs/>
        </w:rPr>
        <w:t>Renewable Agriculture and Food Systems</w:t>
      </w:r>
      <w:r>
        <w:t xml:space="preserve">, </w:t>
      </w:r>
      <w:r>
        <w:rPr>
          <w:i/>
          <w:iCs/>
        </w:rPr>
        <w:t>32</w:t>
      </w:r>
      <w:r>
        <w:t>(4), 358–365. https://doi.org/10.1017/S1742170516000296</w:t>
      </w:r>
    </w:p>
    <w:p w14:paraId="55F78B6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Richards, P. J., Farrell, C., Tom, M., Williams, N. S. G., &amp; Fletcher, T. D. (2015). Vegetable raingardens can produce food and reduce stormwater runoff. </w:t>
      </w:r>
      <w:r>
        <w:rPr>
          <w:i/>
          <w:iCs/>
        </w:rPr>
        <w:t>Urban Forestry &amp; Urban Greening</w:t>
      </w:r>
      <w:r>
        <w:t xml:space="preserve">, </w:t>
      </w:r>
      <w:r>
        <w:rPr>
          <w:i/>
          <w:iCs/>
        </w:rPr>
        <w:t>14</w:t>
      </w:r>
      <w:r>
        <w:t>(3), 646–654. https://doi.org/10.1016/j.ufug.2015.06.007</w:t>
      </w:r>
    </w:p>
    <w:p w14:paraId="14AB9E73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 w:rsidRPr="00B11869">
        <w:rPr>
          <w:lang w:val="es-ES"/>
        </w:rPr>
        <w:t xml:space="preserve">Rodríguez-Delfín, A., Hoyos, M., Chang, M., Castro, G., Barreda, E., &amp; Tamo, J. (2005). </w:t>
      </w:r>
      <w:r>
        <w:t>Evaluation of growth and yield of “</w:t>
      </w:r>
      <w:proofErr w:type="spellStart"/>
      <w:r>
        <w:t>roja</w:t>
      </w:r>
      <w:proofErr w:type="spellEnd"/>
      <w:r>
        <w:t xml:space="preserve"> </w:t>
      </w:r>
      <w:proofErr w:type="spellStart"/>
      <w:r>
        <w:t>arequipeña</w:t>
      </w:r>
      <w:proofErr w:type="spellEnd"/>
      <w:r>
        <w:t xml:space="preserve">” onion grown in two natural substrates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697</w:t>
      </w:r>
      <w:r w:rsidRPr="00B11869">
        <w:rPr>
          <w:lang w:val="es-ES"/>
        </w:rPr>
        <w:t>(65), 505–510. https://doi.org/10.17660/actahortic.2005.697.65</w:t>
      </w:r>
    </w:p>
    <w:p w14:paraId="16EA65D1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es-ES"/>
        </w:rPr>
        <w:lastRenderedPageBreak/>
        <w:t>Rosin</w:t>
      </w:r>
      <w:proofErr w:type="spellEnd"/>
      <w:r w:rsidRPr="00B11869">
        <w:rPr>
          <w:lang w:val="es-ES"/>
        </w:rPr>
        <w:t xml:space="preserve">, K. G., Kumar, S., Patel, N., </w:t>
      </w:r>
      <w:proofErr w:type="spellStart"/>
      <w:r w:rsidRPr="00B11869">
        <w:rPr>
          <w:lang w:val="es-ES"/>
        </w:rPr>
        <w:t>Lal</w:t>
      </w:r>
      <w:proofErr w:type="spellEnd"/>
      <w:r w:rsidRPr="00B11869">
        <w:rPr>
          <w:lang w:val="es-ES"/>
        </w:rPr>
        <w:t xml:space="preserve">, K., </w:t>
      </w:r>
      <w:proofErr w:type="spellStart"/>
      <w:r w:rsidRPr="00B11869">
        <w:rPr>
          <w:lang w:val="es-ES"/>
        </w:rPr>
        <w:t>Kaur</w:t>
      </w:r>
      <w:proofErr w:type="spellEnd"/>
      <w:r w:rsidRPr="00B11869">
        <w:rPr>
          <w:lang w:val="es-ES"/>
        </w:rPr>
        <w:t xml:space="preserve">, R., &amp; Sharma, V. K. (2020). </w:t>
      </w:r>
      <w:r>
        <w:t xml:space="preserve">Effect of improved land and water management strategies on crop productivity and soil fertility in wastewater irrigated eggplant (Solanum </w:t>
      </w:r>
      <w:proofErr w:type="spellStart"/>
      <w:r>
        <w:t>melongena</w:t>
      </w:r>
      <w:proofErr w:type="spellEnd"/>
      <w:r>
        <w:t xml:space="preserve">). </w:t>
      </w:r>
      <w:r>
        <w:rPr>
          <w:i/>
          <w:iCs/>
        </w:rPr>
        <w:t>Indian Journal of Agricultural Sciences</w:t>
      </w:r>
      <w:r>
        <w:t xml:space="preserve">, </w:t>
      </w:r>
      <w:r>
        <w:rPr>
          <w:i/>
          <w:iCs/>
        </w:rPr>
        <w:t>90</w:t>
      </w:r>
      <w:r>
        <w:t>(10), 1959–1963. Retrieved from http://epubs.icar.org.in/ejournal/index.php/IJAgS/article/view/107973</w:t>
      </w:r>
    </w:p>
    <w:p w14:paraId="3950B3B4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Rothwell, A., </w:t>
      </w:r>
      <w:proofErr w:type="spellStart"/>
      <w:r>
        <w:t>Ridoutt</w:t>
      </w:r>
      <w:proofErr w:type="spellEnd"/>
      <w:r>
        <w:t xml:space="preserve">, B., Page, G., &amp; Bellotti, W. (2015). Feeding and housing the urban population: Environmental impacts at the peri-urban interface under different land-use scenarios. </w:t>
      </w:r>
      <w:r>
        <w:rPr>
          <w:i/>
          <w:iCs/>
        </w:rPr>
        <w:t>Land Use Policy</w:t>
      </w:r>
      <w:r>
        <w:t xml:space="preserve">, </w:t>
      </w:r>
      <w:r>
        <w:rPr>
          <w:i/>
          <w:iCs/>
        </w:rPr>
        <w:t>48</w:t>
      </w:r>
      <w:r>
        <w:t>, 377–388. https://doi.org/10.1016/j.landusepol.2015.06.017</w:t>
      </w:r>
    </w:p>
    <w:p w14:paraId="680AE3BE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fr-FR"/>
        </w:rPr>
      </w:pPr>
      <w:proofErr w:type="spellStart"/>
      <w:r>
        <w:t>Rufí-Salís</w:t>
      </w:r>
      <w:proofErr w:type="spellEnd"/>
      <w:r>
        <w:t>, M., Petit-</w:t>
      </w:r>
      <w:proofErr w:type="spellStart"/>
      <w:r>
        <w:t>Boix</w:t>
      </w:r>
      <w:proofErr w:type="spellEnd"/>
      <w:r>
        <w:t xml:space="preserve">, A., </w:t>
      </w:r>
      <w:proofErr w:type="spellStart"/>
      <w:r>
        <w:t>Villalba</w:t>
      </w:r>
      <w:proofErr w:type="spellEnd"/>
      <w:r>
        <w:t xml:space="preserve">, G., </w:t>
      </w:r>
      <w:proofErr w:type="spellStart"/>
      <w:r>
        <w:t>Gabarrell</w:t>
      </w:r>
      <w:proofErr w:type="spellEnd"/>
      <w:r>
        <w:t xml:space="preserve">, X., &amp; </w:t>
      </w:r>
      <w:proofErr w:type="spellStart"/>
      <w:r>
        <w:t>Leipold</w:t>
      </w:r>
      <w:proofErr w:type="spellEnd"/>
      <w:r>
        <w:t xml:space="preserve">, S. (2021). Combining LCA and circularity assessments in complex production systems: the case of urban agriculture. </w:t>
      </w:r>
      <w:r w:rsidRPr="00B11869">
        <w:rPr>
          <w:i/>
          <w:iCs/>
          <w:lang w:val="fr-FR"/>
        </w:rPr>
        <w:t xml:space="preserve">Resources, Conservation &amp; </w:t>
      </w:r>
      <w:proofErr w:type="spellStart"/>
      <w:r w:rsidRPr="00B11869">
        <w:rPr>
          <w:i/>
          <w:iCs/>
          <w:lang w:val="fr-FR"/>
        </w:rPr>
        <w:t>Recycling</w:t>
      </w:r>
      <w:proofErr w:type="spellEnd"/>
      <w:r w:rsidRPr="00B11869">
        <w:rPr>
          <w:lang w:val="fr-FR"/>
        </w:rPr>
        <w:t xml:space="preserve">, </w:t>
      </w:r>
      <w:r w:rsidRPr="00B11869">
        <w:rPr>
          <w:i/>
          <w:iCs/>
          <w:lang w:val="fr-FR"/>
        </w:rPr>
        <w:t>166</w:t>
      </w:r>
      <w:r w:rsidRPr="00B11869">
        <w:rPr>
          <w:lang w:val="fr-FR"/>
        </w:rPr>
        <w:t>, 1–12. https://doi.org/10.1016/j.resconrec.2020.105359</w:t>
      </w:r>
    </w:p>
    <w:p w14:paraId="04CFEAA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fr-FR"/>
        </w:rPr>
        <w:t>Rufí-Salís</w:t>
      </w:r>
      <w:proofErr w:type="spellEnd"/>
      <w:r w:rsidRPr="00B11869">
        <w:rPr>
          <w:lang w:val="fr-FR"/>
        </w:rPr>
        <w:t xml:space="preserve">, M., </w:t>
      </w:r>
      <w:proofErr w:type="spellStart"/>
      <w:r w:rsidRPr="00B11869">
        <w:rPr>
          <w:lang w:val="fr-FR"/>
        </w:rPr>
        <w:t>Petit-Boix</w:t>
      </w:r>
      <w:proofErr w:type="spellEnd"/>
      <w:r w:rsidRPr="00B11869">
        <w:rPr>
          <w:lang w:val="fr-FR"/>
        </w:rPr>
        <w:t xml:space="preserve">, A., </w:t>
      </w:r>
      <w:proofErr w:type="spellStart"/>
      <w:r w:rsidRPr="00B11869">
        <w:rPr>
          <w:lang w:val="fr-FR"/>
        </w:rPr>
        <w:t>Villalba</w:t>
      </w:r>
      <w:proofErr w:type="spellEnd"/>
      <w:r w:rsidRPr="00B11869">
        <w:rPr>
          <w:lang w:val="fr-FR"/>
        </w:rPr>
        <w:t xml:space="preserve">, G., </w:t>
      </w:r>
      <w:proofErr w:type="spellStart"/>
      <w:r w:rsidRPr="00B11869">
        <w:rPr>
          <w:lang w:val="fr-FR"/>
        </w:rPr>
        <w:t>Sanjuan-Delmás</w:t>
      </w:r>
      <w:proofErr w:type="spellEnd"/>
      <w:r w:rsidRPr="00B11869">
        <w:rPr>
          <w:lang w:val="fr-FR"/>
        </w:rPr>
        <w:t xml:space="preserve">, D., Parada, F., </w:t>
      </w:r>
      <w:proofErr w:type="spellStart"/>
      <w:r w:rsidRPr="00B11869">
        <w:rPr>
          <w:lang w:val="fr-FR"/>
        </w:rPr>
        <w:t>Ercilla</w:t>
      </w:r>
      <w:proofErr w:type="spellEnd"/>
      <w:r w:rsidRPr="00B11869">
        <w:rPr>
          <w:lang w:val="fr-FR"/>
        </w:rPr>
        <w:t xml:space="preserve">-Montserrat, M., et al. </w:t>
      </w:r>
      <w:r>
        <w:t xml:space="preserve">(2020). Recirculating water and nutrients in urban agriculture: An opportunity towards environmental sustainability and water use efficiency?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261</w:t>
      </w:r>
      <w:r>
        <w:t>, 1–11. https://doi.org/10.1016/j.jclepro.2020.121213</w:t>
      </w:r>
    </w:p>
    <w:p w14:paraId="376AFC50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Saeidi</w:t>
      </w:r>
      <w:proofErr w:type="spellEnd"/>
      <w:r>
        <w:t xml:space="preserve">, M., Moradi, F., &amp; </w:t>
      </w:r>
      <w:proofErr w:type="spellStart"/>
      <w:r>
        <w:t>Abdoli</w:t>
      </w:r>
      <w:proofErr w:type="spellEnd"/>
      <w:r>
        <w:t xml:space="preserve">, M. (2017). Impact of drought stress on yield, photosynthesis rate, and sugar alcohols contents in wheat after anthesis in semiarid region of Iran. </w:t>
      </w:r>
      <w:r>
        <w:rPr>
          <w:i/>
          <w:iCs/>
        </w:rPr>
        <w:t>Arid Land Research and Management</w:t>
      </w:r>
      <w:r>
        <w:t xml:space="preserve">, </w:t>
      </w:r>
      <w:r>
        <w:rPr>
          <w:i/>
          <w:iCs/>
        </w:rPr>
        <w:t>31</w:t>
      </w:r>
      <w:r>
        <w:t>(2), 204–218. https://doi.org/10.1080/15324982.2016.1260073</w:t>
      </w:r>
    </w:p>
    <w:p w14:paraId="1E5E608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Saengtharatip</w:t>
      </w:r>
      <w:proofErr w:type="spellEnd"/>
      <w:r>
        <w:t xml:space="preserve">, S., Joshi, J., Zhang, G., </w:t>
      </w:r>
      <w:proofErr w:type="spellStart"/>
      <w:r>
        <w:t>Takagaki</w:t>
      </w:r>
      <w:proofErr w:type="spellEnd"/>
      <w:r>
        <w:t xml:space="preserve">, M., </w:t>
      </w:r>
      <w:proofErr w:type="spellStart"/>
      <w:r>
        <w:t>Kozai</w:t>
      </w:r>
      <w:proofErr w:type="spellEnd"/>
      <w:r>
        <w:t xml:space="preserve">, T., &amp; </w:t>
      </w:r>
      <w:proofErr w:type="spellStart"/>
      <w:r>
        <w:t>Yamori</w:t>
      </w:r>
      <w:proofErr w:type="spellEnd"/>
      <w:r>
        <w:t xml:space="preserve">, W. (2021). Optimal light wavelength for a novel cultivation system with a supplemental upward lighting in plant factory with artificial lighting. </w:t>
      </w:r>
      <w:r>
        <w:rPr>
          <w:i/>
          <w:iCs/>
        </w:rPr>
        <w:t>Environmental Control in Biology</w:t>
      </w:r>
      <w:r>
        <w:t xml:space="preserve">, </w:t>
      </w:r>
      <w:r>
        <w:rPr>
          <w:i/>
          <w:iCs/>
        </w:rPr>
        <w:t>59</w:t>
      </w:r>
      <w:r>
        <w:t>(1), 21–27. https://doi.org/10.2525/ECB.59.21</w:t>
      </w:r>
    </w:p>
    <w:p w14:paraId="25A90DB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lastRenderedPageBreak/>
        <w:t xml:space="preserve">Safi, Z., </w:t>
      </w:r>
      <w:proofErr w:type="spellStart"/>
      <w:r>
        <w:t>Dossa</w:t>
      </w:r>
      <w:proofErr w:type="spellEnd"/>
      <w:r>
        <w:t xml:space="preserve">, L. H., &amp; </w:t>
      </w:r>
      <w:proofErr w:type="spellStart"/>
      <w:r>
        <w:t>Buerkert</w:t>
      </w:r>
      <w:proofErr w:type="spellEnd"/>
      <w:r>
        <w:t xml:space="preserve">, A. (2011). Economic analysis of cereal, vegetable and grape production systems in urban and peri-urban agriculture of Kabul, Afghanistan. </w:t>
      </w:r>
      <w:r>
        <w:rPr>
          <w:i/>
          <w:iCs/>
        </w:rPr>
        <w:t>Experimental Agriculture</w:t>
      </w:r>
      <w:r>
        <w:t xml:space="preserve">, </w:t>
      </w:r>
      <w:r>
        <w:rPr>
          <w:i/>
          <w:iCs/>
        </w:rPr>
        <w:t>47</w:t>
      </w:r>
      <w:r>
        <w:t>(4), 705–716. https://doi.org/10.1017/S0014479711000482</w:t>
      </w:r>
    </w:p>
    <w:p w14:paraId="618082B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Sallume</w:t>
      </w:r>
      <w:proofErr w:type="spellEnd"/>
      <w:r>
        <w:t xml:space="preserve">, M. O., </w:t>
      </w:r>
      <w:proofErr w:type="spellStart"/>
      <w:r>
        <w:t>Abood</w:t>
      </w:r>
      <w:proofErr w:type="spellEnd"/>
      <w:r>
        <w:t xml:space="preserve">, M. A., Hamdi, G. J., &amp; </w:t>
      </w:r>
      <w:proofErr w:type="spellStart"/>
      <w:r>
        <w:t>Sarheed</w:t>
      </w:r>
      <w:proofErr w:type="spellEnd"/>
      <w:r>
        <w:t xml:space="preserve">, B. R. (2020). Influence of foliar fertilization of amino </w:t>
      </w:r>
      <w:proofErr w:type="spellStart"/>
      <w:r>
        <w:t>decanate</w:t>
      </w:r>
      <w:proofErr w:type="spellEnd"/>
      <w:r>
        <w:t xml:space="preserve">® on growth and yield of eggplant (Solanum </w:t>
      </w:r>
      <w:proofErr w:type="spellStart"/>
      <w:r>
        <w:t>melongena</w:t>
      </w:r>
      <w:proofErr w:type="spellEnd"/>
      <w:r>
        <w:t xml:space="preserve">) under water stress condition. </w:t>
      </w:r>
      <w:r>
        <w:rPr>
          <w:i/>
          <w:iCs/>
        </w:rPr>
        <w:t>Research on Crops</w:t>
      </w:r>
      <w:r>
        <w:t xml:space="preserve">, </w:t>
      </w:r>
      <w:r>
        <w:rPr>
          <w:i/>
          <w:iCs/>
        </w:rPr>
        <w:t>21</w:t>
      </w:r>
      <w:r>
        <w:t>(3), 557–562. https://doi.org/10.31830/2348-7542.2020.087</w:t>
      </w:r>
    </w:p>
    <w:p w14:paraId="1A249BA0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angare, S. K., </w:t>
      </w:r>
      <w:proofErr w:type="spellStart"/>
      <w:r>
        <w:t>Compaore</w:t>
      </w:r>
      <w:proofErr w:type="spellEnd"/>
      <w:r>
        <w:t xml:space="preserve">, E., </w:t>
      </w:r>
      <w:proofErr w:type="spellStart"/>
      <w:r>
        <w:t>Buerkert</w:t>
      </w:r>
      <w:proofErr w:type="spellEnd"/>
      <w:r>
        <w:t xml:space="preserve">, A., </w:t>
      </w:r>
      <w:proofErr w:type="spellStart"/>
      <w:r>
        <w:t>Vanclooster</w:t>
      </w:r>
      <w:proofErr w:type="spellEnd"/>
      <w:r>
        <w:t xml:space="preserve">, M., </w:t>
      </w:r>
      <w:proofErr w:type="spellStart"/>
      <w:r>
        <w:t>Sedogo</w:t>
      </w:r>
      <w:proofErr w:type="spellEnd"/>
      <w:r>
        <w:t xml:space="preserve">, M. P., &amp; </w:t>
      </w:r>
      <w:proofErr w:type="spellStart"/>
      <w:r>
        <w:t>Bielders</w:t>
      </w:r>
      <w:proofErr w:type="spellEnd"/>
      <w:r>
        <w:t xml:space="preserve">, C. L. (2012). Field-scale analysis of water and nutrient use efficiency for vegetable production in a West African urban agricultural system. </w:t>
      </w:r>
      <w:r>
        <w:rPr>
          <w:i/>
          <w:iCs/>
        </w:rPr>
        <w:t>Nutrient Cycling in Agroecosystems</w:t>
      </w:r>
      <w:r>
        <w:t xml:space="preserve">, </w:t>
      </w:r>
      <w:r>
        <w:rPr>
          <w:i/>
          <w:iCs/>
        </w:rPr>
        <w:t>92</w:t>
      </w:r>
      <w:r>
        <w:t>, 207–224. https://doi.org/10.1007/s10705-012-9484-2</w:t>
      </w:r>
    </w:p>
    <w:p w14:paraId="0973127C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Sanjuan-Delmás</w:t>
      </w:r>
      <w:proofErr w:type="spellEnd"/>
      <w:r>
        <w:t xml:space="preserve">, D., </w:t>
      </w:r>
      <w:proofErr w:type="spellStart"/>
      <w:r>
        <w:t>Llorach-Massana</w:t>
      </w:r>
      <w:proofErr w:type="spellEnd"/>
      <w:r>
        <w:t xml:space="preserve">, P., Nadal, A., </w:t>
      </w:r>
      <w:proofErr w:type="spellStart"/>
      <w:r>
        <w:t>Ercilla</w:t>
      </w:r>
      <w:proofErr w:type="spellEnd"/>
      <w:r>
        <w:t xml:space="preserve">-Montserrat, M., Muñoz, P., Montero, J. I., et al. (2018). Environmental assessment of an integrated rooftop greenhouse for food production in cities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177</w:t>
      </w:r>
      <w:r>
        <w:t>, 326–337. https://doi.org/10.1016/j.jclepro.2017.12.147</w:t>
      </w:r>
    </w:p>
    <w:p w14:paraId="1E98CBD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Santosa</w:t>
      </w:r>
      <w:proofErr w:type="spellEnd"/>
      <w:r>
        <w:t xml:space="preserve">, M., &amp; </w:t>
      </w:r>
      <w:proofErr w:type="spellStart"/>
      <w:r>
        <w:t>Yulianto</w:t>
      </w:r>
      <w:proofErr w:type="spellEnd"/>
      <w:r>
        <w:t xml:space="preserve">, N. (2020). Growth and yield of beans (Phaseolus radiatus L) planted in Malang urban farming. </w:t>
      </w:r>
      <w:r>
        <w:rPr>
          <w:i/>
          <w:iCs/>
        </w:rPr>
        <w:t>Bioscience Research</w:t>
      </w:r>
      <w:r>
        <w:t xml:space="preserve">, </w:t>
      </w:r>
      <w:r>
        <w:rPr>
          <w:i/>
          <w:iCs/>
        </w:rPr>
        <w:t>17</w:t>
      </w:r>
      <w:r>
        <w:t>(2), 1041–1050.</w:t>
      </w:r>
    </w:p>
    <w:p w14:paraId="66D15BDC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it-IT"/>
        </w:rPr>
      </w:pPr>
      <w:proofErr w:type="spellStart"/>
      <w:r>
        <w:t>Santoso</w:t>
      </w:r>
      <w:proofErr w:type="spellEnd"/>
      <w:r>
        <w:t xml:space="preserve">, M., &amp; </w:t>
      </w:r>
      <w:proofErr w:type="spellStart"/>
      <w:r>
        <w:t>Anggita</w:t>
      </w:r>
      <w:proofErr w:type="spellEnd"/>
      <w:r>
        <w:t xml:space="preserve">, L. (2019). The performance of Lebat-3 beans (Phaseolus vulgaris L.) grown in organic urban farming system. </w:t>
      </w:r>
      <w:proofErr w:type="spellStart"/>
      <w:r w:rsidRPr="00B11869">
        <w:rPr>
          <w:i/>
          <w:iCs/>
          <w:lang w:val="it-IT"/>
        </w:rPr>
        <w:t>Bioscience</w:t>
      </w:r>
      <w:proofErr w:type="spellEnd"/>
      <w:r w:rsidRPr="00B11869">
        <w:rPr>
          <w:i/>
          <w:iCs/>
          <w:lang w:val="it-IT"/>
        </w:rPr>
        <w:t xml:space="preserve"> Research</w:t>
      </w:r>
      <w:r w:rsidRPr="00B11869">
        <w:rPr>
          <w:lang w:val="it-IT"/>
        </w:rPr>
        <w:t xml:space="preserve">, </w:t>
      </w:r>
      <w:r w:rsidRPr="00B11869">
        <w:rPr>
          <w:i/>
          <w:iCs/>
          <w:lang w:val="it-IT"/>
        </w:rPr>
        <w:t>16</w:t>
      </w:r>
      <w:r w:rsidRPr="00B11869">
        <w:rPr>
          <w:lang w:val="it-IT"/>
        </w:rPr>
        <w:t>(2), 1243–1250.</w:t>
      </w:r>
    </w:p>
    <w:p w14:paraId="08BDF5D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 w:rsidRPr="00B11869">
        <w:rPr>
          <w:lang w:val="it-IT"/>
        </w:rPr>
        <w:t>Sanyé-Mengual</w:t>
      </w:r>
      <w:proofErr w:type="spellEnd"/>
      <w:r w:rsidRPr="00B11869">
        <w:rPr>
          <w:lang w:val="it-IT"/>
        </w:rPr>
        <w:t xml:space="preserve">, E., Gasperi, D., </w:t>
      </w:r>
      <w:proofErr w:type="spellStart"/>
      <w:r w:rsidRPr="00B11869">
        <w:rPr>
          <w:lang w:val="it-IT"/>
        </w:rPr>
        <w:t>Michelon</w:t>
      </w:r>
      <w:proofErr w:type="spellEnd"/>
      <w:r w:rsidRPr="00B11869">
        <w:rPr>
          <w:lang w:val="it-IT"/>
        </w:rPr>
        <w:t xml:space="preserve">, N., Orsini, F., </w:t>
      </w:r>
      <w:proofErr w:type="spellStart"/>
      <w:r w:rsidRPr="00B11869">
        <w:rPr>
          <w:lang w:val="it-IT"/>
        </w:rPr>
        <w:t>Ponchia</w:t>
      </w:r>
      <w:proofErr w:type="spellEnd"/>
      <w:r w:rsidRPr="00B11869">
        <w:rPr>
          <w:lang w:val="it-IT"/>
        </w:rPr>
        <w:t xml:space="preserve">, G., &amp; </w:t>
      </w:r>
      <w:proofErr w:type="spellStart"/>
      <w:r w:rsidRPr="00B11869">
        <w:rPr>
          <w:lang w:val="it-IT"/>
        </w:rPr>
        <w:t>Gianquinto</w:t>
      </w:r>
      <w:proofErr w:type="spellEnd"/>
      <w:r w:rsidRPr="00B11869">
        <w:rPr>
          <w:lang w:val="it-IT"/>
        </w:rPr>
        <w:t xml:space="preserve">, G. (2018). </w:t>
      </w:r>
      <w:r>
        <w:t xml:space="preserve">Eco-efficiency assessment and food security potential of home gardening: A case study in Padua, Italy. </w:t>
      </w:r>
      <w:r>
        <w:rPr>
          <w:i/>
          <w:iCs/>
        </w:rPr>
        <w:t>Sustainability</w:t>
      </w:r>
      <w:r>
        <w:t xml:space="preserve">, </w:t>
      </w:r>
      <w:r>
        <w:rPr>
          <w:i/>
          <w:iCs/>
        </w:rPr>
        <w:t>10</w:t>
      </w:r>
      <w:r>
        <w:t>(7), 1–25. https://doi.org/10.3390/su10072124</w:t>
      </w:r>
    </w:p>
    <w:p w14:paraId="7A8C262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Särkkä</w:t>
      </w:r>
      <w:proofErr w:type="spellEnd"/>
      <w:r>
        <w:t xml:space="preserve">, L. E., Jokinen, K., </w:t>
      </w:r>
      <w:proofErr w:type="spellStart"/>
      <w:r>
        <w:t>Ottosen</w:t>
      </w:r>
      <w:proofErr w:type="spellEnd"/>
      <w:r>
        <w:t xml:space="preserve">, C. O., &amp; </w:t>
      </w:r>
      <w:proofErr w:type="spellStart"/>
      <w:r>
        <w:t>Kaukoranta</w:t>
      </w:r>
      <w:proofErr w:type="spellEnd"/>
      <w:r>
        <w:t xml:space="preserve">, T. (2017). Effects of HPS and LED lighting on cucumber leaf photosynthesis, light quality penetration and temperature in </w:t>
      </w:r>
      <w:r>
        <w:lastRenderedPageBreak/>
        <w:t xml:space="preserve">the canopy, plant morphology and yield. </w:t>
      </w:r>
      <w:r>
        <w:rPr>
          <w:i/>
          <w:iCs/>
        </w:rPr>
        <w:t>Agricultural and Food Science</w:t>
      </w:r>
      <w:r>
        <w:t xml:space="preserve">, </w:t>
      </w:r>
      <w:r>
        <w:rPr>
          <w:i/>
          <w:iCs/>
        </w:rPr>
        <w:t>26</w:t>
      </w:r>
      <w:r>
        <w:t>(2), 102–110. https://doi.org/10.23986/afsci.60293</w:t>
      </w:r>
    </w:p>
    <w:p w14:paraId="6DA13841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egura, M. L., Contreras </w:t>
      </w:r>
      <w:proofErr w:type="spellStart"/>
      <w:r>
        <w:t>París</w:t>
      </w:r>
      <w:proofErr w:type="spellEnd"/>
      <w:r>
        <w:t xml:space="preserve">, J. I., Plaza, B. M., &amp; Lao, M. T. (2012). Assessment of the nitrogen and potassium fertilizer in green bean irrigated with disinfected urban wastewater. </w:t>
      </w:r>
      <w:r>
        <w:rPr>
          <w:i/>
          <w:iCs/>
        </w:rPr>
        <w:t>Communications in Soil Science and Plant Analysis</w:t>
      </w:r>
      <w:r>
        <w:t xml:space="preserve">, </w:t>
      </w:r>
      <w:r>
        <w:rPr>
          <w:i/>
          <w:iCs/>
        </w:rPr>
        <w:t>43</w:t>
      </w:r>
      <w:r>
        <w:t>(1–2), 426–433. https://doi.org/10.1080/00103624.2011.638604</w:t>
      </w:r>
    </w:p>
    <w:p w14:paraId="5CF80089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 w:rsidRPr="00B11869">
        <w:rPr>
          <w:lang w:val="es-ES"/>
        </w:rPr>
        <w:t xml:space="preserve">Segura, M. L., Contreras, J., García-Delgado, C., &amp; </w:t>
      </w:r>
      <w:proofErr w:type="spellStart"/>
      <w:r w:rsidRPr="00B11869">
        <w:rPr>
          <w:lang w:val="es-ES"/>
        </w:rPr>
        <w:t>Eymar</w:t>
      </w:r>
      <w:proofErr w:type="spellEnd"/>
      <w:r w:rsidRPr="00B11869">
        <w:rPr>
          <w:lang w:val="es-ES"/>
        </w:rPr>
        <w:t xml:space="preserve">, E. (2010). </w:t>
      </w:r>
      <w:r>
        <w:t xml:space="preserve">Use of disinfected wastewater for pepper fertigation in Almeria (Spain): Evaluation of chemical risks in soil and leachates. </w:t>
      </w:r>
      <w:r w:rsidRPr="00B11869">
        <w:rPr>
          <w:i/>
          <w:iCs/>
          <w:lang w:val="es-ES"/>
        </w:rPr>
        <w:t xml:space="preserve">Acta </w:t>
      </w:r>
      <w:proofErr w:type="spellStart"/>
      <w:r w:rsidRPr="00B11869">
        <w:rPr>
          <w:i/>
          <w:iCs/>
          <w:lang w:val="es-ES"/>
        </w:rPr>
        <w:t>Horticulturae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852</w:t>
      </w:r>
      <w:r w:rsidRPr="00B11869">
        <w:rPr>
          <w:lang w:val="es-ES"/>
        </w:rPr>
        <w:t>(34), 275–282. https://doi.org/10.17660/actahortic.2010.852.34</w:t>
      </w:r>
    </w:p>
    <w:p w14:paraId="31396967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Semilla, M. G., </w:t>
      </w:r>
      <w:proofErr w:type="spellStart"/>
      <w:r w:rsidRPr="00B11869">
        <w:rPr>
          <w:lang w:val="es-ES"/>
        </w:rPr>
        <w:t>Agulto</w:t>
      </w:r>
      <w:proofErr w:type="spellEnd"/>
      <w:r w:rsidRPr="00B11869">
        <w:rPr>
          <w:lang w:val="es-ES"/>
        </w:rPr>
        <w:t xml:space="preserve">, I., Espino </w:t>
      </w:r>
      <w:proofErr w:type="spellStart"/>
      <w:r w:rsidRPr="00B11869">
        <w:rPr>
          <w:lang w:val="es-ES"/>
        </w:rPr>
        <w:t>Jr</w:t>
      </w:r>
      <w:proofErr w:type="spellEnd"/>
      <w:r w:rsidRPr="00B11869">
        <w:rPr>
          <w:lang w:val="es-ES"/>
        </w:rPr>
        <w:t xml:space="preserve">, A., &amp; </w:t>
      </w:r>
      <w:proofErr w:type="spellStart"/>
      <w:r w:rsidRPr="00B11869">
        <w:rPr>
          <w:lang w:val="es-ES"/>
        </w:rPr>
        <w:t>Sicat</w:t>
      </w:r>
      <w:proofErr w:type="spellEnd"/>
      <w:r w:rsidRPr="00B11869">
        <w:rPr>
          <w:lang w:val="es-ES"/>
        </w:rPr>
        <w:t xml:space="preserve">, E. (2018). </w:t>
      </w:r>
      <w:r>
        <w:t>Indoor production of loose-leaf lettuce (</w:t>
      </w:r>
      <w:proofErr w:type="spellStart"/>
      <w:r>
        <w:t>Lactuca</w:t>
      </w:r>
      <w:proofErr w:type="spellEnd"/>
      <w:r>
        <w:t xml:space="preserve"> sativa L.) using artificial lights and cooling system in tropical lowland. </w:t>
      </w:r>
      <w:r>
        <w:rPr>
          <w:i/>
          <w:iCs/>
        </w:rPr>
        <w:t>MATEC Web of Conferences</w:t>
      </w:r>
      <w:r>
        <w:t xml:space="preserve">, </w:t>
      </w:r>
      <w:r>
        <w:rPr>
          <w:i/>
          <w:iCs/>
        </w:rPr>
        <w:t>192</w:t>
      </w:r>
      <w:r>
        <w:t>, 1–4. https://doi.org/10.1051/matecconf/201819203016</w:t>
      </w:r>
    </w:p>
    <w:p w14:paraId="028D61E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hrestha, P., Small, G. E., &amp; Kay, A. (2020). Quantifying nutrient recovery efficiency and loss from compost-based urban agriculture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, </w:t>
      </w:r>
      <w:r>
        <w:rPr>
          <w:i/>
          <w:iCs/>
        </w:rPr>
        <w:t>15</w:t>
      </w:r>
      <w:r>
        <w:t>(4), 1–15. https://doi.org/10.1371/journal.pone.0230996</w:t>
      </w:r>
    </w:p>
    <w:p w14:paraId="04F160FE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humba, A., </w:t>
      </w:r>
      <w:proofErr w:type="spellStart"/>
      <w:r>
        <w:t>Dunjana</w:t>
      </w:r>
      <w:proofErr w:type="spellEnd"/>
      <w:r>
        <w:t xml:space="preserve">, N., </w:t>
      </w:r>
      <w:proofErr w:type="spellStart"/>
      <w:r>
        <w:t>Nyamasoka</w:t>
      </w:r>
      <w:proofErr w:type="spellEnd"/>
      <w:r>
        <w:t xml:space="preserve">, B., </w:t>
      </w:r>
      <w:proofErr w:type="spellStart"/>
      <w:r>
        <w:t>Nyamugafata</w:t>
      </w:r>
      <w:proofErr w:type="spellEnd"/>
      <w:r>
        <w:t xml:space="preserve">, P., </w:t>
      </w:r>
      <w:proofErr w:type="spellStart"/>
      <w:r>
        <w:t>Madyiwa</w:t>
      </w:r>
      <w:proofErr w:type="spellEnd"/>
      <w:r>
        <w:t xml:space="preserve">, S., &amp; </w:t>
      </w:r>
      <w:proofErr w:type="spellStart"/>
      <w:r>
        <w:t>Nyamangara</w:t>
      </w:r>
      <w:proofErr w:type="spellEnd"/>
      <w:r>
        <w:t>, J. (2020). Maize (</w:t>
      </w:r>
      <w:proofErr w:type="spellStart"/>
      <w:r>
        <w:t>Zea</w:t>
      </w:r>
      <w:proofErr w:type="spellEnd"/>
      <w:r>
        <w:t xml:space="preserve"> mays) yield and its relationship to soil properties under integrated fertility, mulch and tillage management in urban agriculture. </w:t>
      </w:r>
      <w:r>
        <w:rPr>
          <w:i/>
          <w:iCs/>
        </w:rPr>
        <w:t>South African Journal of Plant and Soil</w:t>
      </w:r>
      <w:r>
        <w:t xml:space="preserve">, </w:t>
      </w:r>
      <w:r>
        <w:rPr>
          <w:i/>
          <w:iCs/>
        </w:rPr>
        <w:t>37</w:t>
      </w:r>
      <w:r>
        <w:t>(2), 120–129. https://doi.org/10.1080/02571862.2019.1678686</w:t>
      </w:r>
    </w:p>
    <w:p w14:paraId="3B2298BD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imon, S., </w:t>
      </w:r>
      <w:proofErr w:type="spellStart"/>
      <w:r>
        <w:t>Assogba</w:t>
      </w:r>
      <w:proofErr w:type="spellEnd"/>
      <w:r>
        <w:t xml:space="preserve"> </w:t>
      </w:r>
      <w:proofErr w:type="spellStart"/>
      <w:r>
        <w:t>Komlan</w:t>
      </w:r>
      <w:proofErr w:type="spellEnd"/>
      <w:r>
        <w:t xml:space="preserve">, F., </w:t>
      </w:r>
      <w:proofErr w:type="spellStart"/>
      <w:r>
        <w:t>Adjaïto</w:t>
      </w:r>
      <w:proofErr w:type="spellEnd"/>
      <w:r>
        <w:t xml:space="preserve">, L., Mensah, A., </w:t>
      </w:r>
      <w:proofErr w:type="spellStart"/>
      <w:r>
        <w:t>Coffi</w:t>
      </w:r>
      <w:proofErr w:type="spellEnd"/>
      <w:r>
        <w:t xml:space="preserve">, H. K., </w:t>
      </w:r>
      <w:proofErr w:type="spellStart"/>
      <w:r>
        <w:t>Ngouajio</w:t>
      </w:r>
      <w:proofErr w:type="spellEnd"/>
      <w:r>
        <w:t xml:space="preserve">, M., &amp; Martin, T. (2014). Efficacy of insect nets for cabbage production and pest management depending on the net removal frequency and microclimate. </w:t>
      </w:r>
      <w:r>
        <w:rPr>
          <w:i/>
          <w:iCs/>
        </w:rPr>
        <w:t>International Journal of Pest Management</w:t>
      </w:r>
      <w:r>
        <w:t xml:space="preserve">, </w:t>
      </w:r>
      <w:r>
        <w:rPr>
          <w:i/>
          <w:iCs/>
        </w:rPr>
        <w:t>60</w:t>
      </w:r>
      <w:r>
        <w:t>(3), 208–216. https://doi.org/10.1080/09670874.2014.956844</w:t>
      </w:r>
    </w:p>
    <w:p w14:paraId="394A586D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lastRenderedPageBreak/>
        <w:t xml:space="preserve">Small, G., </w:t>
      </w:r>
      <w:proofErr w:type="spellStart"/>
      <w:r>
        <w:t>Sisombath</w:t>
      </w:r>
      <w:proofErr w:type="spellEnd"/>
      <w:r>
        <w:t xml:space="preserve">, B., Reuss, L., Henry, R., &amp; Kay, A. (2017). Assessing how the ratio of barley mash to wood chips in compost affects rates of microbial processing and subsequent vegetable yield. </w:t>
      </w:r>
      <w:r>
        <w:rPr>
          <w:i/>
          <w:iCs/>
        </w:rPr>
        <w:t>Compost Science &amp; Utilization</w:t>
      </w:r>
      <w:r>
        <w:t xml:space="preserve">, </w:t>
      </w:r>
      <w:r>
        <w:rPr>
          <w:i/>
          <w:iCs/>
        </w:rPr>
        <w:t>25</w:t>
      </w:r>
      <w:r>
        <w:t>(4), 272–281. https://doi.org/10.1080/1065657X.2017.1329038</w:t>
      </w:r>
    </w:p>
    <w:p w14:paraId="742F2CFA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Sobczak</w:t>
      </w:r>
      <w:proofErr w:type="spellEnd"/>
      <w:r>
        <w:t xml:space="preserve">, A., Kowalczyk, K., </w:t>
      </w:r>
      <w:proofErr w:type="spellStart"/>
      <w:r>
        <w:t>Gajc-Wolska</w:t>
      </w:r>
      <w:proofErr w:type="spellEnd"/>
      <w:r>
        <w:t xml:space="preserve">, J., Kowalczyk, W., &amp; </w:t>
      </w:r>
      <w:proofErr w:type="spellStart"/>
      <w:r>
        <w:t>Niedzinska</w:t>
      </w:r>
      <w:proofErr w:type="spellEnd"/>
      <w:r>
        <w:t xml:space="preserve">, M. (2020). Growth, yield and quality of sweet pepper fruits fertilized with polyphosphates in hydroponic cultivation with LED lighting. </w:t>
      </w:r>
      <w:r>
        <w:rPr>
          <w:i/>
          <w:iCs/>
        </w:rPr>
        <w:t>Agronomy</w:t>
      </w:r>
      <w:r>
        <w:t xml:space="preserve">, </w:t>
      </w:r>
      <w:r>
        <w:rPr>
          <w:i/>
          <w:iCs/>
        </w:rPr>
        <w:t>10</w:t>
      </w:r>
      <w:r>
        <w:t>(10), 1–15. https://doi.org/10.3390/agronomy10101560</w:t>
      </w:r>
    </w:p>
    <w:p w14:paraId="50DD7BCA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ong, J., Chen, Y., Mao, Q., Hong, X., &amp; Yan, C. (2021). The effect of early season rice varieties and establishment methods on greenhouse gas emissions in southeast China. </w:t>
      </w:r>
      <w:r>
        <w:rPr>
          <w:i/>
          <w:iCs/>
        </w:rPr>
        <w:t>Cereal Research Communications</w:t>
      </w:r>
      <w:r>
        <w:t xml:space="preserve">, </w:t>
      </w:r>
      <w:r>
        <w:rPr>
          <w:i/>
          <w:iCs/>
        </w:rPr>
        <w:t>49</w:t>
      </w:r>
      <w:r>
        <w:t>, 567–576. https://doi.org/10.1007/s42976-021-00134-4</w:t>
      </w:r>
    </w:p>
    <w:p w14:paraId="5BE2CFB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Spalholz</w:t>
      </w:r>
      <w:proofErr w:type="spellEnd"/>
      <w:r>
        <w:t>, H., Perkins-</w:t>
      </w:r>
      <w:proofErr w:type="spellStart"/>
      <w:r>
        <w:t>Veazie</w:t>
      </w:r>
      <w:proofErr w:type="spellEnd"/>
      <w:r>
        <w:t xml:space="preserve">, P., &amp; Hernández, R. (2020). Impact of sun-simulated white light and varied </w:t>
      </w:r>
      <w:proofErr w:type="spellStart"/>
      <w:proofErr w:type="gramStart"/>
      <w:r>
        <w:t>blue:red</w:t>
      </w:r>
      <w:proofErr w:type="spellEnd"/>
      <w:proofErr w:type="gramEnd"/>
      <w:r>
        <w:t xml:space="preserve"> spectrums on the growth, morphology, development, and phytochemical content of green- and red-leaf lettuce at different growth stages. </w:t>
      </w:r>
      <w:r>
        <w:rPr>
          <w:i/>
          <w:iCs/>
        </w:rPr>
        <w:t xml:space="preserve">Scienti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264</w:t>
      </w:r>
      <w:r>
        <w:t>, 1–12. https://doi.org/10.1016/j.scienta.2020.109195</w:t>
      </w:r>
    </w:p>
    <w:p w14:paraId="2747AFC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Splawski</w:t>
      </w:r>
      <w:proofErr w:type="spellEnd"/>
      <w:r>
        <w:t xml:space="preserve">, C. E., </w:t>
      </w:r>
      <w:proofErr w:type="spellStart"/>
      <w:r>
        <w:t>Regnier</w:t>
      </w:r>
      <w:proofErr w:type="spellEnd"/>
      <w:r>
        <w:t xml:space="preserve">, E. E., Kent Harrison, S., Bennett, M. A., &amp; Metzger, J. D. (2016). Weed suppression in pumpkin by mulches composed of organic municipal waste materials. </w:t>
      </w:r>
      <w:proofErr w:type="spellStart"/>
      <w:r>
        <w:rPr>
          <w:i/>
          <w:iCs/>
        </w:rPr>
        <w:t>HortScience</w:t>
      </w:r>
      <w:proofErr w:type="spellEnd"/>
      <w:r>
        <w:t xml:space="preserve">, </w:t>
      </w:r>
      <w:r>
        <w:rPr>
          <w:i/>
          <w:iCs/>
        </w:rPr>
        <w:t>51</w:t>
      </w:r>
      <w:r>
        <w:t>(6), 720–726. https://doi.org/10.21273/hortsci.51.6.720</w:t>
      </w:r>
    </w:p>
    <w:p w14:paraId="042FD27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teiner, C., Bellwood-Howard, I., </w:t>
      </w:r>
      <w:proofErr w:type="spellStart"/>
      <w:r>
        <w:t>Häring</w:t>
      </w:r>
      <w:proofErr w:type="spellEnd"/>
      <w:r>
        <w:t xml:space="preserve">, V., </w:t>
      </w:r>
      <w:proofErr w:type="spellStart"/>
      <w:r>
        <w:t>Tonkudor</w:t>
      </w:r>
      <w:proofErr w:type="spellEnd"/>
      <w:r>
        <w:t xml:space="preserve">, K., Addai, F., </w:t>
      </w:r>
      <w:proofErr w:type="spellStart"/>
      <w:r>
        <w:t>Atiah</w:t>
      </w:r>
      <w:proofErr w:type="spellEnd"/>
      <w:r>
        <w:t xml:space="preserve">, K., et al. (2018). Participatory trials of on-farm biochar production and use in Tamale, Ghana. </w:t>
      </w:r>
      <w:r>
        <w:rPr>
          <w:i/>
          <w:iCs/>
        </w:rPr>
        <w:t>Agronomy for Sustainable Development</w:t>
      </w:r>
      <w:r>
        <w:t xml:space="preserve">, </w:t>
      </w:r>
      <w:r>
        <w:rPr>
          <w:i/>
          <w:iCs/>
        </w:rPr>
        <w:t>38</w:t>
      </w:r>
      <w:r>
        <w:t>, 1–10. https://doi.org/10.1007/s13593-017-0486-y</w:t>
      </w:r>
    </w:p>
    <w:p w14:paraId="39A90EC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lastRenderedPageBreak/>
        <w:t>Su</w:t>
      </w:r>
      <w:proofErr w:type="spellEnd"/>
      <w:r>
        <w:t xml:space="preserve">, Y.-L., Wang, Y.-F., &amp; Ow, D. W. (2020). Increasing effectiveness of urban rooftop farming through reflector-assisted double-layer hydroponic production. </w:t>
      </w:r>
      <w:r>
        <w:rPr>
          <w:i/>
          <w:iCs/>
        </w:rPr>
        <w:t>Urban Forestry &amp; Urban Greening</w:t>
      </w:r>
      <w:r>
        <w:t xml:space="preserve">, </w:t>
      </w:r>
      <w:r>
        <w:rPr>
          <w:i/>
          <w:iCs/>
        </w:rPr>
        <w:t>54</w:t>
      </w:r>
      <w:r>
        <w:t>, 1–9. https://doi.org/10.1016/j.ufug.2020.126766</w:t>
      </w:r>
    </w:p>
    <w:p w14:paraId="25A86D9D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ullivan, C., </w:t>
      </w:r>
      <w:proofErr w:type="spellStart"/>
      <w:r>
        <w:t>Hallaran</w:t>
      </w:r>
      <w:proofErr w:type="spellEnd"/>
      <w:r>
        <w:t xml:space="preserve">, T., </w:t>
      </w:r>
      <w:proofErr w:type="spellStart"/>
      <w:r>
        <w:t>Sogorka</w:t>
      </w:r>
      <w:proofErr w:type="spellEnd"/>
      <w:r>
        <w:t xml:space="preserve">, G., &amp; </w:t>
      </w:r>
      <w:proofErr w:type="spellStart"/>
      <w:r>
        <w:t>Weinkle</w:t>
      </w:r>
      <w:proofErr w:type="spellEnd"/>
      <w:r>
        <w:t xml:space="preserve">, K. (2015). An evaluation of conventional and </w:t>
      </w:r>
      <w:proofErr w:type="spellStart"/>
      <w:r>
        <w:t>subirrigated</w:t>
      </w:r>
      <w:proofErr w:type="spellEnd"/>
      <w:r>
        <w:t xml:space="preserve"> planters for urban agriculture: Supporting evidence. </w:t>
      </w:r>
      <w:r>
        <w:rPr>
          <w:i/>
          <w:iCs/>
        </w:rPr>
        <w:t>Renewable Agriculture and Food Systems</w:t>
      </w:r>
      <w:r>
        <w:t xml:space="preserve">, </w:t>
      </w:r>
      <w:r>
        <w:rPr>
          <w:i/>
          <w:iCs/>
        </w:rPr>
        <w:t>30</w:t>
      </w:r>
      <w:r>
        <w:t>(1), 55–63. https://doi.org/10.1017/S1742170514000131</w:t>
      </w:r>
    </w:p>
    <w:p w14:paraId="4981F5E7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un, H., Zhang, H., Xiao, H., Shi, W., Müller, K., Van </w:t>
      </w:r>
      <w:proofErr w:type="spellStart"/>
      <w:r>
        <w:t>Zwieten</w:t>
      </w:r>
      <w:proofErr w:type="spellEnd"/>
      <w:r>
        <w:t xml:space="preserve">, L., &amp; Wang, H. (2019). Wheat straw biochar application increases ammonia volatilization from an urban compacted soil giving a short-term reduction in fertilizer nitrogen use efficiency. </w:t>
      </w:r>
      <w:r>
        <w:rPr>
          <w:i/>
          <w:iCs/>
        </w:rPr>
        <w:t>Journal of Soils and Sediments</w:t>
      </w:r>
      <w:r>
        <w:t xml:space="preserve">, </w:t>
      </w:r>
      <w:r>
        <w:rPr>
          <w:i/>
          <w:iCs/>
        </w:rPr>
        <w:t>19</w:t>
      </w:r>
      <w:r>
        <w:t>(4), 1624–1631. https://doi.org/10.1007/s11368-018-2169-y</w:t>
      </w:r>
    </w:p>
    <w:p w14:paraId="19C37EE7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Swann, K., Hadley, P., Else, M. A., Pearson, S., </w:t>
      </w:r>
      <w:proofErr w:type="spellStart"/>
      <w:r>
        <w:t>Badiee</w:t>
      </w:r>
      <w:proofErr w:type="spellEnd"/>
      <w:r>
        <w:t xml:space="preserve">, A., &amp; </w:t>
      </w:r>
      <w:proofErr w:type="spellStart"/>
      <w:r>
        <w:t>Twitchen</w:t>
      </w:r>
      <w:proofErr w:type="spellEnd"/>
      <w:r>
        <w:t xml:space="preserve">, C. (2021). The effect of light intensity and duration on yield and quality of </w:t>
      </w:r>
      <w:proofErr w:type="spellStart"/>
      <w:r>
        <w:t>everbearer</w:t>
      </w:r>
      <w:proofErr w:type="spellEnd"/>
      <w:r>
        <w:t xml:space="preserve"> and June-bearer strawberry cultivars in a LED lit multi-tiered vertical growing system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1309</w:t>
      </w:r>
      <w:r>
        <w:t>(52), 359–366. https://doi.org/10.17660/ActaHortic.2021.1309.52</w:t>
      </w:r>
    </w:p>
    <w:p w14:paraId="7BE8318A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Takahashi, M., </w:t>
      </w:r>
      <w:proofErr w:type="spellStart"/>
      <w:r>
        <w:t>Ohishi</w:t>
      </w:r>
      <w:proofErr w:type="spellEnd"/>
      <w:r>
        <w:t xml:space="preserve">, M., Sato, F., Okada, K., &amp; Sasaki, H. (2021). Enlarging broccoli (Brassica oleracea L. var. </w:t>
      </w:r>
      <w:proofErr w:type="spellStart"/>
      <w:r>
        <w:t>italica</w:t>
      </w:r>
      <w:proofErr w:type="spellEnd"/>
      <w:r>
        <w:t xml:space="preserve">) heads by extending the growing period and sparse planting to increase floret yield. </w:t>
      </w:r>
      <w:r>
        <w:rPr>
          <w:i/>
          <w:iCs/>
        </w:rPr>
        <w:t>The Horticulture Journal</w:t>
      </w:r>
      <w:r>
        <w:t xml:space="preserve">, </w:t>
      </w:r>
      <w:r>
        <w:rPr>
          <w:i/>
          <w:iCs/>
        </w:rPr>
        <w:t>90</w:t>
      </w:r>
      <w:r>
        <w:t>(1), 75–84. https://doi.org/10.2503/hortj.UTD-241</w:t>
      </w:r>
    </w:p>
    <w:p w14:paraId="15C1823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Tang, Q., </w:t>
      </w:r>
      <w:proofErr w:type="spellStart"/>
      <w:r>
        <w:t>Ti</w:t>
      </w:r>
      <w:proofErr w:type="spellEnd"/>
      <w:r>
        <w:t xml:space="preserve">, C., Xia, L., Xia, Y., Wei, Z., &amp; Yan, X. (2019). Ecosystem services of partial organic substitution for chemical fertilizer in a peri-urban zone in China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224</w:t>
      </w:r>
      <w:r>
        <w:t>, 779–788. https://doi.org/10.1016/j.jclepro.2019.03.201</w:t>
      </w:r>
    </w:p>
    <w:p w14:paraId="3BADD817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Tavan</w:t>
      </w:r>
      <w:proofErr w:type="spellEnd"/>
      <w:r>
        <w:t xml:space="preserve">, M., Wee, B., Brodie, G., Fuentes, S., Pang, A., &amp; Gupta, D. (2021). Optimizing sensor-based irrigation management in a soilless vertical farm for growing microgreens. </w:t>
      </w:r>
      <w:r>
        <w:rPr>
          <w:i/>
          <w:iCs/>
        </w:rPr>
        <w:lastRenderedPageBreak/>
        <w:t>Frontiers in Sustainable Food Systems</w:t>
      </w:r>
      <w:r>
        <w:t xml:space="preserve">, </w:t>
      </w:r>
      <w:r>
        <w:rPr>
          <w:i/>
          <w:iCs/>
        </w:rPr>
        <w:t>4</w:t>
      </w:r>
      <w:r>
        <w:t>, 1–12. https://doi.org/10.3389/fsufs.2020.622720</w:t>
      </w:r>
    </w:p>
    <w:p w14:paraId="1747CF3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Taylor, J. R. (2020). </w:t>
      </w:r>
      <w:proofErr w:type="spellStart"/>
      <w:r>
        <w:t>Modeling</w:t>
      </w:r>
      <w:proofErr w:type="spellEnd"/>
      <w:r>
        <w:t xml:space="preserve"> the potential productivity of urban agriculture and its impacts on soil quality through experimental research on scale-appropriate systems. </w:t>
      </w:r>
      <w:r>
        <w:rPr>
          <w:i/>
          <w:iCs/>
        </w:rPr>
        <w:t>Frontiers in Sustainable Food Systems</w:t>
      </w:r>
      <w:r>
        <w:t xml:space="preserve">, </w:t>
      </w:r>
      <w:r>
        <w:rPr>
          <w:i/>
          <w:iCs/>
        </w:rPr>
        <w:t>4</w:t>
      </w:r>
      <w:r>
        <w:t>(89), 1–18. https://doi.org/10.3389/fsufs.2020.00089</w:t>
      </w:r>
    </w:p>
    <w:p w14:paraId="38E510D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Tewolde</w:t>
      </w:r>
      <w:proofErr w:type="spellEnd"/>
      <w:r>
        <w:t xml:space="preserve">, F. T., Lu, N., </w:t>
      </w:r>
      <w:proofErr w:type="spellStart"/>
      <w:r>
        <w:t>Shiina</w:t>
      </w:r>
      <w:proofErr w:type="spellEnd"/>
      <w:r>
        <w:t xml:space="preserve">, K., </w:t>
      </w:r>
      <w:proofErr w:type="spellStart"/>
      <w:r>
        <w:t>Maruo</w:t>
      </w:r>
      <w:proofErr w:type="spellEnd"/>
      <w:r>
        <w:t xml:space="preserve">, T., </w:t>
      </w:r>
      <w:proofErr w:type="spellStart"/>
      <w:r>
        <w:t>Takagaki</w:t>
      </w:r>
      <w:proofErr w:type="spellEnd"/>
      <w:r>
        <w:t xml:space="preserve">, M., </w:t>
      </w:r>
      <w:proofErr w:type="spellStart"/>
      <w:r>
        <w:t>Kozai</w:t>
      </w:r>
      <w:proofErr w:type="spellEnd"/>
      <w:r>
        <w:t xml:space="preserve">, T., &amp; </w:t>
      </w:r>
      <w:proofErr w:type="spellStart"/>
      <w:r>
        <w:t>Yamori</w:t>
      </w:r>
      <w:proofErr w:type="spellEnd"/>
      <w:r>
        <w:t xml:space="preserve">, W. (2016). </w:t>
      </w:r>
      <w:proofErr w:type="spellStart"/>
      <w:r>
        <w:t>Nighttime</w:t>
      </w:r>
      <w:proofErr w:type="spellEnd"/>
      <w:r>
        <w:t xml:space="preserve"> supplemental LED inter-lighting improves growth and yield of single-truss tomatoes by enhancing photosynthesis in both winter and summer. </w:t>
      </w:r>
      <w:r>
        <w:rPr>
          <w:i/>
          <w:iCs/>
        </w:rPr>
        <w:t>Frontiers in Plant Science</w:t>
      </w:r>
      <w:r>
        <w:t xml:space="preserve">, </w:t>
      </w:r>
      <w:r>
        <w:rPr>
          <w:i/>
          <w:iCs/>
        </w:rPr>
        <w:t>7</w:t>
      </w:r>
      <w:r>
        <w:t>, 1–10. https://doi.org/10.3389/fpls.2016.00448</w:t>
      </w:r>
    </w:p>
    <w:p w14:paraId="46C3500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Touliatos</w:t>
      </w:r>
      <w:proofErr w:type="spellEnd"/>
      <w:r>
        <w:t xml:space="preserve">, D., Dodd, I. C., &amp; </w:t>
      </w:r>
      <w:proofErr w:type="spellStart"/>
      <w:r>
        <w:t>McAinsh</w:t>
      </w:r>
      <w:proofErr w:type="spellEnd"/>
      <w:r>
        <w:t xml:space="preserve">, M. (2016). Vertical farming increases lettuce yield per unit area compared to conventional horizontal hydroponics. </w:t>
      </w:r>
      <w:r>
        <w:rPr>
          <w:i/>
          <w:iCs/>
        </w:rPr>
        <w:t>Food and Energy Security</w:t>
      </w:r>
      <w:r>
        <w:t xml:space="preserve">, </w:t>
      </w:r>
      <w:r>
        <w:rPr>
          <w:i/>
          <w:iCs/>
        </w:rPr>
        <w:t>5</w:t>
      </w:r>
      <w:r>
        <w:t>(3), 184–191. https://doi.org/10.1002/fes3.83</w:t>
      </w:r>
    </w:p>
    <w:p w14:paraId="4DE32E62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Tuzel</w:t>
      </w:r>
      <w:proofErr w:type="spellEnd"/>
      <w:r>
        <w:t xml:space="preserve">, Y., Gul, A., </w:t>
      </w:r>
      <w:proofErr w:type="spellStart"/>
      <w:r>
        <w:t>Tuncay</w:t>
      </w:r>
      <w:proofErr w:type="spellEnd"/>
      <w:r>
        <w:t xml:space="preserve">, O., </w:t>
      </w:r>
      <w:proofErr w:type="spellStart"/>
      <w:r>
        <w:t>Anac</w:t>
      </w:r>
      <w:proofErr w:type="spellEnd"/>
      <w:r>
        <w:t xml:space="preserve">, D., </w:t>
      </w:r>
      <w:proofErr w:type="spellStart"/>
      <w:r>
        <w:t>Madanlar</w:t>
      </w:r>
      <w:proofErr w:type="spellEnd"/>
      <w:r>
        <w:t xml:space="preserve">, N., </w:t>
      </w:r>
      <w:proofErr w:type="spellStart"/>
      <w:r>
        <w:t>Yoldas</w:t>
      </w:r>
      <w:proofErr w:type="spellEnd"/>
      <w:r>
        <w:t xml:space="preserve">, Z., et al. (2005). Organic cucumber production in the greenhouse: A case study from Turkey. </w:t>
      </w:r>
      <w:r>
        <w:rPr>
          <w:i/>
          <w:iCs/>
        </w:rPr>
        <w:t>Renewable Agriculture and Food Systems</w:t>
      </w:r>
      <w:r>
        <w:t xml:space="preserve">, </w:t>
      </w:r>
      <w:r>
        <w:rPr>
          <w:i/>
          <w:iCs/>
        </w:rPr>
        <w:t>20</w:t>
      </w:r>
      <w:r>
        <w:t>(4), 206–213. https://doi.org/10.1079/raf2005105</w:t>
      </w:r>
    </w:p>
    <w:p w14:paraId="1F7744C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Ulm, F., Avelar, D., Hobson, P., Penha-Lopes, G., Dias, T., </w:t>
      </w:r>
      <w:proofErr w:type="spellStart"/>
      <w:r>
        <w:t>Máguas</w:t>
      </w:r>
      <w:proofErr w:type="spellEnd"/>
      <w:r>
        <w:t xml:space="preserve">, C., &amp; Cruz, C. (2019). Sustainable urban agriculture using compost and an open-pollinated maize variety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212</w:t>
      </w:r>
      <w:r>
        <w:t>, 622–629. https://doi.org/10.1016/j.jclepro.2018.12.069</w:t>
      </w:r>
    </w:p>
    <w:p w14:paraId="3D95BA8A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104F0D">
        <w:t xml:space="preserve">Van </w:t>
      </w:r>
      <w:proofErr w:type="spellStart"/>
      <w:r w:rsidRPr="00104F0D">
        <w:t>Ginkel</w:t>
      </w:r>
      <w:proofErr w:type="spellEnd"/>
      <w:r w:rsidRPr="00104F0D">
        <w:t xml:space="preserve">, S. W., Igou, T., &amp; Chen, Y. (2017). </w:t>
      </w:r>
      <w:r>
        <w:t xml:space="preserve">Energy, water and nutrient impacts of California-grown vegetables compared to controlled environmental agriculture systems in Atlanta, GA. </w:t>
      </w:r>
      <w:r>
        <w:rPr>
          <w:i/>
          <w:iCs/>
        </w:rPr>
        <w:t>Resources, Conservation and Recycling</w:t>
      </w:r>
      <w:r>
        <w:t xml:space="preserve">, </w:t>
      </w:r>
      <w:r>
        <w:rPr>
          <w:i/>
          <w:iCs/>
        </w:rPr>
        <w:t>122</w:t>
      </w:r>
      <w:r>
        <w:t>, 319–325. https://doi.org/10.1016/j.resconrec.2017.03.003</w:t>
      </w:r>
    </w:p>
    <w:p w14:paraId="342227D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>Varela, A., Sandoval-</w:t>
      </w:r>
      <w:proofErr w:type="spellStart"/>
      <w:r>
        <w:t>Albán</w:t>
      </w:r>
      <w:proofErr w:type="spellEnd"/>
      <w:r>
        <w:t xml:space="preserve">, A., Muñoz, M., Gómez </w:t>
      </w:r>
      <w:proofErr w:type="spellStart"/>
      <w:r>
        <w:t>Gómez</w:t>
      </w:r>
      <w:proofErr w:type="spellEnd"/>
      <w:r>
        <w:t xml:space="preserve">, A., </w:t>
      </w:r>
      <w:proofErr w:type="spellStart"/>
      <w:r>
        <w:t>Bogoya</w:t>
      </w:r>
      <w:proofErr w:type="spellEnd"/>
      <w:r>
        <w:t xml:space="preserve">, J. M., &amp; </w:t>
      </w:r>
      <w:proofErr w:type="spellStart"/>
      <w:r>
        <w:t>Combariza</w:t>
      </w:r>
      <w:proofErr w:type="spellEnd"/>
      <w:r>
        <w:t xml:space="preserve">, G. (2021). Evaluation of green roof structures and substrates for </w:t>
      </w:r>
      <w:proofErr w:type="spellStart"/>
      <w:r>
        <w:t>Lactuca</w:t>
      </w:r>
      <w:proofErr w:type="spellEnd"/>
      <w:r>
        <w:t xml:space="preserve"> </w:t>
      </w:r>
      <w:r>
        <w:lastRenderedPageBreak/>
        <w:t xml:space="preserve">sativa L. in tropical conditions. </w:t>
      </w:r>
      <w:r>
        <w:rPr>
          <w:i/>
          <w:iCs/>
        </w:rPr>
        <w:t>Urban Forestry &amp; Urban Greening</w:t>
      </w:r>
      <w:r>
        <w:t xml:space="preserve">, </w:t>
      </w:r>
      <w:r>
        <w:rPr>
          <w:i/>
          <w:iCs/>
        </w:rPr>
        <w:t>60</w:t>
      </w:r>
      <w:r>
        <w:t>, 1–9. https://doi.org/10.1016/j.ufug.2021.127063</w:t>
      </w:r>
    </w:p>
    <w:p w14:paraId="1D5EFF3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Vogl</w:t>
      </w:r>
      <w:proofErr w:type="spellEnd"/>
      <w:r>
        <w:t xml:space="preserve">, C. R., </w:t>
      </w:r>
      <w:proofErr w:type="spellStart"/>
      <w:r>
        <w:t>Axmann</w:t>
      </w:r>
      <w:proofErr w:type="spellEnd"/>
      <w:r>
        <w:t xml:space="preserve">, P., &amp; </w:t>
      </w:r>
      <w:proofErr w:type="spellStart"/>
      <w:r>
        <w:t>Vogl-Lukasser</w:t>
      </w:r>
      <w:proofErr w:type="spellEnd"/>
      <w:r>
        <w:t xml:space="preserve">, B. (2004). Urban organic farming in Austria with the concept of </w:t>
      </w:r>
      <w:proofErr w:type="spellStart"/>
      <w:r>
        <w:t>Selbsternte</w:t>
      </w:r>
      <w:proofErr w:type="spellEnd"/>
      <w:r>
        <w:t xml:space="preserve"> ('self-harvest’): An agronomic and socio-economic analysis. </w:t>
      </w:r>
      <w:r>
        <w:rPr>
          <w:i/>
          <w:iCs/>
        </w:rPr>
        <w:t>Renewable Agriculture and Food Systems</w:t>
      </w:r>
      <w:r>
        <w:t xml:space="preserve">, </w:t>
      </w:r>
      <w:r>
        <w:rPr>
          <w:i/>
          <w:iCs/>
        </w:rPr>
        <w:t>19</w:t>
      </w:r>
      <w:r>
        <w:t>(2), 67–79. https://doi.org/10.1079/rafs200062</w:t>
      </w:r>
    </w:p>
    <w:p w14:paraId="60714C26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fr-FR"/>
        </w:rPr>
      </w:pPr>
      <w:r>
        <w:t xml:space="preserve">Wahid, A., Milne, E., Shamsi, S. R. A., Ashmore, M. R., &amp; Marshall, F. M. (2001). Effects of oxidants on soybean growth and yield in the Pakistan Punjab. </w:t>
      </w:r>
      <w:proofErr w:type="spellStart"/>
      <w:r w:rsidRPr="00B11869">
        <w:rPr>
          <w:i/>
          <w:iCs/>
          <w:lang w:val="fr-FR"/>
        </w:rPr>
        <w:t>Environmental</w:t>
      </w:r>
      <w:proofErr w:type="spellEnd"/>
      <w:r w:rsidRPr="00B11869">
        <w:rPr>
          <w:i/>
          <w:iCs/>
          <w:lang w:val="fr-FR"/>
        </w:rPr>
        <w:t xml:space="preserve"> Pollution</w:t>
      </w:r>
      <w:r w:rsidRPr="00B11869">
        <w:rPr>
          <w:lang w:val="fr-FR"/>
        </w:rPr>
        <w:t xml:space="preserve">, </w:t>
      </w:r>
      <w:r w:rsidRPr="00B11869">
        <w:rPr>
          <w:i/>
          <w:iCs/>
          <w:lang w:val="fr-FR"/>
        </w:rPr>
        <w:t>113</w:t>
      </w:r>
      <w:r w:rsidRPr="00B11869">
        <w:rPr>
          <w:lang w:val="fr-FR"/>
        </w:rPr>
        <w:t>(3), 271–280. https://doi.org/10.1016/S0269-7491(00)00190-1</w:t>
      </w:r>
    </w:p>
    <w:p w14:paraId="75833AF9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fr-FR"/>
        </w:rPr>
        <w:t xml:space="preserve">Wan, N.-F., Cai, Y.-M., Shen, Y.-J., Ji, X.-Y., Wu, X.-W., Zheng, X.-R., et al. </w:t>
      </w:r>
      <w:r>
        <w:t xml:space="preserve">(2018). Increasing plant diversity with border crops reduces insecticide use and increases crop yield in urban agriculture. </w:t>
      </w:r>
      <w:proofErr w:type="spellStart"/>
      <w:r>
        <w:rPr>
          <w:i/>
          <w:iCs/>
        </w:rPr>
        <w:t>ELife</w:t>
      </w:r>
      <w:proofErr w:type="spellEnd"/>
      <w:r>
        <w:t xml:space="preserve">, </w:t>
      </w:r>
      <w:r>
        <w:rPr>
          <w:i/>
          <w:iCs/>
        </w:rPr>
        <w:t>7</w:t>
      </w:r>
      <w:r>
        <w:t>, 1–21. https://doi.org/10.7554/eLife.35103</w:t>
      </w:r>
    </w:p>
    <w:p w14:paraId="467A553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Whittinghill</w:t>
      </w:r>
      <w:proofErr w:type="spellEnd"/>
      <w:r>
        <w:t xml:space="preserve">, L. J., Rowe, D. B., &amp; </w:t>
      </w:r>
      <w:proofErr w:type="spellStart"/>
      <w:r>
        <w:t>Cregg</w:t>
      </w:r>
      <w:proofErr w:type="spellEnd"/>
      <w:r>
        <w:t xml:space="preserve">, B. M. (2013). Evaluation of vegetable production on extensive green roofs. </w:t>
      </w:r>
      <w:r>
        <w:rPr>
          <w:i/>
          <w:iCs/>
        </w:rPr>
        <w:t>Agroecology and Sustainable Food Systems</w:t>
      </w:r>
      <w:r>
        <w:t xml:space="preserve">, </w:t>
      </w:r>
      <w:r>
        <w:rPr>
          <w:i/>
          <w:iCs/>
        </w:rPr>
        <w:t>37</w:t>
      </w:r>
      <w:r>
        <w:t>(4), 465–484. https://doi.org/10.1080/21683565.2012.756847</w:t>
      </w:r>
    </w:p>
    <w:p w14:paraId="5E253637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Widaryanto</w:t>
      </w:r>
      <w:proofErr w:type="spellEnd"/>
      <w:r>
        <w:t xml:space="preserve">, E., </w:t>
      </w:r>
      <w:proofErr w:type="spellStart"/>
      <w:r>
        <w:t>Azizah</w:t>
      </w:r>
      <w:proofErr w:type="spellEnd"/>
      <w:r>
        <w:t xml:space="preserve">, N., &amp; </w:t>
      </w:r>
      <w:proofErr w:type="spellStart"/>
      <w:r>
        <w:t>Fitriyah</w:t>
      </w:r>
      <w:proofErr w:type="spellEnd"/>
      <w:r>
        <w:t xml:space="preserve">, N. L. (2017). Effect of water deficit and planting materials on growth and yield of watercress (Nasturtium </w:t>
      </w:r>
      <w:proofErr w:type="spellStart"/>
      <w:r>
        <w:t>officinale</w:t>
      </w:r>
      <w:proofErr w:type="spellEnd"/>
      <w:r>
        <w:t xml:space="preserve">) in urban farming system. </w:t>
      </w:r>
      <w:r>
        <w:rPr>
          <w:i/>
          <w:iCs/>
        </w:rPr>
        <w:t>Bioscience Research</w:t>
      </w:r>
      <w:r>
        <w:t xml:space="preserve">, </w:t>
      </w:r>
      <w:r>
        <w:rPr>
          <w:i/>
          <w:iCs/>
        </w:rPr>
        <w:t>14</w:t>
      </w:r>
      <w:r>
        <w:t>(2), 170–177.</w:t>
      </w:r>
    </w:p>
    <w:p w14:paraId="549DBE23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Wiggins, Z., </w:t>
      </w:r>
      <w:proofErr w:type="spellStart"/>
      <w:r>
        <w:t>Akaeze</w:t>
      </w:r>
      <w:proofErr w:type="spellEnd"/>
      <w:r>
        <w:t xml:space="preserve">, O., </w:t>
      </w:r>
      <w:proofErr w:type="spellStart"/>
      <w:r>
        <w:t>Nandwani</w:t>
      </w:r>
      <w:proofErr w:type="spellEnd"/>
      <w:r>
        <w:t xml:space="preserve">, D., &amp; Witcher, A. (2020). Substrate properties and fertilizer rates on yield responses of lettuce in a vertical growth system. </w:t>
      </w:r>
      <w:r>
        <w:rPr>
          <w:i/>
          <w:iCs/>
        </w:rPr>
        <w:t>Sustainability</w:t>
      </w:r>
      <w:r>
        <w:t xml:space="preserve">, </w:t>
      </w:r>
      <w:r>
        <w:rPr>
          <w:i/>
          <w:iCs/>
        </w:rPr>
        <w:t>12</w:t>
      </w:r>
      <w:r>
        <w:t>(16), 1–8. https://doi.org/10.3390/su12166465</w:t>
      </w:r>
    </w:p>
    <w:p w14:paraId="42941C9B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proofErr w:type="spellStart"/>
      <w:r>
        <w:t>Wijitkosum</w:t>
      </w:r>
      <w:proofErr w:type="spellEnd"/>
      <w:r>
        <w:t xml:space="preserve">, S., &amp; </w:t>
      </w:r>
      <w:proofErr w:type="spellStart"/>
      <w:r>
        <w:t>Jiwnok</w:t>
      </w:r>
      <w:proofErr w:type="spellEnd"/>
      <w:r>
        <w:t xml:space="preserve">, P. (2019). Effect of biochar on Chinese kale and carbon storage in an agricultural area on a </w:t>
      </w:r>
      <w:proofErr w:type="gramStart"/>
      <w:r>
        <w:t>high rise</w:t>
      </w:r>
      <w:proofErr w:type="gramEnd"/>
      <w:r>
        <w:t xml:space="preserve"> building. </w:t>
      </w:r>
      <w:r>
        <w:rPr>
          <w:i/>
          <w:iCs/>
        </w:rPr>
        <w:t>AIMS Agriculture and Food</w:t>
      </w:r>
      <w:r>
        <w:t xml:space="preserve">, </w:t>
      </w:r>
      <w:r>
        <w:rPr>
          <w:i/>
          <w:iCs/>
        </w:rPr>
        <w:t>4</w:t>
      </w:r>
      <w:r>
        <w:t>(1), 177–193. https://doi.org/10.3934/AGRFOOD.2019.1.177</w:t>
      </w:r>
    </w:p>
    <w:p w14:paraId="471A429F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lastRenderedPageBreak/>
        <w:t xml:space="preserve">Win, E. P., Win, K. K., </w:t>
      </w:r>
      <w:proofErr w:type="spellStart"/>
      <w:r>
        <w:t>Bellingrath</w:t>
      </w:r>
      <w:proofErr w:type="spellEnd"/>
      <w:r>
        <w:t xml:space="preserve">-Kimura, S. D., &amp; </w:t>
      </w:r>
      <w:proofErr w:type="spellStart"/>
      <w:r>
        <w:t>Oo</w:t>
      </w:r>
      <w:proofErr w:type="spellEnd"/>
      <w:r>
        <w:t xml:space="preserve">, A. Z. (2020). Greenhouse gas emissions, grain yield and water productivity: a paddy rice field case study based in Myanmar. </w:t>
      </w:r>
      <w:r>
        <w:rPr>
          <w:i/>
          <w:iCs/>
        </w:rPr>
        <w:t>Greenhouse Gases: Science and Technology</w:t>
      </w:r>
      <w:r>
        <w:t xml:space="preserve">, </w:t>
      </w:r>
      <w:r>
        <w:rPr>
          <w:i/>
          <w:iCs/>
        </w:rPr>
        <w:t>10</w:t>
      </w:r>
      <w:r>
        <w:t>(5), 884–897. https://doi.org/10.1002/ghg.2011</w:t>
      </w:r>
    </w:p>
    <w:p w14:paraId="557A9F35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Wittmann, S., </w:t>
      </w:r>
      <w:proofErr w:type="spellStart"/>
      <w:r>
        <w:t>Jüttner</w:t>
      </w:r>
      <w:proofErr w:type="spellEnd"/>
      <w:r>
        <w:t xml:space="preserve">, I., &amp; </w:t>
      </w:r>
      <w:proofErr w:type="spellStart"/>
      <w:r>
        <w:t>Mempel</w:t>
      </w:r>
      <w:proofErr w:type="spellEnd"/>
      <w:r>
        <w:t xml:space="preserve">, H. (2020). Indoor farming marjoram production—quality, resource efficiency, and potential of application. </w:t>
      </w:r>
      <w:r>
        <w:rPr>
          <w:i/>
          <w:iCs/>
        </w:rPr>
        <w:t>Agronomy</w:t>
      </w:r>
      <w:r>
        <w:t xml:space="preserve">, </w:t>
      </w:r>
      <w:r>
        <w:rPr>
          <w:i/>
          <w:iCs/>
        </w:rPr>
        <w:t>10</w:t>
      </w:r>
      <w:r>
        <w:t>(11), 1–17. https://doi.org/10.3390/agronomy10111769</w:t>
      </w:r>
    </w:p>
    <w:p w14:paraId="5C3A9F1A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fr-FR"/>
        </w:rPr>
      </w:pPr>
      <w:r>
        <w:t xml:space="preserve">Wortman, S. E. (2015). Crop physiological response to nutrient solution electrical conductivity and pH in an ebb-and-flow hydroponic system. </w:t>
      </w:r>
      <w:proofErr w:type="spellStart"/>
      <w:r w:rsidRPr="00B11869">
        <w:rPr>
          <w:i/>
          <w:iCs/>
          <w:lang w:val="fr-FR"/>
        </w:rPr>
        <w:t>Scientia</w:t>
      </w:r>
      <w:proofErr w:type="spellEnd"/>
      <w:r w:rsidRPr="00B11869">
        <w:rPr>
          <w:i/>
          <w:iCs/>
          <w:lang w:val="fr-FR"/>
        </w:rPr>
        <w:t xml:space="preserve"> </w:t>
      </w:r>
      <w:proofErr w:type="spellStart"/>
      <w:r w:rsidRPr="00B11869">
        <w:rPr>
          <w:i/>
          <w:iCs/>
          <w:lang w:val="fr-FR"/>
        </w:rPr>
        <w:t>Horticulturae</w:t>
      </w:r>
      <w:proofErr w:type="spellEnd"/>
      <w:r w:rsidRPr="00B11869">
        <w:rPr>
          <w:lang w:val="fr-FR"/>
        </w:rPr>
        <w:t xml:space="preserve">, </w:t>
      </w:r>
      <w:r w:rsidRPr="00B11869">
        <w:rPr>
          <w:i/>
          <w:iCs/>
          <w:lang w:val="fr-FR"/>
        </w:rPr>
        <w:t>194</w:t>
      </w:r>
      <w:r w:rsidRPr="00B11869">
        <w:rPr>
          <w:lang w:val="fr-FR"/>
        </w:rPr>
        <w:t>, 34–42. https://doi.org/10.1016/j.scienta.2015.07.045</w:t>
      </w:r>
    </w:p>
    <w:p w14:paraId="4FF68308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fr-FR"/>
        </w:rPr>
        <w:t xml:space="preserve">Xie, J., Yu, J., Chen, B., Feng, Z., Li, J., Zhao, C., et al. </w:t>
      </w:r>
      <w:r>
        <w:t xml:space="preserve">(2017). </w:t>
      </w:r>
      <w:r>
        <w:rPr>
          <w:i/>
          <w:iCs/>
        </w:rPr>
        <w:t>Facility Cultivation Systems “</w:t>
      </w:r>
      <w:proofErr w:type="spellStart"/>
      <w:r>
        <w:rPr>
          <w:rFonts w:ascii="SimSun" w:eastAsia="SimSun" w:hAnsi="SimSun" w:cs="SimSun" w:hint="eastAsia"/>
          <w:i/>
          <w:iCs/>
        </w:rPr>
        <w:t>设施农业</w:t>
      </w:r>
      <w:proofErr w:type="spellEnd"/>
      <w:r>
        <w:rPr>
          <w:i/>
          <w:iCs/>
        </w:rPr>
        <w:t>”: A Chinese Model for the Planet</w:t>
      </w:r>
      <w:r>
        <w:t xml:space="preserve">. </w:t>
      </w:r>
      <w:r>
        <w:rPr>
          <w:i/>
          <w:iCs/>
        </w:rPr>
        <w:t>Advances in Agronomy</w:t>
      </w:r>
      <w:r>
        <w:t xml:space="preserve"> (1st ed., Vol. 145). Elsevier Inc. https://doi.org/10.1016/bs.agron.2017.05.005</w:t>
      </w:r>
    </w:p>
    <w:p w14:paraId="3F0DBAE6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de-DE"/>
        </w:rPr>
        <w:t xml:space="preserve">Zabel, P., Bornemann, G., </w:t>
      </w:r>
      <w:proofErr w:type="spellStart"/>
      <w:r w:rsidRPr="00B11869">
        <w:rPr>
          <w:lang w:val="de-DE"/>
        </w:rPr>
        <w:t>Tajmar</w:t>
      </w:r>
      <w:proofErr w:type="spellEnd"/>
      <w:r w:rsidRPr="00B11869">
        <w:rPr>
          <w:lang w:val="de-DE"/>
        </w:rPr>
        <w:t xml:space="preserve">, M., &amp; Schubert, D. (2019). </w:t>
      </w:r>
      <w:r>
        <w:t xml:space="preserve">Yield of dwarf tomatoes grown with a nutrient solution based on recycled synthetic urine. </w:t>
      </w:r>
      <w:r>
        <w:rPr>
          <w:i/>
          <w:iCs/>
        </w:rPr>
        <w:t>Life Sciences in Space Research</w:t>
      </w:r>
      <w:r>
        <w:t xml:space="preserve">, </w:t>
      </w:r>
      <w:r>
        <w:rPr>
          <w:i/>
          <w:iCs/>
        </w:rPr>
        <w:t>20</w:t>
      </w:r>
      <w:r>
        <w:t>, 62–71. https://doi.org/10.1016/j.lssr.2019.01.001</w:t>
      </w:r>
    </w:p>
    <w:p w14:paraId="0CC7E01A" w14:textId="77777777" w:rsidR="00B11869" w:rsidRP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  <w:rPr>
          <w:lang w:val="es-ES"/>
        </w:rPr>
      </w:pPr>
      <w:r w:rsidRPr="00B11869">
        <w:rPr>
          <w:lang w:val="es-ES"/>
        </w:rPr>
        <w:t xml:space="preserve">Zaragoza, G., Buchholz, M., </w:t>
      </w:r>
      <w:proofErr w:type="spellStart"/>
      <w:r w:rsidRPr="00B11869">
        <w:rPr>
          <w:lang w:val="es-ES"/>
        </w:rPr>
        <w:t>Jochum</w:t>
      </w:r>
      <w:proofErr w:type="spellEnd"/>
      <w:r w:rsidRPr="00B11869">
        <w:rPr>
          <w:lang w:val="es-ES"/>
        </w:rPr>
        <w:t xml:space="preserve">, P., &amp; Pérez-Parra, J. (2007). </w:t>
      </w:r>
      <w:proofErr w:type="spellStart"/>
      <w:r>
        <w:t>Watergy</w:t>
      </w:r>
      <w:proofErr w:type="spellEnd"/>
      <w:r>
        <w:t xml:space="preserve"> project: Towards a rational use of water in greenhouse agriculture and sustainable architecture. </w:t>
      </w:r>
      <w:proofErr w:type="spellStart"/>
      <w:r w:rsidRPr="00B11869">
        <w:rPr>
          <w:i/>
          <w:iCs/>
          <w:lang w:val="es-ES"/>
        </w:rPr>
        <w:t>Desalination</w:t>
      </w:r>
      <w:proofErr w:type="spellEnd"/>
      <w:r w:rsidRPr="00B11869">
        <w:rPr>
          <w:lang w:val="es-ES"/>
        </w:rPr>
        <w:t xml:space="preserve">, </w:t>
      </w:r>
      <w:r w:rsidRPr="00B11869">
        <w:rPr>
          <w:i/>
          <w:iCs/>
          <w:lang w:val="es-ES"/>
        </w:rPr>
        <w:t>211</w:t>
      </w:r>
      <w:r w:rsidRPr="00B11869">
        <w:rPr>
          <w:lang w:val="es-ES"/>
        </w:rPr>
        <w:t>(1–3), 296–303. https://doi.org/10.1016/j.desal.2006.03.599</w:t>
      </w:r>
    </w:p>
    <w:p w14:paraId="6AECF10D" w14:textId="77777777" w:rsidR="00B11869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 w:rsidRPr="00B11869">
        <w:rPr>
          <w:lang w:val="es-ES"/>
        </w:rPr>
        <w:t xml:space="preserve">Zaragoza, G., Buendía, D., Meca, D., Pérez-Parra, J., &amp; Buchholz, M. (2008). </w:t>
      </w:r>
      <w:r>
        <w:t xml:space="preserve">Experiences in cultivation inside the </w:t>
      </w:r>
      <w:proofErr w:type="spellStart"/>
      <w:r>
        <w:t>watergy</w:t>
      </w:r>
      <w:proofErr w:type="spellEnd"/>
      <w:r>
        <w:t xml:space="preserve"> prototype of a closed greenhouse for semi-arid regions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Horticulturae</w:t>
      </w:r>
      <w:proofErr w:type="spellEnd"/>
      <w:r>
        <w:t xml:space="preserve">, </w:t>
      </w:r>
      <w:r>
        <w:rPr>
          <w:i/>
          <w:iCs/>
        </w:rPr>
        <w:t>801</w:t>
      </w:r>
      <w:r>
        <w:t>(90), 773–780. https://doi.org/10.17660/ActaHortic.2008.801.90</w:t>
      </w:r>
    </w:p>
    <w:p w14:paraId="718605B9" w14:textId="56DCCBBA" w:rsidR="009001EA" w:rsidRPr="009001EA" w:rsidRDefault="00B11869" w:rsidP="008E255A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Zou, J., Zhou, C., Xu, H., Cheng, R., Yang, Q., &amp; Li, T. (2020). The effect of artificial solar spectrum on growth of cucumber and lettuce under controlled environment. </w:t>
      </w:r>
      <w:r>
        <w:rPr>
          <w:i/>
          <w:iCs/>
        </w:rPr>
        <w:t xml:space="preserve">Journal of </w:t>
      </w:r>
      <w:r>
        <w:rPr>
          <w:i/>
          <w:iCs/>
        </w:rPr>
        <w:lastRenderedPageBreak/>
        <w:t>Integrative Agriculture</w:t>
      </w:r>
      <w:r>
        <w:t xml:space="preserve">, </w:t>
      </w:r>
      <w:r>
        <w:rPr>
          <w:i/>
          <w:iCs/>
        </w:rPr>
        <w:t>19</w:t>
      </w:r>
      <w:r>
        <w:t>(8), 2027–2034. https://doi.org/10.1016/S2095-3119(20)63209-9</w:t>
      </w:r>
    </w:p>
    <w:sectPr w:rsidR="009001EA" w:rsidRPr="009001EA" w:rsidSect="00914FA0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EF2D1" w16cex:dateUtc="2022-01-04T16:22:00Z"/>
  <w16cex:commentExtensible w16cex:durableId="2586A501" w16cex:dateUtc="2022-01-10T12:28:00Z"/>
  <w16cex:commentExtensible w16cex:durableId="257EF528" w16cex:dateUtc="2022-01-04T16:32:00Z"/>
  <w16cex:commentExtensible w16cex:durableId="257EF544" w16cex:dateUtc="2022-01-04T16:33:00Z"/>
  <w16cex:commentExtensible w16cex:durableId="258C06E5" w16cex:dateUtc="2022-01-14T14:27:00Z"/>
  <w16cex:commentExtensible w16cex:durableId="258C0716" w16cex:dateUtc="2022-01-14T14:28:00Z"/>
  <w16cex:commentExtensible w16cex:durableId="258C07A6" w16cex:dateUtc="2022-01-14T14:31:00Z"/>
  <w16cex:commentExtensible w16cex:durableId="258006B4" w16cex:dateUtc="2022-01-05T11:59:00Z"/>
  <w16cex:commentExtensible w16cex:durableId="257EF6CE" w16cex:dateUtc="2022-01-04T16:39:00Z"/>
  <w16cex:commentExtensible w16cex:durableId="257EF6F9" w16cex:dateUtc="2022-01-04T16:40:00Z"/>
  <w16cex:commentExtensible w16cex:durableId="255A2232" w16cex:dateUtc="2021-12-07T18:10:00Z"/>
  <w16cex:commentExtensible w16cex:durableId="257EF892" w16cex:dateUtc="2022-01-04T16:47:00Z"/>
  <w16cex:commentExtensible w16cex:durableId="258C1ECB" w16cex:dateUtc="2022-01-14T16:09:00Z"/>
  <w16cex:commentExtensible w16cex:durableId="25631B15" w16cex:dateUtc="2021-12-14T13:31:00Z"/>
  <w16cex:commentExtensible w16cex:durableId="257EF9F0" w16cex:dateUtc="2022-01-04T16:53:00Z"/>
  <w16cex:commentExtensible w16cex:durableId="25800982" w16cex:dateUtc="2022-01-05T12:11:00Z"/>
  <w16cex:commentExtensible w16cex:durableId="25800AA7" w16cex:dateUtc="2022-01-05T12:16:00Z"/>
  <w16cex:commentExtensible w16cex:durableId="258009E7" w16cex:dateUtc="2022-01-05T12:13:00Z"/>
  <w16cex:commentExtensible w16cex:durableId="25800A3B" w16cex:dateUtc="2022-01-05T12:14:00Z"/>
  <w16cex:commentExtensible w16cex:durableId="25800B08" w16cex:dateUtc="2022-01-05T12:18:00Z"/>
  <w16cex:commentExtensible w16cex:durableId="25800B63" w16cex:dateUtc="2022-01-05T12:19:00Z"/>
  <w16cex:commentExtensible w16cex:durableId="257EFCD3" w16cex:dateUtc="2022-01-04T17:05:00Z"/>
  <w16cex:commentExtensible w16cex:durableId="25800BEB" w16cex:dateUtc="2022-01-05T12:22:00Z"/>
  <w16cex:commentExtensible w16cex:durableId="258C2F4F" w16cex:dateUtc="2022-01-14T17:20:00Z"/>
  <w16cex:commentExtensible w16cex:durableId="258C3015" w16cex:dateUtc="2022-01-14T17:23:00Z"/>
  <w16cex:commentExtensible w16cex:durableId="258C30C1" w16cex:dateUtc="2022-01-14T17:26:00Z"/>
  <w16cex:commentExtensible w16cex:durableId="258C3090" w16cex:dateUtc="2022-01-14T17:25:00Z"/>
  <w16cex:commentExtensible w16cex:durableId="258C32DC" w16cex:dateUtc="2022-01-14T17:35:00Z"/>
  <w16cex:commentExtensible w16cex:durableId="257F0081" w16cex:dateUtc="2022-01-04T17:21:00Z"/>
  <w16cex:commentExtensible w16cex:durableId="258C3ED5" w16cex:dateUtc="2022-01-14T18:26:00Z"/>
  <w16cex:commentExtensible w16cex:durableId="257F037B" w16cex:dateUtc="2022-01-04T17:33:00Z"/>
  <w16cex:commentExtensible w16cex:durableId="25800437" w16cex:dateUtc="2022-01-04T17:27:00Z"/>
  <w16cex:commentExtensible w16cex:durableId="257F0436" w16cex:dateUtc="2022-01-04T17:36:00Z"/>
  <w16cex:commentExtensible w16cex:durableId="258C42B4" w16cex:dateUtc="2022-01-14T18:43:00Z"/>
  <w16cex:commentExtensible w16cex:durableId="258C42E1" w16cex:dateUtc="2022-01-14T18:43:00Z"/>
  <w16cex:commentExtensible w16cex:durableId="257F0463" w16cex:dateUtc="2022-01-04T17:37:00Z"/>
  <w16cex:commentExtensible w16cex:durableId="258C43F8" w16cex:dateUtc="2022-01-14T18:48:00Z"/>
  <w16cex:commentExtensible w16cex:durableId="258C44CA" w16cex:dateUtc="2022-01-14T18:51:00Z"/>
  <w16cex:commentExtensible w16cex:durableId="258C4555" w16cex:dateUtc="2022-01-14T18:54:00Z"/>
  <w16cex:commentExtensible w16cex:durableId="258C45BA" w16cex:dateUtc="2022-01-14T18:55:00Z"/>
  <w16cex:commentExtensible w16cex:durableId="258C4617" w16cex:dateUtc="2022-01-14T18:57:00Z"/>
  <w16cex:commentExtensible w16cex:durableId="25801141" w16cex:dateUtc="2022-01-05T12:44:00Z"/>
  <w16cex:commentExtensible w16cex:durableId="258C4665" w16cex:dateUtc="2022-01-14T18:58:00Z"/>
  <w16cex:commentExtensible w16cex:durableId="258013E1" w16cex:dateUtc="2022-01-05T12:56:00Z"/>
  <w16cex:commentExtensible w16cex:durableId="258C46D8" w16cex:dateUtc="2022-01-14T19:00:00Z"/>
  <w16cex:commentExtensible w16cex:durableId="257F1B34" w16cex:dateUtc="2022-01-04T19:15:00Z"/>
  <w16cex:commentExtensible w16cex:durableId="25801374" w16cex:dateUtc="2022-01-05T12:54:00Z"/>
  <w16cex:commentExtensible w16cex:durableId="257F1B9D" w16cex:dateUtc="2022-01-04T19:16:00Z"/>
  <w16cex:commentExtensible w16cex:durableId="257F1BF5" w16cex:dateUtc="2022-01-04T19:18:00Z"/>
  <w16cex:commentExtensible w16cex:durableId="258012A6" w16cex:dateUtc="2022-01-05T12:50:00Z"/>
  <w16cex:commentExtensible w16cex:durableId="257F1BE2" w16cex:dateUtc="2022-01-04T19:17:00Z"/>
  <w16cex:commentExtensible w16cex:durableId="258C482C" w16cex:dateUtc="2022-01-14T19:06:00Z"/>
  <w16cex:commentExtensible w16cex:durableId="257F1CD4" w16cex:dateUtc="2022-01-04T19:21:00Z"/>
  <w16cex:commentExtensible w16cex:durableId="257F1D2E" w16cex:dateUtc="2022-01-04T19:23:00Z"/>
  <w16cex:commentExtensible w16cex:durableId="257F1DA5" w16cex:dateUtc="2022-01-04T19:25:00Z"/>
  <w16cex:commentExtensible w16cex:durableId="258C491B" w16cex:dateUtc="2022-01-14T19:10:00Z"/>
  <w16cex:commentExtensible w16cex:durableId="257F1F55" w16cex:dateUtc="2022-01-04T19:32:00Z"/>
  <w16cex:commentExtensible w16cex:durableId="258C4A09" w16cex:dateUtc="2022-01-14T19:14:00Z"/>
  <w16cex:commentExtensible w16cex:durableId="257F1F7F" w16cex:dateUtc="2022-01-04T1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0700B" w14:textId="77777777" w:rsidR="008E255A" w:rsidRDefault="008E255A" w:rsidP="00D56BC6">
      <w:pPr>
        <w:spacing w:after="0" w:line="240" w:lineRule="auto"/>
      </w:pPr>
      <w:r>
        <w:separator/>
      </w:r>
    </w:p>
  </w:endnote>
  <w:endnote w:type="continuationSeparator" w:id="0">
    <w:p w14:paraId="71E854BB" w14:textId="77777777" w:rsidR="008E255A" w:rsidRDefault="008E255A" w:rsidP="00D56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0D88A4" w14:textId="77777777" w:rsidR="008E255A" w:rsidRPr="00D56BC6" w:rsidRDefault="008E255A">
    <w:pPr>
      <w:pStyle w:val="Footer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B823D" w14:textId="77777777" w:rsidR="008E255A" w:rsidRDefault="008E255A" w:rsidP="00D56BC6">
      <w:pPr>
        <w:spacing w:after="0" w:line="240" w:lineRule="auto"/>
      </w:pPr>
      <w:r>
        <w:separator/>
      </w:r>
    </w:p>
  </w:footnote>
  <w:footnote w:type="continuationSeparator" w:id="0">
    <w:p w14:paraId="624CD8EA" w14:textId="77777777" w:rsidR="008E255A" w:rsidRDefault="008E255A" w:rsidP="00D56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382D3F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E668E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72293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744B35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7FCBC8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30234E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5C7DC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9F03A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82430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DD428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D507C"/>
    <w:multiLevelType w:val="hybridMultilevel"/>
    <w:tmpl w:val="FD204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E40703"/>
    <w:multiLevelType w:val="hybridMultilevel"/>
    <w:tmpl w:val="421CA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7D51D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09134BB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F68464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0B932B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171377C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E9908CD"/>
    <w:multiLevelType w:val="hybridMultilevel"/>
    <w:tmpl w:val="7E3AD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A37DA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0B64D6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1202CC9"/>
    <w:multiLevelType w:val="hybridMultilevel"/>
    <w:tmpl w:val="40FA128C"/>
    <w:lvl w:ilvl="0" w:tplc="871A62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534CE0"/>
    <w:multiLevelType w:val="hybridMultilevel"/>
    <w:tmpl w:val="D5E2C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FC5C28"/>
    <w:multiLevelType w:val="hybridMultilevel"/>
    <w:tmpl w:val="87542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493028"/>
    <w:multiLevelType w:val="hybridMultilevel"/>
    <w:tmpl w:val="7728B4AA"/>
    <w:lvl w:ilvl="0" w:tplc="3FA868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377640"/>
    <w:multiLevelType w:val="hybridMultilevel"/>
    <w:tmpl w:val="AEC69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76386A"/>
    <w:multiLevelType w:val="hybridMultilevel"/>
    <w:tmpl w:val="E500D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B937D5"/>
    <w:multiLevelType w:val="hybridMultilevel"/>
    <w:tmpl w:val="91329CBE"/>
    <w:lvl w:ilvl="0" w:tplc="1444B9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AE0A6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CD3448F"/>
    <w:multiLevelType w:val="hybridMultilevel"/>
    <w:tmpl w:val="C7523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6378FE"/>
    <w:multiLevelType w:val="hybridMultilevel"/>
    <w:tmpl w:val="D9808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F41306"/>
    <w:multiLevelType w:val="hybridMultilevel"/>
    <w:tmpl w:val="1AC44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351C6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3E321B4"/>
    <w:multiLevelType w:val="hybridMultilevel"/>
    <w:tmpl w:val="58B0D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FE5F78"/>
    <w:multiLevelType w:val="hybridMultilevel"/>
    <w:tmpl w:val="D2662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0801C9"/>
    <w:multiLevelType w:val="hybridMultilevel"/>
    <w:tmpl w:val="418642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22"/>
  </w:num>
  <w:num w:numId="4">
    <w:abstractNumId w:val="17"/>
  </w:num>
  <w:num w:numId="5">
    <w:abstractNumId w:val="25"/>
  </w:num>
  <w:num w:numId="6">
    <w:abstractNumId w:val="26"/>
  </w:num>
  <w:num w:numId="7">
    <w:abstractNumId w:val="11"/>
  </w:num>
  <w:num w:numId="8">
    <w:abstractNumId w:val="21"/>
  </w:num>
  <w:num w:numId="9">
    <w:abstractNumId w:val="29"/>
  </w:num>
  <w:num w:numId="10">
    <w:abstractNumId w:val="28"/>
  </w:num>
  <w:num w:numId="11">
    <w:abstractNumId w:val="34"/>
  </w:num>
  <w:num w:numId="12">
    <w:abstractNumId w:val="27"/>
  </w:num>
  <w:num w:numId="13">
    <w:abstractNumId w:val="16"/>
  </w:num>
  <w:num w:numId="14">
    <w:abstractNumId w:val="14"/>
  </w:num>
  <w:num w:numId="15">
    <w:abstractNumId w:val="31"/>
  </w:num>
  <w:num w:numId="16">
    <w:abstractNumId w:val="13"/>
  </w:num>
  <w:num w:numId="17">
    <w:abstractNumId w:val="18"/>
  </w:num>
  <w:num w:numId="18">
    <w:abstractNumId w:val="12"/>
  </w:num>
  <w:num w:numId="19">
    <w:abstractNumId w:val="24"/>
  </w:num>
  <w:num w:numId="20">
    <w:abstractNumId w:val="19"/>
  </w:num>
  <w:num w:numId="21">
    <w:abstractNumId w:val="15"/>
  </w:num>
  <w:num w:numId="22">
    <w:abstractNumId w:val="23"/>
  </w:num>
  <w:num w:numId="23">
    <w:abstractNumId w:val="20"/>
  </w:num>
  <w:num w:numId="24">
    <w:abstractNumId w:val="10"/>
  </w:num>
  <w:num w:numId="25">
    <w:abstractNumId w:val="32"/>
  </w:num>
  <w:num w:numId="26">
    <w:abstractNumId w:val="9"/>
  </w:num>
  <w:num w:numId="27">
    <w:abstractNumId w:val="7"/>
  </w:num>
  <w:num w:numId="28">
    <w:abstractNumId w:val="6"/>
  </w:num>
  <w:num w:numId="29">
    <w:abstractNumId w:val="5"/>
  </w:num>
  <w:num w:numId="30">
    <w:abstractNumId w:val="4"/>
  </w:num>
  <w:num w:numId="31">
    <w:abstractNumId w:val="8"/>
  </w:num>
  <w:num w:numId="32">
    <w:abstractNumId w:val="3"/>
  </w:num>
  <w:num w:numId="33">
    <w:abstractNumId w:val="2"/>
  </w:num>
  <w:num w:numId="34">
    <w:abstractNumId w:val="1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A65"/>
    <w:rsid w:val="000044AC"/>
    <w:rsid w:val="00004BD3"/>
    <w:rsid w:val="00005137"/>
    <w:rsid w:val="000055FF"/>
    <w:rsid w:val="000078FA"/>
    <w:rsid w:val="00010316"/>
    <w:rsid w:val="00012013"/>
    <w:rsid w:val="00012054"/>
    <w:rsid w:val="00020989"/>
    <w:rsid w:val="000218D4"/>
    <w:rsid w:val="000227FE"/>
    <w:rsid w:val="00025332"/>
    <w:rsid w:val="00025DAA"/>
    <w:rsid w:val="0003035C"/>
    <w:rsid w:val="0003339B"/>
    <w:rsid w:val="00035609"/>
    <w:rsid w:val="00040020"/>
    <w:rsid w:val="00040E07"/>
    <w:rsid w:val="00043BEB"/>
    <w:rsid w:val="00043DBA"/>
    <w:rsid w:val="0004549B"/>
    <w:rsid w:val="00045A09"/>
    <w:rsid w:val="00046529"/>
    <w:rsid w:val="0004683F"/>
    <w:rsid w:val="000513DD"/>
    <w:rsid w:val="00055F2B"/>
    <w:rsid w:val="00057B48"/>
    <w:rsid w:val="00061269"/>
    <w:rsid w:val="00062370"/>
    <w:rsid w:val="00062FD1"/>
    <w:rsid w:val="0006589E"/>
    <w:rsid w:val="00066087"/>
    <w:rsid w:val="000675E4"/>
    <w:rsid w:val="00067650"/>
    <w:rsid w:val="00067C19"/>
    <w:rsid w:val="000720CF"/>
    <w:rsid w:val="0007237E"/>
    <w:rsid w:val="000723D1"/>
    <w:rsid w:val="0007306F"/>
    <w:rsid w:val="000731A1"/>
    <w:rsid w:val="00073A33"/>
    <w:rsid w:val="00075F8E"/>
    <w:rsid w:val="0007777A"/>
    <w:rsid w:val="0008146D"/>
    <w:rsid w:val="00082AB8"/>
    <w:rsid w:val="00086468"/>
    <w:rsid w:val="0008671E"/>
    <w:rsid w:val="00087F01"/>
    <w:rsid w:val="00092516"/>
    <w:rsid w:val="00093B57"/>
    <w:rsid w:val="00094F68"/>
    <w:rsid w:val="000958DD"/>
    <w:rsid w:val="00096201"/>
    <w:rsid w:val="00097D5C"/>
    <w:rsid w:val="000A1F03"/>
    <w:rsid w:val="000A5C0D"/>
    <w:rsid w:val="000A61E2"/>
    <w:rsid w:val="000A7C06"/>
    <w:rsid w:val="000B0F3A"/>
    <w:rsid w:val="000B17C3"/>
    <w:rsid w:val="000B1AD0"/>
    <w:rsid w:val="000B1E53"/>
    <w:rsid w:val="000B2939"/>
    <w:rsid w:val="000C00E7"/>
    <w:rsid w:val="000C1952"/>
    <w:rsid w:val="000C1AB1"/>
    <w:rsid w:val="000C2102"/>
    <w:rsid w:val="000C2D94"/>
    <w:rsid w:val="000C3201"/>
    <w:rsid w:val="000C3442"/>
    <w:rsid w:val="000C3BE6"/>
    <w:rsid w:val="000C4E6C"/>
    <w:rsid w:val="000C531A"/>
    <w:rsid w:val="000C6F42"/>
    <w:rsid w:val="000C789F"/>
    <w:rsid w:val="000D02C8"/>
    <w:rsid w:val="000D1346"/>
    <w:rsid w:val="000D68DC"/>
    <w:rsid w:val="000D7A88"/>
    <w:rsid w:val="000E1165"/>
    <w:rsid w:val="000E182A"/>
    <w:rsid w:val="000E28AA"/>
    <w:rsid w:val="000E36A4"/>
    <w:rsid w:val="000E4D36"/>
    <w:rsid w:val="000E5351"/>
    <w:rsid w:val="000E6507"/>
    <w:rsid w:val="000E7218"/>
    <w:rsid w:val="000F10FF"/>
    <w:rsid w:val="000F111E"/>
    <w:rsid w:val="000F15F0"/>
    <w:rsid w:val="000F3199"/>
    <w:rsid w:val="000F469E"/>
    <w:rsid w:val="000F6F7B"/>
    <w:rsid w:val="00101022"/>
    <w:rsid w:val="001024E3"/>
    <w:rsid w:val="0010258C"/>
    <w:rsid w:val="00103C89"/>
    <w:rsid w:val="00103EA2"/>
    <w:rsid w:val="00104F0D"/>
    <w:rsid w:val="00106C41"/>
    <w:rsid w:val="00114595"/>
    <w:rsid w:val="00117798"/>
    <w:rsid w:val="001212DE"/>
    <w:rsid w:val="00121C09"/>
    <w:rsid w:val="0012429F"/>
    <w:rsid w:val="00130E24"/>
    <w:rsid w:val="0013290E"/>
    <w:rsid w:val="00132BD4"/>
    <w:rsid w:val="0013728E"/>
    <w:rsid w:val="001377C8"/>
    <w:rsid w:val="0013790D"/>
    <w:rsid w:val="00141E69"/>
    <w:rsid w:val="001423C5"/>
    <w:rsid w:val="00143557"/>
    <w:rsid w:val="001453EF"/>
    <w:rsid w:val="00146422"/>
    <w:rsid w:val="00151E92"/>
    <w:rsid w:val="00152913"/>
    <w:rsid w:val="00154A90"/>
    <w:rsid w:val="00155FD2"/>
    <w:rsid w:val="0016284F"/>
    <w:rsid w:val="00163191"/>
    <w:rsid w:val="00165446"/>
    <w:rsid w:val="00165A1A"/>
    <w:rsid w:val="00165F37"/>
    <w:rsid w:val="00166890"/>
    <w:rsid w:val="001672CA"/>
    <w:rsid w:val="00167EC7"/>
    <w:rsid w:val="00170533"/>
    <w:rsid w:val="00173B47"/>
    <w:rsid w:val="00174E90"/>
    <w:rsid w:val="0017662F"/>
    <w:rsid w:val="00176B04"/>
    <w:rsid w:val="00180725"/>
    <w:rsid w:val="00181EFB"/>
    <w:rsid w:val="0018477F"/>
    <w:rsid w:val="001849B3"/>
    <w:rsid w:val="001866EF"/>
    <w:rsid w:val="00186E9F"/>
    <w:rsid w:val="001879F1"/>
    <w:rsid w:val="00187C4A"/>
    <w:rsid w:val="001905D0"/>
    <w:rsid w:val="001926D0"/>
    <w:rsid w:val="0019295F"/>
    <w:rsid w:val="00193FD8"/>
    <w:rsid w:val="00196359"/>
    <w:rsid w:val="001A44A1"/>
    <w:rsid w:val="001B0B23"/>
    <w:rsid w:val="001B15A3"/>
    <w:rsid w:val="001B38E9"/>
    <w:rsid w:val="001B3976"/>
    <w:rsid w:val="001B5822"/>
    <w:rsid w:val="001B598A"/>
    <w:rsid w:val="001B5A5F"/>
    <w:rsid w:val="001B5B52"/>
    <w:rsid w:val="001B5DB5"/>
    <w:rsid w:val="001B6578"/>
    <w:rsid w:val="001C0DAC"/>
    <w:rsid w:val="001C2110"/>
    <w:rsid w:val="001C2A7A"/>
    <w:rsid w:val="001C6D03"/>
    <w:rsid w:val="001C7A32"/>
    <w:rsid w:val="001D1B8E"/>
    <w:rsid w:val="001D331C"/>
    <w:rsid w:val="001D7326"/>
    <w:rsid w:val="001D74A6"/>
    <w:rsid w:val="001E0149"/>
    <w:rsid w:val="001E2A92"/>
    <w:rsid w:val="001E60EE"/>
    <w:rsid w:val="001E6428"/>
    <w:rsid w:val="001E64AC"/>
    <w:rsid w:val="001F0E5E"/>
    <w:rsid w:val="001F169D"/>
    <w:rsid w:val="001F501E"/>
    <w:rsid w:val="001F6510"/>
    <w:rsid w:val="0020023A"/>
    <w:rsid w:val="00201D49"/>
    <w:rsid w:val="00202B22"/>
    <w:rsid w:val="00205184"/>
    <w:rsid w:val="002101F6"/>
    <w:rsid w:val="00211A7B"/>
    <w:rsid w:val="0021237C"/>
    <w:rsid w:val="00212E09"/>
    <w:rsid w:val="00213B6D"/>
    <w:rsid w:val="00220A6D"/>
    <w:rsid w:val="00220FCA"/>
    <w:rsid w:val="00224898"/>
    <w:rsid w:val="00230BAD"/>
    <w:rsid w:val="0023257E"/>
    <w:rsid w:val="00233C5C"/>
    <w:rsid w:val="00233FE4"/>
    <w:rsid w:val="0023404F"/>
    <w:rsid w:val="002341A8"/>
    <w:rsid w:val="00235A50"/>
    <w:rsid w:val="00242D2C"/>
    <w:rsid w:val="002433E6"/>
    <w:rsid w:val="00244071"/>
    <w:rsid w:val="002455C0"/>
    <w:rsid w:val="00245891"/>
    <w:rsid w:val="002469C3"/>
    <w:rsid w:val="00251EE0"/>
    <w:rsid w:val="00254B3A"/>
    <w:rsid w:val="00257782"/>
    <w:rsid w:val="00264AAA"/>
    <w:rsid w:val="00264B42"/>
    <w:rsid w:val="0026512B"/>
    <w:rsid w:val="00265BDF"/>
    <w:rsid w:val="00270EA3"/>
    <w:rsid w:val="00271397"/>
    <w:rsid w:val="002727B6"/>
    <w:rsid w:val="00275263"/>
    <w:rsid w:val="00276261"/>
    <w:rsid w:val="002776DB"/>
    <w:rsid w:val="00282D6C"/>
    <w:rsid w:val="00282FB4"/>
    <w:rsid w:val="0028341D"/>
    <w:rsid w:val="00283883"/>
    <w:rsid w:val="0028549D"/>
    <w:rsid w:val="00286150"/>
    <w:rsid w:val="00286207"/>
    <w:rsid w:val="002869C0"/>
    <w:rsid w:val="00287622"/>
    <w:rsid w:val="00290893"/>
    <w:rsid w:val="00290991"/>
    <w:rsid w:val="00291018"/>
    <w:rsid w:val="00292DDA"/>
    <w:rsid w:val="002A10E4"/>
    <w:rsid w:val="002A2417"/>
    <w:rsid w:val="002A28FA"/>
    <w:rsid w:val="002A3B90"/>
    <w:rsid w:val="002A7918"/>
    <w:rsid w:val="002B14BE"/>
    <w:rsid w:val="002B16CF"/>
    <w:rsid w:val="002B1F5D"/>
    <w:rsid w:val="002B1FA2"/>
    <w:rsid w:val="002B2AD7"/>
    <w:rsid w:val="002B7415"/>
    <w:rsid w:val="002B79E8"/>
    <w:rsid w:val="002C36BD"/>
    <w:rsid w:val="002C3B74"/>
    <w:rsid w:val="002C5B43"/>
    <w:rsid w:val="002D2028"/>
    <w:rsid w:val="002D24B0"/>
    <w:rsid w:val="002D2F34"/>
    <w:rsid w:val="002D4D10"/>
    <w:rsid w:val="002D4EBC"/>
    <w:rsid w:val="002D759D"/>
    <w:rsid w:val="002E1B20"/>
    <w:rsid w:val="002E2732"/>
    <w:rsid w:val="002E2AF1"/>
    <w:rsid w:val="002E7689"/>
    <w:rsid w:val="002F29A4"/>
    <w:rsid w:val="002F4A5B"/>
    <w:rsid w:val="002F61B9"/>
    <w:rsid w:val="0030092A"/>
    <w:rsid w:val="00300E43"/>
    <w:rsid w:val="00302922"/>
    <w:rsid w:val="00302AAA"/>
    <w:rsid w:val="00302FC7"/>
    <w:rsid w:val="00303A27"/>
    <w:rsid w:val="00316EDD"/>
    <w:rsid w:val="00320488"/>
    <w:rsid w:val="00320870"/>
    <w:rsid w:val="003228F3"/>
    <w:rsid w:val="0032291F"/>
    <w:rsid w:val="003253C6"/>
    <w:rsid w:val="0032661F"/>
    <w:rsid w:val="003308D2"/>
    <w:rsid w:val="00331431"/>
    <w:rsid w:val="00331766"/>
    <w:rsid w:val="00332F7F"/>
    <w:rsid w:val="0033438B"/>
    <w:rsid w:val="0033538E"/>
    <w:rsid w:val="00335A3E"/>
    <w:rsid w:val="00335B78"/>
    <w:rsid w:val="00341666"/>
    <w:rsid w:val="00343F6F"/>
    <w:rsid w:val="0034636C"/>
    <w:rsid w:val="003543EE"/>
    <w:rsid w:val="0036230B"/>
    <w:rsid w:val="003658AC"/>
    <w:rsid w:val="00365F02"/>
    <w:rsid w:val="00366174"/>
    <w:rsid w:val="00366C11"/>
    <w:rsid w:val="00366FFE"/>
    <w:rsid w:val="00372AAE"/>
    <w:rsid w:val="00374BAE"/>
    <w:rsid w:val="0037607E"/>
    <w:rsid w:val="00380BC0"/>
    <w:rsid w:val="00380FE9"/>
    <w:rsid w:val="00382008"/>
    <w:rsid w:val="0038240E"/>
    <w:rsid w:val="0038373B"/>
    <w:rsid w:val="00383B02"/>
    <w:rsid w:val="00387425"/>
    <w:rsid w:val="00395A50"/>
    <w:rsid w:val="003962B0"/>
    <w:rsid w:val="00396724"/>
    <w:rsid w:val="003A1032"/>
    <w:rsid w:val="003A14C3"/>
    <w:rsid w:val="003A2818"/>
    <w:rsid w:val="003A2EB0"/>
    <w:rsid w:val="003A63AE"/>
    <w:rsid w:val="003A64A9"/>
    <w:rsid w:val="003A6B47"/>
    <w:rsid w:val="003A6F8B"/>
    <w:rsid w:val="003A7201"/>
    <w:rsid w:val="003B2B4C"/>
    <w:rsid w:val="003B2CB0"/>
    <w:rsid w:val="003B3EBD"/>
    <w:rsid w:val="003B5D01"/>
    <w:rsid w:val="003B74C7"/>
    <w:rsid w:val="003B752E"/>
    <w:rsid w:val="003B7D2B"/>
    <w:rsid w:val="003C1303"/>
    <w:rsid w:val="003C3ECE"/>
    <w:rsid w:val="003C4D7B"/>
    <w:rsid w:val="003C6972"/>
    <w:rsid w:val="003C6A71"/>
    <w:rsid w:val="003D03A5"/>
    <w:rsid w:val="003D627A"/>
    <w:rsid w:val="003E028F"/>
    <w:rsid w:val="003E1424"/>
    <w:rsid w:val="003E3B23"/>
    <w:rsid w:val="003E5FB7"/>
    <w:rsid w:val="003E6352"/>
    <w:rsid w:val="003E6FE2"/>
    <w:rsid w:val="003F1F9F"/>
    <w:rsid w:val="003F27F1"/>
    <w:rsid w:val="003F34EA"/>
    <w:rsid w:val="003F3E60"/>
    <w:rsid w:val="003F78E3"/>
    <w:rsid w:val="003F7BAD"/>
    <w:rsid w:val="0040064C"/>
    <w:rsid w:val="00400781"/>
    <w:rsid w:val="00402258"/>
    <w:rsid w:val="00404027"/>
    <w:rsid w:val="00405A99"/>
    <w:rsid w:val="0040619F"/>
    <w:rsid w:val="0040669C"/>
    <w:rsid w:val="00407890"/>
    <w:rsid w:val="0041035A"/>
    <w:rsid w:val="00410FAA"/>
    <w:rsid w:val="004112AC"/>
    <w:rsid w:val="004138B3"/>
    <w:rsid w:val="00413ECF"/>
    <w:rsid w:val="00417027"/>
    <w:rsid w:val="00417539"/>
    <w:rsid w:val="0042036F"/>
    <w:rsid w:val="0042235B"/>
    <w:rsid w:val="0042626A"/>
    <w:rsid w:val="004319BC"/>
    <w:rsid w:val="00431C01"/>
    <w:rsid w:val="0043369B"/>
    <w:rsid w:val="00434C99"/>
    <w:rsid w:val="00437E3D"/>
    <w:rsid w:val="00441C92"/>
    <w:rsid w:val="004450E4"/>
    <w:rsid w:val="004516F9"/>
    <w:rsid w:val="0045245C"/>
    <w:rsid w:val="0045442D"/>
    <w:rsid w:val="004547B2"/>
    <w:rsid w:val="00457E16"/>
    <w:rsid w:val="00460E4B"/>
    <w:rsid w:val="00461D6F"/>
    <w:rsid w:val="00462379"/>
    <w:rsid w:val="0046268C"/>
    <w:rsid w:val="00465D41"/>
    <w:rsid w:val="004700EE"/>
    <w:rsid w:val="00470663"/>
    <w:rsid w:val="00470AA5"/>
    <w:rsid w:val="00470E2A"/>
    <w:rsid w:val="0047193C"/>
    <w:rsid w:val="00477CEE"/>
    <w:rsid w:val="00481C1A"/>
    <w:rsid w:val="00482C7A"/>
    <w:rsid w:val="00484E05"/>
    <w:rsid w:val="00487AEF"/>
    <w:rsid w:val="00490F8B"/>
    <w:rsid w:val="00492A3B"/>
    <w:rsid w:val="00492C52"/>
    <w:rsid w:val="00493AAE"/>
    <w:rsid w:val="004A40DF"/>
    <w:rsid w:val="004A4608"/>
    <w:rsid w:val="004A4E80"/>
    <w:rsid w:val="004A59D2"/>
    <w:rsid w:val="004B10CF"/>
    <w:rsid w:val="004B15CC"/>
    <w:rsid w:val="004B2089"/>
    <w:rsid w:val="004B2A38"/>
    <w:rsid w:val="004B2C16"/>
    <w:rsid w:val="004B416A"/>
    <w:rsid w:val="004B43DF"/>
    <w:rsid w:val="004B5242"/>
    <w:rsid w:val="004B5D2D"/>
    <w:rsid w:val="004B7C0A"/>
    <w:rsid w:val="004C143E"/>
    <w:rsid w:val="004C1D50"/>
    <w:rsid w:val="004C5B9A"/>
    <w:rsid w:val="004C5BE9"/>
    <w:rsid w:val="004C5C48"/>
    <w:rsid w:val="004C7E85"/>
    <w:rsid w:val="004D1ACE"/>
    <w:rsid w:val="004D3093"/>
    <w:rsid w:val="004D357B"/>
    <w:rsid w:val="004D3961"/>
    <w:rsid w:val="004D74E0"/>
    <w:rsid w:val="004E0137"/>
    <w:rsid w:val="004E028E"/>
    <w:rsid w:val="004E260F"/>
    <w:rsid w:val="004E28AF"/>
    <w:rsid w:val="004E352A"/>
    <w:rsid w:val="004E5A76"/>
    <w:rsid w:val="004E607C"/>
    <w:rsid w:val="004F03F2"/>
    <w:rsid w:val="004F19C8"/>
    <w:rsid w:val="004F5D6A"/>
    <w:rsid w:val="004F7030"/>
    <w:rsid w:val="00501FAA"/>
    <w:rsid w:val="00502227"/>
    <w:rsid w:val="005029AD"/>
    <w:rsid w:val="0050425A"/>
    <w:rsid w:val="0050496A"/>
    <w:rsid w:val="00505454"/>
    <w:rsid w:val="005068EB"/>
    <w:rsid w:val="00506FFC"/>
    <w:rsid w:val="00510859"/>
    <w:rsid w:val="00511D6C"/>
    <w:rsid w:val="00511F53"/>
    <w:rsid w:val="00512934"/>
    <w:rsid w:val="00514FE8"/>
    <w:rsid w:val="005172F5"/>
    <w:rsid w:val="005178F8"/>
    <w:rsid w:val="0051798F"/>
    <w:rsid w:val="00517AEE"/>
    <w:rsid w:val="00524041"/>
    <w:rsid w:val="00524D69"/>
    <w:rsid w:val="00526560"/>
    <w:rsid w:val="00526CF6"/>
    <w:rsid w:val="00532409"/>
    <w:rsid w:val="00536046"/>
    <w:rsid w:val="00540ECE"/>
    <w:rsid w:val="00542B28"/>
    <w:rsid w:val="00543008"/>
    <w:rsid w:val="00543813"/>
    <w:rsid w:val="005442BF"/>
    <w:rsid w:val="005527BF"/>
    <w:rsid w:val="005542FA"/>
    <w:rsid w:val="00555786"/>
    <w:rsid w:val="00555FC4"/>
    <w:rsid w:val="005575EA"/>
    <w:rsid w:val="00557630"/>
    <w:rsid w:val="00560D9A"/>
    <w:rsid w:val="00563D53"/>
    <w:rsid w:val="00566120"/>
    <w:rsid w:val="0056721A"/>
    <w:rsid w:val="00572FC4"/>
    <w:rsid w:val="0057551B"/>
    <w:rsid w:val="0057761B"/>
    <w:rsid w:val="005801FE"/>
    <w:rsid w:val="005821FA"/>
    <w:rsid w:val="005862BE"/>
    <w:rsid w:val="00592FA8"/>
    <w:rsid w:val="0059472B"/>
    <w:rsid w:val="005956B8"/>
    <w:rsid w:val="0059630F"/>
    <w:rsid w:val="00597540"/>
    <w:rsid w:val="005A19E1"/>
    <w:rsid w:val="005A462D"/>
    <w:rsid w:val="005A63B9"/>
    <w:rsid w:val="005B09ED"/>
    <w:rsid w:val="005B2879"/>
    <w:rsid w:val="005B3947"/>
    <w:rsid w:val="005C0178"/>
    <w:rsid w:val="005C2255"/>
    <w:rsid w:val="005C31A8"/>
    <w:rsid w:val="005C4F0C"/>
    <w:rsid w:val="005C6190"/>
    <w:rsid w:val="005C6FE5"/>
    <w:rsid w:val="005C7168"/>
    <w:rsid w:val="005D2E37"/>
    <w:rsid w:val="005D31B8"/>
    <w:rsid w:val="005D4874"/>
    <w:rsid w:val="005D5086"/>
    <w:rsid w:val="005D597D"/>
    <w:rsid w:val="005D7F8D"/>
    <w:rsid w:val="005E2C97"/>
    <w:rsid w:val="005E5FA8"/>
    <w:rsid w:val="005F77F5"/>
    <w:rsid w:val="00600043"/>
    <w:rsid w:val="0060087A"/>
    <w:rsid w:val="00602EC3"/>
    <w:rsid w:val="006036C7"/>
    <w:rsid w:val="00603EBF"/>
    <w:rsid w:val="00603F5C"/>
    <w:rsid w:val="006045F3"/>
    <w:rsid w:val="0060657D"/>
    <w:rsid w:val="00606C70"/>
    <w:rsid w:val="00610277"/>
    <w:rsid w:val="00610330"/>
    <w:rsid w:val="006107A2"/>
    <w:rsid w:val="006117C2"/>
    <w:rsid w:val="00614476"/>
    <w:rsid w:val="0061451C"/>
    <w:rsid w:val="0061589F"/>
    <w:rsid w:val="006159B7"/>
    <w:rsid w:val="006166B8"/>
    <w:rsid w:val="00616E41"/>
    <w:rsid w:val="00622F35"/>
    <w:rsid w:val="006256B4"/>
    <w:rsid w:val="00627809"/>
    <w:rsid w:val="00627F75"/>
    <w:rsid w:val="00636CC7"/>
    <w:rsid w:val="00636F7E"/>
    <w:rsid w:val="006370E6"/>
    <w:rsid w:val="006378BC"/>
    <w:rsid w:val="006406EC"/>
    <w:rsid w:val="00640DDC"/>
    <w:rsid w:val="006435B6"/>
    <w:rsid w:val="006511AC"/>
    <w:rsid w:val="006518FC"/>
    <w:rsid w:val="00651AAB"/>
    <w:rsid w:val="00653627"/>
    <w:rsid w:val="006549B5"/>
    <w:rsid w:val="006549C0"/>
    <w:rsid w:val="00656064"/>
    <w:rsid w:val="006561E6"/>
    <w:rsid w:val="006600A7"/>
    <w:rsid w:val="00660C5D"/>
    <w:rsid w:val="006645AD"/>
    <w:rsid w:val="006653AF"/>
    <w:rsid w:val="00665D50"/>
    <w:rsid w:val="00667351"/>
    <w:rsid w:val="006721EB"/>
    <w:rsid w:val="00674E88"/>
    <w:rsid w:val="00675F72"/>
    <w:rsid w:val="006771D8"/>
    <w:rsid w:val="006807A2"/>
    <w:rsid w:val="00681C1A"/>
    <w:rsid w:val="00682B1E"/>
    <w:rsid w:val="00685530"/>
    <w:rsid w:val="006900F6"/>
    <w:rsid w:val="006908AF"/>
    <w:rsid w:val="00695143"/>
    <w:rsid w:val="00696D9D"/>
    <w:rsid w:val="006A4AC5"/>
    <w:rsid w:val="006A656C"/>
    <w:rsid w:val="006B0C28"/>
    <w:rsid w:val="006B1484"/>
    <w:rsid w:val="006B2E15"/>
    <w:rsid w:val="006B3B98"/>
    <w:rsid w:val="006B55AC"/>
    <w:rsid w:val="006C081B"/>
    <w:rsid w:val="006C3920"/>
    <w:rsid w:val="006C44D3"/>
    <w:rsid w:val="006C4DF3"/>
    <w:rsid w:val="006C591A"/>
    <w:rsid w:val="006C7D98"/>
    <w:rsid w:val="006D2244"/>
    <w:rsid w:val="006D344D"/>
    <w:rsid w:val="006D538E"/>
    <w:rsid w:val="006D65A6"/>
    <w:rsid w:val="006D6A11"/>
    <w:rsid w:val="006E0933"/>
    <w:rsid w:val="006E22DE"/>
    <w:rsid w:val="006E5452"/>
    <w:rsid w:val="006E5AB2"/>
    <w:rsid w:val="006E6099"/>
    <w:rsid w:val="006F3504"/>
    <w:rsid w:val="006F3CB7"/>
    <w:rsid w:val="006F433A"/>
    <w:rsid w:val="006F4AA1"/>
    <w:rsid w:val="00700DE9"/>
    <w:rsid w:val="0070385D"/>
    <w:rsid w:val="007070E7"/>
    <w:rsid w:val="00707DF2"/>
    <w:rsid w:val="0071178D"/>
    <w:rsid w:val="00712062"/>
    <w:rsid w:val="00712C80"/>
    <w:rsid w:val="00714AA6"/>
    <w:rsid w:val="00717FCF"/>
    <w:rsid w:val="00717FFD"/>
    <w:rsid w:val="00720728"/>
    <w:rsid w:val="00720AD2"/>
    <w:rsid w:val="007226A5"/>
    <w:rsid w:val="00723C9D"/>
    <w:rsid w:val="007246B0"/>
    <w:rsid w:val="00726E2F"/>
    <w:rsid w:val="00730C26"/>
    <w:rsid w:val="00731590"/>
    <w:rsid w:val="00731BFC"/>
    <w:rsid w:val="00732707"/>
    <w:rsid w:val="00732F6B"/>
    <w:rsid w:val="00734623"/>
    <w:rsid w:val="007347CB"/>
    <w:rsid w:val="00736107"/>
    <w:rsid w:val="007402C7"/>
    <w:rsid w:val="00740C15"/>
    <w:rsid w:val="0074185C"/>
    <w:rsid w:val="00741F22"/>
    <w:rsid w:val="0074561D"/>
    <w:rsid w:val="00745AA3"/>
    <w:rsid w:val="007479A2"/>
    <w:rsid w:val="0075004B"/>
    <w:rsid w:val="00761601"/>
    <w:rsid w:val="007627F4"/>
    <w:rsid w:val="00762F01"/>
    <w:rsid w:val="00764BEC"/>
    <w:rsid w:val="0076630D"/>
    <w:rsid w:val="00770D3E"/>
    <w:rsid w:val="00771BC7"/>
    <w:rsid w:val="007735CD"/>
    <w:rsid w:val="0077489A"/>
    <w:rsid w:val="00780E89"/>
    <w:rsid w:val="00781262"/>
    <w:rsid w:val="00781CC8"/>
    <w:rsid w:val="00782162"/>
    <w:rsid w:val="00783AD9"/>
    <w:rsid w:val="00783E67"/>
    <w:rsid w:val="007848D5"/>
    <w:rsid w:val="00784BBB"/>
    <w:rsid w:val="007857E0"/>
    <w:rsid w:val="0078664A"/>
    <w:rsid w:val="007874D7"/>
    <w:rsid w:val="0078797D"/>
    <w:rsid w:val="00791262"/>
    <w:rsid w:val="00791329"/>
    <w:rsid w:val="007922BD"/>
    <w:rsid w:val="007925E3"/>
    <w:rsid w:val="00792D64"/>
    <w:rsid w:val="00794039"/>
    <w:rsid w:val="007946D5"/>
    <w:rsid w:val="0079774C"/>
    <w:rsid w:val="007A0D24"/>
    <w:rsid w:val="007A2A5C"/>
    <w:rsid w:val="007A3107"/>
    <w:rsid w:val="007A3182"/>
    <w:rsid w:val="007A6EFD"/>
    <w:rsid w:val="007B0E56"/>
    <w:rsid w:val="007B15CC"/>
    <w:rsid w:val="007B16FF"/>
    <w:rsid w:val="007B414E"/>
    <w:rsid w:val="007B43F2"/>
    <w:rsid w:val="007B6B37"/>
    <w:rsid w:val="007B6EA8"/>
    <w:rsid w:val="007B7CFB"/>
    <w:rsid w:val="007C0ACA"/>
    <w:rsid w:val="007C204F"/>
    <w:rsid w:val="007C25FD"/>
    <w:rsid w:val="007C398E"/>
    <w:rsid w:val="007C4088"/>
    <w:rsid w:val="007C5108"/>
    <w:rsid w:val="007C6A23"/>
    <w:rsid w:val="007D0D2A"/>
    <w:rsid w:val="007D0D6C"/>
    <w:rsid w:val="007D0E65"/>
    <w:rsid w:val="007D5661"/>
    <w:rsid w:val="007E27ED"/>
    <w:rsid w:val="007E280D"/>
    <w:rsid w:val="007E30AB"/>
    <w:rsid w:val="007E32A6"/>
    <w:rsid w:val="007E5B37"/>
    <w:rsid w:val="007E7472"/>
    <w:rsid w:val="007F2F7C"/>
    <w:rsid w:val="007F4198"/>
    <w:rsid w:val="007F62C2"/>
    <w:rsid w:val="007F7F8C"/>
    <w:rsid w:val="008014B1"/>
    <w:rsid w:val="0080616A"/>
    <w:rsid w:val="00807650"/>
    <w:rsid w:val="00813C3F"/>
    <w:rsid w:val="00815208"/>
    <w:rsid w:val="00817C66"/>
    <w:rsid w:val="00817DDE"/>
    <w:rsid w:val="00820156"/>
    <w:rsid w:val="00820B19"/>
    <w:rsid w:val="0082321C"/>
    <w:rsid w:val="008238F1"/>
    <w:rsid w:val="00824528"/>
    <w:rsid w:val="00825DCD"/>
    <w:rsid w:val="008261F8"/>
    <w:rsid w:val="00827A1C"/>
    <w:rsid w:val="0083252F"/>
    <w:rsid w:val="008354C3"/>
    <w:rsid w:val="00835FEA"/>
    <w:rsid w:val="008371CD"/>
    <w:rsid w:val="00837589"/>
    <w:rsid w:val="00837B17"/>
    <w:rsid w:val="00837D3A"/>
    <w:rsid w:val="0084454C"/>
    <w:rsid w:val="00847B2B"/>
    <w:rsid w:val="008511DA"/>
    <w:rsid w:val="008557F1"/>
    <w:rsid w:val="008559E9"/>
    <w:rsid w:val="00856F76"/>
    <w:rsid w:val="00857BD4"/>
    <w:rsid w:val="00861312"/>
    <w:rsid w:val="00861E88"/>
    <w:rsid w:val="008625F0"/>
    <w:rsid w:val="00865CB3"/>
    <w:rsid w:val="0086663B"/>
    <w:rsid w:val="00872F5D"/>
    <w:rsid w:val="00875409"/>
    <w:rsid w:val="00881551"/>
    <w:rsid w:val="0088636B"/>
    <w:rsid w:val="0088776F"/>
    <w:rsid w:val="00891008"/>
    <w:rsid w:val="008932DF"/>
    <w:rsid w:val="008936CB"/>
    <w:rsid w:val="00893B41"/>
    <w:rsid w:val="00893C9A"/>
    <w:rsid w:val="0089484D"/>
    <w:rsid w:val="00894F88"/>
    <w:rsid w:val="00895831"/>
    <w:rsid w:val="0089630A"/>
    <w:rsid w:val="00897B4C"/>
    <w:rsid w:val="008A2B7D"/>
    <w:rsid w:val="008A2EA3"/>
    <w:rsid w:val="008A60DE"/>
    <w:rsid w:val="008A6C6A"/>
    <w:rsid w:val="008B0236"/>
    <w:rsid w:val="008B0707"/>
    <w:rsid w:val="008B0C17"/>
    <w:rsid w:val="008B1CA7"/>
    <w:rsid w:val="008B430A"/>
    <w:rsid w:val="008B43C7"/>
    <w:rsid w:val="008B4477"/>
    <w:rsid w:val="008B5B0B"/>
    <w:rsid w:val="008C3D3A"/>
    <w:rsid w:val="008C447A"/>
    <w:rsid w:val="008C4B98"/>
    <w:rsid w:val="008C637B"/>
    <w:rsid w:val="008C7595"/>
    <w:rsid w:val="008C7A04"/>
    <w:rsid w:val="008D132B"/>
    <w:rsid w:val="008D15BE"/>
    <w:rsid w:val="008D1DE5"/>
    <w:rsid w:val="008D1E1C"/>
    <w:rsid w:val="008D2617"/>
    <w:rsid w:val="008D3CDC"/>
    <w:rsid w:val="008D3DAF"/>
    <w:rsid w:val="008D5AB6"/>
    <w:rsid w:val="008D606F"/>
    <w:rsid w:val="008D73A8"/>
    <w:rsid w:val="008E03E2"/>
    <w:rsid w:val="008E04AA"/>
    <w:rsid w:val="008E04F9"/>
    <w:rsid w:val="008E0F9E"/>
    <w:rsid w:val="008E255A"/>
    <w:rsid w:val="008E30D4"/>
    <w:rsid w:val="008E3FC2"/>
    <w:rsid w:val="008E40A2"/>
    <w:rsid w:val="008E4720"/>
    <w:rsid w:val="008E483D"/>
    <w:rsid w:val="008E5E5E"/>
    <w:rsid w:val="008E64DB"/>
    <w:rsid w:val="008E7C11"/>
    <w:rsid w:val="008F0EE2"/>
    <w:rsid w:val="008F2C35"/>
    <w:rsid w:val="008F5A2A"/>
    <w:rsid w:val="008F76E3"/>
    <w:rsid w:val="008F7AEF"/>
    <w:rsid w:val="009001EA"/>
    <w:rsid w:val="00900243"/>
    <w:rsid w:val="00900816"/>
    <w:rsid w:val="00901673"/>
    <w:rsid w:val="00902A2D"/>
    <w:rsid w:val="00903DEB"/>
    <w:rsid w:val="0090671C"/>
    <w:rsid w:val="00906B49"/>
    <w:rsid w:val="009075BD"/>
    <w:rsid w:val="00910EF2"/>
    <w:rsid w:val="00911D38"/>
    <w:rsid w:val="00912E99"/>
    <w:rsid w:val="00913608"/>
    <w:rsid w:val="00914FA0"/>
    <w:rsid w:val="00916016"/>
    <w:rsid w:val="009175ED"/>
    <w:rsid w:val="00925ABB"/>
    <w:rsid w:val="0093056F"/>
    <w:rsid w:val="0093068E"/>
    <w:rsid w:val="0093087F"/>
    <w:rsid w:val="00934441"/>
    <w:rsid w:val="0093558C"/>
    <w:rsid w:val="009357C9"/>
    <w:rsid w:val="00935A7C"/>
    <w:rsid w:val="00936127"/>
    <w:rsid w:val="0093744D"/>
    <w:rsid w:val="00937542"/>
    <w:rsid w:val="009378F8"/>
    <w:rsid w:val="00940650"/>
    <w:rsid w:val="009411F2"/>
    <w:rsid w:val="00944B5C"/>
    <w:rsid w:val="0094759C"/>
    <w:rsid w:val="00951845"/>
    <w:rsid w:val="00952F94"/>
    <w:rsid w:val="00953280"/>
    <w:rsid w:val="00954023"/>
    <w:rsid w:val="009601F9"/>
    <w:rsid w:val="0096061B"/>
    <w:rsid w:val="00962BA3"/>
    <w:rsid w:val="00965B03"/>
    <w:rsid w:val="009674D4"/>
    <w:rsid w:val="00970161"/>
    <w:rsid w:val="00970573"/>
    <w:rsid w:val="00971F3D"/>
    <w:rsid w:val="00972243"/>
    <w:rsid w:val="0097345A"/>
    <w:rsid w:val="009746EA"/>
    <w:rsid w:val="00975120"/>
    <w:rsid w:val="0098165D"/>
    <w:rsid w:val="009816CB"/>
    <w:rsid w:val="00981CC5"/>
    <w:rsid w:val="00986186"/>
    <w:rsid w:val="00990A1A"/>
    <w:rsid w:val="00990DA3"/>
    <w:rsid w:val="00990EC9"/>
    <w:rsid w:val="009935DD"/>
    <w:rsid w:val="009944A8"/>
    <w:rsid w:val="009A0345"/>
    <w:rsid w:val="009A0BDA"/>
    <w:rsid w:val="009A15B1"/>
    <w:rsid w:val="009A2750"/>
    <w:rsid w:val="009A27C9"/>
    <w:rsid w:val="009A314A"/>
    <w:rsid w:val="009A3C1C"/>
    <w:rsid w:val="009A4474"/>
    <w:rsid w:val="009A4738"/>
    <w:rsid w:val="009A516D"/>
    <w:rsid w:val="009A5432"/>
    <w:rsid w:val="009A6422"/>
    <w:rsid w:val="009B152D"/>
    <w:rsid w:val="009B17C2"/>
    <w:rsid w:val="009B33E2"/>
    <w:rsid w:val="009B3666"/>
    <w:rsid w:val="009B5E90"/>
    <w:rsid w:val="009C039D"/>
    <w:rsid w:val="009C22B7"/>
    <w:rsid w:val="009C24BF"/>
    <w:rsid w:val="009C5DF1"/>
    <w:rsid w:val="009C6600"/>
    <w:rsid w:val="009D1496"/>
    <w:rsid w:val="009D1F9B"/>
    <w:rsid w:val="009D3C91"/>
    <w:rsid w:val="009D5361"/>
    <w:rsid w:val="009D560E"/>
    <w:rsid w:val="009D78AE"/>
    <w:rsid w:val="009E0210"/>
    <w:rsid w:val="009E5B68"/>
    <w:rsid w:val="009F154A"/>
    <w:rsid w:val="009F21BA"/>
    <w:rsid w:val="009F3FB5"/>
    <w:rsid w:val="009F51BD"/>
    <w:rsid w:val="009F5FB6"/>
    <w:rsid w:val="00A0093C"/>
    <w:rsid w:val="00A048BE"/>
    <w:rsid w:val="00A05AA2"/>
    <w:rsid w:val="00A060B3"/>
    <w:rsid w:val="00A07A81"/>
    <w:rsid w:val="00A07BDE"/>
    <w:rsid w:val="00A1063E"/>
    <w:rsid w:val="00A10DFC"/>
    <w:rsid w:val="00A118E6"/>
    <w:rsid w:val="00A13D00"/>
    <w:rsid w:val="00A14680"/>
    <w:rsid w:val="00A146DA"/>
    <w:rsid w:val="00A15EF1"/>
    <w:rsid w:val="00A167F8"/>
    <w:rsid w:val="00A21A42"/>
    <w:rsid w:val="00A21D45"/>
    <w:rsid w:val="00A21F4B"/>
    <w:rsid w:val="00A23430"/>
    <w:rsid w:val="00A24CCF"/>
    <w:rsid w:val="00A252DD"/>
    <w:rsid w:val="00A26591"/>
    <w:rsid w:val="00A321BB"/>
    <w:rsid w:val="00A36E0E"/>
    <w:rsid w:val="00A37D6F"/>
    <w:rsid w:val="00A41323"/>
    <w:rsid w:val="00A4325D"/>
    <w:rsid w:val="00A51583"/>
    <w:rsid w:val="00A51BD4"/>
    <w:rsid w:val="00A51CE0"/>
    <w:rsid w:val="00A53F6C"/>
    <w:rsid w:val="00A5794D"/>
    <w:rsid w:val="00A606F8"/>
    <w:rsid w:val="00A62D38"/>
    <w:rsid w:val="00A63193"/>
    <w:rsid w:val="00A654B3"/>
    <w:rsid w:val="00A715C4"/>
    <w:rsid w:val="00A72022"/>
    <w:rsid w:val="00A7259E"/>
    <w:rsid w:val="00A76EF7"/>
    <w:rsid w:val="00A811C9"/>
    <w:rsid w:val="00A84585"/>
    <w:rsid w:val="00A86071"/>
    <w:rsid w:val="00A87F63"/>
    <w:rsid w:val="00A904A4"/>
    <w:rsid w:val="00A919AB"/>
    <w:rsid w:val="00A92D2B"/>
    <w:rsid w:val="00A96BD9"/>
    <w:rsid w:val="00AA1EAF"/>
    <w:rsid w:val="00AA23AE"/>
    <w:rsid w:val="00AA27E1"/>
    <w:rsid w:val="00AA2F96"/>
    <w:rsid w:val="00AA308A"/>
    <w:rsid w:val="00AA3C1C"/>
    <w:rsid w:val="00AA3CA3"/>
    <w:rsid w:val="00AA496C"/>
    <w:rsid w:val="00AA52D6"/>
    <w:rsid w:val="00AB0890"/>
    <w:rsid w:val="00AB638E"/>
    <w:rsid w:val="00AC1401"/>
    <w:rsid w:val="00AC2AB6"/>
    <w:rsid w:val="00AC3A0A"/>
    <w:rsid w:val="00AC56C1"/>
    <w:rsid w:val="00AC6712"/>
    <w:rsid w:val="00AC6FD5"/>
    <w:rsid w:val="00AD56A8"/>
    <w:rsid w:val="00AD5C5F"/>
    <w:rsid w:val="00AE0E52"/>
    <w:rsid w:val="00AE1430"/>
    <w:rsid w:val="00AE1817"/>
    <w:rsid w:val="00AE2AC5"/>
    <w:rsid w:val="00AE38C4"/>
    <w:rsid w:val="00AE39E3"/>
    <w:rsid w:val="00AE7A5F"/>
    <w:rsid w:val="00AE7DC3"/>
    <w:rsid w:val="00AF26B5"/>
    <w:rsid w:val="00AF4B6F"/>
    <w:rsid w:val="00AF5EDC"/>
    <w:rsid w:val="00AF7658"/>
    <w:rsid w:val="00B000D8"/>
    <w:rsid w:val="00B001CB"/>
    <w:rsid w:val="00B02E06"/>
    <w:rsid w:val="00B02E45"/>
    <w:rsid w:val="00B04EE9"/>
    <w:rsid w:val="00B109F8"/>
    <w:rsid w:val="00B11869"/>
    <w:rsid w:val="00B12144"/>
    <w:rsid w:val="00B12277"/>
    <w:rsid w:val="00B13316"/>
    <w:rsid w:val="00B147AA"/>
    <w:rsid w:val="00B15255"/>
    <w:rsid w:val="00B178B7"/>
    <w:rsid w:val="00B23961"/>
    <w:rsid w:val="00B26844"/>
    <w:rsid w:val="00B269B6"/>
    <w:rsid w:val="00B32894"/>
    <w:rsid w:val="00B32C07"/>
    <w:rsid w:val="00B34AAB"/>
    <w:rsid w:val="00B34DA1"/>
    <w:rsid w:val="00B41C7B"/>
    <w:rsid w:val="00B45A0E"/>
    <w:rsid w:val="00B45EB4"/>
    <w:rsid w:val="00B5302F"/>
    <w:rsid w:val="00B532CB"/>
    <w:rsid w:val="00B557D2"/>
    <w:rsid w:val="00B55AAE"/>
    <w:rsid w:val="00B56200"/>
    <w:rsid w:val="00B566C0"/>
    <w:rsid w:val="00B57BB1"/>
    <w:rsid w:val="00B57FCC"/>
    <w:rsid w:val="00B604A7"/>
    <w:rsid w:val="00B61641"/>
    <w:rsid w:val="00B6177A"/>
    <w:rsid w:val="00B64D2C"/>
    <w:rsid w:val="00B66F48"/>
    <w:rsid w:val="00B67396"/>
    <w:rsid w:val="00B7190E"/>
    <w:rsid w:val="00B730B7"/>
    <w:rsid w:val="00B73F70"/>
    <w:rsid w:val="00B76138"/>
    <w:rsid w:val="00B81275"/>
    <w:rsid w:val="00B817F0"/>
    <w:rsid w:val="00B83DE7"/>
    <w:rsid w:val="00B83F64"/>
    <w:rsid w:val="00B8679F"/>
    <w:rsid w:val="00B91CF0"/>
    <w:rsid w:val="00B933D5"/>
    <w:rsid w:val="00B93C0D"/>
    <w:rsid w:val="00B94C4B"/>
    <w:rsid w:val="00B94FCB"/>
    <w:rsid w:val="00B9536D"/>
    <w:rsid w:val="00B968A3"/>
    <w:rsid w:val="00B974BA"/>
    <w:rsid w:val="00BA110E"/>
    <w:rsid w:val="00BA4121"/>
    <w:rsid w:val="00BA447C"/>
    <w:rsid w:val="00BA45E5"/>
    <w:rsid w:val="00BB061A"/>
    <w:rsid w:val="00BB1BC4"/>
    <w:rsid w:val="00BB4351"/>
    <w:rsid w:val="00BB4A84"/>
    <w:rsid w:val="00BB629C"/>
    <w:rsid w:val="00BC076D"/>
    <w:rsid w:val="00BC3C00"/>
    <w:rsid w:val="00BC6CB3"/>
    <w:rsid w:val="00BC727F"/>
    <w:rsid w:val="00BD207E"/>
    <w:rsid w:val="00BD2994"/>
    <w:rsid w:val="00BD2B6C"/>
    <w:rsid w:val="00BD36EE"/>
    <w:rsid w:val="00BD430E"/>
    <w:rsid w:val="00BD4F68"/>
    <w:rsid w:val="00BD5810"/>
    <w:rsid w:val="00BD5E65"/>
    <w:rsid w:val="00BD7D1C"/>
    <w:rsid w:val="00BE2957"/>
    <w:rsid w:val="00BE355D"/>
    <w:rsid w:val="00BF1F96"/>
    <w:rsid w:val="00BF22AB"/>
    <w:rsid w:val="00BF22DB"/>
    <w:rsid w:val="00BF2C58"/>
    <w:rsid w:val="00BF34D8"/>
    <w:rsid w:val="00BF4C1D"/>
    <w:rsid w:val="00C00EAC"/>
    <w:rsid w:val="00C0187E"/>
    <w:rsid w:val="00C01A2A"/>
    <w:rsid w:val="00C10197"/>
    <w:rsid w:val="00C12D37"/>
    <w:rsid w:val="00C160C5"/>
    <w:rsid w:val="00C168F0"/>
    <w:rsid w:val="00C2066F"/>
    <w:rsid w:val="00C222E6"/>
    <w:rsid w:val="00C228B9"/>
    <w:rsid w:val="00C250DF"/>
    <w:rsid w:val="00C27B6C"/>
    <w:rsid w:val="00C312D4"/>
    <w:rsid w:val="00C338A0"/>
    <w:rsid w:val="00C34E62"/>
    <w:rsid w:val="00C40108"/>
    <w:rsid w:val="00C42A65"/>
    <w:rsid w:val="00C44526"/>
    <w:rsid w:val="00C44B41"/>
    <w:rsid w:val="00C4563D"/>
    <w:rsid w:val="00C47043"/>
    <w:rsid w:val="00C4720A"/>
    <w:rsid w:val="00C62037"/>
    <w:rsid w:val="00C63E69"/>
    <w:rsid w:val="00C63ED6"/>
    <w:rsid w:val="00C644A2"/>
    <w:rsid w:val="00C64F63"/>
    <w:rsid w:val="00C669F4"/>
    <w:rsid w:val="00C66C79"/>
    <w:rsid w:val="00C67B75"/>
    <w:rsid w:val="00C67DA3"/>
    <w:rsid w:val="00C67F8E"/>
    <w:rsid w:val="00C713F6"/>
    <w:rsid w:val="00C7181C"/>
    <w:rsid w:val="00C71EC8"/>
    <w:rsid w:val="00C75F6F"/>
    <w:rsid w:val="00C77C97"/>
    <w:rsid w:val="00C83355"/>
    <w:rsid w:val="00C8427B"/>
    <w:rsid w:val="00C854AA"/>
    <w:rsid w:val="00C85D4E"/>
    <w:rsid w:val="00C866F6"/>
    <w:rsid w:val="00C87595"/>
    <w:rsid w:val="00C8765B"/>
    <w:rsid w:val="00C90146"/>
    <w:rsid w:val="00C9030F"/>
    <w:rsid w:val="00C90E58"/>
    <w:rsid w:val="00C91EFA"/>
    <w:rsid w:val="00C92CBA"/>
    <w:rsid w:val="00C92D7F"/>
    <w:rsid w:val="00C94474"/>
    <w:rsid w:val="00C94E66"/>
    <w:rsid w:val="00CA0ED0"/>
    <w:rsid w:val="00CA25AD"/>
    <w:rsid w:val="00CA2EFA"/>
    <w:rsid w:val="00CA32C9"/>
    <w:rsid w:val="00CA5191"/>
    <w:rsid w:val="00CA528F"/>
    <w:rsid w:val="00CA5743"/>
    <w:rsid w:val="00CB2824"/>
    <w:rsid w:val="00CB34D7"/>
    <w:rsid w:val="00CC054D"/>
    <w:rsid w:val="00CC0941"/>
    <w:rsid w:val="00CC133C"/>
    <w:rsid w:val="00CC1B16"/>
    <w:rsid w:val="00CC60E4"/>
    <w:rsid w:val="00CC6464"/>
    <w:rsid w:val="00CC69C4"/>
    <w:rsid w:val="00CC6FCE"/>
    <w:rsid w:val="00CD12ED"/>
    <w:rsid w:val="00CD4074"/>
    <w:rsid w:val="00CD48A9"/>
    <w:rsid w:val="00CE059E"/>
    <w:rsid w:val="00CE0D39"/>
    <w:rsid w:val="00CE0E6C"/>
    <w:rsid w:val="00CE1D4F"/>
    <w:rsid w:val="00CE3443"/>
    <w:rsid w:val="00CE76E3"/>
    <w:rsid w:val="00CF0DA6"/>
    <w:rsid w:val="00CF3109"/>
    <w:rsid w:val="00D0080A"/>
    <w:rsid w:val="00D0522A"/>
    <w:rsid w:val="00D06E81"/>
    <w:rsid w:val="00D07671"/>
    <w:rsid w:val="00D07C33"/>
    <w:rsid w:val="00D10257"/>
    <w:rsid w:val="00D11BAC"/>
    <w:rsid w:val="00D11DE3"/>
    <w:rsid w:val="00D12729"/>
    <w:rsid w:val="00D1482C"/>
    <w:rsid w:val="00D174BE"/>
    <w:rsid w:val="00D176D6"/>
    <w:rsid w:val="00D17A3D"/>
    <w:rsid w:val="00D202D0"/>
    <w:rsid w:val="00D20E87"/>
    <w:rsid w:val="00D20F56"/>
    <w:rsid w:val="00D2338F"/>
    <w:rsid w:val="00D301B7"/>
    <w:rsid w:val="00D3116A"/>
    <w:rsid w:val="00D34477"/>
    <w:rsid w:val="00D34630"/>
    <w:rsid w:val="00D37BA5"/>
    <w:rsid w:val="00D40B76"/>
    <w:rsid w:val="00D43320"/>
    <w:rsid w:val="00D438F0"/>
    <w:rsid w:val="00D44ED6"/>
    <w:rsid w:val="00D461E9"/>
    <w:rsid w:val="00D46B30"/>
    <w:rsid w:val="00D50E22"/>
    <w:rsid w:val="00D51D63"/>
    <w:rsid w:val="00D551C3"/>
    <w:rsid w:val="00D56BC6"/>
    <w:rsid w:val="00D61CA2"/>
    <w:rsid w:val="00D61DA3"/>
    <w:rsid w:val="00D62AA2"/>
    <w:rsid w:val="00D65774"/>
    <w:rsid w:val="00D75511"/>
    <w:rsid w:val="00D91510"/>
    <w:rsid w:val="00D9348A"/>
    <w:rsid w:val="00D936CB"/>
    <w:rsid w:val="00D97AE9"/>
    <w:rsid w:val="00DA0FA7"/>
    <w:rsid w:val="00DA108F"/>
    <w:rsid w:val="00DA31D6"/>
    <w:rsid w:val="00DA54F0"/>
    <w:rsid w:val="00DA7004"/>
    <w:rsid w:val="00DA75C2"/>
    <w:rsid w:val="00DA7793"/>
    <w:rsid w:val="00DB0C15"/>
    <w:rsid w:val="00DB29F4"/>
    <w:rsid w:val="00DB3FBE"/>
    <w:rsid w:val="00DB47DE"/>
    <w:rsid w:val="00DB53EA"/>
    <w:rsid w:val="00DB62BD"/>
    <w:rsid w:val="00DB6622"/>
    <w:rsid w:val="00DB6FB3"/>
    <w:rsid w:val="00DB76AF"/>
    <w:rsid w:val="00DB7A79"/>
    <w:rsid w:val="00DC6E92"/>
    <w:rsid w:val="00DD4182"/>
    <w:rsid w:val="00DD6B3A"/>
    <w:rsid w:val="00DE26BD"/>
    <w:rsid w:val="00DE32BB"/>
    <w:rsid w:val="00DE352A"/>
    <w:rsid w:val="00DE4730"/>
    <w:rsid w:val="00DE5098"/>
    <w:rsid w:val="00DE5180"/>
    <w:rsid w:val="00DE66B4"/>
    <w:rsid w:val="00DE69CB"/>
    <w:rsid w:val="00DF0BC5"/>
    <w:rsid w:val="00DF3012"/>
    <w:rsid w:val="00DF7743"/>
    <w:rsid w:val="00E04B3A"/>
    <w:rsid w:val="00E06B45"/>
    <w:rsid w:val="00E071B5"/>
    <w:rsid w:val="00E1144F"/>
    <w:rsid w:val="00E12BF1"/>
    <w:rsid w:val="00E14A4A"/>
    <w:rsid w:val="00E14FE7"/>
    <w:rsid w:val="00E216F4"/>
    <w:rsid w:val="00E24A95"/>
    <w:rsid w:val="00E24E7B"/>
    <w:rsid w:val="00E24FFD"/>
    <w:rsid w:val="00E27280"/>
    <w:rsid w:val="00E30520"/>
    <w:rsid w:val="00E30B24"/>
    <w:rsid w:val="00E3477B"/>
    <w:rsid w:val="00E3552D"/>
    <w:rsid w:val="00E406B7"/>
    <w:rsid w:val="00E41369"/>
    <w:rsid w:val="00E4138F"/>
    <w:rsid w:val="00E4324E"/>
    <w:rsid w:val="00E46FCA"/>
    <w:rsid w:val="00E47747"/>
    <w:rsid w:val="00E50C9B"/>
    <w:rsid w:val="00E514B3"/>
    <w:rsid w:val="00E535B0"/>
    <w:rsid w:val="00E54233"/>
    <w:rsid w:val="00E56D8D"/>
    <w:rsid w:val="00E5746B"/>
    <w:rsid w:val="00E57BF4"/>
    <w:rsid w:val="00E616B7"/>
    <w:rsid w:val="00E62107"/>
    <w:rsid w:val="00E622D4"/>
    <w:rsid w:val="00E6283E"/>
    <w:rsid w:val="00E63D8C"/>
    <w:rsid w:val="00E64528"/>
    <w:rsid w:val="00E66BCD"/>
    <w:rsid w:val="00E70212"/>
    <w:rsid w:val="00E731F8"/>
    <w:rsid w:val="00E74D04"/>
    <w:rsid w:val="00E751A1"/>
    <w:rsid w:val="00E757FA"/>
    <w:rsid w:val="00E76D59"/>
    <w:rsid w:val="00E809AD"/>
    <w:rsid w:val="00E81C7C"/>
    <w:rsid w:val="00E820B1"/>
    <w:rsid w:val="00E84FD7"/>
    <w:rsid w:val="00E903C5"/>
    <w:rsid w:val="00E90636"/>
    <w:rsid w:val="00E90D94"/>
    <w:rsid w:val="00E92ACE"/>
    <w:rsid w:val="00E940B3"/>
    <w:rsid w:val="00E95B85"/>
    <w:rsid w:val="00EA057F"/>
    <w:rsid w:val="00EA1DF0"/>
    <w:rsid w:val="00EA253A"/>
    <w:rsid w:val="00EA5AF8"/>
    <w:rsid w:val="00EB0C62"/>
    <w:rsid w:val="00EB2138"/>
    <w:rsid w:val="00EB3CF1"/>
    <w:rsid w:val="00EB5686"/>
    <w:rsid w:val="00EB6C65"/>
    <w:rsid w:val="00EB74C2"/>
    <w:rsid w:val="00EB7737"/>
    <w:rsid w:val="00EC0529"/>
    <w:rsid w:val="00EC3170"/>
    <w:rsid w:val="00EC55A1"/>
    <w:rsid w:val="00EC6676"/>
    <w:rsid w:val="00EC7DAD"/>
    <w:rsid w:val="00ED27C6"/>
    <w:rsid w:val="00ED2827"/>
    <w:rsid w:val="00ED4B71"/>
    <w:rsid w:val="00EE12D4"/>
    <w:rsid w:val="00EE305C"/>
    <w:rsid w:val="00EE49C9"/>
    <w:rsid w:val="00EE4B1F"/>
    <w:rsid w:val="00EE5D7F"/>
    <w:rsid w:val="00EE6259"/>
    <w:rsid w:val="00EE6D5B"/>
    <w:rsid w:val="00EF4997"/>
    <w:rsid w:val="00EF628B"/>
    <w:rsid w:val="00F01944"/>
    <w:rsid w:val="00F0305B"/>
    <w:rsid w:val="00F055AC"/>
    <w:rsid w:val="00F06132"/>
    <w:rsid w:val="00F06E1A"/>
    <w:rsid w:val="00F07962"/>
    <w:rsid w:val="00F135E8"/>
    <w:rsid w:val="00F143EE"/>
    <w:rsid w:val="00F15560"/>
    <w:rsid w:val="00F15A17"/>
    <w:rsid w:val="00F15D52"/>
    <w:rsid w:val="00F21522"/>
    <w:rsid w:val="00F24496"/>
    <w:rsid w:val="00F2522E"/>
    <w:rsid w:val="00F25AA9"/>
    <w:rsid w:val="00F25EAD"/>
    <w:rsid w:val="00F27BD3"/>
    <w:rsid w:val="00F30A2D"/>
    <w:rsid w:val="00F325E7"/>
    <w:rsid w:val="00F327D4"/>
    <w:rsid w:val="00F363D9"/>
    <w:rsid w:val="00F43861"/>
    <w:rsid w:val="00F456C4"/>
    <w:rsid w:val="00F478FC"/>
    <w:rsid w:val="00F50394"/>
    <w:rsid w:val="00F51A7C"/>
    <w:rsid w:val="00F56BE0"/>
    <w:rsid w:val="00F577F4"/>
    <w:rsid w:val="00F61AB9"/>
    <w:rsid w:val="00F647D3"/>
    <w:rsid w:val="00F66566"/>
    <w:rsid w:val="00F67682"/>
    <w:rsid w:val="00F71A44"/>
    <w:rsid w:val="00F73F5A"/>
    <w:rsid w:val="00F77485"/>
    <w:rsid w:val="00F80D54"/>
    <w:rsid w:val="00F828B5"/>
    <w:rsid w:val="00F86056"/>
    <w:rsid w:val="00F87924"/>
    <w:rsid w:val="00F913D0"/>
    <w:rsid w:val="00F93654"/>
    <w:rsid w:val="00F94E02"/>
    <w:rsid w:val="00F97F9B"/>
    <w:rsid w:val="00FA17B1"/>
    <w:rsid w:val="00FA264E"/>
    <w:rsid w:val="00FA6478"/>
    <w:rsid w:val="00FA6B80"/>
    <w:rsid w:val="00FA6F22"/>
    <w:rsid w:val="00FB10D4"/>
    <w:rsid w:val="00FB1891"/>
    <w:rsid w:val="00FB19B2"/>
    <w:rsid w:val="00FB37CE"/>
    <w:rsid w:val="00FB5AA2"/>
    <w:rsid w:val="00FB6856"/>
    <w:rsid w:val="00FB6A13"/>
    <w:rsid w:val="00FB74F4"/>
    <w:rsid w:val="00FB7BC2"/>
    <w:rsid w:val="00FC12CE"/>
    <w:rsid w:val="00FC34E3"/>
    <w:rsid w:val="00FC3C64"/>
    <w:rsid w:val="00FC63A4"/>
    <w:rsid w:val="00FC6D35"/>
    <w:rsid w:val="00FD194E"/>
    <w:rsid w:val="00FD2774"/>
    <w:rsid w:val="00FD3B3A"/>
    <w:rsid w:val="00FD3DBF"/>
    <w:rsid w:val="00FD5ABC"/>
    <w:rsid w:val="00FD7384"/>
    <w:rsid w:val="00FE081A"/>
    <w:rsid w:val="00FE214A"/>
    <w:rsid w:val="00FE2799"/>
    <w:rsid w:val="00FE6808"/>
    <w:rsid w:val="00FF0ADB"/>
    <w:rsid w:val="00FF7659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331F6"/>
  <w15:chartTrackingRefBased/>
  <w15:docId w15:val="{A6E5FC55-0999-441C-852B-CC3B1BA37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1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11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111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37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E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E3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E2C9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04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0BA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BC6"/>
  </w:style>
  <w:style w:type="paragraph" w:styleId="Footer">
    <w:name w:val="footer"/>
    <w:basedOn w:val="Normal"/>
    <w:link w:val="FooterChar"/>
    <w:uiPriority w:val="99"/>
    <w:unhideWhenUsed/>
    <w:rsid w:val="00D5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BC6"/>
  </w:style>
  <w:style w:type="paragraph" w:styleId="FootnoteText">
    <w:name w:val="footnote text"/>
    <w:basedOn w:val="Normal"/>
    <w:link w:val="FootnoteTextChar"/>
    <w:uiPriority w:val="99"/>
    <w:semiHidden/>
    <w:unhideWhenUsed/>
    <w:rsid w:val="000B17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17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7C3"/>
    <w:rPr>
      <w:vertAlign w:val="superscript"/>
    </w:rPr>
  </w:style>
  <w:style w:type="table" w:styleId="ListTable2">
    <w:name w:val="List Table 2"/>
    <w:basedOn w:val="TableNormal"/>
    <w:uiPriority w:val="47"/>
    <w:rsid w:val="004262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33FE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118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A14C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4328732169E49AB2DE3B6416C09C4" ma:contentTypeVersion="14" ma:contentTypeDescription="Create a new document." ma:contentTypeScope="" ma:versionID="533a47d1bd437a2378a66f38df3bd2f1">
  <xsd:schema xmlns:xsd="http://www.w3.org/2001/XMLSchema" xmlns:xs="http://www.w3.org/2001/XMLSchema" xmlns:p="http://schemas.microsoft.com/office/2006/metadata/properties" xmlns:ns3="38b33aa5-015b-488c-84ff-23f0962000b5" xmlns:ns4="cae9dfab-9736-419b-9443-24841dd5419b" targetNamespace="http://schemas.microsoft.com/office/2006/metadata/properties" ma:root="true" ma:fieldsID="506078d34f97d752d3e0692b16d61817" ns3:_="" ns4:_="">
    <xsd:import namespace="38b33aa5-015b-488c-84ff-23f0962000b5"/>
    <xsd:import namespace="cae9dfab-9736-419b-9443-24841dd541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b33aa5-015b-488c-84ff-23f0962000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e9dfab-9736-419b-9443-24841dd5419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D4681-F56B-4FB1-873B-2E690B28C3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b33aa5-015b-488c-84ff-23f0962000b5"/>
    <ds:schemaRef ds:uri="cae9dfab-9736-419b-9443-24841dd541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457D32-71C0-483C-8F96-3E65C67129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82B621-F3E0-487B-9D47-3B930430F979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8b33aa5-015b-488c-84ff-23f0962000b5"/>
    <ds:schemaRef ds:uri="http://purl.org/dc/terms/"/>
    <ds:schemaRef ds:uri="http://schemas.openxmlformats.org/package/2006/metadata/core-properties"/>
    <ds:schemaRef ds:uri="cae9dfab-9736-419b-9443-24841dd5419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AA53AB0-C7A3-405C-B23C-BC6B4F53F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8180</Words>
  <Characters>46626</Characters>
  <Application>Microsoft Office Word</Application>
  <DocSecurity>0</DocSecurity>
  <Lines>388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5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n, Florian</dc:creator>
  <cp:keywords/>
  <dc:description/>
  <cp:lastModifiedBy>Payen, Florian</cp:lastModifiedBy>
  <cp:revision>278</cp:revision>
  <dcterms:created xsi:type="dcterms:W3CDTF">2022-01-25T21:20:00Z</dcterms:created>
  <dcterms:modified xsi:type="dcterms:W3CDTF">2022-08-2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-no-et-al</vt:lpwstr>
  </property>
  <property fmtid="{D5CDD505-2E9C-101B-9397-08002B2CF9AE}" pid="9" name="Mendeley Recent Style Name 3_1">
    <vt:lpwstr>Cite Them Right 10th edition - Harvard (no "et al.")</vt:lpwstr>
  </property>
  <property fmtid="{D5CDD505-2E9C-101B-9397-08002B2CF9AE}" pid="10" name="Mendeley Recent Style Id 4_1">
    <vt:lpwstr>http://www.zotero.org/styles/earths-future</vt:lpwstr>
  </property>
  <property fmtid="{D5CDD505-2E9C-101B-9397-08002B2CF9AE}" pid="11" name="Mendeley Recent Style Name 4_1">
    <vt:lpwstr>Earth's Future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environmental-science-and-policy</vt:lpwstr>
  </property>
  <property fmtid="{D5CDD505-2E9C-101B-9397-08002B2CF9AE}" pid="15" name="Mendeley Recent Style Name 6_1">
    <vt:lpwstr>Environmental Science and Policy</vt:lpwstr>
  </property>
  <property fmtid="{D5CDD505-2E9C-101B-9397-08002B2CF9AE}" pid="16" name="Mendeley Recent Style Id 7_1">
    <vt:lpwstr>http://www.zotero.org/styles/global-change-biology</vt:lpwstr>
  </property>
  <property fmtid="{D5CDD505-2E9C-101B-9397-08002B2CF9AE}" pid="17" name="Mendeley Recent Style Name 7_1">
    <vt:lpwstr>Global Change Bi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25e829-84f2-34ce-8678-5d1d94cf2009</vt:lpwstr>
  </property>
  <property fmtid="{D5CDD505-2E9C-101B-9397-08002B2CF9AE}" pid="24" name="Mendeley Citation Style_1">
    <vt:lpwstr>http://www.zotero.org/styles/earths-future</vt:lpwstr>
  </property>
  <property fmtid="{D5CDD505-2E9C-101B-9397-08002B2CF9AE}" pid="25" name="ContentTypeId">
    <vt:lpwstr>0x010100CAF4328732169E49AB2DE3B6416C09C4</vt:lpwstr>
  </property>
</Properties>
</file>